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EC84E" w14:textId="43AADB5D" w:rsidR="00A21002" w:rsidRDefault="002772B6" w:rsidP="0028753F">
      <w:pPr>
        <w:jc w:val="center"/>
        <w:rPr>
          <w:rFonts w:cs="Times New Roman"/>
          <w:b/>
          <w:sz w:val="30"/>
          <w:szCs w:val="30"/>
        </w:rPr>
      </w:pPr>
      <w:bookmarkStart w:id="0" w:name="OLE_LINK258"/>
      <w:bookmarkStart w:id="1" w:name="OLE_LINK223"/>
      <w:bookmarkStart w:id="2" w:name="OLE_LINK224"/>
      <w:bookmarkStart w:id="3" w:name="OLE_LINK515"/>
      <w:bookmarkStart w:id="4" w:name="OLE_LINK394"/>
      <w:bookmarkStart w:id="5" w:name="OLE_LINK395"/>
      <w:r w:rsidRPr="002772B6">
        <w:rPr>
          <w:rFonts w:cs="Times New Roman"/>
          <w:b/>
          <w:sz w:val="30"/>
          <w:szCs w:val="30"/>
        </w:rPr>
        <w:t>Online Data Supplement</w:t>
      </w:r>
    </w:p>
    <w:p w14:paraId="5D6E93E6" w14:textId="77777777" w:rsidR="002772B6" w:rsidRDefault="002772B6" w:rsidP="0028753F">
      <w:pPr>
        <w:jc w:val="center"/>
        <w:rPr>
          <w:rFonts w:cs="Times New Roman"/>
          <w:b/>
          <w:sz w:val="28"/>
          <w:szCs w:val="28"/>
        </w:rPr>
      </w:pPr>
    </w:p>
    <w:bookmarkEnd w:id="0"/>
    <w:bookmarkEnd w:id="1"/>
    <w:bookmarkEnd w:id="2"/>
    <w:bookmarkEnd w:id="3"/>
    <w:p w14:paraId="33D1955E" w14:textId="371B8E9C" w:rsidR="00755A6D" w:rsidRPr="00755A6D" w:rsidRDefault="00E1724F" w:rsidP="00755A6D">
      <w:pPr>
        <w:jc w:val="center"/>
        <w:rPr>
          <w:rFonts w:cs="Times New Roman"/>
          <w:b/>
          <w:sz w:val="28"/>
          <w:szCs w:val="28"/>
        </w:rPr>
      </w:pPr>
      <w:r w:rsidRPr="00E1724F">
        <w:rPr>
          <w:rFonts w:cs="Times New Roman"/>
          <w:b/>
          <w:sz w:val="28"/>
          <w:szCs w:val="28"/>
        </w:rPr>
        <w:t>T</w:t>
      </w:r>
      <w:r w:rsidRPr="00E1724F">
        <w:rPr>
          <w:rFonts w:cs="Times New Roman"/>
          <w:b/>
          <w:sz w:val="28"/>
          <w:szCs w:val="28"/>
          <w:vertAlign w:val="subscript"/>
        </w:rPr>
        <w:t>FH</w:t>
      </w:r>
      <w:r w:rsidRPr="00E1724F">
        <w:rPr>
          <w:rFonts w:cs="Times New Roman"/>
          <w:b/>
          <w:sz w:val="28"/>
          <w:szCs w:val="28"/>
        </w:rPr>
        <w:t xml:space="preserve">2 </w:t>
      </w:r>
      <w:r w:rsidRPr="00E1724F">
        <w:rPr>
          <w:rFonts w:cs="Times New Roman" w:hint="eastAsia"/>
          <w:b/>
          <w:sz w:val="28"/>
          <w:szCs w:val="28"/>
        </w:rPr>
        <w:t>cells</w:t>
      </w:r>
      <w:r w:rsidRPr="00E1724F">
        <w:rPr>
          <w:rFonts w:cs="Times New Roman"/>
          <w:b/>
          <w:sz w:val="28"/>
          <w:szCs w:val="28"/>
        </w:rPr>
        <w:t xml:space="preserve"> associate with </w:t>
      </w:r>
      <w:r>
        <w:rPr>
          <w:rFonts w:cs="Times New Roman"/>
          <w:b/>
          <w:sz w:val="28"/>
          <w:szCs w:val="28"/>
        </w:rPr>
        <w:t>e</w:t>
      </w:r>
      <w:r w:rsidR="00755A6D" w:rsidRPr="00755A6D">
        <w:rPr>
          <w:rFonts w:cs="Times New Roman"/>
          <w:b/>
          <w:sz w:val="28"/>
          <w:szCs w:val="28"/>
        </w:rPr>
        <w:t>nhanced humoral immunity to SARS-CoV-2 inactivated vaccine in patients with allergic rhinitis</w:t>
      </w:r>
    </w:p>
    <w:p w14:paraId="6FB9AEC0" w14:textId="77777777" w:rsidR="00C83357" w:rsidRPr="009C20A8" w:rsidRDefault="00C83357" w:rsidP="00A807AF">
      <w:pPr>
        <w:jc w:val="center"/>
        <w:rPr>
          <w:rFonts w:cs="Times New Roman"/>
          <w:sz w:val="28"/>
          <w:szCs w:val="28"/>
        </w:rPr>
      </w:pPr>
    </w:p>
    <w:p w14:paraId="77E68A0C" w14:textId="739405BC" w:rsidR="001217B5" w:rsidRPr="001217B5" w:rsidRDefault="001217B5" w:rsidP="001217B5">
      <w:pPr>
        <w:spacing w:line="480" w:lineRule="auto"/>
        <w:jc w:val="center"/>
        <w:rPr>
          <w:rFonts w:eastAsia="宋体" w:cs="Times New Roman"/>
          <w:sz w:val="24"/>
          <w:szCs w:val="24"/>
          <w:vertAlign w:val="superscript"/>
        </w:rPr>
      </w:pPr>
      <w:bookmarkStart w:id="6" w:name="OLE_LINK57"/>
      <w:bookmarkStart w:id="7" w:name="_Hlk80863895"/>
      <w:r w:rsidRPr="001217B5">
        <w:rPr>
          <w:rFonts w:eastAsia="宋体" w:cs="Times New Roman"/>
          <w:sz w:val="24"/>
          <w:szCs w:val="24"/>
        </w:rPr>
        <w:t>Yin Yao, MD, PhD</w:t>
      </w:r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r w:rsidRPr="001217B5">
        <w:rPr>
          <w:rFonts w:eastAsia="宋体" w:cs="Times New Roman"/>
          <w:sz w:val="24"/>
          <w:szCs w:val="24"/>
        </w:rPr>
        <w:t xml:space="preserve">*, </w:t>
      </w:r>
      <w:r w:rsidR="003A1ABB" w:rsidRPr="001217B5">
        <w:rPr>
          <w:rFonts w:eastAsia="宋体" w:cs="Times New Roman"/>
          <w:sz w:val="24"/>
          <w:szCs w:val="24"/>
        </w:rPr>
        <w:t>Z</w:t>
      </w:r>
      <w:r w:rsidR="003A1ABB" w:rsidRPr="001217B5">
        <w:rPr>
          <w:rFonts w:eastAsia="宋体" w:cs="Times New Roman" w:hint="eastAsia"/>
          <w:sz w:val="24"/>
          <w:szCs w:val="24"/>
        </w:rPr>
        <w:t>he</w:t>
      </w:r>
      <w:r w:rsidR="003A1ABB" w:rsidRPr="001217B5">
        <w:rPr>
          <w:rFonts w:eastAsia="宋体" w:cs="Times New Roman"/>
          <w:sz w:val="24"/>
          <w:szCs w:val="24"/>
        </w:rPr>
        <w:t>-Zheng Wang, MD, PhD</w:t>
      </w:r>
      <w:r w:rsidR="003A1ABB" w:rsidRPr="001217B5">
        <w:rPr>
          <w:rFonts w:eastAsia="宋体" w:cs="Times New Roman"/>
          <w:sz w:val="24"/>
          <w:szCs w:val="24"/>
          <w:vertAlign w:val="superscript"/>
        </w:rPr>
        <w:t>1</w:t>
      </w:r>
      <w:r w:rsidR="003A1ABB" w:rsidRPr="001217B5">
        <w:rPr>
          <w:rFonts w:eastAsia="宋体" w:cs="Times New Roman"/>
          <w:sz w:val="24"/>
          <w:szCs w:val="24"/>
        </w:rPr>
        <w:t xml:space="preserve">*, </w:t>
      </w:r>
      <w:r w:rsidRPr="001217B5">
        <w:rPr>
          <w:rFonts w:eastAsia="宋体" w:cs="Times New Roman"/>
          <w:sz w:val="24"/>
          <w:szCs w:val="24"/>
        </w:rPr>
        <w:t>Ao Huang, MD</w:t>
      </w:r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r w:rsidRPr="001217B5">
        <w:rPr>
          <w:rFonts w:eastAsia="宋体" w:cs="Times New Roman"/>
          <w:sz w:val="24"/>
          <w:szCs w:val="24"/>
        </w:rPr>
        <w:t>*, Yan Liu, MD</w:t>
      </w:r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r w:rsidRPr="001217B5">
        <w:rPr>
          <w:rFonts w:eastAsia="宋体" w:cs="Times New Roman"/>
          <w:sz w:val="24"/>
          <w:szCs w:val="24"/>
        </w:rPr>
        <w:t>, N</w:t>
      </w:r>
      <w:r w:rsidRPr="001217B5">
        <w:rPr>
          <w:rFonts w:eastAsia="宋体" w:cs="Times New Roman" w:hint="eastAsia"/>
          <w:sz w:val="24"/>
          <w:szCs w:val="24"/>
        </w:rPr>
        <w:t>an</w:t>
      </w:r>
      <w:r w:rsidRPr="001217B5">
        <w:rPr>
          <w:rFonts w:eastAsia="宋体" w:cs="Times New Roman"/>
          <w:sz w:val="24"/>
          <w:szCs w:val="24"/>
        </w:rPr>
        <w:t xml:space="preserve"> Wang, MD</w:t>
      </w:r>
      <w:r w:rsidR="00672C01">
        <w:rPr>
          <w:rFonts w:eastAsia="宋体" w:cs="Times New Roman"/>
          <w:sz w:val="24"/>
          <w:szCs w:val="24"/>
        </w:rPr>
        <w:t>,</w:t>
      </w:r>
      <w:r w:rsidR="00672C01" w:rsidRPr="00672C01">
        <w:rPr>
          <w:rFonts w:eastAsia="宋体" w:cs="Times New Roman"/>
          <w:sz w:val="24"/>
          <w:szCs w:val="24"/>
        </w:rPr>
        <w:t xml:space="preserve"> </w:t>
      </w:r>
      <w:r w:rsidR="00672C01" w:rsidRPr="001217B5">
        <w:rPr>
          <w:rFonts w:eastAsia="宋体" w:cs="Times New Roman"/>
          <w:sz w:val="24"/>
          <w:szCs w:val="24"/>
        </w:rPr>
        <w:t>PhD</w:t>
      </w:r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r w:rsidRPr="001217B5">
        <w:rPr>
          <w:rFonts w:eastAsia="宋体" w:cs="Times New Roman"/>
          <w:sz w:val="24"/>
          <w:szCs w:val="24"/>
        </w:rPr>
        <w:t xml:space="preserve">, </w:t>
      </w:r>
      <w:bookmarkStart w:id="8" w:name="OLE_LINK413"/>
      <w:bookmarkStart w:id="9" w:name="OLE_LINK412"/>
      <w:r w:rsidR="00E1724F" w:rsidRPr="00E1724F">
        <w:rPr>
          <w:rFonts w:eastAsia="宋体" w:cs="Times New Roman"/>
          <w:sz w:val="24"/>
          <w:szCs w:val="24"/>
        </w:rPr>
        <w:t>Z</w:t>
      </w:r>
      <w:r w:rsidR="00E1724F" w:rsidRPr="00E1724F">
        <w:rPr>
          <w:rFonts w:eastAsia="宋体" w:cs="Times New Roman" w:hint="eastAsia"/>
          <w:sz w:val="24"/>
          <w:szCs w:val="24"/>
        </w:rPr>
        <w:t>hi</w:t>
      </w:r>
      <w:r w:rsidR="00E1724F" w:rsidRPr="00E1724F">
        <w:rPr>
          <w:rFonts w:eastAsia="宋体" w:cs="Times New Roman"/>
          <w:sz w:val="24"/>
          <w:szCs w:val="24"/>
        </w:rPr>
        <w:t>-Chao Wang, MD, PhD</w:t>
      </w:r>
      <w:r w:rsidR="00E1724F" w:rsidRPr="00E1724F">
        <w:rPr>
          <w:rFonts w:eastAsia="宋体" w:cs="Times New Roman"/>
          <w:sz w:val="24"/>
          <w:szCs w:val="24"/>
          <w:vertAlign w:val="superscript"/>
        </w:rPr>
        <w:t>1</w:t>
      </w:r>
      <w:r w:rsidR="00E1724F" w:rsidRPr="00E1724F">
        <w:rPr>
          <w:rFonts w:eastAsia="宋体" w:cs="Times New Roman"/>
          <w:sz w:val="24"/>
          <w:szCs w:val="24"/>
        </w:rPr>
        <w:t xml:space="preserve">, </w:t>
      </w:r>
      <w:r w:rsidRPr="001217B5">
        <w:rPr>
          <w:rFonts w:eastAsia="宋体" w:cs="Times New Roman"/>
          <w:sz w:val="24"/>
          <w:szCs w:val="24"/>
        </w:rPr>
        <w:t>Lin Yang, PhD</w:t>
      </w:r>
      <w:r w:rsidRPr="001217B5">
        <w:rPr>
          <w:rFonts w:eastAsia="宋体" w:cs="Times New Roman"/>
          <w:sz w:val="24"/>
          <w:szCs w:val="24"/>
          <w:vertAlign w:val="superscript"/>
        </w:rPr>
        <w:t>2</w:t>
      </w:r>
      <w:r w:rsidRPr="001217B5">
        <w:rPr>
          <w:rFonts w:eastAsia="宋体" w:cs="Times New Roman"/>
          <w:sz w:val="24"/>
          <w:szCs w:val="24"/>
        </w:rPr>
        <w:t xml:space="preserve">, </w:t>
      </w:r>
      <w:bookmarkEnd w:id="8"/>
      <w:bookmarkEnd w:id="9"/>
      <w:r w:rsidRPr="001217B5">
        <w:rPr>
          <w:rFonts w:eastAsia="宋体" w:cs="Times New Roman"/>
          <w:sz w:val="24"/>
          <w:szCs w:val="24"/>
        </w:rPr>
        <w:t>Hui-Jun Li, MD</w:t>
      </w:r>
      <w:r w:rsidRPr="001217B5">
        <w:rPr>
          <w:rFonts w:eastAsia="宋体" w:cs="Times New Roman"/>
          <w:sz w:val="24"/>
          <w:szCs w:val="24"/>
          <w:vertAlign w:val="superscript"/>
        </w:rPr>
        <w:t>3</w:t>
      </w:r>
      <w:r w:rsidRPr="001217B5">
        <w:rPr>
          <w:rFonts w:eastAsia="宋体" w:cs="Times New Roman"/>
          <w:sz w:val="24"/>
          <w:szCs w:val="24"/>
        </w:rPr>
        <w:t>, Jun-Gang Xie, MD, PhD</w:t>
      </w:r>
      <w:r w:rsidRPr="001217B5">
        <w:rPr>
          <w:rFonts w:eastAsia="宋体" w:cs="Times New Roman"/>
          <w:sz w:val="24"/>
          <w:szCs w:val="24"/>
          <w:vertAlign w:val="superscript"/>
        </w:rPr>
        <w:t>4</w:t>
      </w:r>
      <w:r w:rsidRPr="001217B5">
        <w:rPr>
          <w:rFonts w:eastAsia="宋体" w:cs="Times New Roman"/>
          <w:sz w:val="24"/>
          <w:szCs w:val="24"/>
        </w:rPr>
        <w:t xml:space="preserve">, </w:t>
      </w:r>
      <w:r w:rsidR="00782FC9" w:rsidRPr="001217B5">
        <w:rPr>
          <w:rFonts w:eastAsia="宋体" w:cs="Times New Roman"/>
          <w:sz w:val="24"/>
          <w:szCs w:val="24"/>
        </w:rPr>
        <w:t>Rong-Fei Zhu, MD, PhD</w:t>
      </w:r>
      <w:r w:rsidR="00782FC9" w:rsidRPr="001217B5">
        <w:rPr>
          <w:rFonts w:eastAsia="宋体" w:cs="Times New Roman"/>
          <w:sz w:val="24"/>
          <w:szCs w:val="24"/>
          <w:vertAlign w:val="superscript"/>
        </w:rPr>
        <w:t>2</w:t>
      </w:r>
      <w:r w:rsidR="00782FC9" w:rsidRPr="001217B5">
        <w:rPr>
          <w:rFonts w:eastAsia="宋体" w:cs="Times New Roman"/>
          <w:sz w:val="24"/>
          <w:szCs w:val="24"/>
        </w:rPr>
        <w:t xml:space="preserve">, </w:t>
      </w:r>
      <w:r w:rsidRPr="001217B5">
        <w:rPr>
          <w:rFonts w:eastAsia="宋体" w:cs="Times New Roman"/>
          <w:sz w:val="24"/>
          <w:szCs w:val="24"/>
        </w:rPr>
        <w:t>Li-Ming Cheng, MD, PhD</w:t>
      </w:r>
      <w:r w:rsidRPr="001217B5">
        <w:rPr>
          <w:rFonts w:eastAsia="宋体" w:cs="Times New Roman"/>
          <w:sz w:val="24"/>
          <w:szCs w:val="24"/>
          <w:vertAlign w:val="superscript"/>
        </w:rPr>
        <w:t>3</w:t>
      </w:r>
      <w:r w:rsidRPr="001217B5">
        <w:rPr>
          <w:rFonts w:eastAsia="宋体" w:cs="Times New Roman"/>
          <w:sz w:val="24"/>
          <w:szCs w:val="24"/>
        </w:rPr>
        <w:t>, Di Yu, PhD</w:t>
      </w:r>
      <w:r w:rsidRPr="001217B5">
        <w:rPr>
          <w:rFonts w:eastAsia="宋体" w:cs="Times New Roman"/>
          <w:sz w:val="24"/>
          <w:szCs w:val="24"/>
          <w:vertAlign w:val="superscript"/>
        </w:rPr>
        <w:t>5</w:t>
      </w:r>
      <w:r w:rsidRPr="001217B5">
        <w:rPr>
          <w:rFonts w:eastAsia="宋体" w:cs="Times New Roman"/>
          <w:sz w:val="24"/>
          <w:szCs w:val="24"/>
        </w:rPr>
        <w:t>, Zheng Liu, MD, PhD</w:t>
      </w:r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bookmarkEnd w:id="6"/>
    </w:p>
    <w:bookmarkEnd w:id="7"/>
    <w:p w14:paraId="5257A7F0" w14:textId="77777777" w:rsidR="00A63F30" w:rsidRPr="000E690F" w:rsidRDefault="00A63F30" w:rsidP="00A63F30">
      <w:pPr>
        <w:spacing w:line="480" w:lineRule="auto"/>
        <w:jc w:val="center"/>
        <w:rPr>
          <w:rFonts w:eastAsia="宋体" w:cs="Times New Roman"/>
          <w:sz w:val="24"/>
          <w:szCs w:val="24"/>
          <w:vertAlign w:val="superscript"/>
        </w:rPr>
      </w:pPr>
    </w:p>
    <w:p w14:paraId="65354469" w14:textId="74E64B1C" w:rsidR="001217B5" w:rsidRPr="001217B5" w:rsidRDefault="001217B5" w:rsidP="001217B5">
      <w:pPr>
        <w:spacing w:line="480" w:lineRule="auto"/>
        <w:rPr>
          <w:rFonts w:eastAsia="宋体" w:cs="Times New Roman"/>
          <w:sz w:val="24"/>
          <w:szCs w:val="24"/>
        </w:rPr>
      </w:pPr>
      <w:bookmarkStart w:id="10" w:name="OLE_LINK69"/>
      <w:bookmarkStart w:id="11" w:name="OLE_LINK70"/>
      <w:r w:rsidRPr="001217B5">
        <w:rPr>
          <w:rFonts w:eastAsia="宋体" w:cs="Times New Roman"/>
          <w:sz w:val="24"/>
          <w:szCs w:val="24"/>
          <w:vertAlign w:val="superscript"/>
        </w:rPr>
        <w:t>1</w:t>
      </w:r>
      <w:r w:rsidRPr="001217B5">
        <w:rPr>
          <w:rFonts w:eastAsia="宋体" w:cs="Times New Roman"/>
          <w:sz w:val="24"/>
          <w:szCs w:val="24"/>
        </w:rPr>
        <w:t>Department of Otolaryngology-Head and Neck Surgery, Tongji Hospital, Tongji Medical College, Huazhong University of Science and Technology, Wuhan, China</w:t>
      </w:r>
    </w:p>
    <w:p w14:paraId="478E5081" w14:textId="2A676262" w:rsidR="001217B5" w:rsidRPr="001217B5" w:rsidRDefault="001217B5" w:rsidP="001217B5">
      <w:pPr>
        <w:spacing w:line="480" w:lineRule="auto"/>
        <w:rPr>
          <w:rFonts w:eastAsia="宋体" w:cs="Times New Roman"/>
          <w:sz w:val="24"/>
          <w:szCs w:val="24"/>
        </w:rPr>
      </w:pPr>
      <w:r w:rsidRPr="001217B5">
        <w:rPr>
          <w:rFonts w:eastAsia="宋体" w:cs="Times New Roman"/>
          <w:sz w:val="24"/>
          <w:szCs w:val="24"/>
          <w:vertAlign w:val="superscript"/>
        </w:rPr>
        <w:t>2</w:t>
      </w:r>
      <w:r w:rsidRPr="001217B5">
        <w:rPr>
          <w:rFonts w:eastAsia="宋体" w:cs="Times New Roman"/>
          <w:sz w:val="24"/>
          <w:szCs w:val="24"/>
        </w:rPr>
        <w:t>Department of Allergy, Tongji Hospital, Tongji Medical College, Huazhong University of Science and Technology, Wuhan, China</w:t>
      </w:r>
    </w:p>
    <w:p w14:paraId="39B32EF8" w14:textId="2F25F370" w:rsidR="001217B5" w:rsidRPr="001217B5" w:rsidRDefault="001217B5" w:rsidP="001217B5">
      <w:pPr>
        <w:spacing w:line="480" w:lineRule="auto"/>
        <w:rPr>
          <w:rFonts w:eastAsia="宋体" w:cs="Times New Roman"/>
          <w:sz w:val="24"/>
          <w:szCs w:val="24"/>
        </w:rPr>
      </w:pPr>
      <w:bookmarkStart w:id="12" w:name="_Hlk80816677"/>
      <w:r w:rsidRPr="001217B5">
        <w:rPr>
          <w:rFonts w:eastAsia="宋体" w:cs="Times New Roman"/>
          <w:sz w:val="24"/>
          <w:szCs w:val="24"/>
          <w:vertAlign w:val="superscript"/>
        </w:rPr>
        <w:t>3</w:t>
      </w:r>
      <w:r w:rsidRPr="001217B5">
        <w:rPr>
          <w:rFonts w:eastAsia="宋体" w:cs="Times New Roman"/>
          <w:sz w:val="24"/>
          <w:szCs w:val="24"/>
        </w:rPr>
        <w:t>Department of Laboratory Medicine</w:t>
      </w:r>
      <w:bookmarkEnd w:id="12"/>
      <w:r w:rsidRPr="001217B5">
        <w:rPr>
          <w:rFonts w:eastAsia="宋体" w:cs="Times New Roman"/>
          <w:sz w:val="24"/>
          <w:szCs w:val="24"/>
        </w:rPr>
        <w:t>, Tongji Hospital, Tongji Medical College, Huazhong University of Science and Technology, Wuhan, China</w:t>
      </w:r>
    </w:p>
    <w:p w14:paraId="2A1DAC39" w14:textId="354717D6" w:rsidR="001217B5" w:rsidRPr="001217B5" w:rsidRDefault="001217B5" w:rsidP="001217B5">
      <w:pPr>
        <w:spacing w:line="480" w:lineRule="auto"/>
        <w:rPr>
          <w:rFonts w:eastAsia="宋体" w:cs="Times New Roman"/>
          <w:sz w:val="24"/>
          <w:szCs w:val="24"/>
        </w:rPr>
      </w:pPr>
      <w:r w:rsidRPr="001217B5">
        <w:rPr>
          <w:rFonts w:eastAsia="宋体" w:cs="Times New Roman"/>
          <w:sz w:val="24"/>
          <w:szCs w:val="24"/>
          <w:vertAlign w:val="superscript"/>
        </w:rPr>
        <w:t>4</w:t>
      </w:r>
      <w:r w:rsidRPr="001217B5">
        <w:rPr>
          <w:rFonts w:eastAsia="宋体" w:cs="Times New Roman"/>
          <w:sz w:val="24"/>
          <w:szCs w:val="24"/>
        </w:rPr>
        <w:t>Department of Respiratory and Critical Care Medicine, Tongji Hospital, Tongji Medical College, Huazhong University of Science and Technology, Wuhan, China</w:t>
      </w:r>
    </w:p>
    <w:p w14:paraId="4F64CF29" w14:textId="77777777" w:rsidR="001217B5" w:rsidRPr="001217B5" w:rsidRDefault="001217B5" w:rsidP="001217B5">
      <w:pPr>
        <w:spacing w:line="480" w:lineRule="auto"/>
        <w:rPr>
          <w:rFonts w:eastAsia="宋体" w:cs="Times New Roman"/>
          <w:sz w:val="24"/>
          <w:szCs w:val="24"/>
        </w:rPr>
      </w:pPr>
      <w:bookmarkStart w:id="13" w:name="_Hlk80816434"/>
      <w:r w:rsidRPr="001217B5">
        <w:rPr>
          <w:rFonts w:eastAsia="宋体" w:cs="Times New Roman"/>
          <w:sz w:val="24"/>
          <w:szCs w:val="24"/>
          <w:vertAlign w:val="superscript"/>
        </w:rPr>
        <w:t>5</w:t>
      </w:r>
      <w:r w:rsidRPr="001217B5">
        <w:rPr>
          <w:rFonts w:eastAsia="宋体" w:cs="Times New Roman"/>
          <w:sz w:val="24"/>
          <w:szCs w:val="24"/>
        </w:rPr>
        <w:t>The University of Queensland Diamantina Institute, Faculty of Medicine, The University of Queensland, Brisbane, Australia</w:t>
      </w:r>
    </w:p>
    <w:bookmarkEnd w:id="13"/>
    <w:p w14:paraId="09FA754F" w14:textId="77777777" w:rsidR="00520F6F" w:rsidRPr="000C0005" w:rsidRDefault="00520F6F" w:rsidP="00755A6D">
      <w:pPr>
        <w:spacing w:line="480" w:lineRule="auto"/>
        <w:rPr>
          <w:rFonts w:eastAsia="宋体" w:cs="Times New Roman"/>
          <w:sz w:val="24"/>
          <w:szCs w:val="24"/>
        </w:rPr>
      </w:pPr>
    </w:p>
    <w:p w14:paraId="1ED1EB65" w14:textId="36929C69" w:rsidR="00755A6D" w:rsidRPr="00795608" w:rsidRDefault="00755A6D" w:rsidP="00306F96">
      <w:pPr>
        <w:spacing w:line="480" w:lineRule="auto"/>
        <w:rPr>
          <w:rStyle w:val="fontstyle01"/>
          <w:rFonts w:ascii="Times New Roman" w:eastAsia="宋体" w:hAnsi="Times New Roman" w:cs="Times New Roman"/>
          <w:color w:val="auto"/>
        </w:rPr>
      </w:pPr>
      <w:bookmarkStart w:id="14" w:name="OLE_LINK41"/>
      <w:bookmarkStart w:id="15" w:name="OLE_LINK49"/>
      <w:bookmarkEnd w:id="10"/>
      <w:bookmarkEnd w:id="11"/>
      <w:r w:rsidRPr="000C0005">
        <w:rPr>
          <w:rFonts w:eastAsia="宋体" w:cs="Times New Roman"/>
          <w:sz w:val="24"/>
          <w:szCs w:val="24"/>
        </w:rPr>
        <w:t>*</w:t>
      </w:r>
      <w:bookmarkEnd w:id="14"/>
      <w:bookmarkEnd w:id="15"/>
      <w:r w:rsidRPr="000C0005">
        <w:rPr>
          <w:rFonts w:eastAsia="宋体" w:cs="Times New Roman"/>
          <w:sz w:val="24"/>
          <w:szCs w:val="24"/>
        </w:rPr>
        <w:t>These authors contributed equally to this work.</w:t>
      </w:r>
      <w:r w:rsidRPr="000C0005">
        <w:rPr>
          <w:rStyle w:val="fontstyle01"/>
          <w:rFonts w:cs="Times New Roman" w:hint="eastAsia"/>
        </w:rPr>
        <w:br w:type="page"/>
      </w:r>
    </w:p>
    <w:p w14:paraId="487800B0" w14:textId="77777777" w:rsidR="003664A8" w:rsidRPr="00881E85" w:rsidRDefault="003664A8" w:rsidP="00C548A8">
      <w:pPr>
        <w:spacing w:line="480" w:lineRule="auto"/>
        <w:rPr>
          <w:rFonts w:cs="Times New Roman"/>
          <w:b/>
          <w:sz w:val="24"/>
          <w:szCs w:val="24"/>
        </w:rPr>
      </w:pPr>
      <w:r w:rsidRPr="00881E85">
        <w:rPr>
          <w:rFonts w:cs="Times New Roman"/>
          <w:b/>
          <w:sz w:val="24"/>
          <w:szCs w:val="24"/>
        </w:rPr>
        <w:lastRenderedPageBreak/>
        <w:t>METHODS</w:t>
      </w:r>
    </w:p>
    <w:p w14:paraId="73B94684" w14:textId="56D89B23" w:rsidR="007D71C7" w:rsidRDefault="00F544B9" w:rsidP="0009228D">
      <w:pPr>
        <w:spacing w:line="480" w:lineRule="auto"/>
        <w:rPr>
          <w:rFonts w:cs="Times New Roman"/>
          <w:b/>
          <w:sz w:val="24"/>
          <w:szCs w:val="24"/>
        </w:rPr>
      </w:pPr>
      <w:bookmarkStart w:id="16" w:name="_Hlk31052677"/>
      <w:bookmarkStart w:id="17" w:name="_Hlk31054191"/>
      <w:bookmarkStart w:id="18" w:name="OLE_LINK1"/>
      <w:bookmarkStart w:id="19" w:name="OLE_LINK2"/>
      <w:bookmarkStart w:id="20" w:name="OLE_LINK3"/>
      <w:bookmarkEnd w:id="4"/>
      <w:bookmarkEnd w:id="5"/>
      <w:r w:rsidRPr="00F544B9">
        <w:rPr>
          <w:rFonts w:cs="Times New Roman"/>
          <w:b/>
          <w:sz w:val="24"/>
          <w:szCs w:val="24"/>
        </w:rPr>
        <w:t xml:space="preserve">Clinical study design and </w:t>
      </w:r>
      <w:r w:rsidR="00313635" w:rsidRPr="00313635">
        <w:rPr>
          <w:rFonts w:cs="Times New Roman"/>
          <w:b/>
          <w:sz w:val="24"/>
          <w:szCs w:val="24"/>
        </w:rPr>
        <w:t>participants</w:t>
      </w:r>
      <w:r>
        <w:rPr>
          <w:rFonts w:cs="Times New Roman"/>
          <w:b/>
          <w:sz w:val="24"/>
          <w:szCs w:val="24"/>
        </w:rPr>
        <w:t xml:space="preserve"> </w:t>
      </w:r>
    </w:p>
    <w:p w14:paraId="32E2AB1C" w14:textId="326C619B" w:rsidR="00AE388F" w:rsidRPr="00267695" w:rsidRDefault="001217B5" w:rsidP="00810EAA">
      <w:pPr>
        <w:spacing w:line="480" w:lineRule="auto"/>
        <w:rPr>
          <w:rFonts w:eastAsia="微软雅黑" w:cs="Times New Roman"/>
          <w:sz w:val="24"/>
          <w:szCs w:val="24"/>
        </w:rPr>
      </w:pPr>
      <w:r w:rsidRPr="001217B5">
        <w:rPr>
          <w:rFonts w:cs="Times New Roman"/>
          <w:color w:val="000000"/>
          <w:kern w:val="0"/>
          <w:sz w:val="24"/>
          <w:szCs w:val="24"/>
        </w:rPr>
        <w:t xml:space="preserve">We 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first </w:t>
      </w:r>
      <w:r w:rsidR="002D7247" w:rsidRPr="002D7247">
        <w:rPr>
          <w:rFonts w:cs="Times New Roman"/>
          <w:color w:val="000000"/>
          <w:kern w:val="0"/>
          <w:sz w:val="24"/>
          <w:szCs w:val="24"/>
        </w:rPr>
        <w:t>conducted</w:t>
      </w:r>
      <w:r w:rsidR="002D7247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Pr="001217B5">
        <w:rPr>
          <w:rFonts w:cs="Times New Roman"/>
          <w:color w:val="000000"/>
          <w:kern w:val="0"/>
          <w:sz w:val="24"/>
          <w:szCs w:val="24"/>
        </w:rPr>
        <w:t xml:space="preserve">a prospective cohort study to investigate the potential impact of AR on immune response </w:t>
      </w:r>
      <w:r w:rsidR="00A74599" w:rsidRPr="001217B5">
        <w:rPr>
          <w:rFonts w:cs="Times New Roman"/>
          <w:color w:val="000000"/>
          <w:kern w:val="0"/>
          <w:sz w:val="24"/>
          <w:szCs w:val="24"/>
        </w:rPr>
        <w:t>and</w:t>
      </w:r>
      <w:r w:rsidR="00A74599" w:rsidRPr="001217B5">
        <w:rPr>
          <w:kern w:val="0"/>
          <w:sz w:val="24"/>
        </w:rPr>
        <w:t xml:space="preserve"> </w:t>
      </w:r>
      <w:r w:rsidR="00A74599" w:rsidRPr="001217B5">
        <w:rPr>
          <w:rFonts w:cs="Times New Roman"/>
          <w:color w:val="000000"/>
          <w:kern w:val="0"/>
          <w:sz w:val="24"/>
          <w:szCs w:val="24"/>
        </w:rPr>
        <w:t>adverse event</w:t>
      </w:r>
      <w:r w:rsidR="00672C01">
        <w:rPr>
          <w:rFonts w:cs="Times New Roman"/>
          <w:color w:val="000000"/>
          <w:kern w:val="0"/>
          <w:sz w:val="24"/>
          <w:szCs w:val="24"/>
        </w:rPr>
        <w:t>s</w:t>
      </w:r>
      <w:r w:rsidR="00A74599" w:rsidRPr="001217B5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Pr="001217B5">
        <w:rPr>
          <w:rFonts w:cs="Times New Roman"/>
          <w:color w:val="000000"/>
          <w:kern w:val="0"/>
          <w:sz w:val="24"/>
          <w:szCs w:val="24"/>
        </w:rPr>
        <w:t xml:space="preserve">to </w:t>
      </w:r>
      <w:r w:rsidR="00E520D7" w:rsidRPr="00E520D7">
        <w:rPr>
          <w:rFonts w:cs="Times New Roman"/>
          <w:color w:val="000000"/>
          <w:kern w:val="0"/>
          <w:sz w:val="24"/>
          <w:szCs w:val="24"/>
        </w:rPr>
        <w:t>SARS-CoV-2</w:t>
      </w:r>
      <w:r w:rsidRPr="001217B5">
        <w:rPr>
          <w:rFonts w:cs="Times New Roman"/>
          <w:color w:val="000000"/>
          <w:kern w:val="0"/>
          <w:sz w:val="24"/>
          <w:szCs w:val="24"/>
        </w:rPr>
        <w:t xml:space="preserve"> vaccination.</w:t>
      </w:r>
      <w:r w:rsidRPr="001217B5">
        <w:rPr>
          <w:kern w:val="0"/>
          <w:sz w:val="24"/>
        </w:rPr>
        <w:t xml:space="preserve"> The trial is </w:t>
      </w:r>
      <w:r w:rsidRPr="001217B5">
        <w:rPr>
          <w:rFonts w:cs="Times New Roman"/>
          <w:color w:val="000000"/>
          <w:kern w:val="0"/>
          <w:sz w:val="24"/>
          <w:szCs w:val="24"/>
        </w:rPr>
        <w:t>registered at https://clinicaltrials.gov (NCT05009134).</w:t>
      </w:r>
      <w:r w:rsidRPr="001217B5">
        <w:rPr>
          <w:kern w:val="0"/>
          <w:sz w:val="24"/>
        </w:rPr>
        <w:t xml:space="preserve"> </w:t>
      </w:r>
      <w:r w:rsidRPr="001217B5">
        <w:rPr>
          <w:rFonts w:cs="Times New Roman"/>
          <w:color w:val="000000"/>
          <w:kern w:val="0"/>
          <w:sz w:val="24"/>
          <w:szCs w:val="24"/>
        </w:rPr>
        <w:t xml:space="preserve">Twenty-five healthy adults and 32 patients with AR were recruited </w:t>
      </w:r>
      <w:r w:rsidR="00E520D7">
        <w:rPr>
          <w:rFonts w:cs="Times New Roman"/>
          <w:color w:val="000000"/>
          <w:kern w:val="0"/>
          <w:sz w:val="24"/>
          <w:szCs w:val="24"/>
        </w:rPr>
        <w:t>at</w:t>
      </w:r>
      <w:r w:rsidRPr="001217B5">
        <w:rPr>
          <w:rFonts w:cs="Times New Roman"/>
          <w:color w:val="000000"/>
          <w:kern w:val="0"/>
          <w:sz w:val="24"/>
          <w:szCs w:val="24"/>
        </w:rPr>
        <w:t xml:space="preserve"> Tongji Hospital. </w:t>
      </w:r>
      <w:r w:rsidR="00672C01" w:rsidRPr="00672C01">
        <w:rPr>
          <w:rFonts w:cs="Times New Roman"/>
          <w:color w:val="000000"/>
          <w:kern w:val="0"/>
          <w:sz w:val="24"/>
          <w:szCs w:val="24"/>
        </w:rPr>
        <w:t xml:space="preserve">The diagnosis of AR was based on the concordance between atopic status and typical allergic symptoms according to the </w:t>
      </w:r>
      <w:r w:rsidR="00672C01" w:rsidRPr="00881E85">
        <w:rPr>
          <w:rFonts w:eastAsia="微软雅黑" w:cs="Times New Roman"/>
          <w:sz w:val="24"/>
          <w:szCs w:val="24"/>
        </w:rPr>
        <w:t xml:space="preserve">Allergic Rhinitis and its Impact on Asthma (ARIA) </w:t>
      </w:r>
      <w:r w:rsidR="00AC2418" w:rsidRPr="00881E85">
        <w:rPr>
          <w:rFonts w:eastAsia="微软雅黑" w:cs="Times New Roman"/>
          <w:sz w:val="24"/>
          <w:szCs w:val="24"/>
        </w:rPr>
        <w:t>guideline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AC2418" w:rsidRPr="00D40725">
        <w:rPr>
          <w:rFonts w:cs="Times New Roman"/>
          <w:noProof/>
          <w:sz w:val="24"/>
          <w:szCs w:val="24"/>
          <w:vertAlign w:val="superscript"/>
        </w:rPr>
        <w:t>1</w:t>
      </w:r>
      <w:r w:rsidR="00672C01">
        <w:rPr>
          <w:rFonts w:cs="Times New Roman"/>
          <w:color w:val="000000"/>
          <w:kern w:val="0"/>
          <w:sz w:val="24"/>
          <w:szCs w:val="24"/>
        </w:rPr>
        <w:t>.</w:t>
      </w:r>
      <w:r w:rsidR="00672C01" w:rsidRPr="00672C01">
        <w:rPr>
          <w:rFonts w:cs="Times New Roman"/>
          <w:color w:val="000000"/>
          <w:kern w:val="0"/>
          <w:sz w:val="24"/>
          <w:szCs w:val="24"/>
        </w:rPr>
        <w:t xml:space="preserve"> </w:t>
      </w:r>
      <w:bookmarkStart w:id="21" w:name="_Hlk91016979"/>
      <w:r w:rsidR="00672C01" w:rsidRPr="00672C01">
        <w:rPr>
          <w:rFonts w:cs="Times New Roman"/>
          <w:color w:val="000000"/>
          <w:kern w:val="0"/>
          <w:sz w:val="24"/>
          <w:szCs w:val="24"/>
        </w:rPr>
        <w:t xml:space="preserve">Atopic status was evaluated </w:t>
      </w:r>
      <w:r w:rsidR="00A35FE3">
        <w:rPr>
          <w:rFonts w:cs="Times New Roman"/>
          <w:color w:val="000000"/>
          <w:kern w:val="0"/>
          <w:sz w:val="24"/>
          <w:szCs w:val="24"/>
        </w:rPr>
        <w:t>by</w:t>
      </w:r>
      <w:r w:rsidR="00672C01" w:rsidRPr="00672C01">
        <w:rPr>
          <w:rFonts w:cs="Times New Roman"/>
          <w:color w:val="000000"/>
          <w:kern w:val="0"/>
          <w:sz w:val="24"/>
          <w:szCs w:val="24"/>
        </w:rPr>
        <w:t xml:space="preserve"> the skin prick test and/or ImmunoCAP (Phadia, Uppsala, Sweden) to detect specific IgE for common inhalant allergens in our region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AC2418" w:rsidRPr="00D40725">
        <w:rPr>
          <w:rFonts w:cs="Times New Roman"/>
          <w:color w:val="000000"/>
          <w:kern w:val="0"/>
          <w:sz w:val="24"/>
          <w:szCs w:val="24"/>
          <w:vertAlign w:val="superscript"/>
        </w:rPr>
        <w:t>2</w:t>
      </w:r>
      <w:r w:rsidR="00810EAA">
        <w:rPr>
          <w:rFonts w:cs="Times New Roman"/>
          <w:color w:val="000000"/>
          <w:kern w:val="0"/>
          <w:sz w:val="24"/>
          <w:szCs w:val="24"/>
        </w:rPr>
        <w:t xml:space="preserve">. </w:t>
      </w:r>
      <w:bookmarkEnd w:id="21"/>
      <w:r w:rsidR="00810EAA">
        <w:rPr>
          <w:rFonts w:cs="Times New Roman"/>
          <w:color w:val="000000"/>
          <w:kern w:val="0"/>
          <w:sz w:val="24"/>
          <w:szCs w:val="24"/>
        </w:rPr>
        <w:t xml:space="preserve">AR patients had at least </w:t>
      </w:r>
      <w:r w:rsidR="00AE388F" w:rsidRPr="00881E85">
        <w:rPr>
          <w:rFonts w:eastAsia="微软雅黑" w:cs="Times New Roman"/>
          <w:sz w:val="24"/>
          <w:szCs w:val="24"/>
        </w:rPr>
        <w:t xml:space="preserve">1 year </w:t>
      </w:r>
      <w:r w:rsidR="00810EAA">
        <w:rPr>
          <w:rFonts w:eastAsia="微软雅黑" w:cs="Times New Roman"/>
          <w:sz w:val="24"/>
          <w:szCs w:val="24"/>
        </w:rPr>
        <w:t xml:space="preserve">disease </w:t>
      </w:r>
      <w:bookmarkStart w:id="22" w:name="OLE_LINK88"/>
      <w:bookmarkStart w:id="23" w:name="OLE_LINK89"/>
      <w:r w:rsidR="00ED754B" w:rsidRPr="00881E85">
        <w:rPr>
          <w:rFonts w:eastAsia="微软雅黑" w:cs="Times New Roman"/>
          <w:sz w:val="24"/>
          <w:szCs w:val="24"/>
        </w:rPr>
        <w:t>history</w:t>
      </w:r>
      <w:r w:rsidR="00ED754B">
        <w:rPr>
          <w:rFonts w:eastAsia="微软雅黑" w:cs="Times New Roman"/>
          <w:sz w:val="24"/>
          <w:szCs w:val="24"/>
        </w:rPr>
        <w:t xml:space="preserve"> and</w:t>
      </w:r>
      <w:r w:rsidR="00BA6CC6">
        <w:rPr>
          <w:rFonts w:eastAsia="微软雅黑" w:cs="Times New Roman"/>
          <w:sz w:val="24"/>
          <w:szCs w:val="24"/>
        </w:rPr>
        <w:t xml:space="preserve"> had never </w:t>
      </w:r>
      <w:r w:rsidR="00A35FE3">
        <w:rPr>
          <w:rFonts w:eastAsia="微软雅黑" w:cs="Times New Roman"/>
          <w:sz w:val="24"/>
          <w:szCs w:val="24"/>
        </w:rPr>
        <w:t xml:space="preserve">been </w:t>
      </w:r>
      <w:r w:rsidR="00BA6CC6">
        <w:rPr>
          <w:rFonts w:eastAsia="微软雅黑" w:cs="Times New Roman"/>
          <w:sz w:val="24"/>
          <w:szCs w:val="24"/>
        </w:rPr>
        <w:t xml:space="preserve">infected with </w:t>
      </w:r>
      <w:r w:rsidR="00810EAA" w:rsidRPr="00810EAA">
        <w:rPr>
          <w:rFonts w:eastAsia="微软雅黑" w:cs="Times New Roman"/>
          <w:sz w:val="24"/>
          <w:szCs w:val="24"/>
        </w:rPr>
        <w:t>SARS-CoV-2</w:t>
      </w:r>
      <w:r w:rsidR="00BA6CC6">
        <w:rPr>
          <w:rFonts w:eastAsia="微软雅黑" w:cs="Times New Roman"/>
          <w:sz w:val="24"/>
          <w:szCs w:val="24"/>
        </w:rPr>
        <w:t xml:space="preserve"> (</w:t>
      </w:r>
      <w:r w:rsidR="00810EAA">
        <w:rPr>
          <w:rFonts w:eastAsia="微软雅黑" w:cs="Times New Roman"/>
          <w:sz w:val="24"/>
          <w:szCs w:val="24"/>
        </w:rPr>
        <w:t xml:space="preserve">no history of positive </w:t>
      </w:r>
      <w:r w:rsidR="00BA6CC6" w:rsidRPr="00AE388F">
        <w:rPr>
          <w:rFonts w:eastAsia="微软雅黑" w:cs="Times New Roman"/>
          <w:sz w:val="24"/>
          <w:szCs w:val="24"/>
        </w:rPr>
        <w:t xml:space="preserve">polymerase chain reaction results on nasopharyngeal </w:t>
      </w:r>
      <w:r w:rsidR="002A3E58" w:rsidRPr="00313635">
        <w:rPr>
          <w:rFonts w:eastAsia="微软雅黑" w:cs="Times New Roman" w:hint="eastAsia"/>
          <w:sz w:val="24"/>
          <w:szCs w:val="24"/>
        </w:rPr>
        <w:t>or pharyngeal</w:t>
      </w:r>
      <w:r w:rsidR="002A3E58" w:rsidRPr="00AE388F">
        <w:rPr>
          <w:rFonts w:eastAsia="微软雅黑" w:cs="Times New Roman"/>
          <w:sz w:val="24"/>
          <w:szCs w:val="24"/>
        </w:rPr>
        <w:t xml:space="preserve"> </w:t>
      </w:r>
      <w:r w:rsidR="00BA6CC6" w:rsidRPr="00AE388F">
        <w:rPr>
          <w:rFonts w:eastAsia="微软雅黑" w:cs="Times New Roman"/>
          <w:sz w:val="24"/>
          <w:szCs w:val="24"/>
        </w:rPr>
        <w:t>swab</w:t>
      </w:r>
      <w:r w:rsidR="00BA6CC6">
        <w:rPr>
          <w:rFonts w:eastAsia="微软雅黑" w:cs="Times New Roman"/>
          <w:sz w:val="24"/>
          <w:szCs w:val="24"/>
        </w:rPr>
        <w:t xml:space="preserve"> </w:t>
      </w:r>
      <w:r w:rsidR="00F5588E">
        <w:rPr>
          <w:rFonts w:eastAsia="微软雅黑" w:cs="Times New Roman"/>
          <w:sz w:val="24"/>
          <w:szCs w:val="24"/>
        </w:rPr>
        <w:t xml:space="preserve">samples </w:t>
      </w:r>
      <w:r w:rsidR="00BA6CC6">
        <w:rPr>
          <w:rFonts w:eastAsia="微软雅黑" w:cs="Times New Roman"/>
          <w:sz w:val="24"/>
          <w:szCs w:val="24"/>
        </w:rPr>
        <w:t>and levels of anti-</w:t>
      </w:r>
      <w:r w:rsidR="00BA6CC6" w:rsidRPr="00AE388F">
        <w:rPr>
          <w:rFonts w:eastAsia="微软雅黑" w:cs="Times New Roman"/>
          <w:sz w:val="24"/>
          <w:szCs w:val="24"/>
        </w:rPr>
        <w:t>SARS-CoV-2</w:t>
      </w:r>
      <w:r w:rsidR="00BA6CC6">
        <w:rPr>
          <w:rFonts w:eastAsia="微软雅黑" w:cs="Times New Roman"/>
          <w:sz w:val="24"/>
          <w:szCs w:val="24"/>
        </w:rPr>
        <w:t xml:space="preserve"> </w:t>
      </w:r>
      <w:r w:rsidR="00BA6CC6" w:rsidRPr="00AE388F">
        <w:rPr>
          <w:rFonts w:eastAsia="微软雅黑" w:cs="Times New Roman"/>
          <w:sz w:val="24"/>
          <w:szCs w:val="24"/>
        </w:rPr>
        <w:t>spike and nucleocapsid protein IgG and IgM</w:t>
      </w:r>
      <w:r w:rsidR="00BA6CC6">
        <w:rPr>
          <w:rFonts w:eastAsia="微软雅黑" w:cs="Times New Roman"/>
          <w:sz w:val="24"/>
          <w:szCs w:val="24"/>
        </w:rPr>
        <w:t xml:space="preserve"> less than </w:t>
      </w:r>
      <w:r w:rsidR="00BA6CC6" w:rsidRPr="00AE388F">
        <w:rPr>
          <w:rFonts w:eastAsia="微软雅黑" w:cs="Times New Roman"/>
          <w:sz w:val="24"/>
          <w:szCs w:val="24"/>
        </w:rPr>
        <w:t>10 AU/mL</w:t>
      </w:r>
      <w:r w:rsidR="00BA6CC6">
        <w:rPr>
          <w:rFonts w:eastAsia="微软雅黑" w:cs="Times New Roman"/>
          <w:sz w:val="24"/>
          <w:szCs w:val="24"/>
        </w:rPr>
        <w:t xml:space="preserve"> before </w:t>
      </w:r>
      <w:r w:rsidR="00F5588E">
        <w:rPr>
          <w:rFonts w:eastAsia="微软雅黑" w:cs="Times New Roman"/>
          <w:sz w:val="24"/>
          <w:szCs w:val="24"/>
        </w:rPr>
        <w:t>vaccination</w:t>
      </w:r>
      <w:r w:rsidR="00BA6CC6">
        <w:rPr>
          <w:rFonts w:eastAsia="微软雅黑" w:cs="Times New Roman"/>
          <w:sz w:val="24"/>
          <w:szCs w:val="24"/>
        </w:rPr>
        <w:t>)</w:t>
      </w:r>
      <w:r w:rsidR="00AE388F" w:rsidRPr="00881E85">
        <w:rPr>
          <w:rFonts w:eastAsia="微软雅黑" w:cs="Times New Roman"/>
          <w:sz w:val="24"/>
          <w:szCs w:val="24"/>
        </w:rPr>
        <w:t>.</w:t>
      </w:r>
      <w:bookmarkEnd w:id="22"/>
      <w:bookmarkEnd w:id="23"/>
      <w:r w:rsidR="00AE388F" w:rsidRPr="00881E85">
        <w:rPr>
          <w:rFonts w:eastAsia="微软雅黑" w:cs="Times New Roman"/>
          <w:sz w:val="24"/>
          <w:szCs w:val="24"/>
        </w:rPr>
        <w:t xml:space="preserve"> </w:t>
      </w:r>
      <w:bookmarkStart w:id="24" w:name="_Hlk90823692"/>
      <w:r w:rsidR="00AE388F" w:rsidRPr="00881E85">
        <w:rPr>
          <w:rFonts w:eastAsia="微软雅黑" w:cs="Times New Roman"/>
          <w:sz w:val="24"/>
          <w:szCs w:val="24"/>
        </w:rPr>
        <w:t xml:space="preserve">The exclusion criteria </w:t>
      </w:r>
      <w:r w:rsidR="00AE388F">
        <w:rPr>
          <w:rFonts w:eastAsia="微软雅黑" w:cs="Times New Roman"/>
          <w:sz w:val="24"/>
          <w:szCs w:val="24"/>
        </w:rPr>
        <w:t>included</w:t>
      </w:r>
      <w:r w:rsidR="00AE388F" w:rsidRPr="00881E85">
        <w:rPr>
          <w:rFonts w:eastAsia="微软雅黑" w:cs="Times New Roman"/>
          <w:sz w:val="24"/>
          <w:szCs w:val="24"/>
        </w:rPr>
        <w:t xml:space="preserve">: (i) </w:t>
      </w:r>
      <w:r w:rsidR="00BA6CC6">
        <w:rPr>
          <w:rFonts w:eastAsia="微软雅黑" w:cs="Times New Roman"/>
          <w:sz w:val="24"/>
          <w:szCs w:val="24"/>
        </w:rPr>
        <w:t>the presence of</w:t>
      </w:r>
      <w:r w:rsidR="00BA6CC6" w:rsidRPr="00881E85">
        <w:rPr>
          <w:rFonts w:eastAsia="微软雅黑" w:cs="Times New Roman"/>
          <w:sz w:val="24"/>
          <w:szCs w:val="24"/>
        </w:rPr>
        <w:t xml:space="preserve"> </w:t>
      </w:r>
      <w:r w:rsidR="00AE388F" w:rsidRPr="00881E85">
        <w:rPr>
          <w:rFonts w:eastAsia="微软雅黑" w:cs="Times New Roman"/>
          <w:sz w:val="24"/>
          <w:szCs w:val="24"/>
        </w:rPr>
        <w:t xml:space="preserve">sinusitis, </w:t>
      </w:r>
      <w:r w:rsidR="00BA6CC6" w:rsidRPr="00881E85">
        <w:rPr>
          <w:rFonts w:eastAsia="微软雅黑" w:cs="Times New Roman"/>
          <w:sz w:val="24"/>
          <w:szCs w:val="24"/>
        </w:rPr>
        <w:t xml:space="preserve">(ii) </w:t>
      </w:r>
      <w:r w:rsidR="00AE388F" w:rsidRPr="00881E85">
        <w:rPr>
          <w:rFonts w:eastAsia="微软雅黑" w:cs="Times New Roman"/>
          <w:sz w:val="24"/>
          <w:szCs w:val="24"/>
        </w:rPr>
        <w:t xml:space="preserve">pregnancy or breastfeeding, </w:t>
      </w:r>
      <w:r w:rsidR="00BA6CC6" w:rsidRPr="00881E85">
        <w:rPr>
          <w:rFonts w:eastAsia="微软雅黑" w:cs="Times New Roman"/>
          <w:sz w:val="24"/>
          <w:szCs w:val="24"/>
        </w:rPr>
        <w:t xml:space="preserve">(iii) </w:t>
      </w:r>
      <w:bookmarkStart w:id="25" w:name="OLE_LINK252"/>
      <w:bookmarkStart w:id="26" w:name="OLE_LINK253"/>
      <w:bookmarkStart w:id="27" w:name="OLE_LINK254"/>
      <w:r w:rsidR="00AE388F">
        <w:rPr>
          <w:rFonts w:eastAsia="微软雅黑" w:cs="Times New Roman"/>
          <w:sz w:val="24"/>
          <w:szCs w:val="24"/>
        </w:rPr>
        <w:t>with</w:t>
      </w:r>
      <w:r w:rsidR="00AE388F">
        <w:rPr>
          <w:rFonts w:eastAsia="微软雅黑" w:cs="Times New Roman" w:hint="eastAsia"/>
          <w:sz w:val="24"/>
          <w:szCs w:val="24"/>
        </w:rPr>
        <w:t xml:space="preserve"> </w:t>
      </w:r>
      <w:r w:rsidR="00AE388F" w:rsidRPr="00A97388">
        <w:rPr>
          <w:rFonts w:eastAsia="微软雅黑" w:cs="Times New Roman"/>
          <w:sz w:val="24"/>
          <w:szCs w:val="24"/>
        </w:rPr>
        <w:t>severe immunologic</w:t>
      </w:r>
      <w:r w:rsidR="00AE388F">
        <w:rPr>
          <w:rFonts w:eastAsia="微软雅黑" w:cs="Times New Roman"/>
          <w:sz w:val="24"/>
          <w:szCs w:val="24"/>
        </w:rPr>
        <w:t xml:space="preserve"> disease</w:t>
      </w:r>
      <w:r w:rsidR="000F61EC">
        <w:rPr>
          <w:rFonts w:eastAsia="微软雅黑" w:cs="Times New Roman"/>
          <w:sz w:val="24"/>
          <w:szCs w:val="24"/>
        </w:rPr>
        <w:t>s</w:t>
      </w:r>
      <w:r w:rsidR="00AE388F">
        <w:rPr>
          <w:rFonts w:eastAsia="微软雅黑" w:cs="Times New Roman" w:hint="eastAsia"/>
          <w:sz w:val="24"/>
          <w:szCs w:val="24"/>
        </w:rPr>
        <w:t xml:space="preserve">, </w:t>
      </w:r>
      <w:r w:rsidR="00BA6CC6" w:rsidRPr="00BA6CC6">
        <w:rPr>
          <w:rFonts w:eastAsia="微软雅黑" w:cs="Times New Roman"/>
          <w:sz w:val="24"/>
          <w:szCs w:val="24"/>
        </w:rPr>
        <w:t>diabetes</w:t>
      </w:r>
      <w:r w:rsidR="00BA6CC6">
        <w:rPr>
          <w:rFonts w:eastAsia="微软雅黑" w:cs="Times New Roman"/>
          <w:sz w:val="24"/>
          <w:szCs w:val="24"/>
        </w:rPr>
        <w:t xml:space="preserve">, </w:t>
      </w:r>
      <w:r w:rsidR="00AE388F" w:rsidRPr="00A97388">
        <w:rPr>
          <w:rFonts w:eastAsia="微软雅黑" w:cs="Times New Roman"/>
          <w:sz w:val="24"/>
          <w:szCs w:val="24"/>
        </w:rPr>
        <w:t>tumors</w:t>
      </w:r>
      <w:r w:rsidR="00AE388F">
        <w:rPr>
          <w:rFonts w:eastAsia="微软雅黑" w:cs="Times New Roman" w:hint="eastAsia"/>
          <w:sz w:val="24"/>
          <w:szCs w:val="24"/>
        </w:rPr>
        <w:t>,</w:t>
      </w:r>
      <w:r w:rsidR="00AE388F" w:rsidRPr="00A97388">
        <w:rPr>
          <w:rFonts w:eastAsia="微软雅黑" w:cs="Times New Roman"/>
          <w:sz w:val="24"/>
          <w:szCs w:val="24"/>
        </w:rPr>
        <w:t xml:space="preserve"> </w:t>
      </w:r>
      <w:r w:rsidR="009333D5" w:rsidRPr="009333D5">
        <w:rPr>
          <w:rFonts w:eastAsia="微软雅黑" w:cs="Times New Roman"/>
          <w:sz w:val="24"/>
          <w:szCs w:val="24"/>
        </w:rPr>
        <w:t>chronic kidney disease</w:t>
      </w:r>
      <w:r w:rsidR="000F61EC">
        <w:rPr>
          <w:rFonts w:eastAsia="微软雅黑" w:cs="Times New Roman"/>
          <w:sz w:val="24"/>
          <w:szCs w:val="24"/>
        </w:rPr>
        <w:t>s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9333D5" w:rsidRPr="009333D5">
        <w:rPr>
          <w:rFonts w:eastAsia="微软雅黑" w:cs="Times New Roman"/>
          <w:sz w:val="24"/>
          <w:szCs w:val="24"/>
        </w:rPr>
        <w:t>chronic</w:t>
      </w:r>
      <w:r w:rsidR="009333D5">
        <w:rPr>
          <w:rFonts w:eastAsia="微软雅黑" w:cs="Times New Roman"/>
          <w:sz w:val="24"/>
          <w:szCs w:val="24"/>
        </w:rPr>
        <w:t xml:space="preserve"> </w:t>
      </w:r>
      <w:r w:rsidR="009333D5" w:rsidRPr="009333D5">
        <w:rPr>
          <w:rFonts w:eastAsia="微软雅黑" w:cs="Times New Roman"/>
          <w:sz w:val="24"/>
          <w:szCs w:val="24"/>
        </w:rPr>
        <w:t>obstructive pulmonary disease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9333D5" w:rsidRPr="009333D5">
        <w:rPr>
          <w:rFonts w:eastAsia="微软雅黑" w:cs="Times New Roman"/>
          <w:sz w:val="24"/>
          <w:szCs w:val="24"/>
        </w:rPr>
        <w:t>cardiovascular disease</w:t>
      </w:r>
      <w:r w:rsidR="000F61EC">
        <w:rPr>
          <w:rFonts w:eastAsia="微软雅黑" w:cs="Times New Roman"/>
          <w:sz w:val="24"/>
          <w:szCs w:val="24"/>
        </w:rPr>
        <w:t>s</w:t>
      </w:r>
      <w:r w:rsidR="009333D5" w:rsidRPr="009333D5">
        <w:rPr>
          <w:rFonts w:eastAsia="微软雅黑" w:cs="Times New Roman"/>
          <w:sz w:val="24"/>
          <w:szCs w:val="24"/>
        </w:rPr>
        <w:t>, stroke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AE388F" w:rsidRPr="00A97388">
        <w:rPr>
          <w:rFonts w:eastAsia="微软雅黑" w:cs="Times New Roman"/>
          <w:sz w:val="24"/>
          <w:szCs w:val="24"/>
        </w:rPr>
        <w:t>or chronic infection</w:t>
      </w:r>
      <w:r w:rsidR="000F61EC">
        <w:rPr>
          <w:rFonts w:eastAsia="微软雅黑" w:cs="Times New Roman"/>
          <w:sz w:val="24"/>
          <w:szCs w:val="24"/>
        </w:rPr>
        <w:t>s</w:t>
      </w:r>
      <w:r w:rsidR="00AE388F" w:rsidRPr="00881E85">
        <w:rPr>
          <w:rFonts w:eastAsia="微软雅黑" w:cs="Times New Roman"/>
          <w:sz w:val="24"/>
          <w:szCs w:val="24"/>
        </w:rPr>
        <w:t xml:space="preserve">, </w:t>
      </w:r>
      <w:r w:rsidR="00BA6CC6">
        <w:rPr>
          <w:rFonts w:eastAsia="微软雅黑" w:cs="Times New Roman"/>
          <w:sz w:val="24"/>
          <w:szCs w:val="24"/>
        </w:rPr>
        <w:t xml:space="preserve">and </w:t>
      </w:r>
      <w:r w:rsidR="00BA6CC6" w:rsidRPr="00881E85">
        <w:rPr>
          <w:rFonts w:eastAsia="微软雅黑" w:cs="Times New Roman"/>
          <w:sz w:val="24"/>
          <w:szCs w:val="24"/>
        </w:rPr>
        <w:t>(</w:t>
      </w:r>
      <w:r w:rsidR="00BA6CC6" w:rsidRPr="00881E85">
        <w:rPr>
          <w:rFonts w:eastAsia="微软雅黑" w:cs="Times New Roman"/>
          <w:kern w:val="0"/>
          <w:sz w:val="24"/>
          <w:szCs w:val="24"/>
        </w:rPr>
        <w:t>i</w:t>
      </w:r>
      <w:r w:rsidR="00BA6CC6" w:rsidRPr="00881E85">
        <w:rPr>
          <w:rFonts w:eastAsia="微软雅黑" w:cs="Times New Roman"/>
          <w:sz w:val="24"/>
          <w:szCs w:val="24"/>
        </w:rPr>
        <w:t xml:space="preserve">v) </w:t>
      </w:r>
      <w:r w:rsidR="00AE388F">
        <w:rPr>
          <w:rFonts w:eastAsia="微软雅黑" w:cs="Times New Roman"/>
          <w:sz w:val="24"/>
          <w:szCs w:val="24"/>
        </w:rPr>
        <w:t>use</w:t>
      </w:r>
      <w:r w:rsidR="00AE388F">
        <w:rPr>
          <w:rFonts w:eastAsia="微软雅黑" w:cs="Times New Roman" w:hint="eastAsia"/>
          <w:sz w:val="24"/>
          <w:szCs w:val="24"/>
        </w:rPr>
        <w:t>d</w:t>
      </w:r>
      <w:r w:rsidR="00AE388F" w:rsidRPr="00A97388">
        <w:rPr>
          <w:rFonts w:eastAsia="微软雅黑" w:cs="Times New Roman"/>
          <w:sz w:val="24"/>
          <w:szCs w:val="24"/>
        </w:rPr>
        <w:t xml:space="preserve"> </w:t>
      </w:r>
      <w:r w:rsidR="00267695" w:rsidRPr="00267695">
        <w:rPr>
          <w:rFonts w:eastAsia="微软雅黑" w:cs="Times New Roman"/>
          <w:sz w:val="24"/>
          <w:szCs w:val="24"/>
        </w:rPr>
        <w:t>antihistamines or intranasal steroid in the past 1 week</w:t>
      </w:r>
      <w:r w:rsidR="00267695">
        <w:rPr>
          <w:rFonts w:eastAsia="微软雅黑" w:cs="Times New Roman"/>
          <w:sz w:val="24"/>
          <w:szCs w:val="24"/>
        </w:rPr>
        <w:t xml:space="preserve"> or </w:t>
      </w:r>
      <w:r w:rsidR="00AE388F" w:rsidRPr="00A97388">
        <w:rPr>
          <w:rFonts w:eastAsia="微软雅黑" w:cs="Times New Roman"/>
          <w:sz w:val="24"/>
          <w:szCs w:val="24"/>
        </w:rPr>
        <w:t>oral steroids in</w:t>
      </w:r>
      <w:r w:rsidR="00AE388F">
        <w:rPr>
          <w:rFonts w:eastAsia="微软雅黑" w:cs="Times New Roman" w:hint="eastAsia"/>
          <w:sz w:val="24"/>
          <w:szCs w:val="24"/>
        </w:rPr>
        <w:t xml:space="preserve"> the</w:t>
      </w:r>
      <w:r w:rsidR="00AE388F" w:rsidRPr="00A97388">
        <w:rPr>
          <w:rFonts w:eastAsia="微软雅黑" w:cs="Times New Roman"/>
          <w:sz w:val="24"/>
          <w:szCs w:val="24"/>
        </w:rPr>
        <w:t xml:space="preserve"> past 3 months prior to this study.</w:t>
      </w:r>
      <w:bookmarkEnd w:id="24"/>
      <w:r w:rsidR="00267695">
        <w:rPr>
          <w:rFonts w:eastAsia="微软雅黑" w:cs="Times New Roman"/>
          <w:sz w:val="24"/>
          <w:szCs w:val="24"/>
        </w:rPr>
        <w:t xml:space="preserve"> </w:t>
      </w:r>
      <w:r w:rsidR="00810EAA">
        <w:rPr>
          <w:rFonts w:eastAsia="微软雅黑" w:cs="Times New Roman"/>
          <w:sz w:val="24"/>
          <w:szCs w:val="24"/>
        </w:rPr>
        <w:t xml:space="preserve">Concomitant </w:t>
      </w:r>
      <w:r w:rsidR="00672C01">
        <w:rPr>
          <w:rFonts w:eastAsia="微软雅黑" w:cs="Times New Roman"/>
          <w:sz w:val="24"/>
          <w:szCs w:val="24"/>
        </w:rPr>
        <w:t xml:space="preserve">asthma and </w:t>
      </w:r>
      <w:r w:rsidR="00672C01" w:rsidRPr="00263C13">
        <w:rPr>
          <w:rFonts w:eastAsia="微软雅黑" w:cs="Times New Roman"/>
          <w:sz w:val="24"/>
          <w:szCs w:val="24"/>
        </w:rPr>
        <w:t>atopic eczema</w:t>
      </w:r>
      <w:r w:rsidR="00672C01">
        <w:rPr>
          <w:rFonts w:eastAsia="微软雅黑" w:cs="Times New Roman"/>
          <w:sz w:val="24"/>
          <w:szCs w:val="24"/>
        </w:rPr>
        <w:t xml:space="preserve"> </w:t>
      </w:r>
      <w:r w:rsidR="00810EAA">
        <w:rPr>
          <w:rFonts w:eastAsia="微软雅黑" w:cs="Times New Roman"/>
          <w:sz w:val="24"/>
          <w:szCs w:val="24"/>
        </w:rPr>
        <w:t xml:space="preserve">were diagnosed according to </w:t>
      </w:r>
      <w:r w:rsidR="00672C01" w:rsidRPr="00881E85">
        <w:rPr>
          <w:rFonts w:cs="Times New Roman"/>
          <w:sz w:val="24"/>
          <w:szCs w:val="24"/>
          <w:lang w:val="en"/>
        </w:rPr>
        <w:t>Global Initiative for Asthma guideline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672C01" w:rsidRPr="00ED754B">
        <w:rPr>
          <w:rFonts w:cs="Times New Roman"/>
          <w:noProof/>
          <w:sz w:val="24"/>
          <w:szCs w:val="24"/>
          <w:vertAlign w:val="superscript"/>
        </w:rPr>
        <w:t>3</w:t>
      </w:r>
      <w:r w:rsidR="00810EAA">
        <w:rPr>
          <w:rFonts w:cs="Times New Roman"/>
          <w:noProof/>
          <w:sz w:val="24"/>
          <w:szCs w:val="24"/>
          <w:vertAlign w:val="superscript"/>
        </w:rPr>
        <w:t xml:space="preserve"> </w:t>
      </w:r>
      <w:r w:rsidR="00810EAA" w:rsidRPr="00A54F29">
        <w:rPr>
          <w:rFonts w:cs="Times New Roman"/>
          <w:noProof/>
          <w:sz w:val="24"/>
          <w:szCs w:val="24"/>
        </w:rPr>
        <w:t xml:space="preserve">and </w:t>
      </w:r>
      <w:r w:rsidR="009A0654" w:rsidRPr="009A0654">
        <w:rPr>
          <w:rFonts w:cs="Times New Roman"/>
          <w:noProof/>
          <w:sz w:val="24"/>
          <w:szCs w:val="24"/>
        </w:rPr>
        <w:t>the Williams criteria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A54F29" w:rsidRPr="00ED754B">
        <w:rPr>
          <w:rFonts w:cs="Times New Roman"/>
          <w:noProof/>
          <w:sz w:val="24"/>
          <w:szCs w:val="24"/>
          <w:vertAlign w:val="superscript"/>
        </w:rPr>
        <w:t>4</w:t>
      </w:r>
      <w:r w:rsidR="00810EAA">
        <w:rPr>
          <w:rFonts w:cs="Times New Roman" w:hint="eastAsia"/>
          <w:noProof/>
          <w:sz w:val="24"/>
          <w:szCs w:val="24"/>
        </w:rPr>
        <w:t>,</w:t>
      </w:r>
      <w:r w:rsidR="00810EAA">
        <w:rPr>
          <w:rFonts w:cs="Times New Roman"/>
          <w:noProof/>
          <w:sz w:val="24"/>
          <w:szCs w:val="24"/>
        </w:rPr>
        <w:t xml:space="preserve"> respectively</w:t>
      </w:r>
      <w:r w:rsidR="00810EAA" w:rsidRPr="00A54F29">
        <w:rPr>
          <w:rFonts w:cs="Times New Roman"/>
          <w:noProof/>
          <w:sz w:val="24"/>
          <w:szCs w:val="24"/>
        </w:rPr>
        <w:t>.</w:t>
      </w:r>
      <w:r w:rsidR="00810EAA">
        <w:rPr>
          <w:rFonts w:eastAsia="微软雅黑" w:cs="Times New Roman"/>
          <w:sz w:val="24"/>
          <w:szCs w:val="24"/>
        </w:rPr>
        <w:t xml:space="preserve"> </w:t>
      </w:r>
      <w:r w:rsidR="00267695">
        <w:rPr>
          <w:rFonts w:eastAsia="微软雅黑" w:cs="Times New Roman"/>
          <w:sz w:val="24"/>
          <w:szCs w:val="24"/>
        </w:rPr>
        <w:t>AR patients</w:t>
      </w:r>
      <w:r w:rsidR="00267695" w:rsidRPr="00267695">
        <w:rPr>
          <w:rFonts w:eastAsia="微软雅黑" w:cs="Times New Roman"/>
          <w:sz w:val="24"/>
          <w:szCs w:val="24"/>
        </w:rPr>
        <w:t xml:space="preserve"> received </w:t>
      </w:r>
      <w:r w:rsidR="00763508" w:rsidRPr="00267695">
        <w:rPr>
          <w:rFonts w:eastAsia="微软雅黑" w:cs="Times New Roman"/>
          <w:sz w:val="24"/>
          <w:szCs w:val="24"/>
        </w:rPr>
        <w:t xml:space="preserve">intranasal </w:t>
      </w:r>
      <w:r w:rsidR="00267695" w:rsidRPr="00267695">
        <w:rPr>
          <w:rFonts w:eastAsia="微软雅黑" w:cs="Times New Roman"/>
          <w:sz w:val="24"/>
          <w:szCs w:val="24"/>
        </w:rPr>
        <w:t xml:space="preserve">antihistamine or </w:t>
      </w:r>
      <w:r w:rsidR="00297D74">
        <w:rPr>
          <w:rFonts w:eastAsia="微软雅黑" w:cs="Times New Roman"/>
          <w:sz w:val="24"/>
          <w:szCs w:val="24"/>
        </w:rPr>
        <w:t xml:space="preserve">intranasal </w:t>
      </w:r>
      <w:r w:rsidR="00267695" w:rsidRPr="00267695">
        <w:rPr>
          <w:rFonts w:eastAsia="微软雅黑" w:cs="Times New Roman"/>
          <w:sz w:val="24"/>
          <w:szCs w:val="24"/>
        </w:rPr>
        <w:t>steroid treatment</w:t>
      </w:r>
      <w:r w:rsidR="00267695" w:rsidRPr="00267695">
        <w:t xml:space="preserve"> </w:t>
      </w:r>
      <w:r w:rsidR="00267695" w:rsidRPr="00267695">
        <w:rPr>
          <w:rFonts w:eastAsia="微软雅黑" w:cs="Times New Roman"/>
          <w:sz w:val="24"/>
          <w:szCs w:val="24"/>
        </w:rPr>
        <w:t>as needed,</w:t>
      </w:r>
      <w:r w:rsidR="00267695">
        <w:rPr>
          <w:rFonts w:eastAsia="微软雅黑" w:cs="Times New Roman"/>
          <w:sz w:val="24"/>
          <w:szCs w:val="24"/>
        </w:rPr>
        <w:t xml:space="preserve"> and no systemic </w:t>
      </w:r>
      <w:r w:rsidR="00267695" w:rsidRPr="00267695">
        <w:rPr>
          <w:rFonts w:eastAsia="微软雅黑" w:cs="Times New Roman"/>
          <w:sz w:val="24"/>
          <w:szCs w:val="24"/>
        </w:rPr>
        <w:t xml:space="preserve">medication </w:t>
      </w:r>
      <w:r w:rsidR="00267695">
        <w:rPr>
          <w:rFonts w:eastAsia="微软雅黑" w:cs="Times New Roman"/>
          <w:sz w:val="24"/>
          <w:szCs w:val="24"/>
        </w:rPr>
        <w:lastRenderedPageBreak/>
        <w:t xml:space="preserve">including </w:t>
      </w:r>
      <w:r w:rsidR="00267695" w:rsidRPr="00A97388">
        <w:rPr>
          <w:rFonts w:eastAsia="微软雅黑" w:cs="Times New Roman"/>
          <w:sz w:val="24"/>
          <w:szCs w:val="24"/>
        </w:rPr>
        <w:t>oral steroids</w:t>
      </w:r>
      <w:r w:rsidR="00267695">
        <w:rPr>
          <w:rFonts w:eastAsia="微软雅黑" w:cs="Times New Roman"/>
          <w:sz w:val="24"/>
          <w:szCs w:val="24"/>
        </w:rPr>
        <w:t xml:space="preserve"> and </w:t>
      </w:r>
      <w:r w:rsidR="00267695" w:rsidRPr="00267695">
        <w:rPr>
          <w:rFonts w:eastAsia="微软雅黑" w:cs="Times New Roman"/>
          <w:sz w:val="24"/>
          <w:szCs w:val="24"/>
        </w:rPr>
        <w:t>antihistamines</w:t>
      </w:r>
      <w:r w:rsidR="00267695">
        <w:rPr>
          <w:rFonts w:eastAsia="微软雅黑" w:cs="Times New Roman"/>
          <w:sz w:val="24"/>
          <w:szCs w:val="24"/>
        </w:rPr>
        <w:t xml:space="preserve"> were </w:t>
      </w:r>
      <w:r w:rsidR="001C1FCE">
        <w:rPr>
          <w:rFonts w:eastAsia="微软雅黑" w:cs="Times New Roman"/>
          <w:sz w:val="24"/>
          <w:szCs w:val="24"/>
        </w:rPr>
        <w:t xml:space="preserve">allowed </w:t>
      </w:r>
      <w:r w:rsidR="00267695">
        <w:rPr>
          <w:rFonts w:eastAsia="微软雅黑" w:cs="Times New Roman"/>
          <w:sz w:val="24"/>
          <w:szCs w:val="24"/>
        </w:rPr>
        <w:t xml:space="preserve">during this study. </w:t>
      </w:r>
      <w:r w:rsidR="00AE388F">
        <w:rPr>
          <w:rFonts w:eastAsia="微软雅黑" w:cs="Times New Roman"/>
          <w:sz w:val="24"/>
          <w:szCs w:val="24"/>
        </w:rPr>
        <w:t xml:space="preserve">A </w:t>
      </w:r>
      <w:r w:rsidR="00AE388F">
        <w:rPr>
          <w:rFonts w:eastAsia="微软雅黑" w:cs="Times New Roman" w:hint="eastAsia"/>
          <w:sz w:val="24"/>
          <w:szCs w:val="24"/>
        </w:rPr>
        <w:t>visual analog scale (</w:t>
      </w:r>
      <w:r w:rsidR="00AE388F">
        <w:rPr>
          <w:rFonts w:eastAsia="微软雅黑" w:cs="Times New Roman"/>
          <w:sz w:val="24"/>
          <w:szCs w:val="24"/>
        </w:rPr>
        <w:t>VAS</w:t>
      </w:r>
      <w:r w:rsidR="00AE388F">
        <w:rPr>
          <w:rFonts w:eastAsia="微软雅黑" w:cs="Times New Roman" w:hint="eastAsia"/>
          <w:sz w:val="24"/>
          <w:szCs w:val="24"/>
        </w:rPr>
        <w:t>)</w:t>
      </w:r>
      <w:r w:rsidR="00AE388F">
        <w:rPr>
          <w:rFonts w:eastAsia="微软雅黑" w:cs="Times New Roman"/>
          <w:sz w:val="24"/>
          <w:szCs w:val="24"/>
        </w:rPr>
        <w:t xml:space="preserve"> ranging from 0 (</w:t>
      </w:r>
      <w:r w:rsidR="00AE388F" w:rsidRPr="00987127">
        <w:rPr>
          <w:rFonts w:eastAsia="微软雅黑" w:cs="Times New Roman"/>
          <w:sz w:val="24"/>
          <w:szCs w:val="24"/>
        </w:rPr>
        <w:t>not at all bothersome</w:t>
      </w:r>
      <w:r w:rsidR="00AE388F">
        <w:rPr>
          <w:rFonts w:eastAsia="微软雅黑" w:cs="Times New Roman"/>
          <w:sz w:val="24"/>
          <w:szCs w:val="24"/>
        </w:rPr>
        <w:t>)</w:t>
      </w:r>
      <w:r w:rsidR="00AE388F">
        <w:rPr>
          <w:rFonts w:eastAsia="微软雅黑" w:cs="Times New Roman" w:hint="eastAsia"/>
          <w:sz w:val="24"/>
          <w:szCs w:val="24"/>
        </w:rPr>
        <w:t xml:space="preserve"> </w:t>
      </w:r>
      <w:r w:rsidR="00AE388F">
        <w:rPr>
          <w:rFonts w:eastAsia="微软雅黑" w:cs="Times New Roman"/>
          <w:sz w:val="24"/>
          <w:szCs w:val="24"/>
        </w:rPr>
        <w:t>to 10 cm (extremely bothersome) was used to</w:t>
      </w:r>
      <w:r w:rsidR="00AE388F">
        <w:rPr>
          <w:rFonts w:eastAsia="微软雅黑" w:cs="Times New Roman" w:hint="eastAsia"/>
          <w:sz w:val="24"/>
          <w:szCs w:val="24"/>
        </w:rPr>
        <w:t xml:space="preserve"> </w:t>
      </w:r>
      <w:r w:rsidR="00AE388F" w:rsidRPr="00987127">
        <w:rPr>
          <w:rFonts w:eastAsia="微软雅黑" w:cs="Times New Roman"/>
          <w:sz w:val="24"/>
          <w:szCs w:val="24"/>
        </w:rPr>
        <w:t>quantify</w:t>
      </w:r>
      <w:r w:rsidR="00AE388F">
        <w:rPr>
          <w:rFonts w:eastAsia="微软雅黑" w:cs="Times New Roman" w:hint="eastAsia"/>
          <w:sz w:val="24"/>
          <w:szCs w:val="24"/>
        </w:rPr>
        <w:t xml:space="preserve"> </w:t>
      </w:r>
      <w:r w:rsidR="00AE388F" w:rsidRPr="0031771B">
        <w:rPr>
          <w:rFonts w:eastAsia="微软雅黑" w:cs="Times New Roman"/>
          <w:sz w:val="24"/>
          <w:szCs w:val="24"/>
        </w:rPr>
        <w:t xml:space="preserve">the global perception of severity of combined nasal </w:t>
      </w:r>
      <w:r w:rsidR="00AE388F" w:rsidRPr="001C2FB8">
        <w:rPr>
          <w:rFonts w:eastAsia="微软雅黑" w:cs="Times New Roman"/>
          <w:sz w:val="24"/>
          <w:szCs w:val="24"/>
        </w:rPr>
        <w:t>symptoms.</w:t>
      </w:r>
      <w:r w:rsidR="00AE388F">
        <w:rPr>
          <w:rFonts w:eastAsia="微软雅黑" w:cs="Times New Roman" w:hint="eastAsia"/>
          <w:sz w:val="24"/>
          <w:szCs w:val="24"/>
        </w:rPr>
        <w:t xml:space="preserve"> </w:t>
      </w:r>
      <w:bookmarkStart w:id="28" w:name="_Hlk90824127"/>
      <w:bookmarkEnd w:id="25"/>
      <w:bookmarkEnd w:id="26"/>
      <w:bookmarkEnd w:id="27"/>
      <w:r w:rsidR="00AE388F">
        <w:rPr>
          <w:rFonts w:eastAsia="微软雅黑" w:cs="Times New Roman"/>
          <w:sz w:val="24"/>
          <w:szCs w:val="24"/>
        </w:rPr>
        <w:t>Healthy control</w:t>
      </w:r>
      <w:r w:rsidR="00297D74">
        <w:rPr>
          <w:rFonts w:eastAsia="微软雅黑" w:cs="Times New Roman"/>
          <w:sz w:val="24"/>
          <w:szCs w:val="24"/>
        </w:rPr>
        <w:t>s</w:t>
      </w:r>
      <w:r w:rsidR="00AE388F" w:rsidRPr="00881E85">
        <w:rPr>
          <w:rFonts w:eastAsia="微软雅黑" w:cs="Times New Roman"/>
          <w:sz w:val="24"/>
          <w:szCs w:val="24"/>
        </w:rPr>
        <w:t xml:space="preserve"> ha</w:t>
      </w:r>
      <w:r w:rsidR="00AE388F">
        <w:rPr>
          <w:rFonts w:eastAsia="微软雅黑" w:cs="Times New Roman" w:hint="eastAsia"/>
          <w:sz w:val="24"/>
          <w:szCs w:val="24"/>
        </w:rPr>
        <w:t>d</w:t>
      </w:r>
      <w:r w:rsidR="00AE388F" w:rsidRPr="00881E85">
        <w:rPr>
          <w:rFonts w:eastAsia="微软雅黑" w:cs="Times New Roman"/>
          <w:sz w:val="24"/>
          <w:szCs w:val="24"/>
        </w:rPr>
        <w:t xml:space="preserve"> </w:t>
      </w:r>
      <w:r w:rsidR="00AE388F">
        <w:rPr>
          <w:rFonts w:eastAsia="微软雅黑" w:cs="Times New Roman" w:hint="eastAsia"/>
          <w:sz w:val="24"/>
          <w:szCs w:val="24"/>
        </w:rPr>
        <w:t xml:space="preserve">no history of allergy and </w:t>
      </w:r>
      <w:r w:rsidR="00AE388F">
        <w:rPr>
          <w:rFonts w:eastAsia="微软雅黑" w:cs="Times New Roman"/>
          <w:sz w:val="24"/>
          <w:szCs w:val="24"/>
        </w:rPr>
        <w:t xml:space="preserve">had </w:t>
      </w:r>
      <w:r w:rsidR="00AE388F" w:rsidRPr="00881E85">
        <w:rPr>
          <w:rFonts w:eastAsia="微软雅黑" w:cs="Times New Roman"/>
          <w:sz w:val="24"/>
          <w:szCs w:val="24"/>
        </w:rPr>
        <w:t xml:space="preserve">negative skin prick test </w:t>
      </w:r>
      <w:r w:rsidR="003B744C">
        <w:rPr>
          <w:rFonts w:eastAsia="微软雅黑" w:cs="Times New Roman"/>
          <w:sz w:val="24"/>
          <w:szCs w:val="24"/>
        </w:rPr>
        <w:t>and allergen specific IgE test</w:t>
      </w:r>
      <w:r w:rsidR="00AE388F" w:rsidRPr="00881E85">
        <w:rPr>
          <w:rFonts w:eastAsia="微软雅黑" w:cs="Times New Roman"/>
          <w:sz w:val="24"/>
          <w:szCs w:val="24"/>
        </w:rPr>
        <w:t>.</w:t>
      </w:r>
      <w:r w:rsidR="00B023F2" w:rsidRPr="003356BF">
        <w:rPr>
          <w:rFonts w:eastAsia="微软雅黑" w:cs="Times New Roman"/>
          <w:sz w:val="24"/>
          <w:szCs w:val="24"/>
          <w:vertAlign w:val="superscript"/>
        </w:rPr>
        <w:t>S5</w:t>
      </w:r>
      <w:bookmarkEnd w:id="28"/>
    </w:p>
    <w:p w14:paraId="115F4BBE" w14:textId="0A05C80E" w:rsidR="0014270E" w:rsidRPr="0009228D" w:rsidRDefault="001A499B" w:rsidP="0009228D">
      <w:pPr>
        <w:spacing w:line="480" w:lineRule="auto"/>
        <w:rPr>
          <w:rFonts w:cs="Times New Roman"/>
          <w:color w:val="000000"/>
          <w:kern w:val="0"/>
          <w:sz w:val="24"/>
          <w:szCs w:val="24"/>
        </w:rPr>
      </w:pPr>
      <w:r>
        <w:rPr>
          <w:rFonts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</w:rPr>
        <w:t xml:space="preserve">   </w:t>
      </w:r>
      <w:r w:rsidR="001217B5" w:rsidRPr="001217B5">
        <w:rPr>
          <w:rFonts w:cs="Times New Roman"/>
          <w:color w:val="000000"/>
          <w:kern w:val="0"/>
          <w:sz w:val="24"/>
          <w:szCs w:val="24"/>
        </w:rPr>
        <w:t xml:space="preserve">All participants received an inactivated SARS-CoV-2 vaccine (WIBP-CorV, Sinopharm, Wuhan) on day 0 and day 30. Adverse events related to vaccination were recorded.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Peripheral blood samples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were collected at day 0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(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baseline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,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before vaccination</w:t>
      </w:r>
      <w:r w:rsidR="00EC75D1">
        <w:rPr>
          <w:rFonts w:cs="Times New Roman"/>
          <w:color w:val="000000"/>
          <w:kern w:val="0"/>
          <w:sz w:val="24"/>
          <w:szCs w:val="24"/>
        </w:rPr>
        <w:t>)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, day </w:t>
      </w:r>
      <w:r w:rsidR="00EC75D1">
        <w:rPr>
          <w:rFonts w:cs="Times New Roman"/>
          <w:color w:val="000000"/>
          <w:kern w:val="0"/>
          <w:sz w:val="24"/>
          <w:szCs w:val="24"/>
        </w:rPr>
        <w:t>7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(7 d</w:t>
      </w:r>
      <w:r w:rsidR="00DE261B">
        <w:rPr>
          <w:rFonts w:cs="Times New Roman" w:hint="eastAsia"/>
          <w:color w:val="000000"/>
          <w:kern w:val="0"/>
          <w:sz w:val="24"/>
          <w:szCs w:val="24"/>
        </w:rPr>
        <w:t>ays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after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first </w:t>
      </w:r>
      <w:r w:rsidR="00E520D7">
        <w:rPr>
          <w:rFonts w:cs="Times New Roman"/>
          <w:color w:val="000000"/>
          <w:kern w:val="0"/>
          <w:sz w:val="24"/>
          <w:szCs w:val="24"/>
        </w:rPr>
        <w:t>vaccination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), day </w:t>
      </w:r>
      <w:r w:rsidR="00EC75D1">
        <w:rPr>
          <w:rFonts w:cs="Times New Roman"/>
          <w:color w:val="000000"/>
          <w:kern w:val="0"/>
          <w:sz w:val="24"/>
          <w:szCs w:val="24"/>
        </w:rPr>
        <w:t>30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(</w:t>
      </w:r>
      <w:r w:rsidR="00EC75D1">
        <w:rPr>
          <w:rFonts w:cs="Times New Roman"/>
          <w:color w:val="000000"/>
          <w:kern w:val="0"/>
          <w:sz w:val="24"/>
          <w:szCs w:val="24"/>
        </w:rPr>
        <w:t>30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DE261B" w:rsidRPr="00EC75D1">
        <w:rPr>
          <w:rFonts w:cs="Times New Roman"/>
          <w:color w:val="000000"/>
          <w:kern w:val="0"/>
          <w:sz w:val="24"/>
          <w:szCs w:val="24"/>
        </w:rPr>
        <w:t>d</w:t>
      </w:r>
      <w:r w:rsidR="00DE261B">
        <w:rPr>
          <w:rFonts w:cs="Times New Roman" w:hint="eastAsia"/>
          <w:color w:val="000000"/>
          <w:kern w:val="0"/>
          <w:sz w:val="24"/>
          <w:szCs w:val="24"/>
        </w:rPr>
        <w:t>ays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after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first </w:t>
      </w:r>
      <w:r w:rsidR="00E520D7">
        <w:rPr>
          <w:rFonts w:cs="Times New Roman"/>
          <w:color w:val="000000"/>
          <w:kern w:val="0"/>
          <w:sz w:val="24"/>
          <w:szCs w:val="24"/>
        </w:rPr>
        <w:t>vaccination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)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,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day 3</w:t>
      </w:r>
      <w:r w:rsidR="00EC75D1">
        <w:rPr>
          <w:rFonts w:cs="Times New Roman"/>
          <w:color w:val="000000"/>
          <w:kern w:val="0"/>
          <w:sz w:val="24"/>
          <w:szCs w:val="24"/>
        </w:rPr>
        <w:t>7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(</w:t>
      </w:r>
      <w:r w:rsidR="00EC75D1">
        <w:rPr>
          <w:rFonts w:cs="Times New Roman"/>
          <w:color w:val="000000"/>
          <w:kern w:val="0"/>
          <w:sz w:val="24"/>
          <w:szCs w:val="24"/>
        </w:rPr>
        <w:t>7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DE261B" w:rsidRPr="00EC75D1">
        <w:rPr>
          <w:rFonts w:cs="Times New Roman"/>
          <w:color w:val="000000"/>
          <w:kern w:val="0"/>
          <w:sz w:val="24"/>
          <w:szCs w:val="24"/>
        </w:rPr>
        <w:t>d</w:t>
      </w:r>
      <w:r w:rsidR="00DE261B">
        <w:rPr>
          <w:rFonts w:cs="Times New Roman" w:hint="eastAsia"/>
          <w:color w:val="000000"/>
          <w:kern w:val="0"/>
          <w:sz w:val="24"/>
          <w:szCs w:val="24"/>
        </w:rPr>
        <w:t>ays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after 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second </w:t>
      </w:r>
      <w:r w:rsidR="00E520D7">
        <w:rPr>
          <w:rFonts w:cs="Times New Roman"/>
          <w:color w:val="000000"/>
          <w:kern w:val="0"/>
          <w:sz w:val="24"/>
          <w:szCs w:val="24"/>
        </w:rPr>
        <w:t>vaccination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)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, and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day </w:t>
      </w:r>
      <w:r w:rsidR="00EC75D1">
        <w:rPr>
          <w:rFonts w:cs="Times New Roman"/>
          <w:color w:val="000000"/>
          <w:kern w:val="0"/>
          <w:sz w:val="24"/>
          <w:szCs w:val="24"/>
        </w:rPr>
        <w:t>60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(</w:t>
      </w:r>
      <w:r w:rsidR="00EC75D1">
        <w:rPr>
          <w:rFonts w:cs="Times New Roman"/>
          <w:color w:val="000000"/>
          <w:kern w:val="0"/>
          <w:sz w:val="24"/>
          <w:szCs w:val="24"/>
        </w:rPr>
        <w:t>30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DE261B" w:rsidRPr="00EC75D1">
        <w:rPr>
          <w:rFonts w:cs="Times New Roman"/>
          <w:color w:val="000000"/>
          <w:kern w:val="0"/>
          <w:sz w:val="24"/>
          <w:szCs w:val="24"/>
        </w:rPr>
        <w:t>d</w:t>
      </w:r>
      <w:r w:rsidR="00DE261B">
        <w:rPr>
          <w:rFonts w:cs="Times New Roman" w:hint="eastAsia"/>
          <w:color w:val="000000"/>
          <w:kern w:val="0"/>
          <w:sz w:val="24"/>
          <w:szCs w:val="24"/>
        </w:rPr>
        <w:t>ays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after 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second </w:t>
      </w:r>
      <w:r w:rsidR="00A74599">
        <w:rPr>
          <w:rFonts w:cs="Times New Roman" w:hint="eastAsia"/>
          <w:color w:val="000000"/>
          <w:kern w:val="0"/>
          <w:sz w:val="24"/>
          <w:szCs w:val="24"/>
        </w:rPr>
        <w:t>vaccin</w:t>
      </w:r>
      <w:r w:rsidR="00E520D7">
        <w:rPr>
          <w:rFonts w:cs="Times New Roman"/>
          <w:color w:val="000000"/>
          <w:kern w:val="0"/>
          <w:sz w:val="24"/>
          <w:szCs w:val="24"/>
        </w:rPr>
        <w:t>ation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).</w:t>
      </w:r>
      <w:r w:rsidR="0029606C" w:rsidRPr="0029606C">
        <w:t xml:space="preserve"> </w:t>
      </w:r>
      <w:r w:rsidR="0029606C" w:rsidRPr="0029606C">
        <w:rPr>
          <w:rFonts w:cs="Times New Roman"/>
          <w:color w:val="000000"/>
          <w:kern w:val="0"/>
          <w:sz w:val="24"/>
          <w:szCs w:val="24"/>
        </w:rPr>
        <w:t xml:space="preserve">None were lost to follow-up.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Plasma and </w:t>
      </w:r>
      <w:r w:rsidR="00EC75D1">
        <w:rPr>
          <w:rFonts w:cs="Times New Roman" w:hint="eastAsia"/>
          <w:sz w:val="24"/>
          <w:szCs w:val="24"/>
        </w:rPr>
        <w:t>p</w:t>
      </w:r>
      <w:r w:rsidR="00EC75D1" w:rsidRPr="007A59BA">
        <w:rPr>
          <w:rFonts w:cs="Times New Roman"/>
          <w:sz w:val="24"/>
          <w:szCs w:val="24"/>
        </w:rPr>
        <w:t>eripheral</w:t>
      </w:r>
      <w:r w:rsidR="00EC75D1" w:rsidRPr="007A59BA">
        <w:rPr>
          <w:rFonts w:cs="Times New Roman" w:hint="eastAsia"/>
          <w:sz w:val="24"/>
          <w:szCs w:val="24"/>
        </w:rPr>
        <w:t xml:space="preserve"> blood mononuclear cells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7A0BF5">
        <w:rPr>
          <w:rFonts w:cs="Times New Roman"/>
          <w:color w:val="000000"/>
          <w:kern w:val="0"/>
          <w:sz w:val="24"/>
          <w:szCs w:val="24"/>
        </w:rPr>
        <w:t xml:space="preserve">(PBMCs)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were collected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 xml:space="preserve">and stored as </w:t>
      </w:r>
      <w:r w:rsidR="00A74599">
        <w:rPr>
          <w:rFonts w:cs="Times New Roman"/>
          <w:color w:val="000000"/>
          <w:kern w:val="0"/>
          <w:sz w:val="24"/>
          <w:szCs w:val="24"/>
        </w:rPr>
        <w:t xml:space="preserve">we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previously described.</w:t>
      </w:r>
      <w:bookmarkStart w:id="29" w:name="_Hlk80808365"/>
      <w:bookmarkEnd w:id="16"/>
      <w:bookmarkEnd w:id="17"/>
      <w:r w:rsidR="00B023F2" w:rsidRPr="00B023F2">
        <w:rPr>
          <w:rFonts w:cs="Times New Roman"/>
          <w:color w:val="000000"/>
          <w:kern w:val="0"/>
          <w:sz w:val="24"/>
          <w:szCs w:val="24"/>
          <w:vertAlign w:val="superscript"/>
        </w:rPr>
        <w:t>S</w:t>
      </w:r>
      <w:r w:rsidR="003356BF">
        <w:rPr>
          <w:rFonts w:cs="Times New Roman"/>
          <w:noProof/>
          <w:color w:val="000000"/>
          <w:kern w:val="0"/>
          <w:sz w:val="24"/>
          <w:szCs w:val="24"/>
          <w:vertAlign w:val="superscript"/>
        </w:rPr>
        <w:t>6</w:t>
      </w:r>
    </w:p>
    <w:p w14:paraId="0FE970AC" w14:textId="73231E68" w:rsidR="0014270E" w:rsidRPr="00ED62AF" w:rsidRDefault="0014270E" w:rsidP="002A6959">
      <w:pPr>
        <w:spacing w:line="480" w:lineRule="auto"/>
        <w:ind w:firstLine="480"/>
        <w:rPr>
          <w:rFonts w:eastAsia="微软雅黑" w:cs="Times New Roman"/>
          <w:sz w:val="24"/>
          <w:szCs w:val="24"/>
        </w:rPr>
      </w:pPr>
      <w:bookmarkStart w:id="30" w:name="OLE_LINK320"/>
      <w:bookmarkStart w:id="31" w:name="OLE_LINK321"/>
      <w:r>
        <w:rPr>
          <w:rFonts w:cs="Times New Roman" w:hint="eastAsia"/>
          <w:sz w:val="24"/>
          <w:szCs w:val="24"/>
        </w:rPr>
        <w:t>In addition, 7</w:t>
      </w:r>
      <w:r w:rsidRPr="00ED62AF">
        <w:rPr>
          <w:rFonts w:cs="Times New Roman" w:hint="eastAsia"/>
          <w:sz w:val="24"/>
          <w:szCs w:val="24"/>
        </w:rPr>
        <w:t>8 recovered COVID-19</w:t>
      </w:r>
      <w:r>
        <w:rPr>
          <w:rFonts w:cs="Times New Roman" w:hint="eastAsia"/>
          <w:sz w:val="24"/>
          <w:szCs w:val="24"/>
        </w:rPr>
        <w:t xml:space="preserve"> cases,</w:t>
      </w:r>
      <w:r w:rsidRPr="00ED62AF"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 xml:space="preserve">who </w:t>
      </w:r>
      <w:r w:rsidR="002D68DB">
        <w:rPr>
          <w:rFonts w:cs="Times New Roman"/>
          <w:sz w:val="24"/>
          <w:szCs w:val="24"/>
        </w:rPr>
        <w:t xml:space="preserve">were </w:t>
      </w:r>
      <w:r>
        <w:rPr>
          <w:rFonts w:cs="Times New Roman" w:hint="eastAsia"/>
          <w:sz w:val="24"/>
          <w:szCs w:val="24"/>
        </w:rPr>
        <w:t xml:space="preserve">infected with </w:t>
      </w:r>
      <w:r w:rsidRPr="00ED62AF">
        <w:rPr>
          <w:rFonts w:eastAsia="微软雅黑" w:cs="Times New Roman" w:hint="eastAsia"/>
          <w:sz w:val="24"/>
          <w:szCs w:val="24"/>
        </w:rPr>
        <w:t xml:space="preserve">SARS-CoV-2 </w:t>
      </w:r>
      <w:r w:rsidR="002D68DB">
        <w:rPr>
          <w:rFonts w:eastAsia="微软雅黑" w:cs="Times New Roman"/>
          <w:sz w:val="24"/>
          <w:szCs w:val="24"/>
        </w:rPr>
        <w:t xml:space="preserve">during </w:t>
      </w:r>
      <w:r>
        <w:rPr>
          <w:rFonts w:eastAsia="微软雅黑" w:cs="Times New Roman" w:hint="eastAsia"/>
          <w:sz w:val="24"/>
          <w:szCs w:val="24"/>
        </w:rPr>
        <w:t>January</w:t>
      </w:r>
      <w:r w:rsidRPr="00926AAD">
        <w:rPr>
          <w:rFonts w:eastAsia="微软雅黑" w:cs="Times New Roman" w:hint="eastAsia"/>
          <w:sz w:val="24"/>
          <w:szCs w:val="24"/>
        </w:rPr>
        <w:t xml:space="preserve"> </w:t>
      </w:r>
      <w:r>
        <w:rPr>
          <w:rFonts w:eastAsia="微软雅黑" w:cs="Times New Roman" w:hint="eastAsia"/>
          <w:sz w:val="24"/>
          <w:szCs w:val="24"/>
        </w:rPr>
        <w:t>13</w:t>
      </w:r>
      <w:r w:rsidRPr="00926AAD">
        <w:rPr>
          <w:rFonts w:eastAsia="微软雅黑" w:cs="Times New Roman" w:hint="eastAsia"/>
          <w:sz w:val="24"/>
          <w:szCs w:val="24"/>
        </w:rPr>
        <w:t>, 2020, to March</w:t>
      </w:r>
      <w:r>
        <w:rPr>
          <w:rFonts w:eastAsia="微软雅黑" w:cs="Times New Roman" w:hint="eastAsia"/>
          <w:sz w:val="24"/>
          <w:szCs w:val="24"/>
        </w:rPr>
        <w:t xml:space="preserve"> 9</w:t>
      </w:r>
      <w:r w:rsidRPr="00926AAD">
        <w:rPr>
          <w:rFonts w:eastAsia="微软雅黑" w:cs="Times New Roman" w:hint="eastAsia"/>
          <w:sz w:val="24"/>
          <w:szCs w:val="24"/>
        </w:rPr>
        <w:t>, 2020,</w:t>
      </w:r>
      <w:r>
        <w:rPr>
          <w:rFonts w:eastAsia="微软雅黑" w:cs="Times New Roman" w:hint="eastAsia"/>
          <w:sz w:val="24"/>
          <w:szCs w:val="24"/>
        </w:rPr>
        <w:t xml:space="preserve"> </w:t>
      </w:r>
      <w:r w:rsidRPr="00926AAD">
        <w:rPr>
          <w:rFonts w:cs="Times New Roman" w:hint="eastAsia"/>
          <w:sz w:val="24"/>
          <w:szCs w:val="24"/>
        </w:rPr>
        <w:t>were retrospectively enrolled</w:t>
      </w:r>
      <w:r>
        <w:rPr>
          <w:rFonts w:cs="Times New Roman" w:hint="eastAsia"/>
          <w:sz w:val="24"/>
          <w:szCs w:val="24"/>
        </w:rPr>
        <w:t xml:space="preserve"> </w:t>
      </w:r>
      <w:r w:rsidRPr="00ED62AF">
        <w:rPr>
          <w:rFonts w:cs="Times New Roman" w:hint="eastAsia"/>
          <w:sz w:val="24"/>
          <w:szCs w:val="24"/>
        </w:rPr>
        <w:t xml:space="preserve">to validate the effect of </w:t>
      </w:r>
      <w:r>
        <w:rPr>
          <w:rFonts w:cs="Times New Roman" w:hint="eastAsia"/>
          <w:sz w:val="24"/>
          <w:szCs w:val="24"/>
        </w:rPr>
        <w:t>AR</w:t>
      </w:r>
      <w:r w:rsidRPr="00ED62AF">
        <w:rPr>
          <w:rFonts w:cs="Times New Roman" w:hint="eastAsia"/>
          <w:sz w:val="24"/>
          <w:szCs w:val="24"/>
        </w:rPr>
        <w:t xml:space="preserve"> on </w:t>
      </w:r>
      <w:r>
        <w:rPr>
          <w:rFonts w:cs="Times New Roman" w:hint="eastAsia"/>
          <w:sz w:val="24"/>
          <w:szCs w:val="24"/>
        </w:rPr>
        <w:t xml:space="preserve">protective </w:t>
      </w:r>
      <w:r w:rsidRPr="00ED62AF">
        <w:rPr>
          <w:rFonts w:cs="Times New Roman" w:hint="eastAsia"/>
          <w:sz w:val="24"/>
          <w:szCs w:val="24"/>
        </w:rPr>
        <w:t xml:space="preserve">antibody response to </w:t>
      </w:r>
      <w:r w:rsidR="00E520D7" w:rsidRPr="00E520D7">
        <w:rPr>
          <w:rFonts w:cs="Times New Roman"/>
          <w:sz w:val="24"/>
          <w:szCs w:val="24"/>
        </w:rPr>
        <w:t>SARS-CoV-2</w:t>
      </w:r>
      <w:r w:rsidRPr="00ED62AF">
        <w:rPr>
          <w:rFonts w:cs="Times New Roman" w:hint="eastAsia"/>
          <w:sz w:val="24"/>
          <w:szCs w:val="24"/>
        </w:rPr>
        <w:t xml:space="preserve">. </w:t>
      </w:r>
      <w:r w:rsidR="00267695">
        <w:rPr>
          <w:rFonts w:cs="Times New Roman" w:hint="eastAsia"/>
          <w:sz w:val="24"/>
          <w:szCs w:val="24"/>
        </w:rPr>
        <w:t>Peripheral bloods</w:t>
      </w:r>
      <w:r w:rsidR="00267695" w:rsidRPr="00881E85">
        <w:rPr>
          <w:rFonts w:eastAsia="微软雅黑" w:cs="Times New Roman" w:hint="eastAsia"/>
          <w:sz w:val="24"/>
          <w:szCs w:val="24"/>
        </w:rPr>
        <w:t xml:space="preserve"> were collected at </w:t>
      </w:r>
      <w:r w:rsidR="00267695">
        <w:rPr>
          <w:rFonts w:eastAsia="微软雅黑" w:cs="Times New Roman" w:hint="eastAsia"/>
          <w:sz w:val="24"/>
          <w:szCs w:val="24"/>
        </w:rPr>
        <w:t>10 to 12 month</w:t>
      </w:r>
      <w:r w:rsidR="00267695">
        <w:rPr>
          <w:rFonts w:eastAsia="微软雅黑" w:cs="Times New Roman"/>
          <w:sz w:val="24"/>
          <w:szCs w:val="24"/>
        </w:rPr>
        <w:t>s</w:t>
      </w:r>
      <w:r w:rsidR="00267695">
        <w:rPr>
          <w:rFonts w:eastAsia="微软雅黑" w:cs="Times New Roman" w:hint="eastAsia"/>
          <w:sz w:val="24"/>
          <w:szCs w:val="24"/>
        </w:rPr>
        <w:t xml:space="preserve"> after </w:t>
      </w:r>
      <w:r w:rsidR="00267695" w:rsidRPr="00313635">
        <w:rPr>
          <w:rFonts w:eastAsia="微软雅黑" w:cs="Times New Roman" w:hint="eastAsia"/>
          <w:sz w:val="24"/>
          <w:szCs w:val="24"/>
        </w:rPr>
        <w:t>symptom onset</w:t>
      </w:r>
      <w:r w:rsidR="00267695">
        <w:rPr>
          <w:rFonts w:eastAsia="微软雅黑" w:cs="Times New Roman" w:hint="eastAsia"/>
          <w:sz w:val="24"/>
          <w:szCs w:val="24"/>
        </w:rPr>
        <w:t xml:space="preserve">. </w:t>
      </w:r>
      <w:r w:rsidRPr="00926AAD">
        <w:rPr>
          <w:rFonts w:eastAsia="微软雅黑" w:cs="Times New Roman" w:hint="eastAsia"/>
          <w:sz w:val="24"/>
          <w:szCs w:val="24"/>
        </w:rPr>
        <w:t>The diagnosis of</w:t>
      </w:r>
      <w:r>
        <w:rPr>
          <w:rFonts w:eastAsia="微软雅黑" w:cs="Times New Roman" w:hint="eastAsia"/>
          <w:sz w:val="24"/>
          <w:szCs w:val="24"/>
        </w:rPr>
        <w:t xml:space="preserve"> </w:t>
      </w:r>
      <w:r w:rsidRPr="00926AAD">
        <w:rPr>
          <w:rFonts w:eastAsia="微软雅黑" w:cs="Times New Roman" w:hint="eastAsia"/>
          <w:sz w:val="24"/>
          <w:szCs w:val="24"/>
        </w:rPr>
        <w:t>COVID-19 was based on the guidance for diagnosis and management</w:t>
      </w:r>
      <w:r>
        <w:rPr>
          <w:rFonts w:eastAsia="微软雅黑" w:cs="Times New Roman" w:hint="eastAsia"/>
          <w:sz w:val="24"/>
          <w:szCs w:val="24"/>
        </w:rPr>
        <w:t xml:space="preserve"> </w:t>
      </w:r>
      <w:r w:rsidRPr="00926AAD">
        <w:rPr>
          <w:rFonts w:eastAsia="微软雅黑" w:cs="Times New Roman" w:hint="eastAsia"/>
          <w:sz w:val="24"/>
          <w:szCs w:val="24"/>
        </w:rPr>
        <w:t>of COVID-19 released by World Health Organization</w:t>
      </w:r>
      <w:r>
        <w:rPr>
          <w:rFonts w:eastAsia="微软雅黑" w:cs="Times New Roman" w:hint="eastAsia"/>
          <w:sz w:val="24"/>
          <w:szCs w:val="24"/>
        </w:rPr>
        <w:t xml:space="preserve"> and </w:t>
      </w:r>
      <w:r w:rsidRPr="00ED62AF">
        <w:rPr>
          <w:rFonts w:eastAsia="微软雅黑" w:cs="Times New Roman" w:hint="eastAsia"/>
          <w:sz w:val="24"/>
          <w:szCs w:val="24"/>
        </w:rPr>
        <w:t>confirmed by</w:t>
      </w:r>
      <w:r>
        <w:rPr>
          <w:rFonts w:eastAsia="微软雅黑" w:cs="Times New Roman" w:hint="eastAsia"/>
          <w:sz w:val="24"/>
          <w:szCs w:val="24"/>
        </w:rPr>
        <w:t xml:space="preserve"> </w:t>
      </w:r>
      <w:r w:rsidRPr="00ED62AF">
        <w:rPr>
          <w:rFonts w:eastAsia="微软雅黑" w:cs="Times New Roman" w:hint="eastAsia"/>
          <w:sz w:val="24"/>
          <w:szCs w:val="24"/>
        </w:rPr>
        <w:t xml:space="preserve">SARS-CoV-2 </w:t>
      </w:r>
      <w:r w:rsidR="00374273" w:rsidRPr="00AE388F">
        <w:rPr>
          <w:rFonts w:eastAsia="微软雅黑" w:cs="Times New Roman"/>
          <w:sz w:val="24"/>
          <w:szCs w:val="24"/>
        </w:rPr>
        <w:t>polymerase chain reaction</w:t>
      </w:r>
      <w:r w:rsidRPr="00ED62AF">
        <w:rPr>
          <w:rFonts w:eastAsia="微软雅黑" w:cs="Times New Roman" w:hint="eastAsia"/>
          <w:sz w:val="24"/>
          <w:szCs w:val="24"/>
        </w:rPr>
        <w:t xml:space="preserve"> </w:t>
      </w:r>
      <w:r w:rsidR="006C51B1">
        <w:rPr>
          <w:rFonts w:eastAsia="微软雅黑" w:cs="Times New Roman"/>
          <w:sz w:val="24"/>
          <w:szCs w:val="24"/>
        </w:rPr>
        <w:t xml:space="preserve">detection </w:t>
      </w:r>
      <w:r>
        <w:rPr>
          <w:rFonts w:eastAsia="微软雅黑" w:cs="Times New Roman" w:hint="eastAsia"/>
          <w:sz w:val="24"/>
          <w:szCs w:val="24"/>
        </w:rPr>
        <w:t xml:space="preserve">of </w:t>
      </w:r>
      <w:r w:rsidRPr="00313635">
        <w:rPr>
          <w:rFonts w:eastAsia="微软雅黑" w:cs="Times New Roman" w:hint="eastAsia"/>
          <w:sz w:val="24"/>
          <w:szCs w:val="24"/>
        </w:rPr>
        <w:t>nasopharyngeal or pharyngeal swab specimens</w:t>
      </w:r>
      <w:r>
        <w:rPr>
          <w:rFonts w:eastAsia="微软雅黑" w:cs="Times New Roman" w:hint="eastAsia"/>
          <w:sz w:val="24"/>
          <w:szCs w:val="24"/>
        </w:rPr>
        <w:t xml:space="preserve"> </w:t>
      </w:r>
      <w:r w:rsidRPr="00926AAD">
        <w:rPr>
          <w:rFonts w:eastAsia="微软雅黑" w:cs="Times New Roman" w:hint="eastAsia"/>
          <w:sz w:val="24"/>
          <w:szCs w:val="24"/>
        </w:rPr>
        <w:t>at Tongji Hospital</w:t>
      </w:r>
      <w:r w:rsidRPr="00ED62AF">
        <w:rPr>
          <w:rFonts w:eastAsia="微软雅黑" w:cs="Times New Roman" w:hint="eastAsia"/>
          <w:sz w:val="24"/>
          <w:szCs w:val="24"/>
        </w:rPr>
        <w:t>.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3356BF">
        <w:rPr>
          <w:rFonts w:eastAsia="微软雅黑" w:cs="Times New Roman"/>
          <w:noProof/>
          <w:sz w:val="24"/>
          <w:szCs w:val="24"/>
          <w:vertAlign w:val="superscript"/>
        </w:rPr>
        <w:t>7</w:t>
      </w:r>
      <w:r w:rsidR="002A6959">
        <w:rPr>
          <w:rFonts w:eastAsia="微软雅黑" w:cs="Times New Roman"/>
          <w:sz w:val="24"/>
          <w:szCs w:val="24"/>
        </w:rPr>
        <w:t xml:space="preserve"> </w:t>
      </w:r>
      <w:r w:rsidR="00F67741">
        <w:rPr>
          <w:rFonts w:eastAsia="微软雅黑" w:cs="Times New Roman"/>
          <w:sz w:val="24"/>
          <w:szCs w:val="24"/>
        </w:rPr>
        <w:t xml:space="preserve">AR, </w:t>
      </w:r>
      <w:r w:rsidR="002A6959" w:rsidRPr="00FA6B34">
        <w:rPr>
          <w:rFonts w:eastAsia="微软雅黑" w:cs="Times New Roman" w:hint="eastAsia"/>
          <w:sz w:val="24"/>
          <w:szCs w:val="24"/>
        </w:rPr>
        <w:t>asthma</w:t>
      </w:r>
      <w:r w:rsidR="00F67741">
        <w:rPr>
          <w:rFonts w:eastAsia="微软雅黑" w:cs="Times New Roman"/>
          <w:sz w:val="24"/>
          <w:szCs w:val="24"/>
        </w:rPr>
        <w:t>,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and </w:t>
      </w:r>
      <w:r w:rsidR="002A6959" w:rsidRPr="00373815">
        <w:rPr>
          <w:rFonts w:eastAsia="微软雅黑" w:cs="Times New Roman" w:hint="eastAsia"/>
          <w:sz w:val="24"/>
          <w:szCs w:val="24"/>
        </w:rPr>
        <w:t>atopic eczema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were determined</w:t>
      </w:r>
      <w:r w:rsidR="002A6959">
        <w:rPr>
          <w:rFonts w:eastAsia="微软雅黑" w:cs="Times New Roman" w:hint="eastAsia"/>
          <w:sz w:val="24"/>
          <w:szCs w:val="24"/>
        </w:rPr>
        <w:t xml:space="preserve"> </w:t>
      </w:r>
      <w:r w:rsidR="002A6959" w:rsidRPr="00FA6B34">
        <w:rPr>
          <w:rFonts w:eastAsia="微软雅黑" w:cs="Times New Roman" w:hint="eastAsia"/>
          <w:sz w:val="24"/>
          <w:szCs w:val="24"/>
        </w:rPr>
        <w:t>based on patients' self-report on admission</w:t>
      </w:r>
      <w:r w:rsidR="002A6959">
        <w:rPr>
          <w:rFonts w:eastAsia="微软雅黑" w:cs="Times New Roman" w:hint="eastAsia"/>
          <w:sz w:val="24"/>
          <w:szCs w:val="24"/>
        </w:rPr>
        <w:t xml:space="preserve"> and further conformed </w:t>
      </w:r>
      <w:r w:rsidR="002A6959" w:rsidRPr="00FA6B34">
        <w:rPr>
          <w:rFonts w:eastAsia="微软雅黑" w:cs="Times New Roman" w:hint="eastAsia"/>
          <w:sz w:val="24"/>
          <w:szCs w:val="24"/>
        </w:rPr>
        <w:t>by experienced physicians</w:t>
      </w:r>
      <w:r w:rsidR="002A6959">
        <w:rPr>
          <w:rFonts w:eastAsia="微软雅黑" w:cs="Times New Roman" w:hint="eastAsia"/>
          <w:sz w:val="24"/>
          <w:szCs w:val="24"/>
        </w:rPr>
        <w:t xml:space="preserve">. </w:t>
      </w:r>
      <w:r w:rsidR="002A6959" w:rsidRPr="00FA6B34">
        <w:rPr>
          <w:rFonts w:eastAsia="微软雅黑" w:cs="Times New Roman" w:hint="eastAsia"/>
          <w:sz w:val="24"/>
          <w:szCs w:val="24"/>
        </w:rPr>
        <w:t>Patients with</w:t>
      </w:r>
      <w:r w:rsidR="002A6959">
        <w:rPr>
          <w:rFonts w:eastAsia="微软雅黑" w:cs="Times New Roman" w:hint="eastAsia"/>
          <w:sz w:val="24"/>
          <w:szCs w:val="24"/>
        </w:rPr>
        <w:t xml:space="preserve"> 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bronchiectasis, cystic fibrosis, </w:t>
      </w:r>
      <w:r w:rsidR="002A6959" w:rsidRPr="00A97388">
        <w:rPr>
          <w:rFonts w:eastAsia="微软雅黑" w:cs="Times New Roman" w:hint="eastAsia"/>
          <w:sz w:val="24"/>
          <w:szCs w:val="24"/>
        </w:rPr>
        <w:t>severe immunologic</w:t>
      </w:r>
      <w:r w:rsidR="002A6959">
        <w:rPr>
          <w:rFonts w:eastAsia="微软雅黑" w:cs="Times New Roman" w:hint="eastAsia"/>
          <w:sz w:val="24"/>
          <w:szCs w:val="24"/>
        </w:rPr>
        <w:t xml:space="preserve"> disease</w:t>
      </w:r>
      <w:r w:rsidR="00374273">
        <w:rPr>
          <w:rFonts w:eastAsia="微软雅黑" w:cs="Times New Roman"/>
          <w:sz w:val="24"/>
          <w:szCs w:val="24"/>
        </w:rPr>
        <w:t>s</w:t>
      </w:r>
      <w:r w:rsidR="002A6959">
        <w:rPr>
          <w:rFonts w:eastAsia="微软雅黑" w:cs="Times New Roman" w:hint="eastAsia"/>
          <w:sz w:val="24"/>
          <w:szCs w:val="24"/>
        </w:rPr>
        <w:t>,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</w:t>
      </w:r>
      <w:r w:rsidR="002A6959" w:rsidRPr="00A97388">
        <w:rPr>
          <w:rFonts w:eastAsia="微软雅黑" w:cs="Times New Roman" w:hint="eastAsia"/>
          <w:sz w:val="24"/>
          <w:szCs w:val="24"/>
        </w:rPr>
        <w:t>tumors</w:t>
      </w:r>
      <w:r w:rsidR="002A6959">
        <w:rPr>
          <w:rFonts w:eastAsia="微软雅黑" w:cs="Times New Roman" w:hint="eastAsia"/>
          <w:sz w:val="24"/>
          <w:szCs w:val="24"/>
        </w:rPr>
        <w:t>,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</w:t>
      </w:r>
      <w:r w:rsidR="002A6959">
        <w:rPr>
          <w:rFonts w:eastAsia="微软雅黑" w:cs="Times New Roman"/>
          <w:sz w:val="24"/>
          <w:szCs w:val="24"/>
        </w:rPr>
        <w:lastRenderedPageBreak/>
        <w:t xml:space="preserve">diabetes, </w:t>
      </w:r>
      <w:r w:rsidR="009333D5" w:rsidRPr="009333D5">
        <w:rPr>
          <w:rFonts w:eastAsia="微软雅黑" w:cs="Times New Roman"/>
          <w:sz w:val="24"/>
          <w:szCs w:val="24"/>
        </w:rPr>
        <w:t>chronic kidney disease</w:t>
      </w:r>
      <w:r w:rsidR="00374273">
        <w:rPr>
          <w:rFonts w:eastAsia="微软雅黑" w:cs="Times New Roman"/>
          <w:sz w:val="24"/>
          <w:szCs w:val="24"/>
        </w:rPr>
        <w:t>s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9333D5" w:rsidRPr="009333D5">
        <w:rPr>
          <w:rFonts w:eastAsia="微软雅黑" w:cs="Times New Roman"/>
          <w:sz w:val="24"/>
          <w:szCs w:val="24"/>
        </w:rPr>
        <w:t>chronic</w:t>
      </w:r>
      <w:r w:rsidR="009333D5">
        <w:rPr>
          <w:rFonts w:eastAsia="微软雅黑" w:cs="Times New Roman"/>
          <w:sz w:val="24"/>
          <w:szCs w:val="24"/>
        </w:rPr>
        <w:t xml:space="preserve"> </w:t>
      </w:r>
      <w:r w:rsidR="009333D5" w:rsidRPr="009333D5">
        <w:rPr>
          <w:rFonts w:eastAsia="微软雅黑" w:cs="Times New Roman"/>
          <w:sz w:val="24"/>
          <w:szCs w:val="24"/>
        </w:rPr>
        <w:t>obstructive pulmonary disease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9333D5" w:rsidRPr="009333D5">
        <w:rPr>
          <w:rFonts w:eastAsia="微软雅黑" w:cs="Times New Roman"/>
          <w:sz w:val="24"/>
          <w:szCs w:val="24"/>
        </w:rPr>
        <w:t>cardiovascular disease</w:t>
      </w:r>
      <w:r w:rsidR="00374273">
        <w:rPr>
          <w:rFonts w:eastAsia="微软雅黑" w:cs="Times New Roman"/>
          <w:sz w:val="24"/>
          <w:szCs w:val="24"/>
        </w:rPr>
        <w:t>s</w:t>
      </w:r>
      <w:r w:rsidR="009333D5" w:rsidRPr="009333D5">
        <w:rPr>
          <w:rFonts w:eastAsia="微软雅黑" w:cs="Times New Roman"/>
          <w:sz w:val="24"/>
          <w:szCs w:val="24"/>
        </w:rPr>
        <w:t>, stroke</w:t>
      </w:r>
      <w:r w:rsidR="009333D5">
        <w:rPr>
          <w:rFonts w:eastAsia="微软雅黑" w:cs="Times New Roman"/>
          <w:sz w:val="24"/>
          <w:szCs w:val="24"/>
        </w:rPr>
        <w:t xml:space="preserve">, 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and </w:t>
      </w:r>
      <w:r w:rsidR="008027F9">
        <w:rPr>
          <w:rFonts w:eastAsia="微软雅黑" w:cs="Times New Roman"/>
          <w:sz w:val="24"/>
          <w:szCs w:val="24"/>
        </w:rPr>
        <w:t>sinusitis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were</w:t>
      </w:r>
      <w:r w:rsidR="002A6959">
        <w:rPr>
          <w:rFonts w:eastAsia="微软雅黑" w:cs="Times New Roman" w:hint="eastAsia"/>
          <w:sz w:val="24"/>
          <w:szCs w:val="24"/>
        </w:rPr>
        <w:t xml:space="preserve"> 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excluded from </w:t>
      </w:r>
      <w:r w:rsidR="002A6959">
        <w:rPr>
          <w:rFonts w:eastAsia="微软雅黑" w:cs="Times New Roman" w:hint="eastAsia"/>
          <w:sz w:val="24"/>
          <w:szCs w:val="24"/>
        </w:rPr>
        <w:t>the</w:t>
      </w:r>
      <w:r w:rsidR="002A6959" w:rsidRPr="00FA6B34">
        <w:rPr>
          <w:rFonts w:eastAsia="微软雅黑" w:cs="Times New Roman" w:hint="eastAsia"/>
          <w:sz w:val="24"/>
          <w:szCs w:val="24"/>
        </w:rPr>
        <w:t xml:space="preserve"> study. </w:t>
      </w:r>
      <w:r w:rsidR="002A6959" w:rsidRPr="00ED62AF">
        <w:rPr>
          <w:rFonts w:eastAsia="微软雅黑" w:cs="Times New Roman" w:hint="eastAsia"/>
          <w:sz w:val="24"/>
          <w:szCs w:val="24"/>
        </w:rPr>
        <w:t xml:space="preserve">COVID-19 disease severity was </w:t>
      </w:r>
      <w:r w:rsidR="002A6959">
        <w:rPr>
          <w:rFonts w:eastAsia="微软雅黑" w:cs="Times New Roman" w:hint="eastAsia"/>
          <w:sz w:val="24"/>
          <w:szCs w:val="24"/>
        </w:rPr>
        <w:t>classified as we previously reported.</w:t>
      </w:r>
      <w:r w:rsidR="00B023F2" w:rsidRPr="00B023F2">
        <w:rPr>
          <w:rFonts w:eastAsia="微软雅黑" w:cs="Times New Roman"/>
          <w:sz w:val="24"/>
          <w:szCs w:val="24"/>
          <w:vertAlign w:val="superscript"/>
        </w:rPr>
        <w:t>S</w:t>
      </w:r>
      <w:r w:rsidR="003356BF">
        <w:rPr>
          <w:rFonts w:eastAsia="微软雅黑" w:cs="Times New Roman"/>
          <w:noProof/>
          <w:sz w:val="24"/>
          <w:szCs w:val="24"/>
          <w:vertAlign w:val="superscript"/>
        </w:rPr>
        <w:t>7</w:t>
      </w:r>
      <w:r w:rsidR="002A6959">
        <w:rPr>
          <w:rFonts w:eastAsia="微软雅黑" w:cs="Times New Roman" w:hint="eastAsia"/>
          <w:sz w:val="24"/>
          <w:szCs w:val="24"/>
        </w:rPr>
        <w:t xml:space="preserve"> </w:t>
      </w:r>
      <w:r w:rsidR="008027F9">
        <w:rPr>
          <w:rFonts w:eastAsia="微软雅黑" w:cs="Times New Roman"/>
          <w:sz w:val="24"/>
          <w:szCs w:val="24"/>
        </w:rPr>
        <w:t xml:space="preserve">The exclusion criteria led to </w:t>
      </w:r>
      <w:r w:rsidR="002A6959">
        <w:rPr>
          <w:rFonts w:eastAsia="微软雅黑" w:cs="Times New Roman"/>
          <w:sz w:val="24"/>
          <w:szCs w:val="24"/>
        </w:rPr>
        <w:t>only s</w:t>
      </w:r>
      <w:r w:rsidR="002A6959" w:rsidRPr="00ED62AF">
        <w:rPr>
          <w:rFonts w:cs="Times New Roman" w:hint="eastAsia"/>
          <w:sz w:val="24"/>
          <w:szCs w:val="24"/>
        </w:rPr>
        <w:t>ubjects</w:t>
      </w:r>
      <w:r w:rsidR="002A6959">
        <w:rPr>
          <w:rFonts w:cs="Times New Roman" w:hint="eastAsia"/>
          <w:sz w:val="24"/>
          <w:szCs w:val="24"/>
        </w:rPr>
        <w:t xml:space="preserve"> </w:t>
      </w:r>
      <w:r w:rsidR="002A6959">
        <w:rPr>
          <w:rFonts w:cs="Times New Roman"/>
          <w:sz w:val="24"/>
          <w:szCs w:val="24"/>
        </w:rPr>
        <w:t xml:space="preserve">with </w:t>
      </w:r>
      <w:r w:rsidR="002A6959" w:rsidRPr="00ED62AF">
        <w:rPr>
          <w:rFonts w:cs="Times New Roman" w:hint="eastAsia"/>
          <w:sz w:val="24"/>
          <w:szCs w:val="24"/>
        </w:rPr>
        <w:t>mild</w:t>
      </w:r>
      <w:r w:rsidR="002A6959">
        <w:rPr>
          <w:rFonts w:cs="Times New Roman" w:hint="eastAsia"/>
          <w:sz w:val="24"/>
          <w:szCs w:val="24"/>
        </w:rPr>
        <w:t xml:space="preserve"> and </w:t>
      </w:r>
      <w:r w:rsidR="002A6959" w:rsidRPr="00ED62AF">
        <w:rPr>
          <w:rFonts w:cs="Times New Roman" w:hint="eastAsia"/>
          <w:sz w:val="24"/>
          <w:szCs w:val="24"/>
        </w:rPr>
        <w:t>moderate</w:t>
      </w:r>
      <w:r w:rsidR="002A6959">
        <w:rPr>
          <w:rFonts w:cs="Times New Roman" w:hint="eastAsia"/>
          <w:sz w:val="24"/>
          <w:szCs w:val="24"/>
        </w:rPr>
        <w:t xml:space="preserve"> </w:t>
      </w:r>
      <w:r w:rsidR="002A6959" w:rsidRPr="00ED62AF">
        <w:rPr>
          <w:rFonts w:cs="Times New Roman" w:hint="eastAsia"/>
          <w:sz w:val="24"/>
          <w:szCs w:val="24"/>
        </w:rPr>
        <w:t xml:space="preserve">COVID-19 </w:t>
      </w:r>
      <w:r w:rsidR="002A6959">
        <w:rPr>
          <w:rFonts w:cs="Times New Roman"/>
          <w:sz w:val="24"/>
          <w:szCs w:val="24"/>
        </w:rPr>
        <w:t>included</w:t>
      </w:r>
      <w:r w:rsidR="008027F9">
        <w:rPr>
          <w:rFonts w:cs="Times New Roman"/>
          <w:sz w:val="24"/>
          <w:szCs w:val="24"/>
        </w:rPr>
        <w:t xml:space="preserve"> in this retrospective study</w:t>
      </w:r>
      <w:r w:rsidR="002A6959">
        <w:rPr>
          <w:rFonts w:cs="Times New Roman"/>
          <w:sz w:val="24"/>
          <w:szCs w:val="24"/>
        </w:rPr>
        <w:t xml:space="preserve">. </w:t>
      </w:r>
      <w:bookmarkEnd w:id="30"/>
      <w:bookmarkEnd w:id="31"/>
    </w:p>
    <w:bookmarkEnd w:id="29"/>
    <w:p w14:paraId="44F16467" w14:textId="04F5B2E5" w:rsidR="0009228D" w:rsidRDefault="00DC22B5" w:rsidP="00266BE0">
      <w:pPr>
        <w:widowControl/>
        <w:spacing w:after="200" w:line="480" w:lineRule="auto"/>
        <w:rPr>
          <w:rFonts w:cs="Times New Roman"/>
          <w:color w:val="000000"/>
          <w:kern w:val="0"/>
          <w:sz w:val="24"/>
          <w:szCs w:val="24"/>
        </w:rPr>
      </w:pPr>
      <w:r>
        <w:rPr>
          <w:rFonts w:eastAsia="宋体" w:cs="Times New Roman" w:hint="eastAsia"/>
          <w:kern w:val="0"/>
          <w:sz w:val="24"/>
          <w:szCs w:val="24"/>
        </w:rPr>
        <w:t>T</w:t>
      </w:r>
      <w:r>
        <w:rPr>
          <w:rFonts w:eastAsia="宋体" w:cs="Times New Roman"/>
          <w:kern w:val="0"/>
          <w:sz w:val="24"/>
          <w:szCs w:val="24"/>
        </w:rPr>
        <w:t>his study was</w:t>
      </w:r>
      <w:r w:rsidR="007C43B9" w:rsidRPr="007C43B9">
        <w:rPr>
          <w:rFonts w:eastAsia="宋体" w:cs="Times New Roman"/>
          <w:kern w:val="0"/>
          <w:sz w:val="24"/>
          <w:szCs w:val="24"/>
        </w:rPr>
        <w:t xml:space="preserve"> approved by</w:t>
      </w:r>
      <w:r w:rsidR="007C43B9">
        <w:rPr>
          <w:rFonts w:eastAsia="宋体" w:cs="Times New Roman"/>
          <w:kern w:val="0"/>
          <w:sz w:val="24"/>
          <w:szCs w:val="24"/>
        </w:rPr>
        <w:t xml:space="preserve"> the </w:t>
      </w:r>
      <w:r w:rsidR="00EC75D1" w:rsidRPr="00EC75D1">
        <w:rPr>
          <w:rFonts w:eastAsia="宋体" w:cs="Times New Roman"/>
          <w:kern w:val="0"/>
          <w:sz w:val="24"/>
          <w:szCs w:val="24"/>
        </w:rPr>
        <w:t>Tongji Hospital Ethics Committee</w:t>
      </w:r>
      <w:r w:rsidR="007C43B9">
        <w:rPr>
          <w:rFonts w:eastAsia="宋体" w:cs="Times New Roman"/>
          <w:kern w:val="0"/>
          <w:sz w:val="24"/>
          <w:szCs w:val="24"/>
        </w:rPr>
        <w:t xml:space="preserve">. </w:t>
      </w:r>
      <w:r w:rsidR="007C43B9" w:rsidRPr="007C43B9">
        <w:rPr>
          <w:rFonts w:eastAsia="宋体" w:cs="Times New Roman"/>
          <w:kern w:val="0"/>
          <w:sz w:val="24"/>
          <w:szCs w:val="24"/>
        </w:rPr>
        <w:t>Informed consent was obtained from</w:t>
      </w:r>
      <w:r w:rsidR="007C43B9">
        <w:rPr>
          <w:rFonts w:eastAsia="宋体" w:cs="Times New Roman"/>
          <w:kern w:val="0"/>
          <w:sz w:val="24"/>
          <w:szCs w:val="24"/>
        </w:rPr>
        <w:t xml:space="preserve"> </w:t>
      </w:r>
      <w:r w:rsidR="0029606C">
        <w:rPr>
          <w:rFonts w:eastAsia="宋体" w:cs="Times New Roman" w:hint="eastAsia"/>
          <w:kern w:val="0"/>
          <w:sz w:val="24"/>
          <w:szCs w:val="24"/>
        </w:rPr>
        <w:t>every</w:t>
      </w:r>
      <w:r w:rsidR="007C43B9" w:rsidRPr="007C43B9">
        <w:rPr>
          <w:rFonts w:eastAsia="宋体" w:cs="Times New Roman"/>
          <w:kern w:val="0"/>
          <w:sz w:val="24"/>
          <w:szCs w:val="24"/>
        </w:rPr>
        <w:t xml:space="preserve"> </w:t>
      </w:r>
      <w:r>
        <w:rPr>
          <w:rFonts w:eastAsia="宋体" w:cs="Times New Roman"/>
          <w:kern w:val="0"/>
          <w:sz w:val="24"/>
          <w:szCs w:val="24"/>
        </w:rPr>
        <w:t>participant</w:t>
      </w:r>
      <w:r w:rsidR="00EC75D1" w:rsidRPr="008E35E9">
        <w:rPr>
          <w:rFonts w:eastAsia="宋体" w:cs="Times New Roman"/>
          <w:kern w:val="0"/>
          <w:sz w:val="24"/>
          <w:szCs w:val="24"/>
        </w:rPr>
        <w:t>.</w:t>
      </w:r>
      <w:r w:rsidR="00EC75D1">
        <w:rPr>
          <w:rFonts w:eastAsia="宋体" w:cs="Times New Roman"/>
          <w:kern w:val="0"/>
          <w:sz w:val="24"/>
          <w:szCs w:val="24"/>
        </w:rPr>
        <w:t xml:space="preserve">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All blood samples were processed and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analyzed by investigators blinded to clinical data of patients. All samples were used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</w:t>
      </w:r>
      <w:r w:rsidR="00EC75D1" w:rsidRPr="00EC75D1">
        <w:rPr>
          <w:rFonts w:cs="Times New Roman"/>
          <w:color w:val="000000"/>
          <w:kern w:val="0"/>
          <w:sz w:val="24"/>
          <w:szCs w:val="24"/>
        </w:rPr>
        <w:t>in accordance with approved guidelines and regulations.</w:t>
      </w:r>
      <w:r w:rsidR="00EC75D1">
        <w:rPr>
          <w:rFonts w:cs="Times New Roman"/>
          <w:color w:val="000000"/>
          <w:kern w:val="0"/>
          <w:sz w:val="24"/>
          <w:szCs w:val="24"/>
        </w:rPr>
        <w:t xml:space="preserve">  </w:t>
      </w:r>
    </w:p>
    <w:p w14:paraId="18378CCB" w14:textId="77777777" w:rsidR="0029606C" w:rsidRPr="0029606C" w:rsidRDefault="0029606C" w:rsidP="00266BE0">
      <w:pPr>
        <w:widowControl/>
        <w:spacing w:after="200" w:line="480" w:lineRule="auto"/>
        <w:rPr>
          <w:rFonts w:cs="Times New Roman"/>
          <w:color w:val="000000"/>
          <w:kern w:val="0"/>
          <w:sz w:val="24"/>
          <w:szCs w:val="24"/>
        </w:rPr>
      </w:pPr>
    </w:p>
    <w:p w14:paraId="04F760EB" w14:textId="77777777" w:rsidR="007D71C7" w:rsidRDefault="00A5221C" w:rsidP="007D71C7">
      <w:pPr>
        <w:spacing w:line="480" w:lineRule="auto"/>
      </w:pPr>
      <w:bookmarkStart w:id="32" w:name="OLE_LINK39"/>
      <w:bookmarkStart w:id="33" w:name="OLE_LINK40"/>
      <w:bookmarkEnd w:id="18"/>
      <w:bookmarkEnd w:id="19"/>
      <w:bookmarkEnd w:id="20"/>
      <w:r>
        <w:rPr>
          <w:rFonts w:cs="Times New Roman"/>
          <w:b/>
          <w:sz w:val="24"/>
          <w:szCs w:val="24"/>
          <w:lang w:val="en-AU"/>
        </w:rPr>
        <w:t>A</w:t>
      </w:r>
      <w:r w:rsidRPr="00A5221C">
        <w:rPr>
          <w:rFonts w:cs="Times New Roman"/>
          <w:b/>
          <w:sz w:val="24"/>
          <w:szCs w:val="24"/>
          <w:lang w:val="en-AU"/>
        </w:rPr>
        <w:t>dverse events</w:t>
      </w:r>
      <w:r w:rsidR="00977ADF" w:rsidRPr="00977ADF">
        <w:t xml:space="preserve"> </w:t>
      </w:r>
    </w:p>
    <w:p w14:paraId="0E762227" w14:textId="548F2884" w:rsidR="007D71C7" w:rsidRPr="00895FA1" w:rsidRDefault="0009228D" w:rsidP="007D71C7">
      <w:pPr>
        <w:spacing w:line="480" w:lineRule="auto"/>
        <w:rPr>
          <w:rFonts w:cs="Times New Roman"/>
          <w:bCs/>
          <w:sz w:val="24"/>
          <w:szCs w:val="24"/>
          <w:lang w:val="en-AU"/>
        </w:rPr>
      </w:pPr>
      <w:r w:rsidRPr="00895FA1">
        <w:rPr>
          <w:rFonts w:cs="Times New Roman"/>
          <w:bCs/>
          <w:sz w:val="24"/>
          <w:szCs w:val="24"/>
          <w:lang w:val="en-AU"/>
        </w:rPr>
        <w:t>For the first 7 days after each dose</w:t>
      </w:r>
      <w:r>
        <w:rPr>
          <w:rFonts w:cs="Times New Roman"/>
          <w:bCs/>
          <w:sz w:val="24"/>
          <w:szCs w:val="24"/>
          <w:lang w:val="en-AU"/>
        </w:rPr>
        <w:t>, p</w:t>
      </w:r>
      <w:r w:rsidRPr="0009228D">
        <w:rPr>
          <w:rFonts w:cs="Times New Roman"/>
          <w:bCs/>
          <w:sz w:val="24"/>
          <w:szCs w:val="24"/>
          <w:lang w:val="en-AU"/>
        </w:rPr>
        <w:t xml:space="preserve">articipants involved in </w:t>
      </w:r>
      <w:r>
        <w:rPr>
          <w:rFonts w:cs="Times New Roman"/>
          <w:bCs/>
          <w:sz w:val="24"/>
          <w:szCs w:val="24"/>
          <w:lang w:val="en-AU"/>
        </w:rPr>
        <w:t>vaccine</w:t>
      </w:r>
      <w:r w:rsidRPr="0009228D">
        <w:rPr>
          <w:rFonts w:cs="Times New Roman"/>
          <w:bCs/>
          <w:sz w:val="24"/>
          <w:szCs w:val="24"/>
          <w:lang w:val="en-AU"/>
        </w:rPr>
        <w:t xml:space="preserve"> study were provided with a daily record card for recording the </w:t>
      </w:r>
      <w:r w:rsidR="007D71C7">
        <w:rPr>
          <w:rFonts w:cs="Times New Roman"/>
          <w:bCs/>
          <w:sz w:val="24"/>
          <w:szCs w:val="24"/>
          <w:lang w:val="en-AU"/>
        </w:rPr>
        <w:t>i</w:t>
      </w:r>
      <w:r w:rsidR="007D71C7" w:rsidRPr="007D71C7">
        <w:rPr>
          <w:rFonts w:cs="Times New Roman"/>
          <w:bCs/>
          <w:sz w:val="24"/>
          <w:szCs w:val="24"/>
          <w:lang w:val="en-AU"/>
        </w:rPr>
        <w:t>njection site symptoms</w:t>
      </w:r>
      <w:r w:rsidR="007D71C7">
        <w:rPr>
          <w:rFonts w:cs="Times New Roman"/>
          <w:bCs/>
          <w:sz w:val="24"/>
          <w:szCs w:val="24"/>
          <w:lang w:val="en-AU"/>
        </w:rPr>
        <w:t xml:space="preserve"> (p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ain, </w:t>
      </w:r>
      <w:r w:rsidR="007D71C7">
        <w:rPr>
          <w:rFonts w:cs="Times New Roman"/>
          <w:bCs/>
          <w:sz w:val="24"/>
          <w:szCs w:val="24"/>
          <w:lang w:val="en-AU"/>
        </w:rPr>
        <w:t>r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edness, </w:t>
      </w:r>
      <w:r w:rsidR="006F2B84">
        <w:rPr>
          <w:rFonts w:cs="Times New Roman"/>
          <w:bCs/>
          <w:sz w:val="24"/>
          <w:szCs w:val="24"/>
          <w:lang w:val="en-AU"/>
        </w:rPr>
        <w:t xml:space="preserve">and </w:t>
      </w:r>
      <w:r w:rsidR="007D71C7">
        <w:rPr>
          <w:rFonts w:cs="Times New Roman"/>
          <w:bCs/>
          <w:sz w:val="24"/>
          <w:szCs w:val="24"/>
          <w:lang w:val="en-AU"/>
        </w:rPr>
        <w:t>s</w:t>
      </w:r>
      <w:r w:rsidR="007D71C7" w:rsidRPr="007D71C7">
        <w:rPr>
          <w:rFonts w:cs="Times New Roman"/>
          <w:bCs/>
          <w:sz w:val="24"/>
          <w:szCs w:val="24"/>
          <w:lang w:val="en-AU"/>
        </w:rPr>
        <w:t>welling)</w:t>
      </w:r>
      <w:r w:rsidR="007D71C7">
        <w:rPr>
          <w:rFonts w:cs="Times New Roman"/>
          <w:bCs/>
          <w:sz w:val="24"/>
          <w:szCs w:val="24"/>
          <w:lang w:val="en-AU"/>
        </w:rPr>
        <w:t>, s</w:t>
      </w:r>
      <w:r w:rsidR="007D71C7" w:rsidRPr="007D71C7">
        <w:rPr>
          <w:rFonts w:cs="Times New Roman"/>
          <w:bCs/>
          <w:sz w:val="24"/>
          <w:szCs w:val="24"/>
          <w:lang w:val="en-AU"/>
        </w:rPr>
        <w:t>ystematic symptoms</w:t>
      </w:r>
      <w:r w:rsidR="007D71C7">
        <w:rPr>
          <w:rFonts w:cs="Times New Roman"/>
          <w:bCs/>
          <w:sz w:val="24"/>
          <w:szCs w:val="24"/>
          <w:lang w:val="en-AU"/>
        </w:rPr>
        <w:t xml:space="preserve"> (f</w:t>
      </w:r>
      <w:r w:rsidR="007D71C7" w:rsidRPr="007D71C7">
        <w:rPr>
          <w:rFonts w:cs="Times New Roman"/>
          <w:bCs/>
          <w:sz w:val="24"/>
          <w:szCs w:val="24"/>
          <w:lang w:val="en-AU"/>
        </w:rPr>
        <w:t>atigue</w:t>
      </w:r>
      <w:r w:rsidR="007D71C7">
        <w:rPr>
          <w:rFonts w:cs="Times New Roman"/>
          <w:bCs/>
          <w:sz w:val="24"/>
          <w:szCs w:val="24"/>
          <w:lang w:val="en-AU"/>
        </w:rPr>
        <w:t>, f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ever, </w:t>
      </w:r>
      <w:r w:rsidR="007D71C7">
        <w:rPr>
          <w:rFonts w:cs="Times New Roman"/>
          <w:bCs/>
          <w:sz w:val="24"/>
          <w:szCs w:val="24"/>
          <w:lang w:val="en-AU"/>
        </w:rPr>
        <w:t>h</w:t>
      </w:r>
      <w:r w:rsidR="007D71C7" w:rsidRPr="007D71C7">
        <w:rPr>
          <w:rFonts w:cs="Times New Roman"/>
          <w:bCs/>
          <w:sz w:val="24"/>
          <w:szCs w:val="24"/>
          <w:lang w:val="en-AU"/>
        </w:rPr>
        <w:t>eadache,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6F2B84">
        <w:rPr>
          <w:rFonts w:cs="Times New Roman"/>
          <w:bCs/>
          <w:sz w:val="24"/>
          <w:szCs w:val="24"/>
          <w:lang w:val="en-AU"/>
        </w:rPr>
        <w:t xml:space="preserve">and </w:t>
      </w:r>
      <w:r w:rsidR="007D71C7">
        <w:rPr>
          <w:rFonts w:cs="Times New Roman"/>
          <w:bCs/>
          <w:sz w:val="24"/>
          <w:szCs w:val="24"/>
          <w:lang w:val="en-AU"/>
        </w:rPr>
        <w:t>m</w:t>
      </w:r>
      <w:r w:rsidR="007D71C7" w:rsidRPr="007D71C7">
        <w:rPr>
          <w:rFonts w:cs="Times New Roman"/>
          <w:bCs/>
          <w:sz w:val="24"/>
          <w:szCs w:val="24"/>
          <w:lang w:val="en-AU"/>
        </w:rPr>
        <w:t>yalgia)</w:t>
      </w:r>
      <w:r w:rsidR="007D71C7">
        <w:rPr>
          <w:rFonts w:cs="Times New Roman"/>
          <w:bCs/>
          <w:sz w:val="24"/>
          <w:szCs w:val="24"/>
          <w:lang w:val="en-AU"/>
        </w:rPr>
        <w:t>, d</w:t>
      </w:r>
      <w:r w:rsidR="007D71C7" w:rsidRPr="007D71C7">
        <w:rPr>
          <w:rFonts w:cs="Times New Roman"/>
          <w:bCs/>
          <w:sz w:val="24"/>
          <w:szCs w:val="24"/>
          <w:lang w:val="en-AU"/>
        </w:rPr>
        <w:t>igestive symptoms</w:t>
      </w:r>
      <w:r w:rsidR="007D71C7">
        <w:rPr>
          <w:rFonts w:cs="Times New Roman"/>
          <w:bCs/>
          <w:sz w:val="24"/>
          <w:szCs w:val="24"/>
          <w:lang w:val="en-AU"/>
        </w:rPr>
        <w:t xml:space="preserve"> (d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iarrhea, </w:t>
      </w:r>
      <w:r w:rsidR="007D71C7">
        <w:rPr>
          <w:rFonts w:cs="Times New Roman"/>
          <w:bCs/>
          <w:sz w:val="24"/>
          <w:szCs w:val="24"/>
          <w:lang w:val="en-AU"/>
        </w:rPr>
        <w:t>v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omiting, </w:t>
      </w:r>
      <w:r w:rsidR="006F2B84">
        <w:rPr>
          <w:rFonts w:cs="Times New Roman"/>
          <w:bCs/>
          <w:sz w:val="24"/>
          <w:szCs w:val="24"/>
          <w:lang w:val="en-AU"/>
        </w:rPr>
        <w:t xml:space="preserve">and </w:t>
      </w:r>
      <w:r w:rsidR="007D71C7">
        <w:rPr>
          <w:rFonts w:cs="Times New Roman"/>
          <w:bCs/>
          <w:sz w:val="24"/>
          <w:szCs w:val="24"/>
          <w:lang w:val="en-AU"/>
        </w:rPr>
        <w:t>n</w:t>
      </w:r>
      <w:r w:rsidR="007D71C7" w:rsidRPr="007D71C7">
        <w:rPr>
          <w:rFonts w:cs="Times New Roman"/>
          <w:bCs/>
          <w:sz w:val="24"/>
          <w:szCs w:val="24"/>
          <w:lang w:val="en-AU"/>
        </w:rPr>
        <w:t>ausea)</w:t>
      </w:r>
      <w:r w:rsidR="007D71C7">
        <w:rPr>
          <w:rFonts w:cs="Times New Roman"/>
          <w:bCs/>
          <w:sz w:val="24"/>
          <w:szCs w:val="24"/>
          <w:lang w:val="en-AU"/>
        </w:rPr>
        <w:t>, r</w:t>
      </w:r>
      <w:r w:rsidR="007D71C7" w:rsidRPr="007D71C7">
        <w:rPr>
          <w:rFonts w:cs="Times New Roman"/>
          <w:bCs/>
          <w:sz w:val="24"/>
          <w:szCs w:val="24"/>
          <w:lang w:val="en-AU"/>
        </w:rPr>
        <w:t>espiratory symptoms (</w:t>
      </w:r>
      <w:r w:rsidR="007D71C7">
        <w:rPr>
          <w:rFonts w:cs="Times New Roman"/>
          <w:bCs/>
          <w:sz w:val="24"/>
          <w:szCs w:val="24"/>
          <w:lang w:val="en-AU"/>
        </w:rPr>
        <w:t>r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unny nose, </w:t>
      </w:r>
      <w:r w:rsidR="007D71C7">
        <w:rPr>
          <w:rFonts w:cs="Times New Roman"/>
          <w:bCs/>
          <w:sz w:val="24"/>
          <w:szCs w:val="24"/>
          <w:lang w:val="en-AU"/>
        </w:rPr>
        <w:t>c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ough, </w:t>
      </w:r>
      <w:r w:rsidR="007D71C7">
        <w:rPr>
          <w:rFonts w:cs="Times New Roman"/>
          <w:bCs/>
          <w:sz w:val="24"/>
          <w:szCs w:val="24"/>
          <w:lang w:val="en-AU"/>
        </w:rPr>
        <w:t>s</w:t>
      </w:r>
      <w:r w:rsidR="007D71C7" w:rsidRPr="007D71C7">
        <w:rPr>
          <w:rFonts w:cs="Times New Roman"/>
          <w:bCs/>
          <w:sz w:val="24"/>
          <w:szCs w:val="24"/>
          <w:lang w:val="en-AU"/>
        </w:rPr>
        <w:t xml:space="preserve">tuffy nose, </w:t>
      </w:r>
      <w:r w:rsidR="006F2B84">
        <w:rPr>
          <w:rFonts w:cs="Times New Roman"/>
          <w:bCs/>
          <w:sz w:val="24"/>
          <w:szCs w:val="24"/>
          <w:lang w:val="en-AU"/>
        </w:rPr>
        <w:t xml:space="preserve">and </w:t>
      </w:r>
      <w:r w:rsidR="007D71C7">
        <w:rPr>
          <w:rFonts w:cs="Times New Roman"/>
          <w:bCs/>
          <w:sz w:val="24"/>
          <w:szCs w:val="24"/>
          <w:lang w:val="en-AU"/>
        </w:rPr>
        <w:t>s</w:t>
      </w:r>
      <w:r w:rsidR="007D71C7" w:rsidRPr="007D71C7">
        <w:rPr>
          <w:rFonts w:cs="Times New Roman"/>
          <w:bCs/>
          <w:sz w:val="24"/>
          <w:szCs w:val="24"/>
          <w:lang w:val="en-AU"/>
        </w:rPr>
        <w:t>ore throat)</w:t>
      </w:r>
      <w:r w:rsidR="003A3C6B">
        <w:rPr>
          <w:rFonts w:cs="Times New Roman"/>
          <w:bCs/>
          <w:sz w:val="24"/>
          <w:szCs w:val="24"/>
          <w:lang w:val="en-AU"/>
        </w:rPr>
        <w:t xml:space="preserve">, </w:t>
      </w:r>
      <w:r w:rsidR="00E81BD8">
        <w:rPr>
          <w:rFonts w:cs="Times New Roman"/>
          <w:bCs/>
          <w:sz w:val="24"/>
          <w:szCs w:val="24"/>
          <w:lang w:val="en-AU"/>
        </w:rPr>
        <w:t xml:space="preserve">and </w:t>
      </w:r>
      <w:r w:rsidR="003A3C6B">
        <w:rPr>
          <w:rFonts w:cs="Times New Roman"/>
          <w:bCs/>
          <w:sz w:val="24"/>
          <w:szCs w:val="24"/>
          <w:lang w:val="en-AU"/>
        </w:rPr>
        <w:t xml:space="preserve">allergic </w:t>
      </w:r>
      <w:r w:rsidR="001B33CB">
        <w:rPr>
          <w:rFonts w:cs="Times New Roman"/>
          <w:bCs/>
          <w:sz w:val="24"/>
          <w:szCs w:val="24"/>
          <w:lang w:val="en-AU"/>
        </w:rPr>
        <w:t>symptoms</w:t>
      </w:r>
      <w:r w:rsidR="00F67741">
        <w:rPr>
          <w:rFonts w:cs="Times New Roman"/>
          <w:bCs/>
          <w:sz w:val="24"/>
          <w:szCs w:val="24"/>
          <w:lang w:val="en-AU"/>
        </w:rPr>
        <w:t xml:space="preserve"> (pruritus, hives, itchy throat, swelling of mouth o throat, shortness of breath, and anaphylaxis)</w:t>
      </w:r>
      <w:r w:rsidR="007D71C7">
        <w:rPr>
          <w:rFonts w:cs="Times New Roman"/>
          <w:bCs/>
          <w:sz w:val="24"/>
          <w:szCs w:val="24"/>
          <w:lang w:val="en-AU"/>
        </w:rPr>
        <w:t>.</w:t>
      </w:r>
      <w:r w:rsidR="00B023F2" w:rsidRPr="00B023F2">
        <w:rPr>
          <w:rFonts w:cs="Times New Roman"/>
          <w:bCs/>
          <w:sz w:val="24"/>
          <w:szCs w:val="24"/>
          <w:vertAlign w:val="superscript"/>
          <w:lang w:val="en-AU"/>
        </w:rPr>
        <w:t>S</w:t>
      </w:r>
      <w:r w:rsidR="003356BF">
        <w:rPr>
          <w:rFonts w:cs="Times New Roman"/>
          <w:bCs/>
          <w:noProof/>
          <w:sz w:val="24"/>
          <w:szCs w:val="24"/>
          <w:vertAlign w:val="superscript"/>
          <w:lang w:val="en-AU"/>
        </w:rPr>
        <w:t>8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7D71C7" w:rsidRPr="00895FA1">
        <w:rPr>
          <w:rFonts w:cs="Times New Roman"/>
          <w:bCs/>
          <w:sz w:val="24"/>
          <w:szCs w:val="24"/>
          <w:lang w:val="en-AU"/>
        </w:rPr>
        <w:t>From day 8 to day 28 after each dose,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7D71C7" w:rsidRPr="00895FA1">
        <w:rPr>
          <w:rFonts w:cs="Times New Roman"/>
          <w:bCs/>
          <w:sz w:val="24"/>
          <w:szCs w:val="24"/>
          <w:lang w:val="en-AU"/>
        </w:rPr>
        <w:t>safety data were collected by spontaneous report from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7D71C7" w:rsidRPr="00895FA1">
        <w:rPr>
          <w:rFonts w:cs="Times New Roman"/>
          <w:bCs/>
          <w:sz w:val="24"/>
          <w:szCs w:val="24"/>
          <w:lang w:val="en-AU"/>
        </w:rPr>
        <w:t xml:space="preserve">the participants combined with the regular visit. </w:t>
      </w:r>
      <w:r w:rsidR="007D71C7" w:rsidRPr="00977ADF">
        <w:rPr>
          <w:rFonts w:cs="Times New Roman"/>
          <w:bCs/>
          <w:sz w:val="24"/>
          <w:szCs w:val="24"/>
          <w:lang w:val="en-AU"/>
        </w:rPr>
        <w:t xml:space="preserve">Adverse events were </w:t>
      </w:r>
      <w:r w:rsidR="007D71C7">
        <w:rPr>
          <w:rFonts w:cs="Times New Roman"/>
          <w:bCs/>
          <w:sz w:val="24"/>
          <w:szCs w:val="24"/>
          <w:lang w:val="en-AU"/>
        </w:rPr>
        <w:t>further</w:t>
      </w:r>
      <w:r w:rsidR="007D71C7" w:rsidRPr="00977ADF">
        <w:rPr>
          <w:rFonts w:cs="Times New Roman"/>
          <w:bCs/>
          <w:sz w:val="24"/>
          <w:szCs w:val="24"/>
          <w:lang w:val="en-AU"/>
        </w:rPr>
        <w:t xml:space="preserve"> verified by investigators</w:t>
      </w:r>
      <w:r w:rsidR="007D71C7">
        <w:rPr>
          <w:rFonts w:cs="Times New Roman"/>
          <w:bCs/>
          <w:sz w:val="24"/>
          <w:szCs w:val="24"/>
          <w:lang w:val="en-AU"/>
        </w:rPr>
        <w:t xml:space="preserve"> and t</w:t>
      </w:r>
      <w:r w:rsidR="007D71C7" w:rsidRPr="00895FA1">
        <w:rPr>
          <w:rFonts w:cs="Times New Roman"/>
          <w:bCs/>
          <w:sz w:val="24"/>
          <w:szCs w:val="24"/>
          <w:lang w:val="en-AU"/>
        </w:rPr>
        <w:t>he causal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7D71C7" w:rsidRPr="00895FA1">
        <w:rPr>
          <w:rFonts w:cs="Times New Roman"/>
          <w:bCs/>
          <w:sz w:val="24"/>
          <w:szCs w:val="24"/>
          <w:lang w:val="en-AU"/>
        </w:rPr>
        <w:t>association between adverse events and vaccination was</w:t>
      </w:r>
      <w:r w:rsidR="007D71C7">
        <w:rPr>
          <w:rFonts w:cs="Times New Roman"/>
          <w:bCs/>
          <w:sz w:val="24"/>
          <w:szCs w:val="24"/>
          <w:lang w:val="en-AU"/>
        </w:rPr>
        <w:t xml:space="preserve"> </w:t>
      </w:r>
      <w:r w:rsidR="007D71C7" w:rsidRPr="00895FA1">
        <w:rPr>
          <w:rFonts w:cs="Times New Roman"/>
          <w:bCs/>
          <w:sz w:val="24"/>
          <w:szCs w:val="24"/>
          <w:lang w:val="en-AU"/>
        </w:rPr>
        <w:t>determined by the investigators.</w:t>
      </w:r>
    </w:p>
    <w:bookmarkEnd w:id="32"/>
    <w:bookmarkEnd w:id="33"/>
    <w:p w14:paraId="0B7ECD5B" w14:textId="3A5DD158" w:rsidR="00B92B75" w:rsidRDefault="00B92B75" w:rsidP="007D71C7">
      <w:pPr>
        <w:spacing w:line="480" w:lineRule="auto"/>
        <w:rPr>
          <w:rFonts w:cs="Times New Roman"/>
          <w:sz w:val="24"/>
          <w:szCs w:val="24"/>
        </w:rPr>
      </w:pPr>
    </w:p>
    <w:p w14:paraId="3C34EA38" w14:textId="5D675FF3" w:rsidR="00047EDC" w:rsidRDefault="00047EDC" w:rsidP="007D71C7">
      <w:pPr>
        <w:spacing w:line="480" w:lineRule="auto"/>
        <w:rPr>
          <w:rFonts w:cs="Times New Roman"/>
          <w:b/>
          <w:bCs/>
          <w:sz w:val="24"/>
          <w:szCs w:val="24"/>
          <w:lang w:val="en-AU"/>
        </w:rPr>
      </w:pPr>
      <w:r>
        <w:rPr>
          <w:rFonts w:cs="Times New Roman"/>
          <w:b/>
          <w:bCs/>
          <w:sz w:val="24"/>
          <w:szCs w:val="24"/>
          <w:lang w:val="en-AU"/>
        </w:rPr>
        <w:lastRenderedPageBreak/>
        <w:t xml:space="preserve">Plasma antibodies </w:t>
      </w:r>
      <w:r w:rsidR="009837EC" w:rsidRPr="009837EC">
        <w:rPr>
          <w:rFonts w:cs="Times New Roman"/>
          <w:b/>
          <w:bCs/>
          <w:sz w:val="24"/>
          <w:szCs w:val="24"/>
          <w:lang w:val="en-AU"/>
        </w:rPr>
        <w:t>detection</w:t>
      </w:r>
    </w:p>
    <w:p w14:paraId="54CAEF71" w14:textId="79F5D128" w:rsidR="00047EDC" w:rsidRDefault="00047EDC" w:rsidP="007D71C7">
      <w:pPr>
        <w:spacing w:line="480" w:lineRule="auto"/>
        <w:rPr>
          <w:rFonts w:cs="Times New Roman"/>
          <w:sz w:val="24"/>
          <w:szCs w:val="24"/>
        </w:rPr>
      </w:pPr>
      <w:r w:rsidRPr="00047EDC">
        <w:rPr>
          <w:rFonts w:cs="Times New Roman"/>
          <w:sz w:val="24"/>
          <w:szCs w:val="24"/>
        </w:rPr>
        <w:t>The neutralizing antibod</w:t>
      </w:r>
      <w:r w:rsidR="00B57921">
        <w:rPr>
          <w:rFonts w:cs="Times New Roman"/>
          <w:sz w:val="24"/>
          <w:szCs w:val="24"/>
        </w:rPr>
        <w:t>y</w:t>
      </w:r>
      <w:r w:rsidRPr="00047EDC">
        <w:rPr>
          <w:rFonts w:cs="Times New Roman"/>
          <w:sz w:val="24"/>
          <w:szCs w:val="24"/>
        </w:rPr>
        <w:t xml:space="preserve"> </w:t>
      </w:r>
      <w:r w:rsidR="00172565" w:rsidRPr="00172565">
        <w:rPr>
          <w:rFonts w:cs="Times New Roman"/>
          <w:sz w:val="24"/>
          <w:szCs w:val="24"/>
        </w:rPr>
        <w:t xml:space="preserve">against the receptor-binding domain (RBD) of the SARS-CoV-2 </w:t>
      </w:r>
      <w:r w:rsidR="00A54F29" w:rsidRPr="00A54F29">
        <w:rPr>
          <w:rFonts w:cs="Times New Roman"/>
          <w:sz w:val="24"/>
          <w:szCs w:val="24"/>
        </w:rPr>
        <w:t xml:space="preserve">spike </w:t>
      </w:r>
      <w:r w:rsidR="00172565" w:rsidRPr="00172565">
        <w:rPr>
          <w:rFonts w:cs="Times New Roman"/>
          <w:sz w:val="24"/>
          <w:szCs w:val="24"/>
        </w:rPr>
        <w:t xml:space="preserve">1 protein </w:t>
      </w:r>
      <w:r w:rsidR="009837EC" w:rsidRPr="009837EC">
        <w:rPr>
          <w:rFonts w:cs="Times New Roman"/>
          <w:sz w:val="24"/>
          <w:szCs w:val="24"/>
        </w:rPr>
        <w:t xml:space="preserve">in plasma were measured </w:t>
      </w:r>
      <w:r w:rsidR="00B57921">
        <w:rPr>
          <w:rFonts w:cs="Times New Roman"/>
          <w:sz w:val="24"/>
          <w:szCs w:val="24"/>
        </w:rPr>
        <w:t xml:space="preserve">by </w:t>
      </w:r>
      <w:r w:rsidRPr="00047EDC">
        <w:rPr>
          <w:rFonts w:cs="Times New Roman"/>
          <w:sz w:val="24"/>
          <w:szCs w:val="24"/>
        </w:rPr>
        <w:t xml:space="preserve">chemiluminescent immunoassay using iFlash 2019-nCoV </w:t>
      </w:r>
      <w:r w:rsidR="00B57921">
        <w:rPr>
          <w:rFonts w:cs="Times New Roman"/>
          <w:sz w:val="24"/>
          <w:szCs w:val="24"/>
        </w:rPr>
        <w:t xml:space="preserve">neutralization </w:t>
      </w:r>
      <w:r w:rsidR="00B57921" w:rsidRPr="00B57921">
        <w:rPr>
          <w:rFonts w:cs="Times New Roman"/>
          <w:sz w:val="24"/>
          <w:szCs w:val="24"/>
        </w:rPr>
        <w:t>assay</w:t>
      </w:r>
      <w:r w:rsidRPr="00047EDC">
        <w:rPr>
          <w:rFonts w:cs="Times New Roman"/>
          <w:sz w:val="24"/>
          <w:szCs w:val="24"/>
        </w:rPr>
        <w:t xml:space="preserve"> kits (YHLO Biotech Co, </w:t>
      </w:r>
      <w:r w:rsidR="00B57921" w:rsidRPr="00B57921">
        <w:rPr>
          <w:rFonts w:cs="Times New Roman"/>
          <w:sz w:val="24"/>
          <w:szCs w:val="24"/>
        </w:rPr>
        <w:t>Shenzen,</w:t>
      </w:r>
      <w:r w:rsidR="00B57921">
        <w:rPr>
          <w:rFonts w:cs="Times New Roman"/>
          <w:sz w:val="24"/>
          <w:szCs w:val="24"/>
        </w:rPr>
        <w:t xml:space="preserve"> </w:t>
      </w:r>
      <w:r w:rsidR="00B57921" w:rsidRPr="00B57921">
        <w:rPr>
          <w:rFonts w:cs="Times New Roman"/>
          <w:sz w:val="24"/>
          <w:szCs w:val="24"/>
        </w:rPr>
        <w:t>China</w:t>
      </w:r>
      <w:r w:rsidRPr="00047EDC">
        <w:rPr>
          <w:rFonts w:cs="Times New Roman"/>
          <w:sz w:val="24"/>
          <w:szCs w:val="24"/>
        </w:rPr>
        <w:t>)</w:t>
      </w:r>
      <w:r w:rsidR="00B57921">
        <w:rPr>
          <w:rFonts w:cs="Times New Roman"/>
          <w:sz w:val="24"/>
          <w:szCs w:val="24"/>
        </w:rPr>
        <w:t xml:space="preserve"> </w:t>
      </w:r>
      <w:r w:rsidR="00B57921" w:rsidRPr="00B57921">
        <w:rPr>
          <w:rFonts w:cs="Times New Roman"/>
          <w:sz w:val="24"/>
          <w:szCs w:val="24"/>
        </w:rPr>
        <w:t>according to the manufacture’s instruction</w:t>
      </w:r>
      <w:r w:rsidRPr="00047EDC">
        <w:rPr>
          <w:rFonts w:cs="Times New Roman"/>
          <w:sz w:val="24"/>
          <w:szCs w:val="24"/>
        </w:rPr>
        <w:t>.</w:t>
      </w:r>
      <w:r w:rsidR="009837EC">
        <w:rPr>
          <w:rFonts w:cs="Times New Roman"/>
          <w:sz w:val="24"/>
          <w:szCs w:val="24"/>
        </w:rPr>
        <w:t xml:space="preserve"> </w:t>
      </w:r>
      <w:r w:rsidR="009837EC" w:rsidRPr="009837EC">
        <w:rPr>
          <w:rFonts w:cs="Times New Roman"/>
          <w:sz w:val="24"/>
          <w:szCs w:val="24"/>
        </w:rPr>
        <w:t>Th</w:t>
      </w:r>
      <w:r w:rsidR="00221DCA">
        <w:rPr>
          <w:rFonts w:cs="Times New Roman" w:hint="eastAsia"/>
          <w:sz w:val="24"/>
          <w:szCs w:val="24"/>
        </w:rPr>
        <w:t>is</w:t>
      </w:r>
      <w:r w:rsidR="009837EC" w:rsidRPr="009837EC">
        <w:rPr>
          <w:rFonts w:cs="Times New Roman"/>
          <w:sz w:val="24"/>
          <w:szCs w:val="24"/>
        </w:rPr>
        <w:t xml:space="preserve"> surrogate neutralization assay detects antibodies that are able to compete with binding of a recombinant extracellular domain of the SARS-CoV-2 receptor </w:t>
      </w:r>
      <w:r w:rsidR="009837EC" w:rsidRPr="00047EDC">
        <w:rPr>
          <w:rFonts w:cs="Times New Roman"/>
          <w:sz w:val="24"/>
          <w:szCs w:val="24"/>
        </w:rPr>
        <w:t>angiotensin-converting enzyme 2</w:t>
      </w:r>
      <w:r w:rsidR="009837EC">
        <w:rPr>
          <w:rFonts w:cs="Times New Roman"/>
          <w:sz w:val="24"/>
          <w:szCs w:val="24"/>
        </w:rPr>
        <w:t xml:space="preserve"> </w:t>
      </w:r>
      <w:r w:rsidR="009837EC" w:rsidRPr="009837EC">
        <w:rPr>
          <w:rFonts w:cs="Times New Roman"/>
          <w:sz w:val="24"/>
          <w:szCs w:val="24"/>
        </w:rPr>
        <w:t xml:space="preserve">to a recombinant </w:t>
      </w:r>
      <w:r w:rsidR="00172565">
        <w:rPr>
          <w:rFonts w:cs="Times New Roman"/>
          <w:sz w:val="24"/>
          <w:szCs w:val="24"/>
        </w:rPr>
        <w:t>RBD</w:t>
      </w:r>
      <w:r w:rsidR="009837EC" w:rsidRPr="009837EC">
        <w:rPr>
          <w:rFonts w:cs="Times New Roman"/>
          <w:sz w:val="24"/>
          <w:szCs w:val="24"/>
        </w:rPr>
        <w:t xml:space="preserve"> of the SARS-CoV-2 </w:t>
      </w:r>
      <w:r w:rsidR="00A54F29" w:rsidRPr="00A54F29">
        <w:rPr>
          <w:rFonts w:cs="Times New Roman"/>
          <w:sz w:val="24"/>
          <w:szCs w:val="24"/>
        </w:rPr>
        <w:t>spike</w:t>
      </w:r>
      <w:r w:rsidR="00A54F29" w:rsidRPr="009837EC">
        <w:rPr>
          <w:rFonts w:cs="Times New Roman"/>
          <w:sz w:val="24"/>
          <w:szCs w:val="24"/>
        </w:rPr>
        <w:t xml:space="preserve"> </w:t>
      </w:r>
      <w:r w:rsidR="009837EC" w:rsidRPr="009837EC">
        <w:rPr>
          <w:rFonts w:cs="Times New Roman"/>
          <w:sz w:val="24"/>
          <w:szCs w:val="24"/>
        </w:rPr>
        <w:t>1 protein coated on microparticles and thus indicates the neutralization activity of sera.</w:t>
      </w:r>
      <w:r w:rsidR="00B023F2" w:rsidRPr="00B023F2">
        <w:rPr>
          <w:rFonts w:cs="Times New Roman"/>
          <w:sz w:val="24"/>
          <w:szCs w:val="24"/>
          <w:vertAlign w:val="superscript"/>
        </w:rPr>
        <w:t>S</w:t>
      </w:r>
      <w:r w:rsidR="003356BF">
        <w:rPr>
          <w:rFonts w:cs="Times New Roman"/>
          <w:noProof/>
          <w:sz w:val="24"/>
          <w:szCs w:val="24"/>
          <w:vertAlign w:val="superscript"/>
        </w:rPr>
        <w:t>9</w:t>
      </w:r>
      <w:r w:rsidR="009837EC">
        <w:rPr>
          <w:rFonts w:cs="Times New Roman"/>
          <w:sz w:val="24"/>
          <w:szCs w:val="24"/>
        </w:rPr>
        <w:t xml:space="preserve"> </w:t>
      </w:r>
      <w:r w:rsidR="00FC098D">
        <w:rPr>
          <w:rFonts w:cs="Times New Roman" w:hint="eastAsia"/>
          <w:sz w:val="24"/>
          <w:szCs w:val="24"/>
        </w:rPr>
        <w:t>The</w:t>
      </w:r>
      <w:r w:rsidR="00FC098D">
        <w:rPr>
          <w:rFonts w:cs="Times New Roman"/>
          <w:sz w:val="24"/>
          <w:szCs w:val="24"/>
        </w:rPr>
        <w:t xml:space="preserve"> </w:t>
      </w:r>
      <w:r w:rsidRPr="00047EDC">
        <w:rPr>
          <w:rFonts w:cs="Times New Roman"/>
          <w:sz w:val="24"/>
          <w:szCs w:val="24"/>
        </w:rPr>
        <w:t xml:space="preserve">SARS-CoV-2 </w:t>
      </w:r>
      <w:r w:rsidR="00B57921" w:rsidRPr="00047EDC">
        <w:rPr>
          <w:rFonts w:cs="Times New Roman"/>
          <w:sz w:val="24"/>
          <w:szCs w:val="24"/>
        </w:rPr>
        <w:t>neutralizing antibod</w:t>
      </w:r>
      <w:r w:rsidR="00B57921">
        <w:rPr>
          <w:rFonts w:cs="Times New Roman"/>
          <w:sz w:val="24"/>
          <w:szCs w:val="24"/>
        </w:rPr>
        <w:t>y</w:t>
      </w:r>
      <w:r w:rsidR="00B57921" w:rsidRPr="00047EDC">
        <w:rPr>
          <w:rFonts w:cs="Times New Roman"/>
          <w:sz w:val="24"/>
          <w:szCs w:val="24"/>
        </w:rPr>
        <w:t xml:space="preserve"> </w:t>
      </w:r>
      <w:r w:rsidR="00B57921">
        <w:rPr>
          <w:rFonts w:cs="Times New Roman"/>
          <w:sz w:val="24"/>
          <w:szCs w:val="24"/>
        </w:rPr>
        <w:t>concentrations</w:t>
      </w:r>
      <w:r w:rsidRPr="00047EDC">
        <w:rPr>
          <w:rFonts w:cs="Times New Roman"/>
          <w:sz w:val="24"/>
          <w:szCs w:val="24"/>
        </w:rPr>
        <w:t xml:space="preserve"> were </w:t>
      </w:r>
      <w:r w:rsidR="00FC098D">
        <w:rPr>
          <w:rFonts w:cs="Times New Roman"/>
          <w:sz w:val="24"/>
          <w:szCs w:val="24"/>
        </w:rPr>
        <w:t xml:space="preserve">measured </w:t>
      </w:r>
      <w:r w:rsidRPr="00047EDC">
        <w:rPr>
          <w:rFonts w:cs="Times New Roman"/>
          <w:sz w:val="24"/>
          <w:szCs w:val="24"/>
        </w:rPr>
        <w:t xml:space="preserve">by an iFlash3000 Chemiluminescence Immunoassay Analyzer (YHLO Biotech Co). </w:t>
      </w:r>
      <w:r w:rsidR="009837EC">
        <w:rPr>
          <w:rFonts w:cs="Times New Roman"/>
          <w:sz w:val="24"/>
          <w:szCs w:val="24"/>
        </w:rPr>
        <w:t xml:space="preserve">Plasma </w:t>
      </w:r>
      <w:r w:rsidR="009837EC" w:rsidRPr="009837EC">
        <w:rPr>
          <w:rFonts w:cs="Times New Roman"/>
          <w:sz w:val="24"/>
          <w:szCs w:val="24"/>
        </w:rPr>
        <w:t xml:space="preserve">IgM and IgG specific to </w:t>
      </w:r>
      <w:r w:rsidR="00180279" w:rsidRPr="00180279">
        <w:rPr>
          <w:rFonts w:cs="Times New Roman"/>
          <w:sz w:val="24"/>
          <w:szCs w:val="24"/>
          <w:lang w:val="en-AU"/>
        </w:rPr>
        <w:t>the spike and the nucleocapsid proteins</w:t>
      </w:r>
      <w:r w:rsidR="00180279" w:rsidRPr="00180279">
        <w:rPr>
          <w:rFonts w:cs="Times New Roman"/>
          <w:sz w:val="24"/>
          <w:szCs w:val="24"/>
        </w:rPr>
        <w:t xml:space="preserve"> </w:t>
      </w:r>
      <w:r w:rsidR="00180279">
        <w:rPr>
          <w:rFonts w:cs="Times New Roman"/>
          <w:sz w:val="24"/>
          <w:szCs w:val="24"/>
        </w:rPr>
        <w:t xml:space="preserve">of the </w:t>
      </w:r>
      <w:r w:rsidR="009837EC" w:rsidRPr="009837EC">
        <w:rPr>
          <w:rFonts w:cs="Times New Roman"/>
          <w:sz w:val="24"/>
          <w:szCs w:val="24"/>
        </w:rPr>
        <w:t xml:space="preserve">SARS-CoV-2 </w:t>
      </w:r>
      <w:r w:rsidR="009837EC">
        <w:rPr>
          <w:rFonts w:cs="Times New Roman"/>
          <w:sz w:val="24"/>
          <w:szCs w:val="24"/>
        </w:rPr>
        <w:t xml:space="preserve">were detected </w:t>
      </w:r>
      <w:r w:rsidR="009837EC" w:rsidRPr="009837EC">
        <w:rPr>
          <w:rFonts w:cs="Times New Roman"/>
          <w:sz w:val="24"/>
          <w:szCs w:val="24"/>
        </w:rPr>
        <w:t>using chemiluminescent</w:t>
      </w:r>
      <w:r w:rsidR="009837EC">
        <w:rPr>
          <w:rFonts w:cs="Times New Roman"/>
          <w:sz w:val="24"/>
          <w:szCs w:val="24"/>
        </w:rPr>
        <w:t xml:space="preserve"> </w:t>
      </w:r>
      <w:r w:rsidR="009837EC" w:rsidRPr="009837EC">
        <w:rPr>
          <w:rFonts w:cs="Times New Roman"/>
          <w:sz w:val="24"/>
          <w:szCs w:val="24"/>
        </w:rPr>
        <w:t>immunoassay kits (Yhlo Biotech Co</w:t>
      </w:r>
      <w:r w:rsidR="009837EC">
        <w:rPr>
          <w:rFonts w:cs="Times New Roman"/>
          <w:sz w:val="24"/>
          <w:szCs w:val="24"/>
        </w:rPr>
        <w:t>.</w:t>
      </w:r>
      <w:r w:rsidR="009837EC" w:rsidRPr="009837EC">
        <w:rPr>
          <w:rFonts w:cs="Times New Roman"/>
          <w:sz w:val="24"/>
          <w:szCs w:val="24"/>
        </w:rPr>
        <w:t>)</w:t>
      </w:r>
      <w:r w:rsidR="00172565">
        <w:rPr>
          <w:rFonts w:cs="Times New Roman"/>
          <w:sz w:val="24"/>
          <w:szCs w:val="24"/>
        </w:rPr>
        <w:t xml:space="preserve"> as we previously reported</w:t>
      </w:r>
      <w:r w:rsidR="009837EC" w:rsidRPr="009837EC">
        <w:rPr>
          <w:rFonts w:cs="Times New Roman"/>
          <w:sz w:val="24"/>
          <w:szCs w:val="24"/>
        </w:rPr>
        <w:t>.</w:t>
      </w:r>
      <w:r w:rsidR="00B023F2" w:rsidRPr="00B023F2">
        <w:rPr>
          <w:rFonts w:cs="Times New Roman"/>
          <w:sz w:val="24"/>
          <w:szCs w:val="24"/>
          <w:vertAlign w:val="superscript"/>
        </w:rPr>
        <w:t>S</w:t>
      </w:r>
      <w:r w:rsidR="003356BF">
        <w:rPr>
          <w:rFonts w:cs="Times New Roman"/>
          <w:noProof/>
          <w:sz w:val="24"/>
          <w:szCs w:val="24"/>
          <w:vertAlign w:val="superscript"/>
        </w:rPr>
        <w:t>10</w:t>
      </w:r>
      <w:r w:rsidR="009837EC" w:rsidRPr="009837EC">
        <w:rPr>
          <w:rFonts w:cs="Times New Roman"/>
          <w:sz w:val="24"/>
          <w:szCs w:val="24"/>
        </w:rPr>
        <w:t xml:space="preserve"> </w:t>
      </w:r>
    </w:p>
    <w:p w14:paraId="47DBDA4E" w14:textId="77777777" w:rsidR="00B95695" w:rsidRPr="00881E85" w:rsidRDefault="00B95695" w:rsidP="007D71C7">
      <w:pPr>
        <w:spacing w:line="480" w:lineRule="auto"/>
        <w:rPr>
          <w:rFonts w:cs="Times New Roman"/>
          <w:sz w:val="24"/>
          <w:szCs w:val="24"/>
        </w:rPr>
      </w:pPr>
    </w:p>
    <w:p w14:paraId="1A98CFD6" w14:textId="77777777" w:rsidR="003664A8" w:rsidRPr="00881E85" w:rsidRDefault="003664A8" w:rsidP="00926FD8">
      <w:pPr>
        <w:spacing w:line="480" w:lineRule="auto"/>
        <w:rPr>
          <w:rFonts w:cs="Times New Roman"/>
          <w:b/>
          <w:sz w:val="24"/>
          <w:szCs w:val="24"/>
        </w:rPr>
      </w:pPr>
      <w:r w:rsidRPr="00881E85">
        <w:rPr>
          <w:rFonts w:cs="Times New Roman"/>
          <w:b/>
          <w:sz w:val="24"/>
          <w:szCs w:val="24"/>
        </w:rPr>
        <w:t xml:space="preserve">Flow </w:t>
      </w:r>
      <w:r w:rsidR="00F06C1F" w:rsidRPr="00881E85">
        <w:rPr>
          <w:rFonts w:cs="Times New Roman"/>
          <w:b/>
          <w:sz w:val="24"/>
          <w:szCs w:val="24"/>
        </w:rPr>
        <w:t>c</w:t>
      </w:r>
      <w:r w:rsidRPr="00881E85">
        <w:rPr>
          <w:rFonts w:cs="Times New Roman"/>
          <w:b/>
          <w:sz w:val="24"/>
          <w:szCs w:val="24"/>
        </w:rPr>
        <w:t>ytometry</w:t>
      </w:r>
    </w:p>
    <w:p w14:paraId="5216912D" w14:textId="07769819" w:rsidR="00986C56" w:rsidRDefault="00B9600E" w:rsidP="007D71C7">
      <w:pPr>
        <w:spacing w:line="480" w:lineRule="auto"/>
        <w:rPr>
          <w:rFonts w:cs="Times New Roman"/>
          <w:sz w:val="24"/>
          <w:szCs w:val="24"/>
        </w:rPr>
      </w:pPr>
      <w:bookmarkStart w:id="34" w:name="OLE_LINK98"/>
      <w:bookmarkStart w:id="35" w:name="OLE_LINK101"/>
      <w:bookmarkStart w:id="36" w:name="OLE_LINK102"/>
      <w:r>
        <w:rPr>
          <w:rFonts w:cs="Times New Roman"/>
          <w:sz w:val="24"/>
          <w:szCs w:val="24"/>
        </w:rPr>
        <w:t xml:space="preserve">After </w:t>
      </w:r>
      <w:r w:rsidRPr="00881E85">
        <w:rPr>
          <w:rFonts w:cs="Times New Roman"/>
          <w:sz w:val="24"/>
          <w:szCs w:val="24"/>
        </w:rPr>
        <w:t>block</w:t>
      </w:r>
      <w:r>
        <w:rPr>
          <w:rFonts w:cs="Times New Roman"/>
          <w:sz w:val="24"/>
          <w:szCs w:val="24"/>
        </w:rPr>
        <w:t xml:space="preserve">ing with </w:t>
      </w:r>
      <w:r w:rsidR="00671F1F" w:rsidRPr="00881E85">
        <w:rPr>
          <w:rFonts w:cs="Times New Roman"/>
          <w:sz w:val="24"/>
          <w:szCs w:val="24"/>
        </w:rPr>
        <w:t>5% fetal bovine serum (FBS, Thermo Fisher Scientific, Waltham, MA, USA)</w:t>
      </w:r>
      <w:r w:rsidR="00B3504D">
        <w:rPr>
          <w:rFonts w:cs="Times New Roman" w:hint="eastAsia"/>
          <w:sz w:val="24"/>
          <w:szCs w:val="24"/>
        </w:rPr>
        <w:t xml:space="preserve">, </w:t>
      </w:r>
      <w:r w:rsidR="00671F1F" w:rsidRPr="00881E85">
        <w:rPr>
          <w:rFonts w:cs="Times New Roman"/>
          <w:sz w:val="24"/>
          <w:szCs w:val="24"/>
        </w:rPr>
        <w:t>PBMCs</w:t>
      </w:r>
      <w:r w:rsidR="00671F1F">
        <w:rPr>
          <w:rFonts w:cs="Times New Roman" w:hint="eastAsia"/>
          <w:sz w:val="24"/>
          <w:szCs w:val="24"/>
        </w:rPr>
        <w:t xml:space="preserve"> </w:t>
      </w:r>
      <w:r w:rsidR="005125A1" w:rsidRPr="00881E85">
        <w:rPr>
          <w:rFonts w:cs="Times New Roman"/>
          <w:sz w:val="24"/>
          <w:szCs w:val="24"/>
        </w:rPr>
        <w:t xml:space="preserve">were stained with </w:t>
      </w:r>
      <w:bookmarkStart w:id="37" w:name="OLE_LINK95"/>
      <w:r w:rsidR="00FD7161" w:rsidRPr="00FD7161">
        <w:rPr>
          <w:rFonts w:cs="Times New Roman"/>
          <w:sz w:val="24"/>
          <w:szCs w:val="24"/>
        </w:rPr>
        <w:t>Zombie Aqua</w:t>
      </w:r>
      <w:r w:rsidR="00FD7161">
        <w:rPr>
          <w:rFonts w:cs="Times New Roman" w:hint="eastAsia"/>
          <w:sz w:val="24"/>
          <w:szCs w:val="24"/>
        </w:rPr>
        <w:t xml:space="preserve"> </w:t>
      </w:r>
      <w:r w:rsidR="00FD7161" w:rsidRPr="00881E85">
        <w:rPr>
          <w:rFonts w:cs="Times New Roman"/>
          <w:sz w:val="24"/>
          <w:szCs w:val="24"/>
        </w:rPr>
        <w:t>(</w:t>
      </w:r>
      <w:r w:rsidR="00FD7161" w:rsidRPr="00FD7161">
        <w:rPr>
          <w:rFonts w:cs="Times New Roman"/>
          <w:kern w:val="0"/>
          <w:sz w:val="24"/>
          <w:szCs w:val="24"/>
        </w:rPr>
        <w:t>Biolegend</w:t>
      </w:r>
      <w:r w:rsidR="00FD7161" w:rsidRPr="00881E85">
        <w:rPr>
          <w:rFonts w:cs="Times New Roman"/>
          <w:sz w:val="24"/>
          <w:szCs w:val="24"/>
        </w:rPr>
        <w:t xml:space="preserve">, </w:t>
      </w:r>
      <w:r w:rsidR="00FD7161" w:rsidRPr="00FD7161">
        <w:rPr>
          <w:rFonts w:cs="Times New Roman"/>
          <w:sz w:val="24"/>
          <w:szCs w:val="24"/>
        </w:rPr>
        <w:t>San Diego</w:t>
      </w:r>
      <w:r w:rsidR="00FD7161" w:rsidRPr="00881E85">
        <w:rPr>
          <w:rFonts w:cs="Times New Roman"/>
          <w:sz w:val="24"/>
          <w:szCs w:val="24"/>
        </w:rPr>
        <w:t xml:space="preserve">, CA, USA) </w:t>
      </w:r>
      <w:bookmarkEnd w:id="37"/>
      <w:r w:rsidR="005125A1" w:rsidRPr="00881E85">
        <w:rPr>
          <w:rFonts w:cs="Times New Roman"/>
          <w:kern w:val="0"/>
          <w:sz w:val="24"/>
          <w:szCs w:val="24"/>
        </w:rPr>
        <w:t xml:space="preserve">to exclude dead </w:t>
      </w:r>
      <w:bookmarkEnd w:id="34"/>
      <w:bookmarkEnd w:id="35"/>
      <w:bookmarkEnd w:id="36"/>
      <w:r w:rsidR="005125A1" w:rsidRPr="00881E85">
        <w:rPr>
          <w:rFonts w:cs="Times New Roman"/>
          <w:kern w:val="0"/>
          <w:sz w:val="24"/>
          <w:szCs w:val="24"/>
        </w:rPr>
        <w:t>cells</w:t>
      </w:r>
      <w:r w:rsidR="005125A1" w:rsidRPr="00881E85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Then</w:t>
      </w:r>
      <w:r w:rsidR="006121B3">
        <w:rPr>
          <w:rFonts w:cs="Times New Roman" w:hint="eastAsia"/>
          <w:sz w:val="24"/>
          <w:szCs w:val="24"/>
        </w:rPr>
        <w:t xml:space="preserve">, </w:t>
      </w:r>
      <w:r w:rsidR="00671F1F">
        <w:rPr>
          <w:rFonts w:cs="Times New Roman" w:hint="eastAsia"/>
          <w:sz w:val="24"/>
          <w:szCs w:val="24"/>
        </w:rPr>
        <w:t>cells were</w:t>
      </w:r>
      <w:r w:rsidR="00671F1F" w:rsidRPr="00671F1F">
        <w:rPr>
          <w:rFonts w:cs="Times New Roman"/>
          <w:sz w:val="24"/>
          <w:szCs w:val="24"/>
        </w:rPr>
        <w:t xml:space="preserve"> </w:t>
      </w:r>
      <w:r w:rsidR="00671F1F" w:rsidRPr="00881E85">
        <w:rPr>
          <w:rFonts w:cs="Times New Roman"/>
          <w:sz w:val="24"/>
          <w:szCs w:val="24"/>
        </w:rPr>
        <w:t>incubated</w:t>
      </w:r>
      <w:r w:rsidR="00671F1F">
        <w:rPr>
          <w:rFonts w:cs="Times New Roman" w:hint="eastAsia"/>
          <w:sz w:val="24"/>
          <w:szCs w:val="24"/>
        </w:rPr>
        <w:t xml:space="preserve"> with fluorochrome-labeled </w:t>
      </w:r>
      <w:r w:rsidR="004C13E3" w:rsidRPr="00881E85">
        <w:rPr>
          <w:rFonts w:cs="Times New Roman"/>
          <w:sz w:val="24"/>
          <w:szCs w:val="24"/>
        </w:rPr>
        <w:t xml:space="preserve">antibodies </w:t>
      </w:r>
      <w:r w:rsidR="003C6D3B" w:rsidRPr="00881E85">
        <w:rPr>
          <w:rFonts w:cs="Times New Roman"/>
          <w:sz w:val="24"/>
          <w:szCs w:val="24"/>
        </w:rPr>
        <w:t xml:space="preserve">for </w:t>
      </w:r>
      <w:r w:rsidR="005125A1" w:rsidRPr="00881E85">
        <w:rPr>
          <w:rFonts w:cs="Times New Roman"/>
          <w:sz w:val="24"/>
          <w:szCs w:val="24"/>
        </w:rPr>
        <w:t>30</w:t>
      </w:r>
      <w:r w:rsidR="003C6D3B" w:rsidRPr="00881E85">
        <w:rPr>
          <w:rFonts w:cs="Times New Roman"/>
          <w:sz w:val="24"/>
          <w:szCs w:val="24"/>
        </w:rPr>
        <w:t xml:space="preserve"> min at 25°C</w:t>
      </w:r>
      <w:r>
        <w:rPr>
          <w:rFonts w:cs="Times New Roman"/>
          <w:sz w:val="24"/>
          <w:szCs w:val="24"/>
        </w:rPr>
        <w:t xml:space="preserve"> to label surface marker</w:t>
      </w:r>
      <w:r w:rsidR="003C6D3B" w:rsidRPr="00881E85">
        <w:rPr>
          <w:rFonts w:cs="Times New Roman"/>
          <w:sz w:val="24"/>
          <w:szCs w:val="24"/>
        </w:rPr>
        <w:t>.</w:t>
      </w:r>
      <w:r w:rsidR="00B3504D">
        <w:rPr>
          <w:rFonts w:cs="Times New Roman" w:hint="eastAsia"/>
          <w:sz w:val="24"/>
          <w:szCs w:val="24"/>
        </w:rPr>
        <w:t xml:space="preserve"> </w:t>
      </w:r>
      <w:r w:rsidR="00BB5D2F" w:rsidRPr="00BB5D2F">
        <w:rPr>
          <w:rFonts w:cs="Times New Roman"/>
          <w:sz w:val="24"/>
          <w:szCs w:val="24"/>
        </w:rPr>
        <w:t>Isotype controls were used as negative controls.</w:t>
      </w:r>
      <w:r w:rsidR="00BB5D2F">
        <w:rPr>
          <w:rFonts w:cs="Times New Roman" w:hint="eastAsia"/>
          <w:sz w:val="24"/>
          <w:szCs w:val="24"/>
        </w:rPr>
        <w:t xml:space="preserve"> </w:t>
      </w:r>
      <w:r w:rsidR="002C2951" w:rsidRPr="002C2951">
        <w:rPr>
          <w:rFonts w:cs="Times New Roman"/>
          <w:sz w:val="24"/>
          <w:szCs w:val="24"/>
        </w:rPr>
        <w:t xml:space="preserve">Fluorescence </w:t>
      </w:r>
      <w:r w:rsidR="00CA2E65">
        <w:rPr>
          <w:rFonts w:cs="Times New Roman" w:hint="eastAsia"/>
          <w:sz w:val="24"/>
          <w:szCs w:val="24"/>
        </w:rPr>
        <w:t>m</w:t>
      </w:r>
      <w:r w:rsidR="002C2951" w:rsidRPr="002C2951">
        <w:rPr>
          <w:rFonts w:cs="Times New Roman"/>
          <w:sz w:val="24"/>
          <w:szCs w:val="24"/>
        </w:rPr>
        <w:t xml:space="preserve">inus </w:t>
      </w:r>
      <w:r w:rsidR="00CA2E65">
        <w:rPr>
          <w:rFonts w:cs="Times New Roman" w:hint="eastAsia"/>
          <w:sz w:val="24"/>
          <w:szCs w:val="24"/>
        </w:rPr>
        <w:t>o</w:t>
      </w:r>
      <w:r w:rsidR="002C2951" w:rsidRPr="002C2951">
        <w:rPr>
          <w:rFonts w:cs="Times New Roman"/>
          <w:sz w:val="24"/>
          <w:szCs w:val="24"/>
        </w:rPr>
        <w:t xml:space="preserve">ne </w:t>
      </w:r>
      <w:r w:rsidR="00170BFE">
        <w:rPr>
          <w:rFonts w:cs="Times New Roman" w:hint="eastAsia"/>
          <w:sz w:val="24"/>
          <w:szCs w:val="24"/>
        </w:rPr>
        <w:t xml:space="preserve">control </w:t>
      </w:r>
      <w:r w:rsidR="00170BFE" w:rsidRPr="00170BFE">
        <w:rPr>
          <w:rFonts w:cs="Times New Roman"/>
          <w:sz w:val="24"/>
          <w:szCs w:val="24"/>
        </w:rPr>
        <w:t>for each fluorochrome</w:t>
      </w:r>
      <w:r w:rsidR="00170BFE">
        <w:rPr>
          <w:rFonts w:cs="Times New Roman" w:hint="eastAsia"/>
          <w:sz w:val="24"/>
          <w:szCs w:val="24"/>
        </w:rPr>
        <w:t xml:space="preserve"> was </w:t>
      </w:r>
      <w:r w:rsidR="00170BFE" w:rsidRPr="00170BFE">
        <w:rPr>
          <w:rFonts w:cs="Times New Roman"/>
          <w:sz w:val="24"/>
          <w:szCs w:val="24"/>
        </w:rPr>
        <w:t xml:space="preserve">used to </w:t>
      </w:r>
      <w:r w:rsidR="002C2951" w:rsidRPr="002C2951">
        <w:rPr>
          <w:rFonts w:cs="Times New Roman"/>
          <w:sz w:val="24"/>
          <w:szCs w:val="24"/>
        </w:rPr>
        <w:t xml:space="preserve">set the gate for </w:t>
      </w:r>
      <w:r w:rsidR="00170BFE" w:rsidRPr="00170BFE">
        <w:rPr>
          <w:rFonts w:cs="Times New Roman"/>
          <w:sz w:val="24"/>
          <w:szCs w:val="24"/>
        </w:rPr>
        <w:t>positive populations</w:t>
      </w:r>
      <w:r w:rsidR="00170BFE">
        <w:rPr>
          <w:rFonts w:cs="Times New Roman" w:hint="eastAsia"/>
          <w:sz w:val="24"/>
          <w:szCs w:val="24"/>
        </w:rPr>
        <w:t>.</w:t>
      </w:r>
      <w:r w:rsidR="002C2951" w:rsidRPr="002C2951">
        <w:rPr>
          <w:rFonts w:cs="Times New Roman"/>
          <w:sz w:val="24"/>
          <w:szCs w:val="24"/>
        </w:rPr>
        <w:t xml:space="preserve"> </w:t>
      </w:r>
      <w:r w:rsidR="00671F1F">
        <w:rPr>
          <w:rFonts w:cs="Times New Roman" w:hint="eastAsia"/>
          <w:sz w:val="24"/>
          <w:szCs w:val="24"/>
        </w:rPr>
        <w:t>Data</w:t>
      </w:r>
      <w:r w:rsidR="007919E3" w:rsidRPr="00881E85">
        <w:rPr>
          <w:rFonts w:cs="Times New Roman"/>
          <w:sz w:val="24"/>
          <w:szCs w:val="24"/>
        </w:rPr>
        <w:t xml:space="preserve"> </w:t>
      </w:r>
      <w:r w:rsidR="009E55E9" w:rsidRPr="00881E85">
        <w:rPr>
          <w:rFonts w:cs="Times New Roman"/>
          <w:sz w:val="24"/>
          <w:szCs w:val="24"/>
        </w:rPr>
        <w:t xml:space="preserve">were analyzed using </w:t>
      </w:r>
      <w:bookmarkStart w:id="38" w:name="OLE_LINK33"/>
      <w:r w:rsidR="009E55E9" w:rsidRPr="00881E85">
        <w:rPr>
          <w:rFonts w:cs="Times New Roman"/>
          <w:sz w:val="24"/>
          <w:szCs w:val="24"/>
        </w:rPr>
        <w:t xml:space="preserve">a </w:t>
      </w:r>
      <w:bookmarkStart w:id="39" w:name="OLE_LINK31"/>
      <w:bookmarkStart w:id="40" w:name="OLE_LINK32"/>
      <w:r w:rsidR="00602332" w:rsidRPr="00881E85">
        <w:rPr>
          <w:rFonts w:cs="Times New Roman"/>
          <w:sz w:val="24"/>
          <w:szCs w:val="24"/>
        </w:rPr>
        <w:t xml:space="preserve">BD LSRFortessa™ </w:t>
      </w:r>
      <w:r w:rsidR="00602332" w:rsidRPr="00881E85">
        <w:rPr>
          <w:rFonts w:cs="Times New Roman"/>
          <w:sz w:val="24"/>
          <w:szCs w:val="24"/>
        </w:rPr>
        <w:lastRenderedPageBreak/>
        <w:t>X-20</w:t>
      </w:r>
      <w:bookmarkEnd w:id="39"/>
      <w:bookmarkEnd w:id="40"/>
      <w:r w:rsidR="009E55E9" w:rsidRPr="00881E85">
        <w:rPr>
          <w:rFonts w:cs="Times New Roman"/>
          <w:sz w:val="24"/>
          <w:szCs w:val="24"/>
        </w:rPr>
        <w:t xml:space="preserve"> (BD</w:t>
      </w:r>
      <w:r w:rsidR="00602332" w:rsidRPr="00881E85">
        <w:rPr>
          <w:rFonts w:cs="Times New Roman"/>
          <w:sz w:val="24"/>
          <w:szCs w:val="24"/>
        </w:rPr>
        <w:t xml:space="preserve"> </w:t>
      </w:r>
      <w:r w:rsidR="00602332" w:rsidRPr="00881E85">
        <w:rPr>
          <w:rFonts w:cs="Times New Roman"/>
          <w:kern w:val="0"/>
          <w:sz w:val="24"/>
          <w:szCs w:val="24"/>
        </w:rPr>
        <w:t>Bioscience</w:t>
      </w:r>
      <w:r w:rsidR="009E55E9" w:rsidRPr="00881E85">
        <w:rPr>
          <w:rFonts w:cs="Times New Roman"/>
          <w:sz w:val="24"/>
          <w:szCs w:val="24"/>
        </w:rPr>
        <w:t xml:space="preserve">) instrument and FlowJo software </w:t>
      </w:r>
      <w:bookmarkEnd w:id="38"/>
      <w:r w:rsidR="009E55E9" w:rsidRPr="00881E85">
        <w:rPr>
          <w:rFonts w:cs="Times New Roman"/>
          <w:sz w:val="24"/>
          <w:szCs w:val="24"/>
        </w:rPr>
        <w:t>(TreeStar</w:t>
      </w:r>
      <w:r w:rsidR="007919E3" w:rsidRPr="00881E85">
        <w:rPr>
          <w:rFonts w:cs="Times New Roman"/>
          <w:sz w:val="24"/>
          <w:szCs w:val="24"/>
        </w:rPr>
        <w:t>, Ashland, OR, USA</w:t>
      </w:r>
      <w:r w:rsidR="009E55E9" w:rsidRPr="00881E85">
        <w:rPr>
          <w:rFonts w:cs="Times New Roman"/>
          <w:sz w:val="24"/>
          <w:szCs w:val="24"/>
        </w:rPr>
        <w:t>)</w:t>
      </w:r>
      <w:r w:rsidR="00C548A8" w:rsidRPr="00881E85">
        <w:rPr>
          <w:rFonts w:cs="Times New Roman"/>
          <w:sz w:val="24"/>
          <w:szCs w:val="24"/>
        </w:rPr>
        <w:t xml:space="preserve"> as previously described</w:t>
      </w:r>
      <w:r w:rsidR="009E55E9" w:rsidRPr="00881E85">
        <w:rPr>
          <w:rFonts w:cs="Times New Roman"/>
          <w:sz w:val="24"/>
          <w:szCs w:val="24"/>
        </w:rPr>
        <w:t>.</w:t>
      </w:r>
      <w:r w:rsidR="00AD7759">
        <w:rPr>
          <w:rFonts w:cs="Times New Roman"/>
          <w:noProof/>
          <w:sz w:val="24"/>
          <w:szCs w:val="24"/>
          <w:vertAlign w:val="superscript"/>
        </w:rPr>
        <w:t>S</w:t>
      </w:r>
      <w:r w:rsidR="003356BF">
        <w:rPr>
          <w:rFonts w:cs="Times New Roman"/>
          <w:noProof/>
          <w:sz w:val="24"/>
          <w:szCs w:val="24"/>
          <w:vertAlign w:val="superscript"/>
        </w:rPr>
        <w:t>6</w:t>
      </w:r>
      <w:r w:rsidR="00B92B75" w:rsidRPr="00881E85">
        <w:rPr>
          <w:rFonts w:cs="Times New Roman"/>
          <w:sz w:val="24"/>
          <w:szCs w:val="24"/>
        </w:rPr>
        <w:t xml:space="preserve"> </w:t>
      </w:r>
      <w:r w:rsidR="006A254E" w:rsidRPr="006A254E">
        <w:rPr>
          <w:rFonts w:cs="Times New Roman"/>
          <w:sz w:val="24"/>
          <w:szCs w:val="24"/>
        </w:rPr>
        <w:t xml:space="preserve">Details of antibodies used flow cytometry are tabulated in Table </w:t>
      </w:r>
      <w:r w:rsidR="00A17174">
        <w:rPr>
          <w:rFonts w:cs="Times New Roman"/>
          <w:sz w:val="24"/>
          <w:szCs w:val="24"/>
        </w:rPr>
        <w:t>S3</w:t>
      </w:r>
      <w:r w:rsidR="006A254E" w:rsidRPr="006A254E">
        <w:rPr>
          <w:rFonts w:cs="Times New Roman"/>
          <w:sz w:val="24"/>
          <w:szCs w:val="24"/>
        </w:rPr>
        <w:t>.</w:t>
      </w:r>
    </w:p>
    <w:p w14:paraId="57253ABB" w14:textId="68DDF835" w:rsidR="00244A99" w:rsidRPr="00244A99" w:rsidRDefault="003343CC" w:rsidP="00C36FBB">
      <w:pPr>
        <w:spacing w:line="480" w:lineRule="auto"/>
        <w:ind w:firstLineChars="200" w:firstLine="480"/>
        <w:rPr>
          <w:rFonts w:eastAsia="微软雅黑" w:cs="Times New Roman"/>
          <w:sz w:val="24"/>
          <w:szCs w:val="24"/>
        </w:rPr>
      </w:pPr>
      <w:r w:rsidRPr="00D52BB1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>To detect SARS-CoV-2</w:t>
      </w:r>
      <w:r w:rsidR="00C44F54">
        <w:rPr>
          <w:rFonts w:eastAsia="微软雅黑" w:cs="Times New Roman"/>
          <w:sz w:val="24"/>
          <w:szCs w:val="24"/>
        </w:rPr>
        <w:t>-</w:t>
      </w:r>
      <w:r w:rsidR="00244A99" w:rsidRPr="00244A99">
        <w:rPr>
          <w:rFonts w:eastAsia="微软雅黑" w:cs="Times New Roman"/>
          <w:sz w:val="24"/>
          <w:szCs w:val="24"/>
        </w:rPr>
        <w:t>specific B cells, biotinylated</w:t>
      </w:r>
      <w:r w:rsidR="00244A99">
        <w:rPr>
          <w:rFonts w:eastAsia="微软雅黑" w:cs="Times New Roman"/>
          <w:sz w:val="24"/>
          <w:szCs w:val="24"/>
        </w:rPr>
        <w:t xml:space="preserve"> r</w:t>
      </w:r>
      <w:r w:rsidR="00244A99" w:rsidRPr="00244A99">
        <w:rPr>
          <w:rFonts w:eastAsia="微软雅黑" w:cs="Times New Roman"/>
          <w:sz w:val="24"/>
          <w:szCs w:val="24"/>
        </w:rPr>
        <w:t>ecombinant SARS-CoV-2</w:t>
      </w:r>
      <w:r w:rsidR="00244A9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 xml:space="preserve">Spike RBD protein antigens </w:t>
      </w:r>
      <w:r w:rsidR="00244A99">
        <w:rPr>
          <w:rFonts w:eastAsia="微软雅黑" w:cs="Times New Roman"/>
          <w:sz w:val="24"/>
          <w:szCs w:val="24"/>
        </w:rPr>
        <w:t>(</w:t>
      </w:r>
      <w:r w:rsidR="00244A99" w:rsidRPr="00244A99">
        <w:rPr>
          <w:rFonts w:eastAsia="微软雅黑" w:cs="Times New Roman"/>
          <w:sz w:val="24"/>
          <w:szCs w:val="24"/>
        </w:rPr>
        <w:t>BT10500</w:t>
      </w:r>
      <w:r w:rsidR="00244A99">
        <w:rPr>
          <w:rFonts w:eastAsia="微软雅黑" w:cs="Times New Roman"/>
          <w:sz w:val="24"/>
          <w:szCs w:val="24"/>
        </w:rPr>
        <w:t xml:space="preserve">, </w:t>
      </w:r>
      <w:r w:rsidR="00244A99" w:rsidRPr="00244A99">
        <w:rPr>
          <w:rFonts w:eastAsia="微软雅黑" w:cs="Times New Roman"/>
          <w:sz w:val="24"/>
          <w:szCs w:val="24"/>
        </w:rPr>
        <w:t>R&amp;D</w:t>
      </w:r>
      <w:r w:rsidR="00244A99">
        <w:rPr>
          <w:rFonts w:eastAsia="微软雅黑" w:cs="Times New Roman"/>
          <w:sz w:val="24"/>
          <w:szCs w:val="24"/>
        </w:rPr>
        <w:t xml:space="preserve"> systems) </w:t>
      </w:r>
      <w:r w:rsidR="00244A99" w:rsidRPr="00244A99">
        <w:rPr>
          <w:rFonts w:eastAsia="微软雅黑" w:cs="Times New Roman"/>
          <w:sz w:val="24"/>
          <w:szCs w:val="24"/>
        </w:rPr>
        <w:t>were individually</w:t>
      </w:r>
      <w:r w:rsidR="00244A9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>multimerized with fluorescently labeled streptavidin</w:t>
      </w:r>
      <w:r w:rsidR="006A254E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>at 4°C for 1 hour</w:t>
      </w:r>
      <w:r w:rsidR="00CC1CE1">
        <w:rPr>
          <w:rFonts w:eastAsia="微软雅黑" w:cs="Times New Roman"/>
          <w:sz w:val="24"/>
          <w:szCs w:val="24"/>
        </w:rPr>
        <w:t xml:space="preserve"> as previously described</w:t>
      </w:r>
      <w:r w:rsidR="00244A99">
        <w:rPr>
          <w:rFonts w:eastAsia="微软雅黑" w:cs="Times New Roman"/>
          <w:sz w:val="24"/>
          <w:szCs w:val="24"/>
        </w:rPr>
        <w:t>.</w:t>
      </w:r>
      <w:r w:rsidR="00AD7759" w:rsidRPr="00AD7759">
        <w:rPr>
          <w:rFonts w:eastAsia="微软雅黑" w:cs="Times New Roman"/>
          <w:sz w:val="24"/>
          <w:szCs w:val="24"/>
          <w:vertAlign w:val="superscript"/>
        </w:rPr>
        <w:t>S</w:t>
      </w:r>
      <w:r w:rsidR="00AD7759" w:rsidRPr="00AD7759">
        <w:rPr>
          <w:rFonts w:eastAsia="微软雅黑" w:cs="Times New Roman"/>
          <w:noProof/>
          <w:sz w:val="24"/>
          <w:szCs w:val="24"/>
          <w:vertAlign w:val="superscript"/>
        </w:rPr>
        <w:t>1</w:t>
      </w:r>
      <w:r w:rsidR="003356BF">
        <w:rPr>
          <w:rFonts w:eastAsia="微软雅黑" w:cs="Times New Roman"/>
          <w:noProof/>
          <w:sz w:val="24"/>
          <w:szCs w:val="24"/>
          <w:vertAlign w:val="superscript"/>
        </w:rPr>
        <w:t>1</w:t>
      </w:r>
      <w:r w:rsidR="00CC1CE1" w:rsidRPr="00AD7759">
        <w:rPr>
          <w:rFonts w:eastAsia="微软雅黑" w:cs="Times New Roman"/>
          <w:noProof/>
          <w:sz w:val="24"/>
          <w:szCs w:val="24"/>
          <w:vertAlign w:val="superscript"/>
        </w:rPr>
        <w:t>,1</w:t>
      </w:r>
      <w:r w:rsidR="003356BF">
        <w:rPr>
          <w:rFonts w:eastAsia="微软雅黑" w:cs="Times New Roman"/>
          <w:noProof/>
          <w:sz w:val="24"/>
          <w:szCs w:val="24"/>
          <w:vertAlign w:val="superscript"/>
        </w:rPr>
        <w:t>2</w:t>
      </w:r>
      <w:r w:rsidR="00244A99" w:rsidRPr="00244A99">
        <w:t xml:space="preserve"> </w:t>
      </w:r>
      <w:r w:rsidR="006A254E" w:rsidRPr="00244A99">
        <w:rPr>
          <w:rFonts w:eastAsia="微软雅黑" w:cs="Times New Roman"/>
          <w:sz w:val="24"/>
          <w:szCs w:val="24"/>
        </w:rPr>
        <w:t>Briefly</w:t>
      </w:r>
      <w:r w:rsidR="00244A99" w:rsidRPr="00244A99">
        <w:rPr>
          <w:rFonts w:eastAsia="微软雅黑" w:cs="Times New Roman"/>
          <w:sz w:val="24"/>
          <w:szCs w:val="24"/>
        </w:rPr>
        <w:t xml:space="preserve">, </w:t>
      </w:r>
      <w:r w:rsidR="00244A99">
        <w:rPr>
          <w:rFonts w:eastAsia="微软雅黑" w:cs="Times New Roman"/>
          <w:sz w:val="24"/>
          <w:szCs w:val="24"/>
        </w:rPr>
        <w:t>r</w:t>
      </w:r>
      <w:r w:rsidR="00244A99" w:rsidRPr="00244A99">
        <w:rPr>
          <w:rFonts w:eastAsia="微软雅黑" w:cs="Times New Roman"/>
          <w:sz w:val="24"/>
          <w:szCs w:val="24"/>
        </w:rPr>
        <w:t>ecombinant SARS-CoV-2 RBD protein was mixed with AF647-streptavidin (</w:t>
      </w:r>
      <w:r w:rsidR="00244A99">
        <w:rPr>
          <w:rFonts w:eastAsia="微软雅黑" w:cs="Times New Roman"/>
          <w:sz w:val="24"/>
          <w:szCs w:val="24"/>
        </w:rPr>
        <w:t>Biolegend</w:t>
      </w:r>
      <w:r w:rsidR="00244A99" w:rsidRPr="00244A99">
        <w:rPr>
          <w:rFonts w:eastAsia="微软雅黑" w:cs="Times New Roman"/>
          <w:sz w:val="24"/>
          <w:szCs w:val="24"/>
        </w:rPr>
        <w:t>) or Perp5.5-streptavidin (</w:t>
      </w:r>
      <w:r w:rsidR="00244A99">
        <w:rPr>
          <w:rFonts w:eastAsia="微软雅黑" w:cs="Times New Roman"/>
          <w:sz w:val="24"/>
          <w:szCs w:val="24"/>
        </w:rPr>
        <w:t>Biolegend</w:t>
      </w:r>
      <w:r w:rsidR="00244A99" w:rsidRPr="00244A99">
        <w:rPr>
          <w:rFonts w:eastAsia="微软雅黑" w:cs="Times New Roman"/>
          <w:sz w:val="24"/>
          <w:szCs w:val="24"/>
        </w:rPr>
        <w:t>) at 2:1 ratio (~4:1 molar ratio)</w:t>
      </w:r>
      <w:r w:rsidR="00244A9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>at 4°C for 1 hour.</w:t>
      </w:r>
      <w:r w:rsidR="00244A9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 xml:space="preserve">The antigen probes prepared individually </w:t>
      </w:r>
      <w:r w:rsidR="00244A99">
        <w:rPr>
          <w:rFonts w:eastAsia="微软雅黑" w:cs="Times New Roman"/>
          <w:sz w:val="24"/>
          <w:szCs w:val="24"/>
        </w:rPr>
        <w:t xml:space="preserve">as </w:t>
      </w:r>
      <w:r w:rsidR="00244A99" w:rsidRPr="00244A99">
        <w:rPr>
          <w:rFonts w:eastAsia="微软雅黑" w:cs="Times New Roman"/>
          <w:sz w:val="24"/>
          <w:szCs w:val="24"/>
        </w:rPr>
        <w:t>above were then mixed in 50</w:t>
      </w:r>
      <w:r w:rsidR="00BE70F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 xml:space="preserve">mM free d-biotin (Macklin) in PBS to </w:t>
      </w:r>
      <w:r w:rsidR="00244A99">
        <w:rPr>
          <w:rFonts w:eastAsia="微软雅黑" w:cs="Times New Roman"/>
          <w:sz w:val="24"/>
          <w:szCs w:val="24"/>
        </w:rPr>
        <w:t>reduce</w:t>
      </w:r>
      <w:r w:rsidR="00244A99" w:rsidRPr="00244A99">
        <w:rPr>
          <w:rFonts w:eastAsia="微软雅黑" w:cs="Times New Roman"/>
          <w:sz w:val="24"/>
          <w:szCs w:val="24"/>
        </w:rPr>
        <w:t xml:space="preserve"> cross-reactivity. PE-streptavidin (BioLegend) was used as a decoy probe to gate out</w:t>
      </w:r>
      <w:r w:rsidR="00244A99">
        <w:rPr>
          <w:rFonts w:eastAsia="微软雅黑" w:cs="Times New Roman"/>
          <w:sz w:val="24"/>
          <w:szCs w:val="24"/>
        </w:rPr>
        <w:t xml:space="preserve"> </w:t>
      </w:r>
      <w:r w:rsidR="00244A99" w:rsidRPr="00244A99">
        <w:rPr>
          <w:rFonts w:eastAsia="微软雅黑" w:cs="Times New Roman"/>
          <w:sz w:val="24"/>
          <w:szCs w:val="24"/>
        </w:rPr>
        <w:t>SARS-CoV-2 non-specific streptavidin-binding B cells. PBMC (</w:t>
      </w:r>
      <w:r w:rsidR="00244A99">
        <w:rPr>
          <w:rFonts w:eastAsia="微软雅黑" w:cs="Times New Roman"/>
          <w:sz w:val="24"/>
          <w:szCs w:val="24"/>
        </w:rPr>
        <w:t>5</w:t>
      </w:r>
      <w:r w:rsidR="00244A99" w:rsidRPr="00244A99">
        <w:rPr>
          <w:rFonts w:eastAsia="微软雅黑" w:cs="Times New Roman"/>
          <w:sz w:val="24"/>
          <w:szCs w:val="24"/>
        </w:rPr>
        <w:t>×10</w:t>
      </w:r>
      <w:r w:rsidR="00244A99" w:rsidRPr="00244A99">
        <w:rPr>
          <w:rFonts w:eastAsia="微软雅黑" w:cs="Times New Roman"/>
          <w:sz w:val="24"/>
          <w:szCs w:val="24"/>
          <w:vertAlign w:val="superscript"/>
        </w:rPr>
        <w:t>6</w:t>
      </w:r>
      <w:r w:rsidR="00244A99" w:rsidRPr="00244A99">
        <w:rPr>
          <w:rFonts w:eastAsia="微软雅黑" w:cs="Times New Roman"/>
          <w:sz w:val="24"/>
          <w:szCs w:val="24"/>
        </w:rPr>
        <w:t xml:space="preserve">) </w:t>
      </w:r>
      <w:r w:rsidR="00C36FBB" w:rsidRPr="00244A99">
        <w:rPr>
          <w:rFonts w:eastAsia="微软雅黑" w:cs="Times New Roman"/>
          <w:sz w:val="24"/>
          <w:szCs w:val="24"/>
        </w:rPr>
        <w:t>were prepared in U-bottom</w:t>
      </w:r>
      <w:r w:rsidR="00C36FBB">
        <w:rPr>
          <w:rFonts w:eastAsia="微软雅黑" w:cs="Times New Roman"/>
          <w:sz w:val="24"/>
          <w:szCs w:val="24"/>
        </w:rPr>
        <w:t xml:space="preserve"> </w:t>
      </w:r>
      <w:r w:rsidR="00C36FBB" w:rsidRPr="00244A99">
        <w:rPr>
          <w:rFonts w:eastAsia="微软雅黑" w:cs="Times New Roman"/>
          <w:sz w:val="24"/>
          <w:szCs w:val="24"/>
        </w:rPr>
        <w:t>96-well plates and stained with 50 μ</w:t>
      </w:r>
      <w:r w:rsidR="00C36FBB">
        <w:rPr>
          <w:rFonts w:eastAsia="微软雅黑" w:cs="Times New Roman"/>
          <w:sz w:val="24"/>
          <w:szCs w:val="24"/>
        </w:rPr>
        <w:t>L</w:t>
      </w:r>
      <w:r w:rsidR="00C36FBB" w:rsidRPr="00244A99">
        <w:rPr>
          <w:rFonts w:eastAsia="微软雅黑" w:cs="Times New Roman"/>
          <w:sz w:val="24"/>
          <w:szCs w:val="24"/>
        </w:rPr>
        <w:t xml:space="preserve"> of antigen</w:t>
      </w:r>
      <w:r w:rsidR="00C36FBB" w:rsidRPr="00C36FBB">
        <w:t xml:space="preserve"> </w:t>
      </w:r>
      <w:r w:rsidR="00C36FBB" w:rsidRPr="00C36FBB">
        <w:rPr>
          <w:rFonts w:eastAsia="微软雅黑" w:cs="Times New Roman"/>
          <w:sz w:val="24"/>
          <w:szCs w:val="24"/>
        </w:rPr>
        <w:t>probe cocktail containing</w:t>
      </w:r>
      <w:r w:rsidR="00C36FBB">
        <w:rPr>
          <w:rFonts w:eastAsia="微软雅黑" w:cs="Times New Roman"/>
          <w:sz w:val="24"/>
          <w:szCs w:val="24"/>
        </w:rPr>
        <w:t xml:space="preserve"> </w:t>
      </w:r>
      <w:r w:rsidR="00C36FBB" w:rsidRPr="00244A99">
        <w:rPr>
          <w:rFonts w:eastAsia="微软雅黑" w:cs="Times New Roman"/>
          <w:sz w:val="24"/>
          <w:szCs w:val="24"/>
        </w:rPr>
        <w:t>50 ng of RBD and 20 ng of streptavidin-PE at 4°C for 30 min.</w:t>
      </w:r>
      <w:r w:rsidR="00C36FBB">
        <w:rPr>
          <w:rFonts w:eastAsia="微软雅黑" w:cs="Times New Roman"/>
          <w:sz w:val="24"/>
          <w:szCs w:val="24"/>
        </w:rPr>
        <w:t xml:space="preserve"> After washing, c</w:t>
      </w:r>
      <w:r w:rsidR="00C36FBB" w:rsidRPr="00244A99">
        <w:rPr>
          <w:rFonts w:eastAsia="微软雅黑" w:cs="Times New Roman"/>
          <w:sz w:val="24"/>
          <w:szCs w:val="24"/>
        </w:rPr>
        <w:t>ells were then stained with 50 μ</w:t>
      </w:r>
      <w:r w:rsidR="00BE70F9">
        <w:rPr>
          <w:rFonts w:eastAsia="微软雅黑" w:cs="Times New Roman"/>
          <w:sz w:val="24"/>
          <w:szCs w:val="24"/>
        </w:rPr>
        <w:t>L</w:t>
      </w:r>
      <w:r w:rsidR="00C36FBB" w:rsidRPr="00244A99">
        <w:rPr>
          <w:rFonts w:eastAsia="微软雅黑" w:cs="Times New Roman"/>
          <w:sz w:val="24"/>
          <w:szCs w:val="24"/>
        </w:rPr>
        <w:t xml:space="preserve"> of antigen probe cocktail containing</w:t>
      </w:r>
      <w:r w:rsidR="00C36FBB">
        <w:rPr>
          <w:rFonts w:eastAsia="微软雅黑" w:cs="Times New Roman"/>
          <w:sz w:val="24"/>
          <w:szCs w:val="24"/>
        </w:rPr>
        <w:t>.</w:t>
      </w:r>
      <w:r w:rsidR="00C36FBB" w:rsidRPr="00244A99">
        <w:rPr>
          <w:rFonts w:eastAsia="微软雅黑" w:cs="Times New Roman"/>
          <w:sz w:val="24"/>
          <w:szCs w:val="24"/>
        </w:rPr>
        <w:t xml:space="preserve"> </w:t>
      </w:r>
    </w:p>
    <w:p w14:paraId="1E621CB0" w14:textId="77777777" w:rsidR="007E24EC" w:rsidRDefault="007E24EC" w:rsidP="008D659C">
      <w:pPr>
        <w:spacing w:line="480" w:lineRule="auto"/>
        <w:rPr>
          <w:rFonts w:eastAsia="宋体" w:cs="Times New Roman"/>
          <w:bCs/>
          <w:color w:val="000000"/>
          <w:kern w:val="0"/>
          <w:sz w:val="24"/>
          <w:szCs w:val="24"/>
        </w:rPr>
      </w:pPr>
    </w:p>
    <w:p w14:paraId="4CCBD32F" w14:textId="77777777" w:rsidR="006B644C" w:rsidRDefault="006B644C" w:rsidP="006B644C">
      <w:pPr>
        <w:spacing w:line="480" w:lineRule="auto"/>
        <w:rPr>
          <w:rFonts w:cs="Times New Roman"/>
          <w:b/>
          <w:sz w:val="24"/>
          <w:szCs w:val="24"/>
        </w:rPr>
      </w:pPr>
      <w:r w:rsidRPr="006B644C">
        <w:rPr>
          <w:rFonts w:cs="Times New Roman"/>
          <w:b/>
          <w:sz w:val="24"/>
          <w:szCs w:val="24"/>
        </w:rPr>
        <w:t>Statistical analysis</w:t>
      </w:r>
    </w:p>
    <w:p w14:paraId="6EC7D9E8" w14:textId="66C9681A" w:rsidR="006B644C" w:rsidRDefault="006B644C" w:rsidP="00BE70F9">
      <w:pPr>
        <w:spacing w:line="480" w:lineRule="auto"/>
        <w:rPr>
          <w:rFonts w:cs="Times New Roman"/>
          <w:bCs/>
          <w:sz w:val="24"/>
          <w:szCs w:val="24"/>
        </w:rPr>
      </w:pPr>
      <w:r w:rsidRPr="006B644C">
        <w:rPr>
          <w:rFonts w:cs="Times New Roman"/>
          <w:bCs/>
          <w:sz w:val="24"/>
          <w:szCs w:val="24"/>
        </w:rPr>
        <w:t>All statistical analyses were carried out with GraphPad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>Prism Software v.</w:t>
      </w:r>
      <w:r>
        <w:rPr>
          <w:rFonts w:cs="Times New Roman"/>
          <w:bCs/>
          <w:sz w:val="24"/>
          <w:szCs w:val="24"/>
        </w:rPr>
        <w:t>9</w:t>
      </w:r>
      <w:r w:rsidRPr="006B644C">
        <w:rPr>
          <w:rFonts w:cs="Times New Roman"/>
          <w:bCs/>
          <w:sz w:val="24"/>
          <w:szCs w:val="24"/>
        </w:rPr>
        <w:t xml:space="preserve">.0 (GraphPad Software). </w:t>
      </w:r>
      <w:r>
        <w:rPr>
          <w:rFonts w:cs="Times New Roman"/>
          <w:bCs/>
          <w:sz w:val="24"/>
          <w:szCs w:val="24"/>
        </w:rPr>
        <w:t>D</w:t>
      </w:r>
      <w:r w:rsidRPr="006B644C">
        <w:rPr>
          <w:rFonts w:cs="Times New Roman"/>
          <w:bCs/>
          <w:sz w:val="24"/>
          <w:szCs w:val="24"/>
        </w:rPr>
        <w:t>ata are presented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>in dot plots by medians and interquartile ranges unless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 xml:space="preserve">specifically stated. Data were analyzed by </w:t>
      </w:r>
      <w:r>
        <w:rPr>
          <w:rFonts w:cs="Times New Roman"/>
          <w:bCs/>
          <w:sz w:val="24"/>
          <w:szCs w:val="24"/>
        </w:rPr>
        <w:t>t</w:t>
      </w:r>
      <w:r w:rsidRPr="006B644C">
        <w:rPr>
          <w:rFonts w:cs="Times New Roman"/>
          <w:bCs/>
          <w:sz w:val="24"/>
          <w:szCs w:val="24"/>
        </w:rPr>
        <w:t xml:space="preserve">he Mann–Whitney </w:t>
      </w:r>
      <w:r w:rsidRPr="00BE70F9">
        <w:rPr>
          <w:rFonts w:cs="Times New Roman"/>
          <w:bCs/>
          <w:i/>
          <w:iCs/>
          <w:sz w:val="24"/>
          <w:szCs w:val="24"/>
        </w:rPr>
        <w:t>U</w:t>
      </w:r>
      <w:r w:rsidRPr="006B644C">
        <w:rPr>
          <w:rFonts w:cs="Times New Roman"/>
          <w:bCs/>
          <w:sz w:val="24"/>
          <w:szCs w:val="24"/>
        </w:rPr>
        <w:t>-test</w:t>
      </w:r>
      <w:r w:rsidR="008166F2">
        <w:rPr>
          <w:rFonts w:cs="Times New Roman"/>
          <w:bCs/>
          <w:sz w:val="24"/>
          <w:szCs w:val="24"/>
        </w:rPr>
        <w:t xml:space="preserve"> or </w:t>
      </w:r>
      <w:r w:rsidR="00EE75AC" w:rsidRPr="00EE75AC">
        <w:rPr>
          <w:rFonts w:cs="Times New Roman"/>
          <w:bCs/>
          <w:sz w:val="24"/>
          <w:szCs w:val="24"/>
        </w:rPr>
        <w:t xml:space="preserve">paired-sample </w:t>
      </w:r>
      <w:r w:rsidR="00EE75AC" w:rsidRPr="00EE75AC">
        <w:rPr>
          <w:rFonts w:cs="Times New Roman"/>
          <w:bCs/>
          <w:i/>
          <w:iCs/>
          <w:sz w:val="24"/>
          <w:szCs w:val="24"/>
        </w:rPr>
        <w:t>t</w:t>
      </w:r>
      <w:r w:rsidR="00EE75AC" w:rsidRPr="00EE75AC">
        <w:rPr>
          <w:rFonts w:cs="Times New Roman"/>
          <w:bCs/>
          <w:sz w:val="24"/>
          <w:szCs w:val="24"/>
        </w:rPr>
        <w:t>-test</w:t>
      </w:r>
      <w:r>
        <w:rPr>
          <w:rFonts w:cs="Times New Roman"/>
          <w:bCs/>
          <w:sz w:val="24"/>
          <w:szCs w:val="24"/>
        </w:rPr>
        <w:t xml:space="preserve">. </w:t>
      </w:r>
      <w:r w:rsidRPr="006B644C">
        <w:rPr>
          <w:rFonts w:cs="Times New Roman"/>
          <w:bCs/>
          <w:sz w:val="24"/>
          <w:szCs w:val="24"/>
        </w:rPr>
        <w:t xml:space="preserve">For categorical data, </w:t>
      </w:r>
      <w:r w:rsidR="00C60EE7" w:rsidRPr="00C60EE7">
        <w:rPr>
          <w:rFonts w:cs="Times New Roman"/>
          <w:bCs/>
          <w:sz w:val="24"/>
          <w:szCs w:val="24"/>
        </w:rPr>
        <w:t xml:space="preserve">chi-squared test or Fisher’s exact test </w:t>
      </w:r>
      <w:r w:rsidRPr="006B644C">
        <w:rPr>
          <w:rFonts w:cs="Times New Roman"/>
          <w:bCs/>
          <w:sz w:val="24"/>
          <w:szCs w:val="24"/>
        </w:rPr>
        <w:t>was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>performed. Spearman’s rank correlation analysis was used to analyze associations.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 xml:space="preserve">A </w:t>
      </w:r>
      <w:r w:rsidRPr="006B644C">
        <w:rPr>
          <w:rFonts w:cs="Times New Roman"/>
          <w:bCs/>
          <w:i/>
          <w:iCs/>
          <w:sz w:val="24"/>
          <w:szCs w:val="24"/>
        </w:rPr>
        <w:lastRenderedPageBreak/>
        <w:t>P</w:t>
      </w:r>
      <w:r w:rsidRPr="006B644C">
        <w:rPr>
          <w:rFonts w:cs="Times New Roman"/>
          <w:bCs/>
          <w:sz w:val="24"/>
          <w:szCs w:val="24"/>
        </w:rPr>
        <w:t xml:space="preserve"> value &lt;</w:t>
      </w:r>
      <w:r>
        <w:rPr>
          <w:rFonts w:cs="Times New Roman"/>
          <w:bCs/>
          <w:sz w:val="24"/>
          <w:szCs w:val="24"/>
        </w:rPr>
        <w:t xml:space="preserve"> </w:t>
      </w:r>
      <w:r w:rsidRPr="006B644C">
        <w:rPr>
          <w:rFonts w:cs="Times New Roman"/>
          <w:bCs/>
          <w:sz w:val="24"/>
          <w:szCs w:val="24"/>
        </w:rPr>
        <w:t>0.05 was considered statistically significant.</w:t>
      </w:r>
      <w:r>
        <w:rPr>
          <w:rFonts w:cs="Times New Roman"/>
          <w:bCs/>
          <w:sz w:val="24"/>
          <w:szCs w:val="24"/>
        </w:rPr>
        <w:br w:type="page"/>
      </w:r>
    </w:p>
    <w:p w14:paraId="6E3CD6D3" w14:textId="77777777" w:rsidR="00D23BCD" w:rsidRPr="006426D0" w:rsidRDefault="00614419" w:rsidP="00926FD8">
      <w:pPr>
        <w:rPr>
          <w:rFonts w:cs="Times New Roman"/>
          <w:b/>
          <w:sz w:val="28"/>
          <w:szCs w:val="28"/>
        </w:rPr>
      </w:pPr>
      <w:r w:rsidRPr="006426D0">
        <w:rPr>
          <w:rFonts w:cs="Times New Roman"/>
          <w:b/>
          <w:sz w:val="24"/>
          <w:szCs w:val="24"/>
        </w:rPr>
        <w:lastRenderedPageBreak/>
        <w:t>R</w:t>
      </w:r>
      <w:r w:rsidR="00207155" w:rsidRPr="006426D0">
        <w:rPr>
          <w:rFonts w:cs="Times New Roman"/>
          <w:b/>
          <w:sz w:val="24"/>
          <w:szCs w:val="24"/>
        </w:rPr>
        <w:t>EFERENCES</w:t>
      </w:r>
      <w:r w:rsidRPr="006426D0">
        <w:rPr>
          <w:rFonts w:cs="Times New Roman" w:hint="eastAsia"/>
          <w:b/>
          <w:sz w:val="28"/>
          <w:szCs w:val="28"/>
        </w:rPr>
        <w:t>:</w:t>
      </w:r>
    </w:p>
    <w:p w14:paraId="1D4E16E9" w14:textId="57CD0DB9" w:rsidR="004435AD" w:rsidRPr="004132CB" w:rsidRDefault="0036630A" w:rsidP="000E487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1" w:name="_Hlk90824008"/>
      <w:r>
        <w:rPr>
          <w:rFonts w:ascii="Times New Roman" w:hAnsi="Times New Roman" w:cs="Times New Roman"/>
          <w:sz w:val="24"/>
          <w:szCs w:val="24"/>
        </w:rPr>
        <w:t>S</w:t>
      </w:r>
      <w:r w:rsidR="004435AD" w:rsidRPr="004132CB">
        <w:rPr>
          <w:rFonts w:ascii="Times New Roman" w:hAnsi="Times New Roman" w:cs="Times New Roman"/>
          <w:sz w:val="24"/>
          <w:szCs w:val="24"/>
        </w:rPr>
        <w:t>1.</w:t>
      </w:r>
      <w:r w:rsidR="004435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5AD" w:rsidRPr="004132CB">
        <w:rPr>
          <w:rFonts w:ascii="Times New Roman" w:hAnsi="Times New Roman" w:cs="Times New Roman"/>
          <w:sz w:val="24"/>
          <w:szCs w:val="24"/>
        </w:rPr>
        <w:t xml:space="preserve">Bousquet J, Khaltaev N, Cruz AA, et al. Allergic Rhinitis and its Impact on Asthma (ARIA) 2008 update (in collaboration with the </w:t>
      </w:r>
      <w:r w:rsidR="004435AD">
        <w:rPr>
          <w:rFonts w:ascii="Times New Roman" w:hAnsi="Times New Roman" w:cs="Times New Roman"/>
          <w:sz w:val="24"/>
          <w:szCs w:val="24"/>
        </w:rPr>
        <w:t>World Health Organization,</w:t>
      </w:r>
      <w:r w:rsidR="004435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5AD" w:rsidRPr="004132CB">
        <w:rPr>
          <w:rFonts w:ascii="Times New Roman" w:hAnsi="Times New Roman" w:cs="Times New Roman"/>
          <w:sz w:val="24"/>
          <w:szCs w:val="24"/>
        </w:rPr>
        <w:t>GA(2)LEN and AllerGen). Allergy 2008;63(suppl 86):8-160.</w:t>
      </w:r>
    </w:p>
    <w:bookmarkEnd w:id="41"/>
    <w:p w14:paraId="19414136" w14:textId="17355E38" w:rsidR="00D40725" w:rsidRDefault="0058664A" w:rsidP="000E487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0725" w:rsidRPr="00D40725">
        <w:rPr>
          <w:rFonts w:ascii="Times New Roman" w:hAnsi="Times New Roman" w:cs="Times New Roman"/>
          <w:sz w:val="24"/>
          <w:szCs w:val="24"/>
        </w:rPr>
        <w:t>Zhu R, Wang J, Wu Y</w:t>
      </w:r>
      <w:r w:rsidR="00D40725">
        <w:rPr>
          <w:rFonts w:ascii="Times New Roman" w:hAnsi="Times New Roman" w:cs="Times New Roman"/>
          <w:sz w:val="24"/>
          <w:szCs w:val="24"/>
        </w:rPr>
        <w:t xml:space="preserve">, </w:t>
      </w:r>
      <w:r w:rsidR="008845FA">
        <w:rPr>
          <w:rFonts w:ascii="Times New Roman" w:hAnsi="Times New Roman" w:cs="Times New Roman"/>
          <w:sz w:val="24"/>
          <w:szCs w:val="24"/>
        </w:rPr>
        <w:t>e</w:t>
      </w:r>
      <w:r w:rsidR="00D40725">
        <w:rPr>
          <w:rFonts w:ascii="Times New Roman" w:hAnsi="Times New Roman" w:cs="Times New Roman"/>
          <w:sz w:val="24"/>
          <w:szCs w:val="24"/>
        </w:rPr>
        <w:t xml:space="preserve">t al. </w:t>
      </w:r>
      <w:r w:rsidR="00D40725" w:rsidRPr="00D40725">
        <w:rPr>
          <w:rFonts w:ascii="Times New Roman" w:hAnsi="Times New Roman" w:cs="Times New Roman"/>
          <w:sz w:val="24"/>
          <w:szCs w:val="24"/>
        </w:rPr>
        <w:t>Allergic Rhinitis Control Test questionnaire-driven stepwise strategy to improve allergic rhinitis control: a prospective study</w:t>
      </w:r>
      <w:r w:rsidR="00D40725">
        <w:rPr>
          <w:rFonts w:ascii="Times New Roman" w:hAnsi="Times New Roman" w:cs="Times New Roman"/>
          <w:sz w:val="24"/>
          <w:szCs w:val="24"/>
        </w:rPr>
        <w:t>.</w:t>
      </w:r>
      <w:r w:rsidR="00D40725" w:rsidRPr="000E487F">
        <w:rPr>
          <w:rFonts w:ascii="Times New Roman" w:hAnsi="Times New Roman" w:cs="Times New Roman"/>
          <w:sz w:val="24"/>
          <w:szCs w:val="24"/>
        </w:rPr>
        <w:t xml:space="preserve"> </w:t>
      </w:r>
      <w:r w:rsidR="00D40725" w:rsidRPr="004132CB">
        <w:rPr>
          <w:rFonts w:ascii="Times New Roman" w:hAnsi="Times New Roman" w:cs="Times New Roman"/>
          <w:sz w:val="24"/>
          <w:szCs w:val="24"/>
        </w:rPr>
        <w:t>Allergy</w:t>
      </w:r>
      <w:r w:rsidR="00D40725" w:rsidRPr="00D40725">
        <w:rPr>
          <w:rFonts w:ascii="Times New Roman" w:hAnsi="Times New Roman" w:cs="Times New Roman"/>
          <w:sz w:val="24"/>
          <w:szCs w:val="24"/>
        </w:rPr>
        <w:t xml:space="preserve"> 2016;71:1612-1619.</w:t>
      </w:r>
    </w:p>
    <w:p w14:paraId="232C7609" w14:textId="6C4645E6" w:rsidR="00D40725" w:rsidRDefault="00ED754B" w:rsidP="000E487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Pr="00ED754B">
        <w:rPr>
          <w:rFonts w:ascii="Times New Roman" w:hAnsi="Times New Roman" w:cs="Times New Roman"/>
          <w:sz w:val="24"/>
          <w:szCs w:val="24"/>
        </w:rPr>
        <w:t>. Bateman ED, Hurd SS, Barnes PJ, et al. Global strategy for asthma management and prevention: GINA executive summary. Eur Respir J 2008;31:143-78.</w:t>
      </w:r>
    </w:p>
    <w:p w14:paraId="4E3946BD" w14:textId="19969DB7" w:rsidR="00ED754B" w:rsidRDefault="00ED754B" w:rsidP="00246C1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Pr="00ED754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6C1E" w:rsidRPr="00246C1E">
        <w:rPr>
          <w:rFonts w:ascii="Times New Roman" w:hAnsi="Times New Roman" w:cs="Times New Roman"/>
          <w:sz w:val="24"/>
          <w:szCs w:val="24"/>
        </w:rPr>
        <w:t>Williams HC, Burney PG, Hay RJ, et al. The U. K. Working Party’s</w:t>
      </w:r>
      <w:r w:rsidR="00246C1E">
        <w:rPr>
          <w:rFonts w:ascii="Times New Roman" w:hAnsi="Times New Roman" w:cs="Times New Roman"/>
          <w:sz w:val="24"/>
          <w:szCs w:val="24"/>
        </w:rPr>
        <w:t xml:space="preserve"> </w:t>
      </w:r>
      <w:r w:rsidR="00246C1E" w:rsidRPr="00246C1E">
        <w:rPr>
          <w:rFonts w:ascii="Times New Roman" w:hAnsi="Times New Roman" w:cs="Times New Roman"/>
          <w:sz w:val="24"/>
          <w:szCs w:val="24"/>
        </w:rPr>
        <w:t>Diagnostic Criteria for Atopic Dermatitis. I. Derivation of a minimum set</w:t>
      </w:r>
      <w:r w:rsidR="00246C1E">
        <w:rPr>
          <w:rFonts w:ascii="Times New Roman" w:hAnsi="Times New Roman" w:cs="Times New Roman"/>
          <w:sz w:val="24"/>
          <w:szCs w:val="24"/>
        </w:rPr>
        <w:t xml:space="preserve"> </w:t>
      </w:r>
      <w:r w:rsidR="00246C1E" w:rsidRPr="00246C1E">
        <w:rPr>
          <w:rFonts w:ascii="Times New Roman" w:hAnsi="Times New Roman" w:cs="Times New Roman"/>
          <w:sz w:val="24"/>
          <w:szCs w:val="24"/>
        </w:rPr>
        <w:t>of discriminators for atopic dermatitis. Br J Dermatol 1994;131:383</w:t>
      </w:r>
      <w:r w:rsidR="00246C1E">
        <w:rPr>
          <w:rFonts w:ascii="Times New Roman" w:hAnsi="Times New Roman" w:cs="Times New Roman"/>
          <w:sz w:val="24"/>
          <w:szCs w:val="24"/>
        </w:rPr>
        <w:t>-</w:t>
      </w:r>
      <w:r w:rsidR="00246C1E" w:rsidRPr="00246C1E">
        <w:rPr>
          <w:rFonts w:ascii="Times New Roman" w:hAnsi="Times New Roman" w:cs="Times New Roman"/>
          <w:sz w:val="24"/>
          <w:szCs w:val="24"/>
        </w:rPr>
        <w:t>396.</w:t>
      </w:r>
    </w:p>
    <w:p w14:paraId="2957A9DB" w14:textId="77777777" w:rsidR="00B023F2" w:rsidRDefault="00B023F2" w:rsidP="00B023F2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 xml:space="preserve">S5. </w:t>
      </w:r>
      <w:r w:rsidRPr="00B023F2">
        <w:rPr>
          <w:rFonts w:ascii="Times New Roman" w:hAnsi="Times New Roman" w:cs="Times New Roman"/>
          <w:sz w:val="24"/>
          <w:szCs w:val="24"/>
        </w:rPr>
        <w:t>Yao Y, Wang ZC, Wang N</w:t>
      </w:r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Pr="00B023F2">
        <w:rPr>
          <w:rFonts w:ascii="Times New Roman" w:hAnsi="Times New Roman" w:cs="Times New Roman"/>
          <w:sz w:val="24"/>
          <w:szCs w:val="24"/>
        </w:rPr>
        <w:t xml:space="preserve">Allergen immunotherapy improves defective </w:t>
      </w:r>
    </w:p>
    <w:p w14:paraId="14A48BF7" w14:textId="77777777" w:rsidR="00B023F2" w:rsidRDefault="00B023F2" w:rsidP="00B023F2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B023F2">
        <w:rPr>
          <w:rFonts w:ascii="Times New Roman" w:hAnsi="Times New Roman" w:cs="Times New Roman"/>
          <w:sz w:val="24"/>
          <w:szCs w:val="24"/>
        </w:rPr>
        <w:t>follicular regulatory T cells in patients with allergic rhinit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023F2">
        <w:t xml:space="preserve"> </w:t>
      </w:r>
      <w:r w:rsidRPr="00B023F2">
        <w:rPr>
          <w:rFonts w:ascii="Times New Roman" w:hAnsi="Times New Roman" w:cs="Times New Roman"/>
          <w:sz w:val="24"/>
          <w:szCs w:val="24"/>
        </w:rPr>
        <w:t>J Allergy Clin Immun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1409B7" w14:textId="4805CD66" w:rsidR="00B023F2" w:rsidRDefault="00B023F2" w:rsidP="00B023F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23F2">
        <w:rPr>
          <w:rFonts w:ascii="Times New Roman" w:hAnsi="Times New Roman" w:cs="Times New Roman"/>
          <w:sz w:val="24"/>
          <w:szCs w:val="24"/>
        </w:rPr>
        <w:t>2019;144:118-128</w:t>
      </w:r>
    </w:p>
    <w:p w14:paraId="526CE6AE" w14:textId="2605ABC0" w:rsidR="005E42A6" w:rsidRPr="000E487F" w:rsidRDefault="005E42A6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</w:t>
      </w:r>
      <w:r w:rsidR="00B023F2">
        <w:rPr>
          <w:rFonts w:ascii="Times New Roman" w:hAnsi="Times New Roman" w:cs="Times New Roman"/>
          <w:sz w:val="24"/>
          <w:szCs w:val="24"/>
        </w:rPr>
        <w:t>6</w:t>
      </w:r>
      <w:r w:rsidRPr="000E487F">
        <w:rPr>
          <w:rFonts w:ascii="Times New Roman" w:hAnsi="Times New Roman" w:cs="Times New Roman"/>
          <w:sz w:val="24"/>
          <w:szCs w:val="24"/>
        </w:rPr>
        <w:t>. Yao Y, Chen Z, Zhang H, et al. Selenium</w:t>
      </w:r>
      <w:r w:rsidR="00C44F54">
        <w:rPr>
          <w:rFonts w:ascii="Times New Roman" w:hAnsi="Times New Roman" w:cs="Times New Roman"/>
          <w:sz w:val="24"/>
          <w:szCs w:val="24"/>
        </w:rPr>
        <w:t>-</w:t>
      </w:r>
      <w:r w:rsidRPr="000E487F">
        <w:rPr>
          <w:rFonts w:ascii="Times New Roman" w:hAnsi="Times New Roman" w:cs="Times New Roman"/>
          <w:sz w:val="24"/>
          <w:szCs w:val="24"/>
        </w:rPr>
        <w:t xml:space="preserve">GPX4 axis protects follicular helper T </w:t>
      </w:r>
    </w:p>
    <w:p w14:paraId="7966155D" w14:textId="50E29923" w:rsidR="005E42A6" w:rsidRPr="000E487F" w:rsidRDefault="005E42A6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cells from ferroptosis. Nat Immunol 2021;22:1127-1139.</w:t>
      </w:r>
    </w:p>
    <w:p w14:paraId="3CC9E00F" w14:textId="16FB5FE7" w:rsidR="005E42A6" w:rsidRPr="000E487F" w:rsidRDefault="005E42A6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</w:t>
      </w:r>
      <w:r w:rsidR="00B023F2">
        <w:rPr>
          <w:rFonts w:ascii="Times New Roman" w:hAnsi="Times New Roman" w:cs="Times New Roman"/>
          <w:sz w:val="24"/>
          <w:szCs w:val="24"/>
        </w:rPr>
        <w:t>7</w:t>
      </w:r>
      <w:r w:rsidRPr="000E487F">
        <w:rPr>
          <w:rFonts w:ascii="Times New Roman" w:hAnsi="Times New Roman" w:cs="Times New Roman"/>
          <w:sz w:val="24"/>
          <w:szCs w:val="24"/>
        </w:rPr>
        <w:t xml:space="preserve">. Song J, Zeng M, Wang H, et al. Distinct effects of asthma and COPD comorbidity </w:t>
      </w:r>
    </w:p>
    <w:p w14:paraId="761FFEDE" w14:textId="77777777" w:rsidR="005E42A6" w:rsidRPr="000E487F" w:rsidRDefault="005E42A6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 xml:space="preserve">on disease expression and outcome in patients with COVID-19. Allergy 2021; </w:t>
      </w:r>
    </w:p>
    <w:p w14:paraId="59C7B733" w14:textId="72D4B1E8" w:rsidR="005E42A6" w:rsidRPr="000E487F" w:rsidRDefault="005E42A6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2021;76:483-496.</w:t>
      </w:r>
    </w:p>
    <w:p w14:paraId="67A9C6F7" w14:textId="75A3159A" w:rsidR="005E42A6" w:rsidRPr="000E487F" w:rsidRDefault="005E42A6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</w:t>
      </w:r>
      <w:r w:rsidR="00B023F2">
        <w:rPr>
          <w:rFonts w:ascii="Times New Roman" w:hAnsi="Times New Roman" w:cs="Times New Roman"/>
          <w:sz w:val="24"/>
          <w:szCs w:val="24"/>
        </w:rPr>
        <w:t>8</w:t>
      </w:r>
      <w:r w:rsidRPr="000E487F">
        <w:rPr>
          <w:rFonts w:ascii="Times New Roman" w:hAnsi="Times New Roman" w:cs="Times New Roman"/>
          <w:sz w:val="24"/>
          <w:szCs w:val="24"/>
        </w:rPr>
        <w:t xml:space="preserve">. Jara A, Undurraga EA, Gonzalez C, et al. Effectiveness of an Inactivated </w:t>
      </w:r>
    </w:p>
    <w:p w14:paraId="13D29302" w14:textId="037E77B3" w:rsidR="005E42A6" w:rsidRPr="000E487F" w:rsidRDefault="005E42A6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ARS-CoV-2 Vaccine in Chile. N Engl J Med 2021;385:875-884.</w:t>
      </w:r>
    </w:p>
    <w:p w14:paraId="26A90529" w14:textId="7A5D21FB" w:rsidR="00AD7759" w:rsidRPr="000E487F" w:rsidRDefault="00AD7759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023F2">
        <w:rPr>
          <w:rFonts w:ascii="Times New Roman" w:hAnsi="Times New Roman" w:cs="Times New Roman"/>
          <w:sz w:val="24"/>
          <w:szCs w:val="24"/>
        </w:rPr>
        <w:t>9</w:t>
      </w:r>
      <w:r w:rsidRPr="000E487F">
        <w:rPr>
          <w:rFonts w:ascii="Times New Roman" w:hAnsi="Times New Roman" w:cs="Times New Roman"/>
          <w:sz w:val="24"/>
          <w:szCs w:val="24"/>
        </w:rPr>
        <w:t xml:space="preserve">. Tenbusch M, Schumacher S, Vogel E, et al. Heterologous prime-boost vaccination </w:t>
      </w:r>
    </w:p>
    <w:p w14:paraId="4A956A67" w14:textId="01553AF1" w:rsidR="00AD7759" w:rsidRPr="000E487F" w:rsidRDefault="00AD7759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with ChAdOx1 nCoV-19 and BNT162b2. Lancet Infect Dis 2021;21:1212-1213.</w:t>
      </w:r>
    </w:p>
    <w:p w14:paraId="0454174C" w14:textId="6D7CC84C" w:rsidR="00B023F2" w:rsidRDefault="00AD7759" w:rsidP="003356B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</w:t>
      </w:r>
      <w:r w:rsidR="00B023F2">
        <w:rPr>
          <w:rFonts w:ascii="Times New Roman" w:hAnsi="Times New Roman" w:cs="Times New Roman"/>
          <w:sz w:val="24"/>
          <w:szCs w:val="24"/>
        </w:rPr>
        <w:t>10</w:t>
      </w:r>
      <w:r w:rsidRPr="000E487F">
        <w:rPr>
          <w:rFonts w:ascii="Times New Roman" w:hAnsi="Times New Roman" w:cs="Times New Roman"/>
          <w:sz w:val="24"/>
          <w:szCs w:val="24"/>
        </w:rPr>
        <w:t xml:space="preserve">. Liu L, Chen HG, Li Y, et al. Temporal </w:t>
      </w:r>
      <w:r w:rsidR="007E6E2A">
        <w:rPr>
          <w:rFonts w:ascii="Times New Roman" w:hAnsi="Times New Roman" w:cs="Times New Roman"/>
          <w:sz w:val="24"/>
          <w:szCs w:val="24"/>
        </w:rPr>
        <w:t>p</w:t>
      </w:r>
      <w:r w:rsidRPr="000E487F">
        <w:rPr>
          <w:rFonts w:ascii="Times New Roman" w:hAnsi="Times New Roman" w:cs="Times New Roman"/>
          <w:sz w:val="24"/>
          <w:szCs w:val="24"/>
        </w:rPr>
        <w:t xml:space="preserve">rofiles of </w:t>
      </w:r>
      <w:r w:rsidR="007E6E2A">
        <w:rPr>
          <w:rFonts w:ascii="Times New Roman" w:hAnsi="Times New Roman" w:cs="Times New Roman"/>
          <w:sz w:val="24"/>
          <w:szCs w:val="24"/>
        </w:rPr>
        <w:t>a</w:t>
      </w:r>
      <w:r w:rsidRPr="000E487F">
        <w:rPr>
          <w:rFonts w:ascii="Times New Roman" w:hAnsi="Times New Roman" w:cs="Times New Roman"/>
          <w:sz w:val="24"/>
          <w:szCs w:val="24"/>
        </w:rPr>
        <w:t xml:space="preserve">ntibody </w:t>
      </w:r>
      <w:r w:rsidR="007E6E2A">
        <w:rPr>
          <w:rFonts w:ascii="Times New Roman" w:hAnsi="Times New Roman" w:cs="Times New Roman"/>
          <w:sz w:val="24"/>
          <w:szCs w:val="24"/>
        </w:rPr>
        <w:t>r</w:t>
      </w:r>
      <w:r w:rsidRPr="000E487F">
        <w:rPr>
          <w:rFonts w:ascii="Times New Roman" w:hAnsi="Times New Roman" w:cs="Times New Roman"/>
          <w:sz w:val="24"/>
          <w:szCs w:val="24"/>
        </w:rPr>
        <w:t>esponses,</w:t>
      </w:r>
      <w:r w:rsidR="00B023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775A95" w14:textId="69A0D33C" w:rsidR="00B023F2" w:rsidRDefault="007E6E2A" w:rsidP="003356B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AD7759" w:rsidRPr="000E487F">
        <w:rPr>
          <w:rFonts w:ascii="Times New Roman" w:hAnsi="Times New Roman" w:cs="Times New Roman"/>
          <w:sz w:val="24"/>
          <w:szCs w:val="24"/>
        </w:rPr>
        <w:t xml:space="preserve">ytokines, and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D7759" w:rsidRPr="000E487F">
        <w:rPr>
          <w:rFonts w:ascii="Times New Roman" w:hAnsi="Times New Roman" w:cs="Times New Roman"/>
          <w:sz w:val="24"/>
          <w:szCs w:val="24"/>
        </w:rPr>
        <w:t xml:space="preserve">urvival of COVID-19 </w:t>
      </w:r>
      <w:r>
        <w:rPr>
          <w:rFonts w:ascii="Times New Roman" w:hAnsi="Times New Roman" w:cs="Times New Roman"/>
          <w:sz w:val="24"/>
          <w:szCs w:val="24"/>
        </w:rPr>
        <w:t>p</w:t>
      </w:r>
      <w:r w:rsidR="00AD7759" w:rsidRPr="000E487F">
        <w:rPr>
          <w:rFonts w:ascii="Times New Roman" w:hAnsi="Times New Roman" w:cs="Times New Roman"/>
          <w:sz w:val="24"/>
          <w:szCs w:val="24"/>
        </w:rPr>
        <w:t xml:space="preserve">atients: A </w:t>
      </w:r>
      <w:r>
        <w:rPr>
          <w:rFonts w:ascii="Times New Roman" w:hAnsi="Times New Roman" w:cs="Times New Roman"/>
          <w:sz w:val="24"/>
          <w:szCs w:val="24"/>
        </w:rPr>
        <w:t>r</w:t>
      </w:r>
      <w:r w:rsidR="00AD7759" w:rsidRPr="000E487F">
        <w:rPr>
          <w:rFonts w:ascii="Times New Roman" w:hAnsi="Times New Roman" w:cs="Times New Roman"/>
          <w:sz w:val="24"/>
          <w:szCs w:val="24"/>
        </w:rPr>
        <w:t xml:space="preserve">etrospective </w:t>
      </w:r>
      <w:r>
        <w:rPr>
          <w:rFonts w:ascii="Times New Roman" w:hAnsi="Times New Roman" w:cs="Times New Roman"/>
          <w:sz w:val="24"/>
          <w:szCs w:val="24"/>
        </w:rPr>
        <w:t>c</w:t>
      </w:r>
      <w:r w:rsidR="00AD7759" w:rsidRPr="000E487F">
        <w:rPr>
          <w:rFonts w:ascii="Times New Roman" w:hAnsi="Times New Roman" w:cs="Times New Roman"/>
          <w:sz w:val="24"/>
          <w:szCs w:val="24"/>
        </w:rPr>
        <w:t xml:space="preserve">ohort in Wuhan, </w:t>
      </w:r>
    </w:p>
    <w:p w14:paraId="09DBACF6" w14:textId="486DDC03" w:rsidR="00BA29A2" w:rsidRDefault="00AD7759" w:rsidP="00BA29A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China. Engineering (Beijing) 2021;</w:t>
      </w:r>
      <w:r w:rsidR="00BA29A2" w:rsidRPr="00BA29A2">
        <w:rPr>
          <w:rFonts w:ascii="Times New Roman" w:hAnsi="Times New Roman" w:cs="Times New Roman"/>
          <w:sz w:val="24"/>
          <w:szCs w:val="24"/>
        </w:rPr>
        <w:t>7:958-965.</w:t>
      </w:r>
    </w:p>
    <w:p w14:paraId="1B84C201" w14:textId="669CBB48" w:rsidR="00AD7759" w:rsidRPr="000E487F" w:rsidRDefault="00AD7759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1</w:t>
      </w:r>
      <w:r w:rsidR="003356BF">
        <w:rPr>
          <w:rFonts w:ascii="Times New Roman" w:hAnsi="Times New Roman" w:cs="Times New Roman"/>
          <w:sz w:val="24"/>
          <w:szCs w:val="24"/>
        </w:rPr>
        <w:t>1</w:t>
      </w:r>
      <w:r w:rsidRPr="000E487F">
        <w:rPr>
          <w:rFonts w:ascii="Times New Roman" w:hAnsi="Times New Roman" w:cs="Times New Roman"/>
          <w:sz w:val="24"/>
          <w:szCs w:val="24"/>
        </w:rPr>
        <w:t xml:space="preserve">. Dan JM, Mateus J, Kato Y, et al. Immunological memory to SARS-CoV-2 </w:t>
      </w:r>
    </w:p>
    <w:p w14:paraId="2212142B" w14:textId="1639D935" w:rsidR="00AD7759" w:rsidRPr="000E487F" w:rsidRDefault="00AD7759" w:rsidP="000E487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assessed for up to 8 months after infection. Science 2021;371:eabf4063.</w:t>
      </w:r>
    </w:p>
    <w:p w14:paraId="7E20FC11" w14:textId="2064640B" w:rsidR="00AD7759" w:rsidRPr="000E487F" w:rsidRDefault="00AD7759" w:rsidP="000E487F">
      <w:pPr>
        <w:pStyle w:val="EndNoteBibliography"/>
        <w:spacing w:line="480" w:lineRule="auto"/>
        <w:ind w:left="720" w:hanging="720"/>
        <w:jc w:val="distribute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S1</w:t>
      </w:r>
      <w:r w:rsidR="003356BF">
        <w:rPr>
          <w:rFonts w:ascii="Times New Roman" w:hAnsi="Times New Roman" w:cs="Times New Roman"/>
          <w:sz w:val="24"/>
          <w:szCs w:val="24"/>
        </w:rPr>
        <w:t>2</w:t>
      </w:r>
      <w:r w:rsidRPr="000E487F">
        <w:rPr>
          <w:rFonts w:ascii="Times New Roman" w:hAnsi="Times New Roman" w:cs="Times New Roman"/>
          <w:sz w:val="24"/>
          <w:szCs w:val="24"/>
        </w:rPr>
        <w:t xml:space="preserve">. Zhang H, Liu Y, Liu D, et al. Time of day influences immune response to an </w:t>
      </w:r>
    </w:p>
    <w:p w14:paraId="6174EF0E" w14:textId="7E772ED2" w:rsidR="00257DA4" w:rsidRPr="00257DA4" w:rsidRDefault="00AD7759" w:rsidP="00257DA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E487F">
        <w:rPr>
          <w:rFonts w:ascii="Times New Roman" w:hAnsi="Times New Roman" w:cs="Times New Roman"/>
          <w:sz w:val="24"/>
          <w:szCs w:val="24"/>
        </w:rPr>
        <w:t>inactivated vaccine against SARS-CoV-2. Cell Research 2021</w:t>
      </w:r>
      <w:r w:rsidR="000E487F" w:rsidRPr="000E487F">
        <w:rPr>
          <w:rFonts w:ascii="Times New Roman" w:hAnsi="Times New Roman" w:cs="Times New Roman"/>
          <w:sz w:val="24"/>
          <w:szCs w:val="24"/>
        </w:rPr>
        <w:t>;</w:t>
      </w:r>
      <w:r w:rsidR="00257DA4" w:rsidRPr="00257DA4">
        <w:t xml:space="preserve"> </w:t>
      </w:r>
      <w:r w:rsidR="00257DA4" w:rsidRPr="00257DA4">
        <w:rPr>
          <w:rFonts w:ascii="Times New Roman" w:hAnsi="Times New Roman" w:cs="Times New Roman"/>
          <w:sz w:val="24"/>
          <w:szCs w:val="24"/>
        </w:rPr>
        <w:t>31:1215-1217.</w:t>
      </w:r>
      <w:r w:rsidR="00F67741">
        <w:rPr>
          <w:rFonts w:ascii="Times New Roman" w:hAnsi="Times New Roman" w:cs="Times New Roman"/>
          <w:sz w:val="24"/>
          <w:szCs w:val="24"/>
        </w:rPr>
        <w:t xml:space="preserve"> </w:t>
      </w:r>
      <w:r w:rsidR="00257DA4">
        <w:rPr>
          <w:rFonts w:ascii="Times New Roman" w:hAnsi="Times New Roman" w:cs="Times New Roman"/>
          <w:sz w:val="24"/>
          <w:szCs w:val="24"/>
        </w:rPr>
        <w:br w:type="page"/>
      </w:r>
    </w:p>
    <w:p w14:paraId="0BA6194D" w14:textId="7F7034AE" w:rsidR="001C555D" w:rsidRPr="00BE70F9" w:rsidRDefault="001C555D" w:rsidP="001C555D">
      <w:pPr>
        <w:pStyle w:val="EndNoteBibliography"/>
        <w:spacing w:line="480" w:lineRule="auto"/>
        <w:rPr>
          <w:rFonts w:ascii="Times New Roman" w:eastAsia="+mn-ea" w:hAnsi="Times New Roman" w:cs="Times New Roman"/>
          <w:b/>
          <w:bCs/>
          <w:noProof w:val="0"/>
          <w:color w:val="000000"/>
          <w:kern w:val="24"/>
          <w:sz w:val="24"/>
          <w:szCs w:val="24"/>
          <w:lang w:val="en-AU"/>
        </w:rPr>
      </w:pPr>
      <w:r w:rsidRPr="00BE70F9">
        <w:rPr>
          <w:rFonts w:ascii="Times New Roman" w:eastAsia="+mn-ea" w:hAnsi="Times New Roman" w:cs="Times New Roman" w:hint="eastAsia"/>
          <w:b/>
          <w:bCs/>
          <w:noProof w:val="0"/>
          <w:color w:val="000000"/>
          <w:kern w:val="24"/>
          <w:sz w:val="24"/>
          <w:szCs w:val="24"/>
          <w:lang w:val="en-AU"/>
        </w:rPr>
        <w:lastRenderedPageBreak/>
        <w:t>Figure</w:t>
      </w:r>
      <w:r w:rsidR="003352E5">
        <w:rPr>
          <w:rFonts w:ascii="Times New Roman" w:eastAsia="+mn-ea" w:hAnsi="Times New Roman" w:cs="Times New Roman"/>
          <w:b/>
          <w:bCs/>
          <w:noProof w:val="0"/>
          <w:color w:val="000000"/>
          <w:kern w:val="24"/>
          <w:sz w:val="24"/>
          <w:szCs w:val="24"/>
          <w:lang w:val="en-AU"/>
        </w:rPr>
        <w:t xml:space="preserve"> Legends</w:t>
      </w:r>
    </w:p>
    <w:p w14:paraId="7C3B25BC" w14:textId="46700390" w:rsidR="00BF179B" w:rsidRPr="003D496C" w:rsidRDefault="001C555D" w:rsidP="003D496C">
      <w:pPr>
        <w:widowControl/>
        <w:spacing w:line="480" w:lineRule="auto"/>
        <w:rPr>
          <w:rFonts w:eastAsia="Times New Roman" w:cs="Times New Roman"/>
          <w:kern w:val="0"/>
          <w:sz w:val="24"/>
          <w:szCs w:val="24"/>
          <w:lang w:val="en-AU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Fig</w:t>
      </w:r>
      <w:r w:rsidR="003352E5"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1 Changes of </w:t>
      </w:r>
      <w:bookmarkStart w:id="42" w:name="_Hlk90824630"/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ARS-CoV-2</w:t>
      </w:r>
      <w:bookmarkEnd w:id="42"/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neutraliz</w:t>
      </w:r>
      <w:r w:rsid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ing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antibody, IgG</w:t>
      </w:r>
      <w:r w:rsidR="00885DD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,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and IgM levels after </w:t>
      </w:r>
      <w:r w:rsid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inactivated </w:t>
      </w:r>
      <w:r w:rsidR="00366ABA" w:rsidRP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ARS-CoV-2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vaccination. 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Healthy subjects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(</w:t>
      </w:r>
      <w:r w:rsidR="005336CF" w:rsidRPr="00927AD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25)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patients with AR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(</w:t>
      </w:r>
      <w:r w:rsidR="005336CF" w:rsidRPr="00927AD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32) 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were enrolled and received inactivated </w:t>
      </w:r>
      <w:r w:rsidR="00B64081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SARS-CoV-2</w:t>
      </w:r>
      <w:r w:rsidR="00B64081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vaccine at day 0 and day 30. </w:t>
      </w:r>
      <w:r w:rsidR="00586845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Peripheral blood was collected at day 0 (baseline), day 7, day 30, day 37, and day 60. 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a,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Fold changes of SARS-CoV-2 neutralizing antibody,</w:t>
      </w:r>
      <w:r w:rsidRP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IgG</w:t>
      </w:r>
      <w:r w:rsidR="00885DDB">
        <w:rPr>
          <w:rFonts w:eastAsia="+mn-ea" w:cs="Times New Roman"/>
          <w:color w:val="000000"/>
          <w:kern w:val="24"/>
          <w:sz w:val="24"/>
          <w:szCs w:val="24"/>
          <w:lang w:val="en-AU"/>
        </w:rPr>
        <w:t>,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IgM 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levels normalized 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to the baseline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levels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(</w:t>
      </w:r>
      <w:r>
        <w:rPr>
          <w:rFonts w:eastAsia="+mn-ea" w:cs="Times New Roman"/>
          <w:color w:val="000000"/>
          <w:kern w:val="24"/>
          <w:sz w:val="24"/>
          <w:szCs w:val="24"/>
          <w:lang w:val="en-AU"/>
        </w:rPr>
        <w:t>day 0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). </w:t>
      </w:r>
      <w:r w:rsidR="00927ADB">
        <w:rPr>
          <w:rFonts w:eastAsia="+mn-ea" w:cs="Times New Roman"/>
          <w:color w:val="000000"/>
          <w:kern w:val="24"/>
          <w:sz w:val="24"/>
          <w:szCs w:val="24"/>
          <w:lang w:val="en-AU"/>
        </w:rPr>
        <w:t>D</w:t>
      </w:r>
      <w:r w:rsidR="00927AD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ata are analyzed by two-sided paired-sample </w:t>
      </w:r>
      <w:r w:rsidR="00927ADB" w:rsidRPr="00C36FB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t</w:t>
      </w:r>
      <w:r w:rsidR="00927AD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-test.</w:t>
      </w:r>
      <w:r w:rsidR="00927AD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927ADB" w:rsidRPr="00927AD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b,</w:t>
      </w:r>
      <w:r w:rsidR="00927ADB" w:rsidRPr="00C1645F">
        <w:rPr>
          <w:rFonts w:eastAsia="+mn-ea" w:cs="Times New Roman"/>
          <w:b/>
          <w:bCs/>
          <w:color w:val="000000"/>
          <w:kern w:val="24"/>
          <w:szCs w:val="24"/>
          <w:lang w:val="en-AU"/>
        </w:rPr>
        <w:t xml:space="preserve"> </w:t>
      </w:r>
      <w:r w:rsidR="00927ADB" w:rsidRPr="00927ADB">
        <w:rPr>
          <w:rFonts w:eastAsia="+mn-ea" w:cs="Times New Roman"/>
          <w:color w:val="000000"/>
          <w:kern w:val="24"/>
          <w:sz w:val="24"/>
          <w:szCs w:val="24"/>
          <w:lang w:val="en-AU"/>
        </w:rPr>
        <w:t>Correlation of the levels of SARS-CoV-2 neutralizing antibody and IgG.</w:t>
      </w:r>
      <w:r w:rsidR="00927AD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D</w:t>
      </w:r>
      <w:r w:rsidR="00927ADB" w:rsidRPr="00927ADB">
        <w:rPr>
          <w:rFonts w:eastAsia="+mn-ea" w:cs="Times New Roman"/>
          <w:color w:val="000000"/>
          <w:kern w:val="24"/>
          <w:sz w:val="24"/>
          <w:szCs w:val="24"/>
          <w:lang w:val="en-AU"/>
        </w:rPr>
        <w:t>ata are analyzed by Spearman’s rank correlation.</w:t>
      </w:r>
      <w:r w:rsidR="00927ADB" w:rsidRPr="00927ADB">
        <w:rPr>
          <w:rFonts w:eastAsia="+mn-ea" w:cs="Times New Roman"/>
          <w:color w:val="000000"/>
          <w:kern w:val="24"/>
          <w:szCs w:val="24"/>
          <w:lang w:val="en-AU"/>
        </w:rPr>
        <w:t xml:space="preserve"> 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c,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SARS-CoV-2 neutralizing antibody, IgG</w:t>
      </w:r>
      <w:r w:rsidR="00885DDB">
        <w:rPr>
          <w:rFonts w:eastAsia="+mn-ea" w:cs="Times New Roman"/>
          <w:color w:val="000000"/>
          <w:kern w:val="24"/>
          <w:sz w:val="24"/>
          <w:szCs w:val="24"/>
          <w:lang w:val="en-AU"/>
        </w:rPr>
        <w:t>,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IgM levels in 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>healthy controls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patients with AR. </w:t>
      </w:r>
      <w:bookmarkStart w:id="43" w:name="_Hlk90825349"/>
      <w:r w:rsidR="003D496C">
        <w:rPr>
          <w:rFonts w:eastAsia="+mn-ea" w:cs="Times New Roman"/>
          <w:color w:val="000000"/>
          <w:kern w:val="24"/>
          <w:sz w:val="24"/>
          <w:szCs w:val="24"/>
          <w:lang w:val="en-AU"/>
        </w:rPr>
        <w:t>D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ata are presented as median and interquartile range and analyzed by Mann–Whitney </w:t>
      </w:r>
      <w:r w:rsidRPr="00C36FB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U</w:t>
      </w:r>
      <w:r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-test. </w:t>
      </w:r>
      <w:bookmarkEnd w:id="43"/>
      <w:r w:rsidR="00BF179B">
        <w:rPr>
          <w:rFonts w:eastAsia="+mn-ea" w:cs="Times New Roman"/>
          <w:b/>
          <w:bCs/>
          <w:noProof/>
          <w:color w:val="000000"/>
          <w:kern w:val="24"/>
          <w:sz w:val="24"/>
          <w:szCs w:val="24"/>
          <w:lang w:val="en-AU"/>
        </w:rPr>
        <w:br w:type="page"/>
      </w:r>
    </w:p>
    <w:p w14:paraId="4E4F5217" w14:textId="1F384A88" w:rsidR="001C555D" w:rsidRDefault="00EC5481" w:rsidP="001C555D">
      <w:pPr>
        <w:widowControl/>
        <w:spacing w:line="480" w:lineRule="auto"/>
        <w:rPr>
          <w:rFonts w:eastAsia="宋体" w:cs="Times New Roman"/>
          <w:color w:val="000000"/>
          <w:kern w:val="24"/>
          <w:sz w:val="24"/>
          <w:szCs w:val="24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lastRenderedPageBreak/>
        <w:t>Fig</w:t>
      </w:r>
      <w:r w:rsidR="003352E5"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</w:t>
      </w: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2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Flow cytometric gating strateg</w:t>
      </w:r>
      <w:r w:rsidR="00366ABA" w:rsidRPr="00BF179B">
        <w:rPr>
          <w:rFonts w:cs="Times New Roman"/>
          <w:b/>
          <w:bCs/>
          <w:color w:val="000000"/>
          <w:kern w:val="24"/>
          <w:sz w:val="24"/>
          <w:szCs w:val="24"/>
          <w:lang w:val="en-AU"/>
        </w:rPr>
        <w:t>y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of B cell subsets in human peripheral bloods. 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Within viable CD3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–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CD19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CD20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 xml:space="preserve"> cells, naive B cells were defined as CD27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-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IgD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, nonswitched memory B cells as CD27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IgD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, switched memory B cells as CD27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IgD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-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, and double negative B cells as CD27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-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IgD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-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. Within viable CD3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–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CD19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 xml:space="preserve"> cells, </w:t>
      </w:r>
      <w:r w:rsidR="00366ABA" w:rsidRPr="00225B53">
        <w:rPr>
          <w:rFonts w:eastAsia="宋体" w:cs="Times New Roman"/>
          <w:color w:val="000000"/>
          <w:kern w:val="24"/>
          <w:sz w:val="24"/>
          <w:szCs w:val="24"/>
        </w:rPr>
        <w:t>plasmablasts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 xml:space="preserve"> were defined as CD27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CD38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  <w:vertAlign w:val="superscript"/>
        </w:rPr>
        <w:t>++</w:t>
      </w:r>
      <w:r w:rsidR="001C555D" w:rsidRPr="00225B53">
        <w:rPr>
          <w:rFonts w:eastAsia="宋体" w:cs="Times New Roman"/>
          <w:color w:val="000000"/>
          <w:kern w:val="24"/>
          <w:sz w:val="24"/>
          <w:szCs w:val="24"/>
        </w:rPr>
        <w:t>.</w:t>
      </w:r>
    </w:p>
    <w:p w14:paraId="3A4C265E" w14:textId="1CE79B3D" w:rsidR="001C555D" w:rsidRDefault="001C555D">
      <w:pPr>
        <w:widowControl/>
        <w:jc w:val="left"/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</w:pP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br w:type="page"/>
      </w:r>
    </w:p>
    <w:p w14:paraId="7DDF77C9" w14:textId="66321B26" w:rsidR="001C555D" w:rsidRDefault="003352E5" w:rsidP="00C36FBB">
      <w:pPr>
        <w:widowControl/>
        <w:spacing w:line="480" w:lineRule="auto"/>
        <w:rPr>
          <w:rFonts w:eastAsia="+mn-ea" w:cs="Times New Roman"/>
          <w:color w:val="000000"/>
          <w:kern w:val="24"/>
          <w:sz w:val="24"/>
          <w:szCs w:val="24"/>
          <w:lang w:val="en-AU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lastRenderedPageBreak/>
        <w:t>Fig</w:t>
      </w:r>
      <w:r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3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Circulating B cell subsets </w:t>
      </w:r>
      <w:r w:rsidR="00C36FBB" w:rsidRPr="00C36FBB">
        <w:rPr>
          <w:rFonts w:eastAsia="等线" w:cs="Times New Roman"/>
          <w:b/>
          <w:bCs/>
          <w:color w:val="000000"/>
          <w:kern w:val="24"/>
          <w:sz w:val="24"/>
          <w:szCs w:val="24"/>
        </w:rPr>
        <w:t xml:space="preserve">at day 60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after </w:t>
      </w:r>
      <w:r w:rsidR="00366ABA" w:rsidRPr="00BF179B">
        <w:rPr>
          <w:rFonts w:cs="Times New Roman"/>
          <w:b/>
          <w:bCs/>
          <w:color w:val="000000"/>
          <w:kern w:val="24"/>
          <w:sz w:val="24"/>
          <w:szCs w:val="24"/>
          <w:lang w:val="en-AU"/>
        </w:rPr>
        <w:t>in</w:t>
      </w:r>
      <w:r w:rsidR="00366ABA" w:rsidRP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activated</w:t>
      </w:r>
      <w:r w:rsid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SARS-CoV-2 vaccination.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Frequenc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>ies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of circulating B cell subsets 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>in healthy controls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(</w:t>
      </w:r>
      <w:r w:rsidR="005336CF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25)</w:t>
      </w:r>
      <w:r w:rsidR="00366AB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AR patients 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>(</w:t>
      </w:r>
      <w:r w:rsidR="005336CF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5336CF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32)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were analysed by flow cytometry. Data are presented as median and interquartile range and analyzed by Mann–Whitney </w:t>
      </w:r>
      <w:r w:rsidR="00C36FBB" w:rsidRPr="00C36FB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U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-test. </w:t>
      </w:r>
    </w:p>
    <w:p w14:paraId="036A8449" w14:textId="77777777" w:rsidR="001C555D" w:rsidRDefault="001C555D">
      <w:pPr>
        <w:widowControl/>
        <w:jc w:val="left"/>
        <w:rPr>
          <w:rFonts w:eastAsia="+mn-ea" w:cs="Times New Roman"/>
          <w:color w:val="000000"/>
          <w:kern w:val="24"/>
          <w:sz w:val="24"/>
          <w:szCs w:val="24"/>
          <w:lang w:val="en-AU"/>
        </w:rPr>
      </w:pPr>
      <w:r>
        <w:rPr>
          <w:rFonts w:eastAsia="+mn-ea" w:cs="Times New Roman"/>
          <w:color w:val="000000"/>
          <w:kern w:val="24"/>
          <w:sz w:val="24"/>
          <w:szCs w:val="24"/>
          <w:lang w:val="en-AU"/>
        </w:rPr>
        <w:br w:type="page"/>
      </w:r>
    </w:p>
    <w:p w14:paraId="1AAE17D6" w14:textId="21E94E23" w:rsidR="001C555D" w:rsidRDefault="003352E5" w:rsidP="00C36FBB">
      <w:pPr>
        <w:widowControl/>
        <w:spacing w:line="480" w:lineRule="auto"/>
        <w:rPr>
          <w:rFonts w:eastAsia="+mn-ea" w:cs="Times New Roman"/>
          <w:color w:val="000000"/>
          <w:kern w:val="24"/>
          <w:szCs w:val="24"/>
          <w:lang w:val="en-AU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lastRenderedPageBreak/>
        <w:t>Fig</w:t>
      </w:r>
      <w:r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4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Flow cytometric gating strateg</w:t>
      </w:r>
      <w:r w:rsidR="00366ABA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y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of T cell subsets in human peripheral bloods.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Within viable CD3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+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D8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D4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+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T cells,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REG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 were defined as CD25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hig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D127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low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,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FR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 as CD45RA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XCR5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 xml:space="preserve">+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REG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, circulating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F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 </w:t>
      </w:r>
      <w:r w:rsidR="00B51C7E">
        <w:rPr>
          <w:rFonts w:eastAsia="+mn-ea" w:cs="Times New Roman"/>
          <w:color w:val="000000"/>
          <w:kern w:val="24"/>
          <w:sz w:val="24"/>
          <w:szCs w:val="24"/>
        </w:rPr>
        <w:t xml:space="preserve">as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D25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/low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D45RA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XCR5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+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ICOS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hig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PD-1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hig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 xml:space="preserve"> cells,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F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1 cells as CXCR3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+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CR6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 xml:space="preserve">–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 xml:space="preserve">FH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ells,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F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2 cells as CXCR3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CR6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 xml:space="preserve">–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 xml:space="preserve">FH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ells, and 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>H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17 cells as CXCR3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>–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CR6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perscript"/>
        </w:rPr>
        <w:t xml:space="preserve">+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T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vertAlign w:val="subscript"/>
        </w:rPr>
        <w:t xml:space="preserve">FH 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</w:rPr>
        <w:t>cells.</w:t>
      </w:r>
      <w:r w:rsidR="00225B53" w:rsidRPr="00225B53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</w:p>
    <w:p w14:paraId="2CE07A25" w14:textId="77777777" w:rsidR="001C555D" w:rsidRDefault="001C555D">
      <w:pPr>
        <w:widowControl/>
        <w:jc w:val="left"/>
        <w:rPr>
          <w:rFonts w:eastAsia="+mn-ea" w:cs="Times New Roman"/>
          <w:color w:val="000000"/>
          <w:kern w:val="24"/>
          <w:szCs w:val="24"/>
          <w:lang w:val="en-AU"/>
        </w:rPr>
      </w:pPr>
      <w:r>
        <w:rPr>
          <w:rFonts w:eastAsia="+mn-ea" w:cs="Times New Roman"/>
          <w:color w:val="000000"/>
          <w:kern w:val="24"/>
          <w:szCs w:val="24"/>
          <w:lang w:val="en-AU"/>
        </w:rPr>
        <w:br w:type="page"/>
      </w:r>
    </w:p>
    <w:p w14:paraId="0EB9B207" w14:textId="315E75B8" w:rsidR="001C555D" w:rsidRDefault="003352E5" w:rsidP="001C555D">
      <w:pPr>
        <w:widowControl/>
        <w:spacing w:line="480" w:lineRule="auto"/>
        <w:rPr>
          <w:rFonts w:eastAsia="+mn-ea" w:cs="Times New Roman"/>
          <w:color w:val="000000"/>
          <w:kern w:val="24"/>
          <w:sz w:val="24"/>
          <w:szCs w:val="24"/>
          <w:lang w:val="en-AU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lastRenderedPageBreak/>
        <w:t>Fig</w:t>
      </w:r>
      <w:r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5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Changes of circulating T cell subsets after </w:t>
      </w:r>
      <w:r w:rsidR="00A87CA8" w:rsidRPr="00BF179B">
        <w:rPr>
          <w:rFonts w:cs="Times New Roman"/>
          <w:b/>
          <w:bCs/>
          <w:color w:val="000000"/>
          <w:kern w:val="24"/>
          <w:sz w:val="24"/>
          <w:szCs w:val="24"/>
          <w:lang w:val="en-AU"/>
        </w:rPr>
        <w:t>inactivated</w:t>
      </w:r>
      <w:r w:rsidR="00A87CA8">
        <w:rPr>
          <w:rFonts w:asciiTheme="minorEastAsia" w:hAnsiTheme="minorEastAsi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ARS-CoV-2 vaccination.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a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,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Frequenc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>ies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of circulating T cell subsets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>in healthy controls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(</w:t>
      </w:r>
      <w:r w:rsidR="00FD2CDD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25)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and patients with AR 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>(</w:t>
      </w:r>
      <w:r w:rsidR="00FD2CDD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32)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were analysed by flow cytometry. </w:t>
      </w:r>
      <w:r w:rsidR="00C36FBB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b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, Changes of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frequencies of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T cell subsets at the indicated time points were normalised to the baseline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levels </w:t>
      </w:r>
      <w:r w:rsidR="00C36FBB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and represented as fold changes.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Data are presented as median and interquartile range and analyzed by Mann–Whitney </w:t>
      </w:r>
      <w:r w:rsidR="001C555D" w:rsidRPr="00C36FB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U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-test.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1C555D">
        <w:rPr>
          <w:rFonts w:eastAsia="+mn-ea" w:cs="Times New Roman" w:hint="eastAsia"/>
          <w:b/>
          <w:bCs/>
          <w:color w:val="000000"/>
          <w:kern w:val="24"/>
          <w:sz w:val="24"/>
          <w:szCs w:val="24"/>
          <w:lang w:val="en-AU"/>
        </w:rPr>
        <w:t>c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,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Correlations of fold changes of T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vertAlign w:val="subscript"/>
          <w:lang w:val="en-AU"/>
        </w:rPr>
        <w:t>FH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cells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at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day 37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relative 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to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those at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day 0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with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changes of levels of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SARS-CoV-2 IgG and IgM at day 60 </w:t>
      </w:r>
      <w:r w:rsidR="00A87CA8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relative 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to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those at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day 0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in patients with AR.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Data are analyzed by Spearman’s rank correlation.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br w:type="page"/>
      </w:r>
    </w:p>
    <w:p w14:paraId="6C58898C" w14:textId="084DEF67" w:rsidR="0029606C" w:rsidRPr="00380D49" w:rsidRDefault="003352E5" w:rsidP="00380D49">
      <w:pPr>
        <w:widowControl/>
        <w:spacing w:line="480" w:lineRule="auto"/>
        <w:rPr>
          <w:rFonts w:eastAsia="+mn-ea" w:cs="Times New Roman"/>
          <w:color w:val="000000"/>
          <w:kern w:val="24"/>
          <w:sz w:val="24"/>
          <w:szCs w:val="24"/>
          <w:lang w:val="en-AU"/>
        </w:rPr>
      </w:pP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lastRenderedPageBreak/>
        <w:t>Fig</w:t>
      </w:r>
      <w:r w:rsidRPr="003352E5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ure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6</w:t>
      </w:r>
      <w:r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Changes of circulating T</w:t>
      </w:r>
      <w:r w:rsidR="001C555D" w:rsidRPr="001C555D">
        <w:rPr>
          <w:rFonts w:eastAsia="+mn-ea" w:cs="Times New Roman"/>
          <w:b/>
          <w:bCs/>
          <w:color w:val="000000"/>
          <w:kern w:val="24"/>
          <w:sz w:val="24"/>
          <w:szCs w:val="24"/>
          <w:vertAlign w:val="subscript"/>
          <w:lang w:val="en-AU"/>
        </w:rPr>
        <w:t>FH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cell subsets after </w:t>
      </w:r>
      <w:r w:rsidR="00FD2CDD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inactivated 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SARS-CoV-2 vaccination.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a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,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Frequenc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>ies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of circulating 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>ICOS</w:t>
      </w:r>
      <w:r w:rsidR="009A0654" w:rsidRPr="009A0654">
        <w:rPr>
          <w:rFonts w:eastAsia="+mn-ea" w:cs="Times New Roman"/>
          <w:color w:val="000000"/>
          <w:kern w:val="24"/>
          <w:sz w:val="24"/>
          <w:szCs w:val="24"/>
          <w:vertAlign w:val="superscript"/>
          <w:lang w:val="en-AU"/>
        </w:rPr>
        <w:t>high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>PD-1</w:t>
      </w:r>
      <w:r w:rsidR="009A0654" w:rsidRPr="009A0654">
        <w:rPr>
          <w:rFonts w:eastAsia="+mn-ea" w:cs="Times New Roman"/>
          <w:color w:val="000000"/>
          <w:kern w:val="24"/>
          <w:sz w:val="24"/>
          <w:szCs w:val="24"/>
          <w:vertAlign w:val="superscript"/>
          <w:lang w:val="en-AU"/>
        </w:rPr>
        <w:t>high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T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vertAlign w:val="subscript"/>
          <w:lang w:val="en-AU"/>
        </w:rPr>
        <w:t>FH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cell subsets 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>in healthy controls (</w:t>
      </w:r>
      <w:r w:rsidR="00FD2CDD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25) and AR patients (</w:t>
      </w:r>
      <w:r w:rsidR="00FD2CDD" w:rsidRPr="00BF179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n</w:t>
      </w:r>
      <w:r w:rsidR="00FD2CD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= 32)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were analysed by flow cytometry. Data are presented as median and interquartile range and analyzed by Mann–Whitney </w:t>
      </w:r>
      <w:r w:rsidR="001C555D" w:rsidRPr="00C36FBB">
        <w:rPr>
          <w:rFonts w:eastAsia="+mn-ea" w:cs="Times New Roman"/>
          <w:i/>
          <w:iCs/>
          <w:color w:val="000000"/>
          <w:kern w:val="24"/>
          <w:sz w:val="24"/>
          <w:szCs w:val="24"/>
          <w:lang w:val="en-AU"/>
        </w:rPr>
        <w:t>U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-test.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C36FBB">
        <w:rPr>
          <w:rFonts w:eastAsia="+mn-ea" w:cs="Times New Roman"/>
          <w:b/>
          <w:bCs/>
          <w:color w:val="000000"/>
          <w:kern w:val="24"/>
          <w:sz w:val="24"/>
          <w:szCs w:val="24"/>
          <w:lang w:val="en-AU"/>
        </w:rPr>
        <w:t>b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,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Correlations of fold changes of 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>ICOS</w:t>
      </w:r>
      <w:r w:rsidR="009A0654" w:rsidRPr="009A0654">
        <w:rPr>
          <w:rFonts w:eastAsia="+mn-ea" w:cs="Times New Roman"/>
          <w:color w:val="000000"/>
          <w:kern w:val="24"/>
          <w:sz w:val="24"/>
          <w:szCs w:val="24"/>
          <w:vertAlign w:val="superscript"/>
          <w:lang w:val="en-AU"/>
        </w:rPr>
        <w:t>high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>PD-1</w:t>
      </w:r>
      <w:r w:rsidR="009A0654" w:rsidRPr="009A0654">
        <w:rPr>
          <w:rFonts w:eastAsia="+mn-ea" w:cs="Times New Roman"/>
          <w:color w:val="000000"/>
          <w:kern w:val="24"/>
          <w:sz w:val="24"/>
          <w:szCs w:val="24"/>
          <w:vertAlign w:val="superscript"/>
          <w:lang w:val="en-AU"/>
        </w:rPr>
        <w:t>high</w:t>
      </w:r>
      <w:r w:rsidR="009A0654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T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vertAlign w:val="subscript"/>
          <w:lang w:val="en-AU"/>
        </w:rPr>
        <w:t>FH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>cell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subsets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 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at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day 37 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relative to those at 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day 0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with 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changes of levels of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SARS-CoV-2 IgG and IgM at day 60 </w:t>
      </w:r>
      <w:r w:rsidR="00FC0CAA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relative to those at </w:t>
      </w:r>
      <w:r w:rsid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day 0 </w:t>
      </w:r>
      <w:r w:rsidR="001C555D" w:rsidRPr="001C555D">
        <w:rPr>
          <w:rFonts w:eastAsia="+mn-ea" w:cs="Times New Roman"/>
          <w:color w:val="000000"/>
          <w:kern w:val="24"/>
          <w:sz w:val="24"/>
          <w:szCs w:val="24"/>
          <w:lang w:val="en-AU"/>
        </w:rPr>
        <w:t xml:space="preserve">in patients with AR. </w:t>
      </w:r>
      <w:r w:rsidR="001C555D" w:rsidRPr="00C36FBB">
        <w:rPr>
          <w:rFonts w:eastAsia="+mn-ea" w:cs="Times New Roman"/>
          <w:color w:val="000000"/>
          <w:kern w:val="24"/>
          <w:sz w:val="24"/>
          <w:szCs w:val="24"/>
          <w:lang w:val="en-AU"/>
        </w:rPr>
        <w:t>Data are analyzed by Spearman’s rank correlation.</w:t>
      </w:r>
      <w:r w:rsidR="0029606C">
        <w:rPr>
          <w:b/>
          <w:bCs/>
        </w:rPr>
        <w:br w:type="page"/>
      </w:r>
    </w:p>
    <w:p w14:paraId="0092E85D" w14:textId="07C2F459" w:rsidR="00965358" w:rsidRPr="009C6A4A" w:rsidRDefault="00D4603D" w:rsidP="008E0587">
      <w:pPr>
        <w:spacing w:line="480" w:lineRule="auto"/>
      </w:pPr>
      <w:r w:rsidRPr="00D4603D">
        <w:rPr>
          <w:b/>
          <w:bCs/>
          <w:color w:val="000000"/>
          <w:kern w:val="24"/>
        </w:rPr>
        <w:lastRenderedPageBreak/>
        <w:t xml:space="preserve">Table </w:t>
      </w:r>
      <w:r w:rsidR="001E1824">
        <w:rPr>
          <w:b/>
          <w:bCs/>
          <w:color w:val="000000"/>
          <w:kern w:val="24"/>
        </w:rPr>
        <w:t>S1</w:t>
      </w:r>
      <w:r w:rsidR="001E1824" w:rsidRPr="00D4603D">
        <w:rPr>
          <w:b/>
          <w:bCs/>
          <w:color w:val="000000"/>
          <w:kern w:val="24"/>
        </w:rPr>
        <w:t xml:space="preserve"> </w:t>
      </w:r>
      <w:r w:rsidR="008721F2">
        <w:rPr>
          <w:b/>
          <w:bCs/>
          <w:color w:val="000000"/>
          <w:kern w:val="24"/>
        </w:rPr>
        <w:t>A</w:t>
      </w:r>
      <w:r w:rsidR="008721F2" w:rsidRPr="008721F2">
        <w:rPr>
          <w:b/>
          <w:bCs/>
          <w:color w:val="000000"/>
          <w:kern w:val="24"/>
        </w:rPr>
        <w:t xml:space="preserve">dverse events </w:t>
      </w:r>
      <w:r w:rsidR="00B97D29">
        <w:rPr>
          <w:b/>
          <w:bCs/>
          <w:color w:val="000000"/>
          <w:kern w:val="24"/>
        </w:rPr>
        <w:t>related to COVID-19 vaccination</w:t>
      </w:r>
      <w:r w:rsidR="008721F2">
        <w:rPr>
          <w:b/>
          <w:bCs/>
          <w:color w:val="000000"/>
          <w:kern w:val="24"/>
        </w:rPr>
        <w:t xml:space="preserve"> </w:t>
      </w:r>
    </w:p>
    <w:tbl>
      <w:tblPr>
        <w:tblW w:w="10535" w:type="dxa"/>
        <w:tblInd w:w="-7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1"/>
        <w:gridCol w:w="1613"/>
        <w:gridCol w:w="1486"/>
        <w:gridCol w:w="1011"/>
        <w:gridCol w:w="1336"/>
        <w:gridCol w:w="1264"/>
        <w:gridCol w:w="1264"/>
      </w:tblGrid>
      <w:tr w:rsidR="00FC09FD" w:rsidRPr="00FC09FD" w14:paraId="46D3839F" w14:textId="1F67F2A4" w:rsidTr="004E2CA5">
        <w:trPr>
          <w:trHeight w:val="389"/>
        </w:trPr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EE8D935" w14:textId="77777777" w:rsidR="00FC09FD" w:rsidRPr="00FC09FD" w:rsidRDefault="00FC09FD" w:rsidP="008721F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8A5EA89" w14:textId="63EE0E0E" w:rsidR="00FC09FD" w:rsidRPr="00FC09FD" w:rsidRDefault="00FC09FD" w:rsidP="008721F2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F</w:t>
            </w:r>
            <w:r w:rsidRPr="00FC09FD">
              <w:rPr>
                <w:rFonts w:eastAsia="宋体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irst</w:t>
            </w: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4E2CA5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dose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1D4334D" w14:textId="7DDCBA80" w:rsidR="00FC09FD" w:rsidRPr="00FC09FD" w:rsidRDefault="00FC09FD" w:rsidP="008721F2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Second</w:t>
            </w: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4E2CA5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dose</w:t>
            </w:r>
          </w:p>
        </w:tc>
      </w:tr>
      <w:tr w:rsidR="00FC09FD" w:rsidRPr="00FC09FD" w14:paraId="7226C0D7" w14:textId="74C0F3E0" w:rsidTr="004E2CA5">
        <w:trPr>
          <w:trHeight w:val="389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720CAD4" w14:textId="77777777" w:rsidR="00FC09FD" w:rsidRPr="00FC09FD" w:rsidRDefault="00FC09FD" w:rsidP="00FC09F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CEDCC1C" w14:textId="77777777" w:rsid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Healthy subjects</w:t>
            </w:r>
          </w:p>
          <w:p w14:paraId="3011FBD6" w14:textId="68BDE7B6" w:rsidR="00B313CC" w:rsidRPr="00FC09FD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8065F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= </w:t>
            </w:r>
            <w:r w:rsid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25</w:t>
            </w:r>
            <w:r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FD88224" w14:textId="77777777" w:rsid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AR patients</w:t>
            </w:r>
          </w:p>
          <w:p w14:paraId="78125141" w14:textId="77777777" w:rsidR="00B313CC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3CF70BE5" w14:textId="60D5A79A" w:rsidR="00B313CC" w:rsidRPr="00FC09FD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8065F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= </w:t>
            </w:r>
            <w:r w:rsid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32</w:t>
            </w:r>
            <w:r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6C903125" w14:textId="067AF29F" w:rsidR="00FC09FD" w:rsidRP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4AACA2E" w14:textId="77777777" w:rsid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Healthy subjects</w:t>
            </w:r>
          </w:p>
          <w:p w14:paraId="72BA5A4A" w14:textId="70AADF1A" w:rsidR="00B313CC" w:rsidRPr="00F8065F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8065F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= </w:t>
            </w:r>
            <w:r w:rsid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25</w:t>
            </w: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208FA976" w14:textId="77777777" w:rsid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AR patients</w:t>
            </w:r>
          </w:p>
          <w:p w14:paraId="3FC2DDEE" w14:textId="77777777" w:rsidR="00B313CC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</w:p>
          <w:p w14:paraId="1C5F71EB" w14:textId="5674A073" w:rsidR="00B313CC" w:rsidRPr="00F8065F" w:rsidRDefault="00B313CC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F8065F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n</w:t>
            </w: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= </w:t>
            </w:r>
            <w:r w:rsid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32</w:t>
            </w:r>
            <w:r w:rsidRPr="00F8065F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2958CF96" w14:textId="0F36A02A" w:rsidR="00FC09FD" w:rsidRPr="00FC09FD" w:rsidRDefault="00FC09FD" w:rsidP="00FC09FD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FC09FD">
              <w:rPr>
                <w:rFonts w:eastAsia="宋体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</w:tr>
      <w:tr w:rsidR="00FC09FD" w:rsidRPr="00FC09FD" w14:paraId="482F0D97" w14:textId="4F208708" w:rsidTr="004E2CA5"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B6D45A6" w14:textId="67CF2B26" w:rsidR="00FC09FD" w:rsidRPr="00FC09FD" w:rsidRDefault="00FC09FD" w:rsidP="00FC09F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Participants with adverse events, n (%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A15D7CE" w14:textId="3908BE3C" w:rsidR="00FC09FD" w:rsidRPr="00FC09FD" w:rsidRDefault="00610D94" w:rsidP="00C44F5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0</w:t>
            </w:r>
            <w:r w:rsidR="00035F0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0</w:t>
            </w:r>
            <w:r w:rsidR="00426FFB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</w:t>
            </w:r>
            <w:r w:rsidR="00035F0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304E641" w14:textId="73334D09" w:rsidR="00FC09FD" w:rsidRPr="00FC09FD" w:rsidRDefault="00035F0F" w:rsidP="00C44F5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</w:t>
            </w:r>
            <w:r w:rsidR="00610D94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610D94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8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AAB12A8" w14:textId="283EE5E9" w:rsidR="00FC09FD" w:rsidRPr="00FC09FD" w:rsidRDefault="000610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96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E024572" w14:textId="361201F0" w:rsidR="00FC09FD" w:rsidRPr="00FC09FD" w:rsidRDefault="009B3D26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9</w:t>
            </w:r>
            <w:r w:rsidR="00035F0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6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</w:t>
            </w:r>
            <w:r w:rsidR="00035F0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2726750E" w14:textId="3CE3D071" w:rsidR="00FC09FD" w:rsidRPr="00FC09FD" w:rsidRDefault="00035F0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</w:t>
            </w:r>
            <w:r w:rsidR="00502162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</w:t>
            </w:r>
            <w:r w:rsidR="00502162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502162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</w:t>
            </w:r>
            <w:r w:rsidR="00215D9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2DE91A12" w14:textId="3EB18709" w:rsidR="00FC09FD" w:rsidRPr="00FC09FD" w:rsidRDefault="000610A5" w:rsidP="00FC09FD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899</w:t>
            </w:r>
          </w:p>
        </w:tc>
      </w:tr>
      <w:tr w:rsidR="00FC09FD" w:rsidRPr="00FC09FD" w14:paraId="39577287" w14:textId="6299E80C" w:rsidTr="004E2CA5">
        <w:tc>
          <w:tcPr>
            <w:tcW w:w="2561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166AAF4A" w14:textId="5B2CBE2C" w:rsidR="00895FA1" w:rsidRPr="00A54F29" w:rsidRDefault="00FC09FD" w:rsidP="00FC09FD">
            <w:pPr>
              <w:widowControl/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44" w:name="_Hlk80871735"/>
            <w:r w:rsidRPr="00FC09FD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Injection site symptom</w:t>
            </w:r>
          </w:p>
          <w:p w14:paraId="0B5032FA" w14:textId="0D6B5F4D" w:rsidR="00895FA1" w:rsidRDefault="00895FA1" w:rsidP="00FC09FD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26619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Pain</w:t>
            </w:r>
            <w:r w:rsidRPr="0026619D"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,</w:t>
            </w:r>
            <w:r w:rsidRPr="0026619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N (%)</w:t>
            </w:r>
          </w:p>
          <w:p w14:paraId="57B5BD4A" w14:textId="370B3B8A" w:rsidR="00FC09FD" w:rsidRPr="00FC09FD" w:rsidRDefault="00895FA1" w:rsidP="00FC09FD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895FA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Redness</w:t>
            </w:r>
            <w:r w:rsidRPr="0026619D"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,</w:t>
            </w:r>
            <w:r w:rsidRPr="0026619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N (%)</w:t>
            </w:r>
            <w:r w:rsidR="00FC09FD"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, </w:t>
            </w:r>
          </w:p>
          <w:p w14:paraId="50293844" w14:textId="5CC7165B" w:rsidR="00895FA1" w:rsidRPr="00895FA1" w:rsidRDefault="00FC09FD" w:rsidP="00FC09FD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895FA1" w:rsidRPr="00895FA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Swelling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</w:tc>
        <w:tc>
          <w:tcPr>
            <w:tcW w:w="161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6C13A4D6" w14:textId="77777777" w:rsidR="00FC09FD" w:rsidRDefault="00FC09FD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748BC580" w14:textId="6B109984" w:rsidR="00895FA1" w:rsidRDefault="00895FA1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9</w:t>
            </w:r>
            <w:r w:rsid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F8065F"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(</w:t>
            </w:r>
            <w:r w:rsid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6%)</w:t>
            </w:r>
          </w:p>
          <w:p w14:paraId="2B75FAA5" w14:textId="44F7E151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  <w:p w14:paraId="58605D72" w14:textId="762A983D" w:rsidR="0026619D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</w:t>
            </w:r>
            <w:r w:rsidR="000222E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4%)</w:t>
            </w:r>
          </w:p>
        </w:tc>
        <w:tc>
          <w:tcPr>
            <w:tcW w:w="148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8035879" w14:textId="77777777" w:rsidR="00FC09FD" w:rsidRDefault="00FC09FD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2B16ED90" w14:textId="298C469B" w:rsidR="00895FA1" w:rsidRDefault="00895FA1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</w:t>
            </w:r>
            <w:r w:rsidR="000F3938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  <w:r w:rsid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31.2%)</w:t>
            </w:r>
          </w:p>
          <w:p w14:paraId="3BB4DFDD" w14:textId="6B2FFD5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 (12.5%)</w:t>
            </w:r>
          </w:p>
          <w:p w14:paraId="03EDC8F7" w14:textId="5CB1768D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2</w:t>
            </w:r>
            <w:r w:rsidR="00895FA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6.3%)</w:t>
            </w:r>
          </w:p>
        </w:tc>
        <w:tc>
          <w:tcPr>
            <w:tcW w:w="1011" w:type="dxa"/>
          </w:tcPr>
          <w:p w14:paraId="01EEC7B0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6733F11" w14:textId="751B559F" w:rsidR="00895FA1" w:rsidRDefault="000610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</w:t>
            </w:r>
            <w:r w:rsidR="000F3938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706</w:t>
            </w:r>
          </w:p>
          <w:p w14:paraId="11446D7C" w14:textId="290AEF51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513</w:t>
            </w:r>
          </w:p>
          <w:p w14:paraId="69019B39" w14:textId="5F0202B2" w:rsidR="002625C0" w:rsidRPr="00FC09FD" w:rsidRDefault="004E2C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826</w:t>
            </w:r>
          </w:p>
        </w:tc>
        <w:tc>
          <w:tcPr>
            <w:tcW w:w="133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4F3CB6B" w14:textId="77777777" w:rsidR="00035F0F" w:rsidRDefault="00035F0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079657D5" w14:textId="76DE5F8D" w:rsidR="00895FA1" w:rsidRDefault="00895FA1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8</w:t>
            </w:r>
            <w:r w:rsid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32%)</w:t>
            </w:r>
          </w:p>
          <w:p w14:paraId="5F0526D2" w14:textId="579844DB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  <w:p w14:paraId="54436A72" w14:textId="4C049524" w:rsidR="00035F0F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19189FA4" w14:textId="77777777" w:rsidR="00035F0F" w:rsidRDefault="00035F0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4C542C7" w14:textId="66DA55BA" w:rsidR="00895FA1" w:rsidRDefault="00895FA1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7</w:t>
            </w:r>
            <w:r w:rsid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(21.9%)</w:t>
            </w:r>
          </w:p>
          <w:p w14:paraId="70532356" w14:textId="588FDBCD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 w:rsidR="00895FA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</w:t>
            </w: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9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)</w:t>
            </w:r>
          </w:p>
          <w:p w14:paraId="10688773" w14:textId="1F1DE2BB" w:rsidR="00035F0F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2</w:t>
            </w:r>
            <w:r w:rsidR="00895FA1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6.3%)</w:t>
            </w:r>
          </w:p>
        </w:tc>
        <w:tc>
          <w:tcPr>
            <w:tcW w:w="1264" w:type="dxa"/>
          </w:tcPr>
          <w:p w14:paraId="1EB7F3D5" w14:textId="77777777" w:rsidR="002625C0" w:rsidRDefault="002625C0" w:rsidP="00D454FE">
            <w:pPr>
              <w:widowControl/>
              <w:spacing w:line="360" w:lineRule="auto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028DE13C" w14:textId="2FEA2F09" w:rsidR="00895FA1" w:rsidRDefault="004E2CA5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389</w:t>
            </w:r>
          </w:p>
          <w:p w14:paraId="24B23267" w14:textId="78BFB838" w:rsidR="002625C0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790</w:t>
            </w:r>
          </w:p>
          <w:p w14:paraId="45680773" w14:textId="7F4FDCBF" w:rsidR="002625C0" w:rsidRPr="00FC09FD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99</w:t>
            </w:r>
          </w:p>
        </w:tc>
      </w:tr>
      <w:tr w:rsidR="002625C0" w:rsidRPr="00FC09FD" w14:paraId="7474070D" w14:textId="42F2A09E" w:rsidTr="004E2CA5">
        <w:tc>
          <w:tcPr>
            <w:tcW w:w="2561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312252C" w14:textId="2D0A82C8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ystematic symptom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</w:p>
          <w:p w14:paraId="55CBBBB2" w14:textId="5A71A36A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Fever, N (%)</w:t>
            </w:r>
          </w:p>
          <w:p w14:paraId="6E9EC5F9" w14:textId="42693C4F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Fatigue, N (%)</w:t>
            </w:r>
          </w:p>
          <w:p w14:paraId="7125496C" w14:textId="367353D3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Headache, N (%)</w:t>
            </w:r>
          </w:p>
          <w:p w14:paraId="6AD17A16" w14:textId="63E50DB9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Myalgia, N (%)</w:t>
            </w:r>
          </w:p>
        </w:tc>
        <w:tc>
          <w:tcPr>
            <w:tcW w:w="161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B054C9F" w14:textId="77777777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05593F1D" w14:textId="61179DA1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4BD6FCB9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 (16%)</w:t>
            </w:r>
          </w:p>
          <w:p w14:paraId="11AA2019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  <w:p w14:paraId="01457E0E" w14:textId="469E1F38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 (12%)</w:t>
            </w:r>
          </w:p>
        </w:tc>
        <w:tc>
          <w:tcPr>
            <w:tcW w:w="148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BD199AC" w14:textId="77777777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30142A9" w14:textId="4199AB0B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2</w:t>
            </w:r>
            <w:r w:rsidR="004E2CA5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6.3%)</w:t>
            </w:r>
          </w:p>
          <w:p w14:paraId="42672BE1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8 (25%)</w:t>
            </w:r>
          </w:p>
          <w:p w14:paraId="0B0B3274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62018D51" w14:textId="479B4C34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 (12.5%)</w:t>
            </w:r>
          </w:p>
        </w:tc>
        <w:tc>
          <w:tcPr>
            <w:tcW w:w="1011" w:type="dxa"/>
          </w:tcPr>
          <w:p w14:paraId="2BC74C58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308B3B3" w14:textId="10968B73" w:rsidR="004E2CA5" w:rsidRDefault="004E2C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99</w:t>
            </w:r>
          </w:p>
          <w:p w14:paraId="07378BC1" w14:textId="5E09AE2A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4E2CA5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08</w:t>
            </w:r>
          </w:p>
          <w:p w14:paraId="3AB8536B" w14:textId="69A562E2" w:rsidR="000222E9" w:rsidRDefault="00136EE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683C9354" w14:textId="2FCFF9C5" w:rsidR="002625C0" w:rsidRPr="00FC09FD" w:rsidRDefault="004E2C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727</w:t>
            </w:r>
          </w:p>
        </w:tc>
        <w:tc>
          <w:tcPr>
            <w:tcW w:w="133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19D6232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0DCCB89D" w14:textId="62071A41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01D3051B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  <w:p w14:paraId="17777FEA" w14:textId="591055B8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0973909" w14:textId="5E72FE73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</w:tc>
        <w:tc>
          <w:tcPr>
            <w:tcW w:w="1264" w:type="dxa"/>
          </w:tcPr>
          <w:p w14:paraId="7F3718FA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7FC633D1" w14:textId="4587179D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1BEC2A6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4 (12.5%)</w:t>
            </w:r>
          </w:p>
          <w:p w14:paraId="3E3E3F89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2FB14451" w14:textId="2A635517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3.1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1264" w:type="dxa"/>
          </w:tcPr>
          <w:p w14:paraId="3B978E2D" w14:textId="77777777" w:rsidR="002625C0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428C0026" w14:textId="54988811" w:rsidR="000222E9" w:rsidRDefault="004E2CA5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A09B3EF" w14:textId="49089BAA" w:rsidR="002625C0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513</w:t>
            </w:r>
          </w:p>
          <w:p w14:paraId="31A016C2" w14:textId="169FA824" w:rsidR="000222E9" w:rsidRDefault="00136EEC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71089F11" w14:textId="67FABFA8" w:rsidR="002625C0" w:rsidRPr="00FC09FD" w:rsidRDefault="00136EEC" w:rsidP="004E2CA5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</w:tc>
      </w:tr>
      <w:tr w:rsidR="002625C0" w:rsidRPr="00FC09FD" w14:paraId="7A6CA77C" w14:textId="72CB4EED" w:rsidTr="004E2CA5">
        <w:tc>
          <w:tcPr>
            <w:tcW w:w="2561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1A51EBB" w14:textId="07480B9A" w:rsidR="002625C0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4D3340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Digestive symptom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</w:p>
          <w:p w14:paraId="766D6DA3" w14:textId="4E6FCBA3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Diarrhea, N (%)</w:t>
            </w:r>
          </w:p>
          <w:p w14:paraId="14055B73" w14:textId="77777777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Vomiting, N (%)</w:t>
            </w:r>
          </w:p>
          <w:p w14:paraId="223F766F" w14:textId="00F2386C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Nausea, N (%)</w:t>
            </w:r>
          </w:p>
        </w:tc>
        <w:tc>
          <w:tcPr>
            <w:tcW w:w="161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4E14A18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71E43E87" w14:textId="6AA1C05E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5C3FA9A4" w14:textId="5A5DCA49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7AF4BC6" w14:textId="5B264130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8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E6B89F6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E986AE6" w14:textId="659FB324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5849CCCD" w14:textId="3AA84AB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1AFAE7C3" w14:textId="654711C4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7203B1CB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2C8B2BC" w14:textId="4736CDF1" w:rsidR="002625C0" w:rsidRDefault="00D454FE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387D7EAF" w14:textId="12EF7E01" w:rsidR="002625C0" w:rsidRDefault="00D454FE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872FFB1" w14:textId="070C8D8F" w:rsidR="002625C0" w:rsidRPr="00FC09FD" w:rsidRDefault="00D454FE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2573E75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803F0BD" w14:textId="72816A63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6A373B3B" w14:textId="69DB3E2A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699EED8" w14:textId="1AECC82C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2EAAF013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EC8CB5C" w14:textId="08C7FD94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82E8D0C" w14:textId="7B57D614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35AE144A" w14:textId="1CE5CC52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</w:tc>
        <w:tc>
          <w:tcPr>
            <w:tcW w:w="1264" w:type="dxa"/>
          </w:tcPr>
          <w:p w14:paraId="36DC19CA" w14:textId="77777777" w:rsidR="002625C0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4D63678" w14:textId="05407196" w:rsidR="002625C0" w:rsidRDefault="00D454FE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18F47C80" w14:textId="32BB419C" w:rsidR="002625C0" w:rsidRDefault="00D454FE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C9FCEC2" w14:textId="626CA4CE" w:rsidR="002625C0" w:rsidRPr="00FC09FD" w:rsidRDefault="00136EEC" w:rsidP="004E2CA5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</w:tc>
      </w:tr>
      <w:tr w:rsidR="002625C0" w:rsidRPr="00FC09FD" w14:paraId="275E3A52" w14:textId="19CBE1A3" w:rsidTr="00F8065F">
        <w:trPr>
          <w:trHeight w:val="298"/>
        </w:trPr>
        <w:tc>
          <w:tcPr>
            <w:tcW w:w="2561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3F6F12C" w14:textId="71F1B75C" w:rsidR="002625C0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4D3340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Respiratory symptom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 </w:t>
            </w:r>
          </w:p>
          <w:p w14:paraId="342C80FC" w14:textId="58E5B48A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Runny nose, N (%)</w:t>
            </w:r>
          </w:p>
          <w:p w14:paraId="76EF83AE" w14:textId="77777777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Cough, N (%)</w:t>
            </w:r>
          </w:p>
          <w:p w14:paraId="6138BBF1" w14:textId="0DD5B90C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Stuffy nose, N (%)</w:t>
            </w:r>
          </w:p>
          <w:p w14:paraId="4542165F" w14:textId="4D043D80" w:rsidR="002625C0" w:rsidRPr="00FC09FD" w:rsidRDefault="002625C0" w:rsidP="002625C0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Sore throat, N (%) </w:t>
            </w:r>
          </w:p>
        </w:tc>
        <w:tc>
          <w:tcPr>
            <w:tcW w:w="161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05EF64B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61B7EC0" w14:textId="73BCA9C2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57DA6DFB" w14:textId="27C97848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1BA150A" w14:textId="77181EEC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1361237D" w14:textId="0AC61F31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</w:tc>
        <w:tc>
          <w:tcPr>
            <w:tcW w:w="148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542192C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3CC9536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2A85057F" w14:textId="30ABEDD4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4C309A8C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109B383F" w14:textId="174EAB4D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2</w:t>
            </w:r>
            <w:r w:rsidR="001A70B7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(6.3%)</w:t>
            </w:r>
          </w:p>
        </w:tc>
        <w:tc>
          <w:tcPr>
            <w:tcW w:w="1011" w:type="dxa"/>
          </w:tcPr>
          <w:p w14:paraId="190ECCCF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B82D3AA" w14:textId="4AE5D0CC" w:rsidR="004E2CA5" w:rsidRDefault="00136EE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22908DF5" w14:textId="77D46DC7" w:rsidR="000222E9" w:rsidRDefault="004E2C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6330CFB1" w14:textId="2CB8D208" w:rsidR="004E2CA5" w:rsidRDefault="00136EE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0E0A2157" w14:textId="7C3FB719" w:rsidR="002625C0" w:rsidRPr="00FC09FD" w:rsidRDefault="004E2CA5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.</w:t>
            </w:r>
            <w:r w:rsidR="00136EE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826</w:t>
            </w:r>
          </w:p>
        </w:tc>
        <w:tc>
          <w:tcPr>
            <w:tcW w:w="1336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0B1E477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39685EB" w14:textId="7367297C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309C564C" w14:textId="57AF6DA9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8A777D9" w14:textId="000ED0BA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DC98774" w14:textId="536A2B5D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0F6432DC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1FFCEA8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1DA7C75E" w14:textId="2B0E66AE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48982DCD" w14:textId="77777777" w:rsidR="002625C0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1753EA3A" w14:textId="6285E4CB" w:rsidR="002625C0" w:rsidRPr="00FC09FD" w:rsidRDefault="002625C0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5C41D9C3" w14:textId="77777777" w:rsidR="002625C0" w:rsidRDefault="002625C0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5C2A08A9" w14:textId="76550DDC" w:rsidR="004E2CA5" w:rsidRDefault="00136EEC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6C39C62D" w14:textId="0E11E772" w:rsidR="000222E9" w:rsidRDefault="004E2CA5" w:rsidP="002625C0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07F9B597" w14:textId="22D5ED22" w:rsidR="004E2CA5" w:rsidRDefault="00136EEC" w:rsidP="000222E9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3D9BF91D" w14:textId="7C612DF9" w:rsidR="000222E9" w:rsidRPr="00FC09FD" w:rsidRDefault="004E2CA5" w:rsidP="000222E9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F8065F" w:rsidRPr="00FC09FD" w14:paraId="3FB40813" w14:textId="77777777" w:rsidTr="00F8065F">
        <w:trPr>
          <w:trHeight w:val="298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749068F" w14:textId="5F19C971" w:rsidR="00F8065F" w:rsidRDefault="00F8065F" w:rsidP="00F8065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Allergic</w:t>
            </w:r>
            <w:r w:rsidRPr="004D3340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 symptom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 </w:t>
            </w:r>
          </w:p>
          <w:p w14:paraId="578D6D9F" w14:textId="1907249D" w:rsidR="00F8065F" w:rsidRDefault="00F8065F" w:rsidP="00F8065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P</w:t>
            </w:r>
            <w:r w:rsidRP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ruritus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  <w:p w14:paraId="421464FD" w14:textId="4C2E9645" w:rsidR="00A47B15" w:rsidRPr="00FC09FD" w:rsidRDefault="00A47B15" w:rsidP="00F8065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 xml:space="preserve">  </w:t>
            </w:r>
            <w:r w:rsidR="00A54F2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H</w:t>
            </w:r>
            <w:r w:rsidRPr="00A47B15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ives</w:t>
            </w:r>
            <w:r w:rsidR="00A0677C"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  <w:p w14:paraId="67B34626" w14:textId="42E427C0" w:rsidR="00F8065F" w:rsidRPr="00FC09FD" w:rsidRDefault="00F8065F" w:rsidP="00F8065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A54F2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182D87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I</w:t>
            </w:r>
            <w:r w:rsidR="00182D87" w:rsidRP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tchy throat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  <w:p w14:paraId="63971464" w14:textId="18BE2583" w:rsidR="00F8065F" w:rsidRDefault="00F8065F" w:rsidP="00182D87">
            <w:pPr>
              <w:widowControl/>
              <w:spacing w:line="360" w:lineRule="auto"/>
              <w:ind w:left="400" w:hangingChars="200" w:hanging="400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A54F2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182D87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Swelling of mouth or throat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  <w:p w14:paraId="77E4B78D" w14:textId="761DFF15" w:rsidR="00A0677C" w:rsidRPr="00FC09FD" w:rsidRDefault="00A0677C" w:rsidP="008C663C">
            <w:pPr>
              <w:widowControl/>
              <w:spacing w:line="360" w:lineRule="auto"/>
              <w:ind w:left="400" w:hangingChars="200" w:hanging="400"/>
              <w:jc w:val="left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A54F2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8C663C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Shortness of breath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, N (%)</w:t>
            </w:r>
          </w:p>
          <w:p w14:paraId="37ABB790" w14:textId="27F305C5" w:rsidR="00F8065F" w:rsidRPr="004D3340" w:rsidRDefault="00F8065F" w:rsidP="00F8065F">
            <w:pPr>
              <w:widowControl/>
              <w:spacing w:line="36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A54F29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Pr="00F8065F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Anaphylaxis</w:t>
            </w:r>
            <w:r w:rsidRPr="00FC09FD"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 xml:space="preserve">, N (%) 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0FA0B64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5393DC36" w14:textId="45A739CE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4%)</w:t>
            </w:r>
          </w:p>
          <w:p w14:paraId="6A73D822" w14:textId="3B61698E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</w:p>
          <w:p w14:paraId="79378C5B" w14:textId="231B3EA2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EE0FCFA" w14:textId="77777777" w:rsidR="00A0677C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FB4418F" w14:textId="77777777" w:rsidR="00182D87" w:rsidRDefault="00182D87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92D003B" w14:textId="673EA2B8" w:rsidR="00F8065F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522758C" w14:textId="77777777" w:rsidR="008C663C" w:rsidRDefault="008C663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51ADCF73" w14:textId="77CFACBB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8B8B8A4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A3AE0C9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03F82BC0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</w:p>
          <w:p w14:paraId="62B30E1C" w14:textId="118AD5BF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3F84B03F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13E0D43D" w14:textId="77777777" w:rsidR="00182D87" w:rsidRDefault="00182D87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3D6C81B" w14:textId="3143DF78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30EAF3AB" w14:textId="77777777" w:rsidR="008C663C" w:rsidRDefault="008C663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3FC5B34" w14:textId="46046030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B798D2D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4EDDE3FE" w14:textId="6C03D2E9" w:rsidR="00F8065F" w:rsidRDefault="00136EE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58B8D93C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-</w:t>
            </w:r>
          </w:p>
          <w:p w14:paraId="4672B255" w14:textId="4AECBEFA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47B295A7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7924525" w14:textId="77777777" w:rsidR="00182D87" w:rsidRDefault="00182D87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E42BE71" w14:textId="333AF33D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59C2065F" w14:textId="77777777" w:rsidR="008C663C" w:rsidRDefault="008C663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534386FF" w14:textId="4092C5FB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8D6DF8C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3C1EA18A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6D08C4D0" w14:textId="68F54CD3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</w:p>
          <w:p w14:paraId="047358CD" w14:textId="25912EA5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6865D690" w14:textId="4DB72A4F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0C2A8DA9" w14:textId="77777777" w:rsidR="00182D87" w:rsidRDefault="00182D87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D2F1A04" w14:textId="4173A26A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2F862DFE" w14:textId="77777777" w:rsidR="008C663C" w:rsidRDefault="008C663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609ECBD0" w14:textId="037B62B3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9CBB9AD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0DD09A2E" w14:textId="77777777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 (3.1%)</w:t>
            </w:r>
          </w:p>
          <w:p w14:paraId="06B7BCCE" w14:textId="06DF05A6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0</w:t>
            </w:r>
          </w:p>
          <w:p w14:paraId="51D2EDE5" w14:textId="3BE1FA7A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0711893" w14:textId="34E868D4" w:rsidR="00F8065F" w:rsidRDefault="00F8065F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45C35270" w14:textId="77777777" w:rsidR="00182D87" w:rsidRDefault="00182D87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2815BF59" w14:textId="57893501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7AE4C37A" w14:textId="77777777" w:rsidR="008C663C" w:rsidRDefault="008C663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46FDC8F9" w14:textId="499F2F42" w:rsidR="00A0677C" w:rsidRDefault="00A0677C" w:rsidP="00C44F54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96C32F2" w14:textId="77777777" w:rsidR="00F8065F" w:rsidRDefault="00F8065F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906FC89" w14:textId="1C6A12A8" w:rsidR="00F8065F" w:rsidRDefault="00136EEC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1.000</w:t>
            </w:r>
          </w:p>
          <w:p w14:paraId="199CFAC4" w14:textId="77777777" w:rsidR="00F8065F" w:rsidRDefault="00F8065F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lastRenderedPageBreak/>
              <w:t>-</w:t>
            </w:r>
          </w:p>
          <w:p w14:paraId="364CE19C" w14:textId="067CB1CF" w:rsidR="00F8065F" w:rsidRDefault="00E81BD8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C01D5C8" w14:textId="77777777" w:rsidR="00F8065F" w:rsidRDefault="00F8065F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0055458F" w14:textId="77777777" w:rsidR="00182D87" w:rsidRDefault="00182D87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C11E343" w14:textId="713E5BD1" w:rsidR="00A0677C" w:rsidRDefault="00A0677C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  <w:p w14:paraId="75A02D6E" w14:textId="77777777" w:rsidR="008C663C" w:rsidRDefault="008C663C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</w:p>
          <w:p w14:paraId="1113CD34" w14:textId="352C0A9E" w:rsidR="00A0677C" w:rsidRDefault="00A0677C" w:rsidP="00F8065F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</w:tbl>
    <w:bookmarkEnd w:id="44"/>
    <w:p w14:paraId="52E82E49" w14:textId="231097E8" w:rsidR="009E17AD" w:rsidRDefault="009E17AD" w:rsidP="00D454FE">
      <w:pPr>
        <w:spacing w:line="480" w:lineRule="auto"/>
        <w:rPr>
          <w:rFonts w:eastAsia="宋体" w:cs="Times New Roman"/>
          <w:color w:val="000000"/>
          <w:kern w:val="24"/>
          <w:sz w:val="24"/>
          <w:szCs w:val="24"/>
        </w:rPr>
      </w:pPr>
      <w:r>
        <w:rPr>
          <w:rFonts w:eastAsia="宋体" w:cs="Times New Roman" w:hint="eastAsia"/>
          <w:color w:val="000000"/>
          <w:kern w:val="24"/>
          <w:sz w:val="24"/>
          <w:szCs w:val="24"/>
        </w:rPr>
        <w:t>A</w:t>
      </w:r>
      <w:r>
        <w:rPr>
          <w:rFonts w:eastAsia="宋体" w:cs="Times New Roman"/>
          <w:color w:val="000000"/>
          <w:kern w:val="24"/>
          <w:sz w:val="24"/>
          <w:szCs w:val="24"/>
        </w:rPr>
        <w:t>R, allergic rhinitis</w:t>
      </w:r>
    </w:p>
    <w:p w14:paraId="19A35D15" w14:textId="3F915A3D" w:rsidR="001E59CE" w:rsidRPr="00D454FE" w:rsidRDefault="00E669F4" w:rsidP="00D454FE">
      <w:pPr>
        <w:spacing w:line="480" w:lineRule="auto"/>
        <w:rPr>
          <w:rFonts w:eastAsia="宋体" w:cs="Times New Roman"/>
          <w:color w:val="000000"/>
          <w:kern w:val="24"/>
          <w:sz w:val="24"/>
          <w:szCs w:val="24"/>
        </w:rPr>
      </w:pPr>
      <w:r>
        <w:rPr>
          <w:rFonts w:eastAsia="宋体" w:cs="Times New Roman"/>
          <w:color w:val="000000"/>
          <w:kern w:val="24"/>
          <w:sz w:val="24"/>
          <w:szCs w:val="24"/>
        </w:rPr>
        <w:br w:type="page"/>
      </w:r>
      <w:r w:rsidR="00D4603D" w:rsidRPr="00D4603D">
        <w:rPr>
          <w:rFonts w:eastAsia="宋体" w:cs="宋体"/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 w:rsidR="001E1824">
        <w:rPr>
          <w:rFonts w:eastAsia="宋体" w:cs="宋体"/>
          <w:b/>
          <w:bCs/>
          <w:color w:val="000000"/>
          <w:kern w:val="24"/>
          <w:sz w:val="24"/>
          <w:szCs w:val="24"/>
        </w:rPr>
        <w:t>S2</w:t>
      </w:r>
      <w:r w:rsidR="001E1824" w:rsidRPr="00D4603D">
        <w:rPr>
          <w:rFonts w:eastAsia="宋体" w:cs="宋体"/>
          <w:b/>
          <w:bCs/>
          <w:color w:val="000000"/>
          <w:kern w:val="24"/>
          <w:sz w:val="24"/>
          <w:szCs w:val="24"/>
        </w:rPr>
        <w:t xml:space="preserve"> </w:t>
      </w:r>
      <w:r w:rsidR="001E59CE" w:rsidRPr="009C6A4A">
        <w:rPr>
          <w:rFonts w:eastAsia="宋体" w:cs="宋体"/>
          <w:b/>
          <w:bCs/>
          <w:color w:val="000000"/>
          <w:kern w:val="24"/>
          <w:sz w:val="24"/>
          <w:szCs w:val="24"/>
        </w:rPr>
        <w:t xml:space="preserve">Demographic characteristics of </w:t>
      </w:r>
      <w:r w:rsidR="00BC0721">
        <w:rPr>
          <w:rFonts w:eastAsia="宋体" w:cs="宋体"/>
          <w:b/>
          <w:bCs/>
          <w:color w:val="000000"/>
          <w:kern w:val="24"/>
          <w:sz w:val="24"/>
          <w:szCs w:val="24"/>
        </w:rPr>
        <w:t xml:space="preserve">recovered </w:t>
      </w:r>
      <w:r w:rsidRPr="00E669F4">
        <w:rPr>
          <w:rFonts w:eastAsia="宋体" w:cs="宋体"/>
          <w:b/>
          <w:bCs/>
          <w:color w:val="000000"/>
          <w:kern w:val="24"/>
          <w:sz w:val="24"/>
          <w:szCs w:val="24"/>
        </w:rPr>
        <w:t>COVID-19</w:t>
      </w:r>
      <w:r w:rsidR="00502162">
        <w:rPr>
          <w:rFonts w:eastAsia="宋体" w:cs="宋体"/>
          <w:b/>
          <w:bCs/>
          <w:color w:val="000000"/>
          <w:kern w:val="24"/>
          <w:sz w:val="24"/>
          <w:szCs w:val="24"/>
        </w:rPr>
        <w:t xml:space="preserve"> cases</w:t>
      </w:r>
    </w:p>
    <w:tbl>
      <w:tblPr>
        <w:tblW w:w="9460" w:type="dxa"/>
        <w:tblInd w:w="-5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3"/>
        <w:gridCol w:w="1699"/>
        <w:gridCol w:w="2124"/>
        <w:gridCol w:w="1984"/>
      </w:tblGrid>
      <w:tr w:rsidR="001E59CE" w:rsidRPr="003D6791" w14:paraId="3994DB3E" w14:textId="77777777" w:rsidTr="00DA02CE">
        <w:trPr>
          <w:trHeight w:val="485"/>
        </w:trPr>
        <w:tc>
          <w:tcPr>
            <w:tcW w:w="3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C2A1312" w14:textId="77777777" w:rsidR="001E59CE" w:rsidRPr="00CA6786" w:rsidRDefault="001E59CE" w:rsidP="002D7247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36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52A879D" w14:textId="2F0D4FBF" w:rsidR="001E59CE" w:rsidRPr="00363974" w:rsidRDefault="00BC0721" w:rsidP="002D7247">
            <w:pPr>
              <w:widowControl/>
              <w:spacing w:line="271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Without </w:t>
            </w:r>
            <w:r w:rsidR="00C65B71"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>AR</w:t>
            </w:r>
            <w:r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BA13EFE" w14:textId="1757124D" w:rsidR="001E59CE" w:rsidRPr="003D6791" w:rsidRDefault="00BC0721" w:rsidP="002D7247">
            <w:pPr>
              <w:widowControl/>
              <w:spacing w:line="271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>With</w:t>
            </w:r>
            <w:r w:rsidR="001E59CE"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9E0FF9"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r w:rsidR="009E0FF9">
              <w:rPr>
                <w:rFonts w:eastAsia="宋体"/>
                <w:b/>
                <w:bCs/>
                <w:color w:val="000000"/>
                <w:kern w:val="24"/>
                <w:sz w:val="24"/>
                <w:szCs w:val="24"/>
              </w:rPr>
              <w:t>R</w:t>
            </w:r>
            <w:r w:rsidR="001E59CE" w:rsidRPr="003D6791"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3FA6F84" w14:textId="77777777" w:rsidR="001E59CE" w:rsidRPr="003D6791" w:rsidRDefault="001E59CE" w:rsidP="002D7247">
            <w:pPr>
              <w:widowControl/>
              <w:spacing w:line="271" w:lineRule="atLeast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3D6791">
              <w:rPr>
                <w:rFonts w:eastAsia="宋体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3D6791">
              <w:rPr>
                <w:rFonts w:eastAsia="宋体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</w:tr>
      <w:tr w:rsidR="001E59CE" w:rsidRPr="003D6791" w14:paraId="0CCA89D8" w14:textId="77777777" w:rsidTr="00DA02CE">
        <w:tc>
          <w:tcPr>
            <w:tcW w:w="3653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EABAD85" w14:textId="77777777" w:rsidR="001E59CE" w:rsidRDefault="001E59CE" w:rsidP="002D7247">
            <w:pPr>
              <w:widowControl/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4"/>
                <w:szCs w:val="24"/>
              </w:rPr>
              <w:t>Total subjects, n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B2C928C" w14:textId="6A4D7D39" w:rsidR="001E59CE" w:rsidRPr="009706F6" w:rsidRDefault="002B18D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 w:rsidRP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64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7FEC66C" w14:textId="46F8D632" w:rsidR="001E59CE" w:rsidRPr="009706F6" w:rsidRDefault="002B18D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 w:rsidRP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40EF49A" w14:textId="77777777" w:rsidR="001E59CE" w:rsidRPr="009706F6" w:rsidRDefault="001E59CE" w:rsidP="002D7247">
            <w:pPr>
              <w:widowControl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9706F6">
              <w:rPr>
                <w:rFonts w:eastAsia="宋体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1E59CE" w:rsidRPr="003D6791" w14:paraId="1D4093BF" w14:textId="77777777" w:rsidTr="00DA02CE">
        <w:tc>
          <w:tcPr>
            <w:tcW w:w="365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5116EB66" w14:textId="77777777" w:rsidR="001E59CE" w:rsidRPr="003D6791" w:rsidRDefault="001E59CE" w:rsidP="002D724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eastAsia="宋体" w:cs="Times New Roman" w:hint="eastAsia"/>
                <w:color w:val="000000"/>
                <w:sz w:val="24"/>
                <w:szCs w:val="24"/>
              </w:rPr>
              <w:t>G</w:t>
            </w:r>
            <w:r w:rsidRPr="003D6791">
              <w:rPr>
                <w:rFonts w:eastAsia="宋体" w:cs="Times New Roman"/>
                <w:color w:val="000000"/>
                <w:sz w:val="24"/>
                <w:szCs w:val="24"/>
              </w:rPr>
              <w:t>ender, ma</w:t>
            </w:r>
            <w:r>
              <w:rPr>
                <w:rFonts w:eastAsia="宋体" w:cs="Times New Roman"/>
                <w:color w:val="000000"/>
                <w:sz w:val="24"/>
                <w:szCs w:val="24"/>
              </w:rPr>
              <w:t>le/female</w:t>
            </w:r>
          </w:p>
        </w:tc>
        <w:tc>
          <w:tcPr>
            <w:tcW w:w="1699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77519047" w14:textId="6395695A" w:rsidR="001E59CE" w:rsidRPr="009706F6" w:rsidRDefault="000B317C" w:rsidP="002D72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0</w:t>
            </w:r>
            <w:r w:rsidR="001E59CE" w:rsidRP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/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212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F18E709" w14:textId="1912D056" w:rsidR="001E59CE" w:rsidRPr="009706F6" w:rsidRDefault="000B317C" w:rsidP="002D72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2</w:t>
            </w:r>
            <w:r w:rsidR="001E59CE" w:rsidRP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/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98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496405D5" w14:textId="3528E70F" w:rsidR="001E59CE" w:rsidRPr="009706F6" w:rsidRDefault="001E59CE" w:rsidP="002D72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9706F6">
              <w:rPr>
                <w:rFonts w:eastAsia="宋体" w:cs="Times New Roman" w:hint="eastAsia"/>
                <w:color w:val="000000"/>
                <w:sz w:val="24"/>
                <w:szCs w:val="24"/>
              </w:rPr>
              <w:t>0.</w:t>
            </w:r>
            <w:r w:rsidR="00221EDC">
              <w:rPr>
                <w:rFonts w:eastAsia="宋体" w:cs="Times New Roman"/>
                <w:color w:val="000000"/>
                <w:sz w:val="24"/>
                <w:szCs w:val="24"/>
              </w:rPr>
              <w:t>777</w:t>
            </w:r>
          </w:p>
        </w:tc>
      </w:tr>
      <w:tr w:rsidR="001E59CE" w:rsidRPr="003D6791" w14:paraId="5D5C66CE" w14:textId="77777777" w:rsidTr="00DA02CE">
        <w:tc>
          <w:tcPr>
            <w:tcW w:w="365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170D848" w14:textId="77777777" w:rsidR="001E59CE" w:rsidRDefault="001E59CE" w:rsidP="002D7247">
            <w:pPr>
              <w:widowControl/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3D6791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699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1263073" w14:textId="16A61B9C" w:rsidR="001E59CE" w:rsidRPr="00ED1606" w:rsidRDefault="00ED160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31</w:t>
            </w:r>
            <w:r w:rsidR="001E59CE" w:rsidRPr="00ED160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 xml:space="preserve"> (2</w:t>
            </w:r>
            <w:r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7</w:t>
            </w:r>
            <w:r w:rsidR="001E59CE"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36</w:t>
            </w:r>
            <w:r w:rsidR="001E59CE" w:rsidRPr="00ED160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12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11D9400" w14:textId="7CEF4027" w:rsidR="001E59CE" w:rsidRPr="00ED1606" w:rsidRDefault="001E59CE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 w:rsidRPr="00ED160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29 (2</w:t>
            </w:r>
            <w:r w:rsidR="00ED1606"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7</w:t>
            </w:r>
            <w:r w:rsidRPr="00ED160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 xml:space="preserve">, </w:t>
            </w:r>
            <w:r w:rsidR="00ED1606" w:rsidRPr="00ED160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32</w:t>
            </w:r>
            <w:r w:rsidRPr="00ED160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6C3B751" w14:textId="41C6FB68" w:rsidR="001E59CE" w:rsidRPr="00ED1606" w:rsidRDefault="001E59CE" w:rsidP="002D7247">
            <w:pPr>
              <w:widowControl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ED1606">
              <w:rPr>
                <w:rFonts w:eastAsia="宋体" w:cs="Times New Roman"/>
                <w:color w:val="000000"/>
                <w:sz w:val="24"/>
                <w:szCs w:val="24"/>
              </w:rPr>
              <w:t>0.</w:t>
            </w:r>
            <w:r w:rsidR="00ED1606" w:rsidRPr="00ED1606">
              <w:rPr>
                <w:rFonts w:eastAsia="宋体" w:cs="Times New Roman"/>
                <w:color w:val="000000"/>
                <w:sz w:val="24"/>
                <w:szCs w:val="24"/>
              </w:rPr>
              <w:t>849</w:t>
            </w:r>
          </w:p>
        </w:tc>
      </w:tr>
      <w:tr w:rsidR="00E669F4" w:rsidRPr="003D6791" w14:paraId="47D4AA81" w14:textId="77777777" w:rsidTr="00DA02CE">
        <w:tc>
          <w:tcPr>
            <w:tcW w:w="365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3234E49" w14:textId="69F0F4AF" w:rsidR="00E669F4" w:rsidRDefault="00E669F4" w:rsidP="002D7247">
            <w:pPr>
              <w:widowControl/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1B412D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Patients with asthma</w:t>
            </w:r>
            <w:r w:rsid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, n (</w:t>
            </w:r>
            <w:r w:rsidR="009706F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%</w:t>
            </w:r>
            <w:r w:rsid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99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C7EF8CB" w14:textId="562FA742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12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E1B7F62" w14:textId="3BFE7D7B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</w:t>
            </w:r>
            <w:r w:rsidR="00B7474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(7.1%)</w:t>
            </w:r>
          </w:p>
        </w:tc>
        <w:tc>
          <w:tcPr>
            <w:tcW w:w="198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FF291EA" w14:textId="0A568077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0.</w:t>
            </w:r>
            <w:r w:rsidR="00221EDC">
              <w:rPr>
                <w:rFonts w:eastAsia="宋体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E669F4" w:rsidRPr="003D6791" w14:paraId="260E11F6" w14:textId="77777777" w:rsidTr="00DA02CE">
        <w:tc>
          <w:tcPr>
            <w:tcW w:w="365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2AD1BFD" w14:textId="33C0E721" w:rsidR="00E669F4" w:rsidRDefault="00E669F4" w:rsidP="002D7247">
            <w:pPr>
              <w:widowControl/>
              <w:jc w:val="left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1B412D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Patients with 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atopic eczema</w:t>
            </w:r>
            <w:r w:rsid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, n (</w:t>
            </w:r>
            <w:r w:rsidR="009706F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%</w:t>
            </w:r>
            <w:r w:rsidR="009706F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99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6177274" w14:textId="7D3064EA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12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C8EB92A" w14:textId="20EEEB24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</w:t>
            </w:r>
            <w:r w:rsidR="00B7474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(7.1%</w:t>
            </w:r>
            <w:r w:rsidR="00B74746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A623EBF" w14:textId="3BAEF950" w:rsidR="00E669F4" w:rsidRDefault="009706F6" w:rsidP="002D7247">
            <w:pPr>
              <w:widowControl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0.</w:t>
            </w:r>
            <w:r w:rsidR="00221EDC">
              <w:rPr>
                <w:rFonts w:eastAsia="宋体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502162" w:rsidRPr="003D6791" w14:paraId="0A79CF53" w14:textId="77777777" w:rsidTr="00DA02CE">
        <w:tc>
          <w:tcPr>
            <w:tcW w:w="3653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41638AB" w14:textId="77777777" w:rsidR="00502162" w:rsidRDefault="00502162" w:rsidP="008667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Disease severity</w:t>
            </w:r>
          </w:p>
          <w:p w14:paraId="7D6F0A2B" w14:textId="3598B251" w:rsidR="00502162" w:rsidRDefault="008667BF" w:rsidP="008667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C025A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Mild</w:t>
            </w:r>
            <w:r w:rsidR="00654CC7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, n (</w:t>
            </w:r>
            <w:r w:rsidR="00654CC7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%</w:t>
            </w:r>
            <w:r w:rsidR="00654CC7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)</w:t>
            </w:r>
          </w:p>
          <w:p w14:paraId="26B903C9" w14:textId="2D79C506" w:rsidR="008667BF" w:rsidRPr="001B412D" w:rsidRDefault="008667BF" w:rsidP="008667BF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="00C025A6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Moderate</w:t>
            </w:r>
            <w:r w:rsidR="00654CC7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, n (</w:t>
            </w:r>
            <w:r w:rsidR="00654CC7"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%</w:t>
            </w:r>
            <w:r w:rsidR="00654CC7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699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8CCB184" w14:textId="06EA738B" w:rsidR="00502162" w:rsidRDefault="00502162" w:rsidP="00654CC7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</w:p>
          <w:p w14:paraId="6B5F5E41" w14:textId="155504CC" w:rsid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8 (28.1%)</w:t>
            </w:r>
          </w:p>
          <w:p w14:paraId="22D305AC" w14:textId="51DA2064" w:rsid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46 (71.9%)</w:t>
            </w:r>
          </w:p>
        </w:tc>
        <w:tc>
          <w:tcPr>
            <w:tcW w:w="212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87382BB" w14:textId="77777777" w:rsid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</w:p>
          <w:p w14:paraId="0441DDAC" w14:textId="6A973A2F" w:rsid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3 (21.4%)</w:t>
            </w:r>
          </w:p>
          <w:p w14:paraId="148D4E2F" w14:textId="7689E63B" w:rsidR="00502162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1 (78.5%)</w:t>
            </w:r>
          </w:p>
        </w:tc>
        <w:tc>
          <w:tcPr>
            <w:tcW w:w="1984" w:type="dxa"/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6F22A13" w14:textId="77777777" w:rsidR="00502162" w:rsidRDefault="00502162" w:rsidP="00654CC7">
            <w:pPr>
              <w:widowControl/>
              <w:spacing w:line="360" w:lineRule="auto"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</w:p>
          <w:p w14:paraId="07BF465E" w14:textId="460B14AF" w:rsid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0.</w:t>
            </w:r>
            <w:r w:rsidR="00C31400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858</w:t>
            </w:r>
          </w:p>
          <w:p w14:paraId="0BFD2B7B" w14:textId="4B6014F2" w:rsidR="00654CC7" w:rsidRPr="00654CC7" w:rsidRDefault="00654CC7" w:rsidP="00654CC7">
            <w:pPr>
              <w:widowControl/>
              <w:spacing w:line="360" w:lineRule="auto"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0.</w:t>
            </w:r>
            <w:r w:rsidR="00C31400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858</w:t>
            </w:r>
          </w:p>
        </w:tc>
      </w:tr>
      <w:tr w:rsidR="00502162" w:rsidRPr="003D6791" w14:paraId="59968BD7" w14:textId="77777777" w:rsidTr="00DA02CE">
        <w:tc>
          <w:tcPr>
            <w:tcW w:w="3653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7377B1D" w14:textId="2B9C1E2B" w:rsidR="00502162" w:rsidRDefault="009706F6" w:rsidP="002D7247">
            <w:pPr>
              <w:widowControl/>
              <w:jc w:val="left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S</w:t>
            </w:r>
            <w:r>
              <w:rPr>
                <w:rFonts w:eastAsia="宋体" w:cs="Times New Roman" w:hint="eastAsia"/>
                <w:color w:val="000000"/>
                <w:kern w:val="24"/>
                <w:sz w:val="24"/>
                <w:szCs w:val="24"/>
              </w:rPr>
              <w:t>ampling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t</w:t>
            </w:r>
            <w:r w:rsidR="00502162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ime after </w:t>
            </w: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symptom onset</w:t>
            </w:r>
            <w:r w:rsidR="00C65B71"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 xml:space="preserve">  (months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67AF0AA" w14:textId="17A1DB90" w:rsidR="00502162" w:rsidRDefault="00DA02CE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1 (11, 12)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56F572A" w14:textId="71DA5938" w:rsidR="00502162" w:rsidRDefault="00DA02CE" w:rsidP="002D7247">
            <w:pPr>
              <w:widowControl/>
              <w:jc w:val="center"/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24"/>
                <w:sz w:val="24"/>
                <w:szCs w:val="24"/>
              </w:rPr>
              <w:t>11 (11, 1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B6FC2F3" w14:textId="7F45DEB0" w:rsidR="00502162" w:rsidRDefault="00ED1606" w:rsidP="002D7247">
            <w:pPr>
              <w:widowControl/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0.635</w:t>
            </w:r>
          </w:p>
        </w:tc>
      </w:tr>
    </w:tbl>
    <w:p w14:paraId="3FE05D5C" w14:textId="6489AE6A" w:rsidR="00E669F4" w:rsidRDefault="00DA02CE" w:rsidP="00965358">
      <w:pPr>
        <w:spacing w:line="480" w:lineRule="auto"/>
        <w:rPr>
          <w:b/>
          <w:bCs/>
          <w:color w:val="000000"/>
          <w:kern w:val="24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For </w:t>
      </w:r>
      <w:r>
        <w:rPr>
          <w:rFonts w:cs="Times New Roman"/>
          <w:sz w:val="24"/>
          <w:szCs w:val="24"/>
        </w:rPr>
        <w:t>continuous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variables</w:t>
      </w:r>
      <w:r>
        <w:rPr>
          <w:rFonts w:cs="Times New Roman" w:hint="eastAsia"/>
          <w:sz w:val="24"/>
          <w:szCs w:val="24"/>
        </w:rPr>
        <w:t xml:space="preserve">, data are expressed </w:t>
      </w:r>
      <w:r>
        <w:rPr>
          <w:rFonts w:cs="Times New Roman"/>
          <w:sz w:val="24"/>
          <w:szCs w:val="24"/>
        </w:rPr>
        <w:t>as</w:t>
      </w:r>
      <w:r>
        <w:rPr>
          <w:rFonts w:cs="Times New Roman" w:hint="eastAsia"/>
          <w:sz w:val="24"/>
          <w:szCs w:val="24"/>
        </w:rPr>
        <w:t xml:space="preserve"> medians and </w:t>
      </w:r>
      <w:r>
        <w:rPr>
          <w:rFonts w:cs="Times New Roman"/>
          <w:sz w:val="24"/>
          <w:szCs w:val="24"/>
        </w:rPr>
        <w:t>interquartile</w:t>
      </w:r>
      <w:r>
        <w:rPr>
          <w:rFonts w:cs="Times New Roman" w:hint="eastAsia"/>
          <w:sz w:val="24"/>
          <w:szCs w:val="24"/>
        </w:rPr>
        <w:t xml:space="preserve"> ranges.</w:t>
      </w:r>
      <w:r w:rsidR="00057F5C">
        <w:rPr>
          <w:rFonts w:cs="Times New Roman"/>
          <w:sz w:val="24"/>
          <w:szCs w:val="24"/>
        </w:rPr>
        <w:t xml:space="preserve"> AR, allergic rhinitis</w:t>
      </w:r>
    </w:p>
    <w:p w14:paraId="51A9B42D" w14:textId="77777777" w:rsidR="00E669F4" w:rsidRDefault="00E669F4">
      <w:pPr>
        <w:widowControl/>
        <w:jc w:val="left"/>
        <w:rPr>
          <w:b/>
          <w:bCs/>
          <w:color w:val="000000"/>
          <w:kern w:val="24"/>
          <w:sz w:val="24"/>
          <w:szCs w:val="24"/>
        </w:rPr>
      </w:pPr>
      <w:r>
        <w:rPr>
          <w:b/>
          <w:bCs/>
          <w:color w:val="000000"/>
          <w:kern w:val="24"/>
          <w:sz w:val="24"/>
          <w:szCs w:val="24"/>
        </w:rPr>
        <w:br w:type="page"/>
      </w:r>
    </w:p>
    <w:p w14:paraId="4B72F0C6" w14:textId="2D86D651" w:rsidR="00965358" w:rsidRPr="009C6A4A" w:rsidRDefault="00D4603D" w:rsidP="00965358">
      <w:pPr>
        <w:spacing w:line="480" w:lineRule="auto"/>
        <w:rPr>
          <w:b/>
          <w:bCs/>
          <w:color w:val="000000"/>
          <w:kern w:val="24"/>
          <w:sz w:val="24"/>
          <w:szCs w:val="24"/>
        </w:rPr>
      </w:pPr>
      <w:r w:rsidRPr="00D4603D">
        <w:rPr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 w:rsidR="001E1824">
        <w:rPr>
          <w:b/>
          <w:bCs/>
          <w:color w:val="000000"/>
          <w:kern w:val="24"/>
          <w:sz w:val="24"/>
          <w:szCs w:val="24"/>
        </w:rPr>
        <w:t>S3</w:t>
      </w:r>
      <w:r w:rsidR="001E1824" w:rsidRPr="00D4603D">
        <w:rPr>
          <w:b/>
          <w:bCs/>
          <w:color w:val="000000"/>
          <w:kern w:val="24"/>
          <w:sz w:val="24"/>
          <w:szCs w:val="24"/>
        </w:rPr>
        <w:t xml:space="preserve"> </w:t>
      </w:r>
      <w:r w:rsidR="00965358" w:rsidRPr="009C6A4A">
        <w:rPr>
          <w:b/>
          <w:bCs/>
          <w:color w:val="000000"/>
          <w:kern w:val="24"/>
          <w:sz w:val="24"/>
          <w:szCs w:val="24"/>
        </w:rPr>
        <w:t xml:space="preserve">Antibodies used for flow cytometry </w:t>
      </w:r>
    </w:p>
    <w:tbl>
      <w:tblPr>
        <w:tblW w:w="9153" w:type="dxa"/>
        <w:tblInd w:w="-4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3"/>
        <w:gridCol w:w="1516"/>
        <w:gridCol w:w="1529"/>
        <w:gridCol w:w="852"/>
        <w:gridCol w:w="1497"/>
        <w:gridCol w:w="1547"/>
        <w:gridCol w:w="1119"/>
      </w:tblGrid>
      <w:tr w:rsidR="00965358" w14:paraId="54DDC7F3" w14:textId="77777777" w:rsidTr="00132C5A">
        <w:trPr>
          <w:trHeight w:val="272"/>
        </w:trPr>
        <w:tc>
          <w:tcPr>
            <w:tcW w:w="1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14:paraId="138BB2ED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Antibody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14:paraId="715BDD26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Parameter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14:paraId="6C3FFDB4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Clone ID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DF4C8D1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Source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2C8DF74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Isotype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143C6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 xml:space="preserve">Manufacturer 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001EC94" w14:textId="77777777" w:rsidR="00965358" w:rsidRDefault="00965358" w:rsidP="00235419">
            <w:pPr>
              <w:widowControl/>
              <w:spacing w:line="272" w:lineRule="atLeast"/>
              <w:jc w:val="center"/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4"/>
                <w:szCs w:val="21"/>
              </w:rPr>
              <w:t>Dilution</w:t>
            </w:r>
          </w:p>
        </w:tc>
      </w:tr>
      <w:tr w:rsidR="00132C5A" w14:paraId="27123B25" w14:textId="77777777" w:rsidTr="00132C5A">
        <w:trPr>
          <w:trHeight w:val="283"/>
        </w:trPr>
        <w:tc>
          <w:tcPr>
            <w:tcW w:w="1093" w:type="dxa"/>
            <w:tcBorders>
              <w:top w:val="single" w:sz="8" w:space="0" w:color="000000"/>
              <w:left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B4C9B7A" w14:textId="3AB1EC1E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bookmarkStart w:id="45" w:name="_Hlk487393748"/>
            <w:r>
              <w:rPr>
                <w:rFonts w:eastAsia="宋体" w:cs="Times New Roman"/>
                <w:color w:val="000000"/>
                <w:szCs w:val="21"/>
              </w:rPr>
              <w:t>CCR6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4F58E3C" w14:textId="56BC1449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E</w:t>
            </w:r>
          </w:p>
        </w:tc>
        <w:tc>
          <w:tcPr>
            <w:tcW w:w="1529" w:type="dxa"/>
            <w:tcBorders>
              <w:top w:val="single" w:sz="8" w:space="0" w:color="000000"/>
              <w:left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B5E5162" w14:textId="0863291D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034E3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right w:val="nil"/>
            </w:tcBorders>
          </w:tcPr>
          <w:p w14:paraId="6C6528A4" w14:textId="5F2CE2EC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right w:val="nil"/>
            </w:tcBorders>
          </w:tcPr>
          <w:p w14:paraId="7FD50825" w14:textId="580A6A13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szCs w:val="21"/>
              </w:rPr>
              <w:t>IgG2b, κ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right w:val="nil"/>
            </w:tcBorders>
          </w:tcPr>
          <w:p w14:paraId="7E14286D" w14:textId="7777777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  <w:p w14:paraId="1EBB9C6C" w14:textId="77777777" w:rsidR="00C65B71" w:rsidRPr="004D0A24" w:rsidRDefault="00C65B71" w:rsidP="00C65B71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>(</w:t>
            </w:r>
            <w:r w:rsidRPr="004D0A24">
              <w:rPr>
                <w:rFonts w:eastAsia="宋体" w:cs="Times New Roman"/>
                <w:color w:val="000000"/>
                <w:kern w:val="24"/>
                <w:szCs w:val="21"/>
              </w:rPr>
              <w:t xml:space="preserve">San Diego, </w:t>
            </w:r>
          </w:p>
          <w:p w14:paraId="2AA67B4A" w14:textId="1E6C99E0" w:rsidR="00C65B71" w:rsidRPr="0001493F" w:rsidRDefault="00C65B71" w:rsidP="00C65B71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 w:rsidRPr="004D0A24">
              <w:rPr>
                <w:rFonts w:eastAsia="宋体" w:cs="Times New Roman"/>
                <w:color w:val="000000"/>
                <w:kern w:val="24"/>
                <w:szCs w:val="21"/>
              </w:rPr>
              <w:t>CA, USA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right w:val="nil"/>
            </w:tcBorders>
          </w:tcPr>
          <w:p w14:paraId="4FD4857F" w14:textId="2BC6628A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bookmarkEnd w:id="45"/>
      <w:tr w:rsidR="00132C5A" w14:paraId="185273D7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365A776" w14:textId="54DE602A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CR</w:t>
            </w:r>
            <w:r>
              <w:rPr>
                <w:rFonts w:eastAsia="宋体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DD60793" w14:textId="721C11AF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47FD3">
              <w:rPr>
                <w:rFonts w:eastAsia="宋体" w:cs="Times New Roman"/>
                <w:color w:val="000000"/>
                <w:szCs w:val="21"/>
              </w:rPr>
              <w:t xml:space="preserve">Alexa Fluor® </w:t>
            </w:r>
            <w:r>
              <w:rPr>
                <w:rFonts w:eastAsia="宋体" w:cs="Times New Roman"/>
                <w:color w:val="000000"/>
                <w:szCs w:val="21"/>
              </w:rPr>
              <w:t>647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6ED6499" w14:textId="39DF4C07" w:rsidR="00132C5A" w:rsidRPr="00376642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043H7</w:t>
            </w:r>
          </w:p>
        </w:tc>
        <w:tc>
          <w:tcPr>
            <w:tcW w:w="852" w:type="dxa"/>
          </w:tcPr>
          <w:p w14:paraId="6C392562" w14:textId="46748049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675C1EB4" w14:textId="7E6A3EE4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2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 κ</w:t>
            </w:r>
          </w:p>
        </w:tc>
        <w:tc>
          <w:tcPr>
            <w:tcW w:w="1547" w:type="dxa"/>
          </w:tcPr>
          <w:p w14:paraId="5412D434" w14:textId="4CFBB0E1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7163AF8C" w14:textId="6EBD91E9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132C5A" w14:paraId="241869FA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6AD6ECE" w14:textId="1C11585F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XCR3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6809102" w14:textId="55B8C46F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E-</w:t>
            </w:r>
            <w:r w:rsidR="00085B3C">
              <w:rPr>
                <w:rFonts w:eastAsia="宋体" w:cs="Times New Roman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>y7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D47A7BB" w14:textId="72848CA8" w:rsidR="00132C5A" w:rsidRPr="00376642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025H7</w:t>
            </w:r>
          </w:p>
        </w:tc>
        <w:tc>
          <w:tcPr>
            <w:tcW w:w="852" w:type="dxa"/>
          </w:tcPr>
          <w:p w14:paraId="20FA9F01" w14:textId="62150AA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49B2BCAF" w14:textId="5C46B229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68FD5ED0" w14:textId="1F2DB4A6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5B2B3837" w14:textId="3778116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132C5A" w14:paraId="7FFD7BC0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AC15387" w14:textId="2C448EAF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XCR5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5AE392F" w14:textId="5D22A71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B515 (FITC)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7D4A36F" w14:textId="1570FD31" w:rsidR="00132C5A" w:rsidRPr="00376642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RF8B2</w:t>
            </w:r>
          </w:p>
        </w:tc>
        <w:tc>
          <w:tcPr>
            <w:tcW w:w="852" w:type="dxa"/>
          </w:tcPr>
          <w:p w14:paraId="538E8741" w14:textId="2AAE007E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Rat</w:t>
            </w:r>
          </w:p>
        </w:tc>
        <w:tc>
          <w:tcPr>
            <w:tcW w:w="1497" w:type="dxa"/>
          </w:tcPr>
          <w:p w14:paraId="1DE7AFB8" w14:textId="7055A462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gG2b, κ</w:t>
            </w:r>
          </w:p>
        </w:tc>
        <w:tc>
          <w:tcPr>
            <w:tcW w:w="1547" w:type="dxa"/>
          </w:tcPr>
          <w:p w14:paraId="5C4CD6EC" w14:textId="20902FCD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D Biosciences</w:t>
            </w:r>
            <w:r>
              <w:rPr>
                <w:rFonts w:eastAsia="宋体" w:cs="Times New Roman"/>
                <w:color w:val="000000"/>
                <w:kern w:val="24"/>
                <w:szCs w:val="21"/>
              </w:rPr>
              <w:t xml:space="preserve"> (San Jose, CA, USA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119" w:type="dxa"/>
          </w:tcPr>
          <w:p w14:paraId="0ADDF49A" w14:textId="56868A09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132C5A" w14:paraId="5640726E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260A8AB" w14:textId="350FE320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127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133864E" w14:textId="3D89254E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rilliant Violet 711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0B44489" w14:textId="516903A4" w:rsidR="00132C5A" w:rsidRPr="00376642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76642">
              <w:rPr>
                <w:rFonts w:eastAsia="宋体" w:cs="Times New Roman"/>
                <w:kern w:val="0"/>
                <w:szCs w:val="21"/>
              </w:rPr>
              <w:t>A019D5</w:t>
            </w:r>
          </w:p>
        </w:tc>
        <w:tc>
          <w:tcPr>
            <w:tcW w:w="852" w:type="dxa"/>
          </w:tcPr>
          <w:p w14:paraId="4EB632AE" w14:textId="44BD906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3EC3213E" w14:textId="3759B9DA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5EDF0DCE" w14:textId="61E8D05D" w:rsidR="00132C5A" w:rsidRDefault="00132C5A" w:rsidP="00C65B71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2E218036" w14:textId="6EBB121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132C5A" w14:paraId="1D31CBEB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1D8A74C" w14:textId="0BFC00A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19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F96F82E" w14:textId="5DB15ECE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47FD3">
              <w:rPr>
                <w:rFonts w:eastAsia="宋体" w:cs="Times New Roman"/>
                <w:color w:val="000000"/>
                <w:szCs w:val="21"/>
              </w:rPr>
              <w:t xml:space="preserve">Alexa Fluor® </w:t>
            </w:r>
            <w:r>
              <w:rPr>
                <w:rFonts w:eastAsia="宋体" w:cs="Times New Roman"/>
                <w:color w:val="000000"/>
                <w:szCs w:val="21"/>
              </w:rPr>
              <w:t>700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DBBFA4A" w14:textId="788EECC2" w:rsidR="00132C5A" w:rsidRPr="00376642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IB19</w:t>
            </w:r>
          </w:p>
        </w:tc>
        <w:tc>
          <w:tcPr>
            <w:tcW w:w="852" w:type="dxa"/>
          </w:tcPr>
          <w:p w14:paraId="0F7DD336" w14:textId="1E1DCC3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691C686D" w14:textId="782FDF4C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01DF0514" w14:textId="5F9662D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63D27DD2" w14:textId="275AB23E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132C5A" w14:paraId="79851A16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55A5987" w14:textId="640077DB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D20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62976FE" w14:textId="0102F6BC" w:rsidR="00132C5A" w:rsidRPr="00247FD3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rilliant Violet 785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FC6DE25" w14:textId="69C04C8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C169CB">
              <w:rPr>
                <w:rFonts w:eastAsia="宋体" w:cs="Times New Roman"/>
                <w:color w:val="000000"/>
                <w:szCs w:val="21"/>
              </w:rPr>
              <w:t>2H7</w:t>
            </w:r>
          </w:p>
        </w:tc>
        <w:tc>
          <w:tcPr>
            <w:tcW w:w="852" w:type="dxa"/>
          </w:tcPr>
          <w:p w14:paraId="5B44EC2F" w14:textId="1144ED21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7E25B07F" w14:textId="1C49C343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</w:t>
            </w:r>
            <w:r>
              <w:rPr>
                <w:rFonts w:hint="eastAsia"/>
                <w:szCs w:val="21"/>
              </w:rPr>
              <w:t>2b</w:t>
            </w:r>
            <w:r>
              <w:rPr>
                <w:szCs w:val="21"/>
              </w:rPr>
              <w:t>, κ</w:t>
            </w:r>
          </w:p>
        </w:tc>
        <w:tc>
          <w:tcPr>
            <w:tcW w:w="1547" w:type="dxa"/>
          </w:tcPr>
          <w:p w14:paraId="06F0E7C9" w14:textId="54D4A4A0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62F8B002" w14:textId="7CBC6C4E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24"/>
                <w:szCs w:val="21"/>
              </w:rPr>
              <w:t>00</w:t>
            </w:r>
          </w:p>
        </w:tc>
      </w:tr>
      <w:tr w:rsidR="00132C5A" w14:paraId="4BB84821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1C24AC1" w14:textId="505C7E89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25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5BA9FC9" w14:textId="4A2A7395" w:rsidR="00132C5A" w:rsidRPr="00247FD3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PC-</w:t>
            </w:r>
            <w:r w:rsidR="00085B3C">
              <w:rPr>
                <w:rFonts w:eastAsia="宋体" w:cs="Times New Roman"/>
                <w:color w:val="000000"/>
                <w:szCs w:val="21"/>
              </w:rPr>
              <w:t>C</w:t>
            </w:r>
            <w:r>
              <w:rPr>
                <w:rFonts w:eastAsia="宋体" w:cs="Times New Roman"/>
                <w:color w:val="000000"/>
                <w:szCs w:val="21"/>
              </w:rPr>
              <w:t>y7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390BB68" w14:textId="5038075C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376642">
              <w:rPr>
                <w:rFonts w:eastAsia="宋体" w:cs="Times New Roman"/>
                <w:kern w:val="0"/>
                <w:szCs w:val="21"/>
              </w:rPr>
              <w:t>BC96</w:t>
            </w:r>
          </w:p>
        </w:tc>
        <w:tc>
          <w:tcPr>
            <w:tcW w:w="852" w:type="dxa"/>
          </w:tcPr>
          <w:p w14:paraId="7272795E" w14:textId="107F23C6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2CA6FD44" w14:textId="788C241D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33526DCA" w14:textId="7777777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 </w:t>
            </w:r>
          </w:p>
          <w:p w14:paraId="1D4EE5C2" w14:textId="77777777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9" w:type="dxa"/>
          </w:tcPr>
          <w:p w14:paraId="76D104F6" w14:textId="7C4A9E9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50</w:t>
            </w:r>
          </w:p>
        </w:tc>
      </w:tr>
      <w:tr w:rsidR="00132C5A" w14:paraId="72F8A5AE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EAE6A0D" w14:textId="760833B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27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4276FD5" w14:textId="33B48FBB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PE-Cy7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67FA02A3" w14:textId="30FABED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-T271</w:t>
            </w:r>
          </w:p>
        </w:tc>
        <w:tc>
          <w:tcPr>
            <w:tcW w:w="852" w:type="dxa"/>
          </w:tcPr>
          <w:p w14:paraId="7D441342" w14:textId="1E782A01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37A3C855" w14:textId="02F0316C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21493A60" w14:textId="53A4B38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11513205" w14:textId="70884431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132C5A" w14:paraId="056226A9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AE17588" w14:textId="6DAB63B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3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666A325" w14:textId="631D8613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rilliant Violet 711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A8D99E2" w14:textId="7EAD670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OKT3</w:t>
            </w:r>
          </w:p>
        </w:tc>
        <w:tc>
          <w:tcPr>
            <w:tcW w:w="852" w:type="dxa"/>
          </w:tcPr>
          <w:p w14:paraId="65554BF7" w14:textId="5D569FD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14502CE8" w14:textId="5F3E8704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2a, κ</w:t>
            </w:r>
          </w:p>
        </w:tc>
        <w:tc>
          <w:tcPr>
            <w:tcW w:w="1547" w:type="dxa"/>
          </w:tcPr>
          <w:p w14:paraId="7CCEA015" w14:textId="4861CDF0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  <w:r>
              <w:rPr>
                <w:rFonts w:eastAsia="宋体" w:cs="Times New Roman"/>
                <w:color w:val="000000"/>
                <w:kern w:val="0"/>
                <w:szCs w:val="21"/>
              </w:rPr>
              <w:t xml:space="preserve"> </w:t>
            </w:r>
          </w:p>
          <w:p w14:paraId="62D78284" w14:textId="61FB0E79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9" w:type="dxa"/>
          </w:tcPr>
          <w:p w14:paraId="00B6F1AD" w14:textId="3E34A186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132C5A" w14:paraId="0E7F2D31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64D10CC" w14:textId="38536DCB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CD38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58A4911" w14:textId="73A7D3B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B515 (FITC)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2521CB66" w14:textId="087224EC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C3FF2">
              <w:rPr>
                <w:rFonts w:eastAsia="宋体" w:cs="Times New Roman"/>
                <w:color w:val="000000"/>
                <w:szCs w:val="21"/>
              </w:rPr>
              <w:t>HIT2</w:t>
            </w:r>
          </w:p>
        </w:tc>
        <w:tc>
          <w:tcPr>
            <w:tcW w:w="852" w:type="dxa"/>
          </w:tcPr>
          <w:p w14:paraId="1C84C0B4" w14:textId="1DFF1494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2BE17928" w14:textId="5DC536FF" w:rsidR="00132C5A" w:rsidRDefault="00132C5A" w:rsidP="00132C5A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IgG1, κ</w:t>
            </w:r>
          </w:p>
        </w:tc>
        <w:tc>
          <w:tcPr>
            <w:tcW w:w="1547" w:type="dxa"/>
          </w:tcPr>
          <w:p w14:paraId="03F1BD1D" w14:textId="71DBCE8B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6BF0C33F" w14:textId="188F98A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132C5A" w14:paraId="21AB0D2B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0173C466" w14:textId="331878D0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</w:t>
            </w:r>
            <w:r>
              <w:rPr>
                <w:rFonts w:eastAsia="宋体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14:paraId="51423B3F" w14:textId="39EB46FD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Brilliant Violet </w:t>
            </w:r>
            <w:r>
              <w:rPr>
                <w:rFonts w:eastAsia="宋体" w:cs="Times New Roman" w:hint="eastAsia"/>
                <w:color w:val="000000"/>
                <w:szCs w:val="21"/>
              </w:rPr>
              <w:t>605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4E7B095" w14:textId="120F1B20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RPA-T4</w:t>
            </w:r>
          </w:p>
        </w:tc>
        <w:tc>
          <w:tcPr>
            <w:tcW w:w="852" w:type="dxa"/>
          </w:tcPr>
          <w:p w14:paraId="776E417B" w14:textId="68904B7A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5BD3078A" w14:textId="02AC71A6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79C79E07" w14:textId="17603D8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 xml:space="preserve"> </w:t>
            </w:r>
          </w:p>
          <w:p w14:paraId="49D51CB6" w14:textId="32D963B1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119" w:type="dxa"/>
            <w:hideMark/>
          </w:tcPr>
          <w:p w14:paraId="0FBB5B52" w14:textId="7172ADA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132C5A" w14:paraId="10F5A0C4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A24DCD3" w14:textId="0EB7B089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45RA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33858F4" w14:textId="5FFCE297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erCP-Cy5.5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3B95B5D" w14:textId="038DB538" w:rsidR="00132C5A" w:rsidRDefault="00132C5A" w:rsidP="00132C5A">
            <w:pPr>
              <w:widowControl/>
              <w:spacing w:line="283" w:lineRule="atLeast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030FD1">
              <w:rPr>
                <w:rFonts w:eastAsia="宋体" w:cs="Times New Roman"/>
                <w:kern w:val="0"/>
                <w:szCs w:val="21"/>
              </w:rPr>
              <w:t>HI100</w:t>
            </w:r>
          </w:p>
        </w:tc>
        <w:tc>
          <w:tcPr>
            <w:tcW w:w="852" w:type="dxa"/>
          </w:tcPr>
          <w:p w14:paraId="48F2C6A4" w14:textId="6E6DCA35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24BB62D6" w14:textId="04F33B2F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szCs w:val="21"/>
              </w:rPr>
              <w:t>IgG2b, κ</w:t>
            </w:r>
          </w:p>
        </w:tc>
        <w:tc>
          <w:tcPr>
            <w:tcW w:w="1547" w:type="dxa"/>
          </w:tcPr>
          <w:p w14:paraId="43CB7CBD" w14:textId="02322B2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707D460F" w14:textId="59AE5008" w:rsidR="00132C5A" w:rsidRDefault="00132C5A" w:rsidP="00132C5A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5E0896" w14:paraId="00620048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41DAA90" w14:textId="61ECF8FE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D8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1252ECE" w14:textId="7C1D575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247FD3">
              <w:rPr>
                <w:rFonts w:eastAsia="宋体" w:cs="Times New Roman"/>
                <w:color w:val="000000"/>
                <w:szCs w:val="21"/>
              </w:rPr>
              <w:t xml:space="preserve">Alexa Fluor® </w:t>
            </w:r>
            <w:r>
              <w:rPr>
                <w:rFonts w:eastAsia="宋体" w:cs="Times New Roman"/>
                <w:color w:val="000000"/>
                <w:szCs w:val="21"/>
              </w:rPr>
              <w:t>700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A815C2B" w14:textId="24716E99" w:rsidR="005E0896" w:rsidRPr="00030FD1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RPA-T8</w:t>
            </w:r>
          </w:p>
        </w:tc>
        <w:tc>
          <w:tcPr>
            <w:tcW w:w="852" w:type="dxa"/>
          </w:tcPr>
          <w:p w14:paraId="2FB9B477" w14:textId="3EAA8B3F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</w:tcPr>
          <w:p w14:paraId="024D00B7" w14:textId="2FACB5B9" w:rsidR="005E0896" w:rsidRDefault="005E0896" w:rsidP="005E0896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</w:tcPr>
          <w:p w14:paraId="0FC438C7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 xml:space="preserve"> </w:t>
            </w:r>
          </w:p>
          <w:p w14:paraId="5F212AE5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9" w:type="dxa"/>
          </w:tcPr>
          <w:p w14:paraId="167778CD" w14:textId="75C2D11A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200</w:t>
            </w:r>
          </w:p>
        </w:tc>
      </w:tr>
      <w:tr w:rsidR="005E0896" w14:paraId="3E05C52C" w14:textId="77777777" w:rsidTr="00132C5A">
        <w:trPr>
          <w:trHeight w:val="283"/>
        </w:trPr>
        <w:tc>
          <w:tcPr>
            <w:tcW w:w="1093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9108F0B" w14:textId="291A18C4" w:rsidR="005E0896" w:rsidRPr="00125521" w:rsidRDefault="005E0896" w:rsidP="005E0896">
            <w:pPr>
              <w:jc w:val="center"/>
            </w:pPr>
            <w:bookmarkStart w:id="46" w:name="_Hlk490498232"/>
            <w:r>
              <w:rPr>
                <w:rFonts w:eastAsia="宋体" w:cs="Times New Roman"/>
                <w:color w:val="000000"/>
                <w:szCs w:val="21"/>
              </w:rPr>
              <w:t>ICOS</w:t>
            </w:r>
          </w:p>
        </w:tc>
        <w:tc>
          <w:tcPr>
            <w:tcW w:w="1516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B4C70F6" w14:textId="2E3B4E3D" w:rsidR="005E0896" w:rsidRPr="00125521" w:rsidRDefault="005E0896" w:rsidP="005E0896">
            <w:pPr>
              <w:jc w:val="center"/>
            </w:pPr>
            <w:r>
              <w:rPr>
                <w:rFonts w:eastAsia="宋体" w:cs="Times New Roman"/>
                <w:color w:val="000000"/>
                <w:szCs w:val="21"/>
              </w:rPr>
              <w:t>Brilliant Violet 785</w:t>
            </w:r>
          </w:p>
        </w:tc>
        <w:tc>
          <w:tcPr>
            <w:tcW w:w="1529" w:type="dxa"/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E9670A6" w14:textId="3435519A" w:rsidR="005E0896" w:rsidRPr="00125521" w:rsidRDefault="005E0896" w:rsidP="005E0896">
            <w:pPr>
              <w:jc w:val="center"/>
            </w:pPr>
            <w:r>
              <w:rPr>
                <w:rFonts w:hint="eastAsia"/>
              </w:rPr>
              <w:t>C</w:t>
            </w:r>
            <w:r>
              <w:t>398.4A</w:t>
            </w:r>
          </w:p>
        </w:tc>
        <w:tc>
          <w:tcPr>
            <w:tcW w:w="852" w:type="dxa"/>
          </w:tcPr>
          <w:p w14:paraId="7C6C5DA1" w14:textId="7C8859CF" w:rsidR="005E0896" w:rsidRPr="00125521" w:rsidRDefault="005E0896" w:rsidP="005E0896">
            <w:pPr>
              <w:jc w:val="center"/>
            </w:pPr>
            <w:r>
              <w:rPr>
                <w:rFonts w:hint="eastAsia"/>
              </w:rPr>
              <w:t>A</w:t>
            </w:r>
            <w:r>
              <w:t>rrnenian Hamster</w:t>
            </w:r>
          </w:p>
        </w:tc>
        <w:tc>
          <w:tcPr>
            <w:tcW w:w="1497" w:type="dxa"/>
          </w:tcPr>
          <w:p w14:paraId="6450D4B5" w14:textId="15EA4460" w:rsidR="005E0896" w:rsidRPr="00125521" w:rsidRDefault="005E0896" w:rsidP="005E0896">
            <w:pPr>
              <w:jc w:val="center"/>
            </w:pPr>
            <w:r>
              <w:rPr>
                <w:szCs w:val="21"/>
              </w:rPr>
              <w:t>IgG</w:t>
            </w:r>
          </w:p>
        </w:tc>
        <w:tc>
          <w:tcPr>
            <w:tcW w:w="1547" w:type="dxa"/>
          </w:tcPr>
          <w:p w14:paraId="0BFD2143" w14:textId="6091D6C2" w:rsidR="005E0896" w:rsidRPr="00125521" w:rsidRDefault="005E0896" w:rsidP="005E0896">
            <w:pPr>
              <w:jc w:val="center"/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</w:tcPr>
          <w:p w14:paraId="08F1C456" w14:textId="55E8C5E3" w:rsidR="005E0896" w:rsidRDefault="005E0896" w:rsidP="005E0896">
            <w:pPr>
              <w:jc w:val="center"/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  <w:tr w:rsidR="005E0896" w14:paraId="69310038" w14:textId="77777777" w:rsidTr="00132C5A">
        <w:trPr>
          <w:trHeight w:val="283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016AB3D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47" w:name="OLE_LINK142"/>
            <w:bookmarkStart w:id="48" w:name="OLE_LINK143"/>
            <w:bookmarkEnd w:id="46"/>
            <w:r>
              <w:rPr>
                <w:rFonts w:eastAsia="宋体" w:cs="Times New Roman"/>
                <w:color w:val="000000"/>
                <w:szCs w:val="21"/>
              </w:rPr>
              <w:t>Ig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0B3E6E8" w14:textId="0A695288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PC-Cy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0ADF80D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A6-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D11BA77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C2B74E2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gG2a, κ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A2FD7BF" w14:textId="7777777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BD Bioscienc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8748577" w14:textId="2BB2317F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</w:t>
            </w:r>
            <w:r>
              <w:rPr>
                <w:rFonts w:eastAsia="宋体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eastAsia="宋体" w:cs="Times New Roman"/>
                <w:color w:val="000000"/>
                <w:kern w:val="24"/>
                <w:szCs w:val="21"/>
              </w:rPr>
              <w:t>00</w:t>
            </w:r>
          </w:p>
        </w:tc>
      </w:tr>
      <w:tr w:rsidR="005E0896" w14:paraId="5EC3E226" w14:textId="77777777" w:rsidTr="00132C5A">
        <w:trPr>
          <w:trHeight w:val="283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9D548F8" w14:textId="1F57CD24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g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65D1C33" w14:textId="3A69E6ED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Brilliant Violet </w:t>
            </w:r>
            <w:r>
              <w:rPr>
                <w:rFonts w:eastAsia="宋体" w:cs="Times New Roman"/>
                <w:color w:val="000000"/>
                <w:szCs w:val="21"/>
              </w:rPr>
              <w:lastRenderedPageBreak/>
              <w:t>4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0D0F9CA8" w14:textId="437E06E8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D34B0">
              <w:rPr>
                <w:rFonts w:eastAsia="宋体" w:cs="Times New Roman"/>
                <w:color w:val="000000"/>
                <w:szCs w:val="21"/>
              </w:rPr>
              <w:lastRenderedPageBreak/>
              <w:t>M1310G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AF9A17D" w14:textId="627652E0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D34B0">
              <w:rPr>
                <w:rFonts w:eastAsia="宋体" w:cs="Times New Roman"/>
                <w:color w:val="000000"/>
                <w:szCs w:val="21"/>
              </w:rPr>
              <w:t>Ra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5B504B0" w14:textId="523904EB" w:rsidR="005E0896" w:rsidRDefault="005E0896" w:rsidP="005E0896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2a, κ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C81AA54" w14:textId="1DCBD291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57042EA" w14:textId="108045CD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szCs w:val="21"/>
              </w:rPr>
              <w:t>IgG1, κ</w:t>
            </w:r>
          </w:p>
        </w:tc>
      </w:tr>
      <w:tr w:rsidR="005E0896" w14:paraId="3E036ABB" w14:textId="77777777" w:rsidTr="00132C5A">
        <w:trPr>
          <w:trHeight w:val="283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532624FC" w14:textId="2CE1886A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g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7965C0D1" w14:textId="0623662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rilliant Violet 6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4FA319FF" w14:textId="63C3FDF0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D34B0">
              <w:rPr>
                <w:rFonts w:eastAsia="宋体" w:cs="Times New Roman"/>
                <w:color w:val="000000"/>
                <w:szCs w:val="21"/>
              </w:rPr>
              <w:t>MHM-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F292015" w14:textId="2F8E47A2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D34B0"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C0944E" w14:textId="553F8E91" w:rsidR="005E0896" w:rsidRDefault="005E0896" w:rsidP="005E0896">
            <w:pPr>
              <w:widowControl/>
              <w:spacing w:line="283" w:lineRule="atLeast"/>
              <w:jc w:val="center"/>
              <w:rPr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206438A" w14:textId="3645875C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559B862" w14:textId="24028D36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</w:rPr>
            </w:pPr>
            <w:r>
              <w:rPr>
                <w:szCs w:val="21"/>
              </w:rPr>
              <w:t>IgG1, κ</w:t>
            </w:r>
          </w:p>
        </w:tc>
      </w:tr>
      <w:tr w:rsidR="005E0896" w14:paraId="5B86101D" w14:textId="77777777" w:rsidTr="00132C5A">
        <w:trPr>
          <w:trHeight w:val="283"/>
        </w:trPr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9D253A8" w14:textId="25065B02" w:rsidR="005E0896" w:rsidRPr="00030FD1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D-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34E01CF0" w14:textId="059B0853" w:rsidR="005E0896" w:rsidRPr="00030FD1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rilliant Violet 42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96" w:type="dxa"/>
              <w:left w:w="108" w:type="dxa"/>
              <w:bottom w:w="96" w:type="dxa"/>
              <w:right w:w="108" w:type="dxa"/>
            </w:tcMar>
          </w:tcPr>
          <w:p w14:paraId="14C2F2EA" w14:textId="279B0ABB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030FD1">
              <w:rPr>
                <w:rFonts w:eastAsia="宋体" w:cs="Times New Roman"/>
                <w:kern w:val="0"/>
                <w:szCs w:val="21"/>
              </w:rPr>
              <w:t>EH12.2H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DB8AD" w14:textId="01F772B7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ous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D28B21" w14:textId="37697B51" w:rsidR="005E0896" w:rsidRDefault="005E0896" w:rsidP="005E0896">
            <w:pPr>
              <w:widowControl/>
              <w:spacing w:line="283" w:lineRule="atLeast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0595D" w14:textId="656D899F" w:rsidR="005E0896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IgG1, κ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E11F99" w14:textId="45BD145C" w:rsidR="005E0896" w:rsidRPr="00030FD1" w:rsidRDefault="005E0896" w:rsidP="005E0896">
            <w:pPr>
              <w:widowControl/>
              <w:spacing w:line="283" w:lineRule="atLeast"/>
              <w:jc w:val="center"/>
              <w:rPr>
                <w:rFonts w:eastAsia="宋体" w:cs="Times New Roman"/>
                <w:color w:val="000000"/>
                <w:kern w:val="24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kern w:val="24"/>
                <w:szCs w:val="21"/>
              </w:rPr>
              <w:t>1:100</w:t>
            </w:r>
          </w:p>
        </w:tc>
      </w:tr>
    </w:tbl>
    <w:bookmarkEnd w:id="47"/>
    <w:bookmarkEnd w:id="48"/>
    <w:p w14:paraId="5CE45ECB" w14:textId="6BF0F6B3" w:rsidR="00226B86" w:rsidRPr="00AB61EB" w:rsidRDefault="00965358" w:rsidP="00AB61EB">
      <w:pPr>
        <w:spacing w:line="480" w:lineRule="auto"/>
        <w:rPr>
          <w:rFonts w:cs="Times New Roman"/>
          <w:sz w:val="24"/>
          <w:szCs w:val="24"/>
        </w:rPr>
      </w:pPr>
      <w:r w:rsidRPr="00973D4D">
        <w:rPr>
          <w:rFonts w:cs="Times New Roman"/>
          <w:sz w:val="24"/>
          <w:szCs w:val="24"/>
        </w:rPr>
        <w:t>PE, phycoerythrin; APC, allophycocyanin; PerCP, peridinin chlorophyll protein complex; FITC, fluorescein isothiocyanate</w:t>
      </w:r>
      <w:r>
        <w:rPr>
          <w:rFonts w:cs="Times New Roman" w:hint="eastAsia"/>
          <w:sz w:val="24"/>
          <w:szCs w:val="24"/>
        </w:rPr>
        <w:t xml:space="preserve">. </w:t>
      </w:r>
    </w:p>
    <w:sectPr w:rsidR="00226B86" w:rsidRPr="00AB61EB" w:rsidSect="0028753F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64007" w14:textId="77777777" w:rsidR="00B6731D" w:rsidRDefault="00B6731D" w:rsidP="003664A8">
      <w:r>
        <w:separator/>
      </w:r>
    </w:p>
  </w:endnote>
  <w:endnote w:type="continuationSeparator" w:id="0">
    <w:p w14:paraId="5CCEBD3D" w14:textId="77777777" w:rsidR="00B6731D" w:rsidRDefault="00B6731D" w:rsidP="00366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7170912"/>
      <w:docPartObj>
        <w:docPartGallery w:val="Page Numbers (Bottom of Page)"/>
        <w:docPartUnique/>
      </w:docPartObj>
    </w:sdtPr>
    <w:sdtEndPr/>
    <w:sdtContent>
      <w:p w14:paraId="778730EE" w14:textId="77777777" w:rsidR="00AC2418" w:rsidRDefault="00AC24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4AD4">
          <w:rPr>
            <w:noProof/>
            <w:lang w:val="zh-CN"/>
          </w:rPr>
          <w:t>1</w:t>
        </w:r>
        <w:r>
          <w:fldChar w:fldCharType="end"/>
        </w:r>
      </w:p>
    </w:sdtContent>
  </w:sdt>
  <w:p w14:paraId="186D03E3" w14:textId="77777777" w:rsidR="00AC2418" w:rsidRDefault="00AC24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70450" w14:textId="77777777" w:rsidR="00B6731D" w:rsidRDefault="00B6731D" w:rsidP="003664A8">
      <w:r>
        <w:separator/>
      </w:r>
    </w:p>
  </w:footnote>
  <w:footnote w:type="continuationSeparator" w:id="0">
    <w:p w14:paraId="6C688CDC" w14:textId="77777777" w:rsidR="00B6731D" w:rsidRDefault="00B6731D" w:rsidP="00366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13548"/>
    <w:multiLevelType w:val="hybridMultilevel"/>
    <w:tmpl w:val="5652F8E6"/>
    <w:lvl w:ilvl="0" w:tplc="024C5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v0tdv2gaaszeewtv3p0eedpa0rtd9df0rw&quot;&gt;My EndNote Library Copy Copy&lt;record-ids&gt;&lt;item&gt;4712&lt;/item&gt;&lt;/record-ids&gt;&lt;/item&gt;&lt;/Libraries&gt;"/>
  </w:docVars>
  <w:rsids>
    <w:rsidRoot w:val="00577539"/>
    <w:rsid w:val="00000047"/>
    <w:rsid w:val="00004701"/>
    <w:rsid w:val="0000643E"/>
    <w:rsid w:val="00006822"/>
    <w:rsid w:val="000075D1"/>
    <w:rsid w:val="0000769B"/>
    <w:rsid w:val="00007BF7"/>
    <w:rsid w:val="00007CF2"/>
    <w:rsid w:val="00011617"/>
    <w:rsid w:val="00011F86"/>
    <w:rsid w:val="000134EB"/>
    <w:rsid w:val="0001493F"/>
    <w:rsid w:val="00014F3F"/>
    <w:rsid w:val="00014FC1"/>
    <w:rsid w:val="00016443"/>
    <w:rsid w:val="00017421"/>
    <w:rsid w:val="0001777A"/>
    <w:rsid w:val="00020115"/>
    <w:rsid w:val="00021679"/>
    <w:rsid w:val="000222E9"/>
    <w:rsid w:val="00022B91"/>
    <w:rsid w:val="0002352D"/>
    <w:rsid w:val="00023E1E"/>
    <w:rsid w:val="000248BA"/>
    <w:rsid w:val="00024947"/>
    <w:rsid w:val="000266C7"/>
    <w:rsid w:val="00031788"/>
    <w:rsid w:val="00031BCF"/>
    <w:rsid w:val="000330C8"/>
    <w:rsid w:val="0003557E"/>
    <w:rsid w:val="00035F0F"/>
    <w:rsid w:val="00036638"/>
    <w:rsid w:val="00036946"/>
    <w:rsid w:val="00037841"/>
    <w:rsid w:val="0004174D"/>
    <w:rsid w:val="00043361"/>
    <w:rsid w:val="00043798"/>
    <w:rsid w:val="00046213"/>
    <w:rsid w:val="000465ED"/>
    <w:rsid w:val="00046802"/>
    <w:rsid w:val="00047EDC"/>
    <w:rsid w:val="00050040"/>
    <w:rsid w:val="0005047D"/>
    <w:rsid w:val="000509AC"/>
    <w:rsid w:val="00051F79"/>
    <w:rsid w:val="00054D59"/>
    <w:rsid w:val="00055553"/>
    <w:rsid w:val="00055720"/>
    <w:rsid w:val="00055E86"/>
    <w:rsid w:val="00057F5C"/>
    <w:rsid w:val="00060473"/>
    <w:rsid w:val="000610A5"/>
    <w:rsid w:val="00061C33"/>
    <w:rsid w:val="00061CEB"/>
    <w:rsid w:val="00062F7A"/>
    <w:rsid w:val="0006374D"/>
    <w:rsid w:val="00066AF9"/>
    <w:rsid w:val="000706C4"/>
    <w:rsid w:val="000715A8"/>
    <w:rsid w:val="00072F86"/>
    <w:rsid w:val="00073368"/>
    <w:rsid w:val="0007379B"/>
    <w:rsid w:val="0007671F"/>
    <w:rsid w:val="00077808"/>
    <w:rsid w:val="00080260"/>
    <w:rsid w:val="0008268B"/>
    <w:rsid w:val="00082D35"/>
    <w:rsid w:val="000830CA"/>
    <w:rsid w:val="000841A3"/>
    <w:rsid w:val="00084B2A"/>
    <w:rsid w:val="00085B3C"/>
    <w:rsid w:val="00092051"/>
    <w:rsid w:val="0009228D"/>
    <w:rsid w:val="000927DC"/>
    <w:rsid w:val="00092FC4"/>
    <w:rsid w:val="00094805"/>
    <w:rsid w:val="00094B94"/>
    <w:rsid w:val="00095B5A"/>
    <w:rsid w:val="00095C8D"/>
    <w:rsid w:val="00095D3C"/>
    <w:rsid w:val="00095D3E"/>
    <w:rsid w:val="000A0A16"/>
    <w:rsid w:val="000A127C"/>
    <w:rsid w:val="000A1D1F"/>
    <w:rsid w:val="000A5D10"/>
    <w:rsid w:val="000A6023"/>
    <w:rsid w:val="000A6690"/>
    <w:rsid w:val="000A735D"/>
    <w:rsid w:val="000A7586"/>
    <w:rsid w:val="000A76AE"/>
    <w:rsid w:val="000A7B5D"/>
    <w:rsid w:val="000A7EF6"/>
    <w:rsid w:val="000B21A5"/>
    <w:rsid w:val="000B317C"/>
    <w:rsid w:val="000B35B8"/>
    <w:rsid w:val="000B36CF"/>
    <w:rsid w:val="000B45D1"/>
    <w:rsid w:val="000C0005"/>
    <w:rsid w:val="000C140E"/>
    <w:rsid w:val="000C32CF"/>
    <w:rsid w:val="000C3639"/>
    <w:rsid w:val="000D179D"/>
    <w:rsid w:val="000D564A"/>
    <w:rsid w:val="000D5A1F"/>
    <w:rsid w:val="000D78E5"/>
    <w:rsid w:val="000D79A4"/>
    <w:rsid w:val="000E018B"/>
    <w:rsid w:val="000E25E1"/>
    <w:rsid w:val="000E2C86"/>
    <w:rsid w:val="000E3194"/>
    <w:rsid w:val="000E487F"/>
    <w:rsid w:val="000E5DF4"/>
    <w:rsid w:val="000E690F"/>
    <w:rsid w:val="000E69AB"/>
    <w:rsid w:val="000E69E0"/>
    <w:rsid w:val="000F16FB"/>
    <w:rsid w:val="000F21B5"/>
    <w:rsid w:val="000F3938"/>
    <w:rsid w:val="000F3C5C"/>
    <w:rsid w:val="000F61EC"/>
    <w:rsid w:val="000F78A2"/>
    <w:rsid w:val="00100546"/>
    <w:rsid w:val="001016DA"/>
    <w:rsid w:val="00101748"/>
    <w:rsid w:val="0010407D"/>
    <w:rsid w:val="00104805"/>
    <w:rsid w:val="00104F5B"/>
    <w:rsid w:val="0010532D"/>
    <w:rsid w:val="001110CB"/>
    <w:rsid w:val="0011293D"/>
    <w:rsid w:val="00112FA4"/>
    <w:rsid w:val="00113F95"/>
    <w:rsid w:val="001147CE"/>
    <w:rsid w:val="001149F5"/>
    <w:rsid w:val="00116D95"/>
    <w:rsid w:val="00116E41"/>
    <w:rsid w:val="001208B3"/>
    <w:rsid w:val="00121108"/>
    <w:rsid w:val="00121484"/>
    <w:rsid w:val="001217B5"/>
    <w:rsid w:val="0012210E"/>
    <w:rsid w:val="00124C4E"/>
    <w:rsid w:val="00125BB7"/>
    <w:rsid w:val="00132C5A"/>
    <w:rsid w:val="00132E1C"/>
    <w:rsid w:val="001341E6"/>
    <w:rsid w:val="00134403"/>
    <w:rsid w:val="00134DC4"/>
    <w:rsid w:val="00136EEC"/>
    <w:rsid w:val="00136FE2"/>
    <w:rsid w:val="00141F62"/>
    <w:rsid w:val="0014217E"/>
    <w:rsid w:val="0014270E"/>
    <w:rsid w:val="00144CA9"/>
    <w:rsid w:val="00145ED2"/>
    <w:rsid w:val="0014672A"/>
    <w:rsid w:val="001471B8"/>
    <w:rsid w:val="001473F4"/>
    <w:rsid w:val="00147E34"/>
    <w:rsid w:val="00152069"/>
    <w:rsid w:val="0015220F"/>
    <w:rsid w:val="0015302C"/>
    <w:rsid w:val="00153498"/>
    <w:rsid w:val="001540C4"/>
    <w:rsid w:val="00157268"/>
    <w:rsid w:val="0016095C"/>
    <w:rsid w:val="00165518"/>
    <w:rsid w:val="00170BFE"/>
    <w:rsid w:val="00172027"/>
    <w:rsid w:val="00172565"/>
    <w:rsid w:val="00173268"/>
    <w:rsid w:val="00173658"/>
    <w:rsid w:val="00173D32"/>
    <w:rsid w:val="00174708"/>
    <w:rsid w:val="00180279"/>
    <w:rsid w:val="0018037C"/>
    <w:rsid w:val="001828B5"/>
    <w:rsid w:val="00182CBD"/>
    <w:rsid w:val="00182D87"/>
    <w:rsid w:val="0018307A"/>
    <w:rsid w:val="0018314D"/>
    <w:rsid w:val="00183656"/>
    <w:rsid w:val="00186699"/>
    <w:rsid w:val="00186744"/>
    <w:rsid w:val="0018727E"/>
    <w:rsid w:val="001873FB"/>
    <w:rsid w:val="00190392"/>
    <w:rsid w:val="00191F29"/>
    <w:rsid w:val="00193511"/>
    <w:rsid w:val="00193C6D"/>
    <w:rsid w:val="001972C6"/>
    <w:rsid w:val="001A0164"/>
    <w:rsid w:val="001A01A8"/>
    <w:rsid w:val="001A13C9"/>
    <w:rsid w:val="001A2786"/>
    <w:rsid w:val="001A3D62"/>
    <w:rsid w:val="001A499B"/>
    <w:rsid w:val="001A64FB"/>
    <w:rsid w:val="001A70B7"/>
    <w:rsid w:val="001B021A"/>
    <w:rsid w:val="001B183E"/>
    <w:rsid w:val="001B33CB"/>
    <w:rsid w:val="001B3EE4"/>
    <w:rsid w:val="001B412D"/>
    <w:rsid w:val="001B54D7"/>
    <w:rsid w:val="001B7406"/>
    <w:rsid w:val="001C0F74"/>
    <w:rsid w:val="001C1C11"/>
    <w:rsid w:val="001C1FCE"/>
    <w:rsid w:val="001C2FB8"/>
    <w:rsid w:val="001C30DC"/>
    <w:rsid w:val="001C3585"/>
    <w:rsid w:val="001C3D65"/>
    <w:rsid w:val="001C51B3"/>
    <w:rsid w:val="001C555D"/>
    <w:rsid w:val="001C5A6F"/>
    <w:rsid w:val="001C6C38"/>
    <w:rsid w:val="001C78D6"/>
    <w:rsid w:val="001D1FFD"/>
    <w:rsid w:val="001D46EF"/>
    <w:rsid w:val="001D5FA9"/>
    <w:rsid w:val="001D63EB"/>
    <w:rsid w:val="001D737D"/>
    <w:rsid w:val="001D7FC5"/>
    <w:rsid w:val="001E0B7D"/>
    <w:rsid w:val="001E0D08"/>
    <w:rsid w:val="001E10DD"/>
    <w:rsid w:val="001E13B9"/>
    <w:rsid w:val="001E1508"/>
    <w:rsid w:val="001E1824"/>
    <w:rsid w:val="001E234B"/>
    <w:rsid w:val="001E3E9A"/>
    <w:rsid w:val="001E405A"/>
    <w:rsid w:val="001E4D19"/>
    <w:rsid w:val="001E59CE"/>
    <w:rsid w:val="001F146F"/>
    <w:rsid w:val="001F3AD5"/>
    <w:rsid w:val="001F534F"/>
    <w:rsid w:val="001F5FBA"/>
    <w:rsid w:val="001F6BFA"/>
    <w:rsid w:val="001F7CBA"/>
    <w:rsid w:val="00203963"/>
    <w:rsid w:val="00204379"/>
    <w:rsid w:val="002055DD"/>
    <w:rsid w:val="00205DCA"/>
    <w:rsid w:val="0020606B"/>
    <w:rsid w:val="00207155"/>
    <w:rsid w:val="00207476"/>
    <w:rsid w:val="00210411"/>
    <w:rsid w:val="00211DBD"/>
    <w:rsid w:val="00215438"/>
    <w:rsid w:val="00215D91"/>
    <w:rsid w:val="002163F1"/>
    <w:rsid w:val="0021683E"/>
    <w:rsid w:val="00216E06"/>
    <w:rsid w:val="00216F70"/>
    <w:rsid w:val="002170D4"/>
    <w:rsid w:val="00221DCA"/>
    <w:rsid w:val="00221EDC"/>
    <w:rsid w:val="002224DE"/>
    <w:rsid w:val="00225B53"/>
    <w:rsid w:val="00226B86"/>
    <w:rsid w:val="0023051F"/>
    <w:rsid w:val="00230E52"/>
    <w:rsid w:val="00231D5D"/>
    <w:rsid w:val="002332E8"/>
    <w:rsid w:val="0023384E"/>
    <w:rsid w:val="00233880"/>
    <w:rsid w:val="00235419"/>
    <w:rsid w:val="00237AD7"/>
    <w:rsid w:val="00240B6C"/>
    <w:rsid w:val="002425B7"/>
    <w:rsid w:val="00244A99"/>
    <w:rsid w:val="00245A5D"/>
    <w:rsid w:val="00246236"/>
    <w:rsid w:val="00246C1E"/>
    <w:rsid w:val="002471F7"/>
    <w:rsid w:val="0024749E"/>
    <w:rsid w:val="00247804"/>
    <w:rsid w:val="00247FD3"/>
    <w:rsid w:val="00252A1E"/>
    <w:rsid w:val="00253606"/>
    <w:rsid w:val="002567E9"/>
    <w:rsid w:val="00257DA4"/>
    <w:rsid w:val="00261E9D"/>
    <w:rsid w:val="002625C0"/>
    <w:rsid w:val="00262C2E"/>
    <w:rsid w:val="002632CF"/>
    <w:rsid w:val="00263C13"/>
    <w:rsid w:val="00264E9F"/>
    <w:rsid w:val="00265FFA"/>
    <w:rsid w:val="0026611D"/>
    <w:rsid w:val="0026619D"/>
    <w:rsid w:val="00266BE0"/>
    <w:rsid w:val="00267695"/>
    <w:rsid w:val="002705D2"/>
    <w:rsid w:val="0027191A"/>
    <w:rsid w:val="00271DAD"/>
    <w:rsid w:val="002743F2"/>
    <w:rsid w:val="00274892"/>
    <w:rsid w:val="00274C9A"/>
    <w:rsid w:val="00275DE8"/>
    <w:rsid w:val="00276D29"/>
    <w:rsid w:val="002772B6"/>
    <w:rsid w:val="00281290"/>
    <w:rsid w:val="002814E8"/>
    <w:rsid w:val="00281A5F"/>
    <w:rsid w:val="002837F8"/>
    <w:rsid w:val="0028686D"/>
    <w:rsid w:val="00286A67"/>
    <w:rsid w:val="0028753F"/>
    <w:rsid w:val="002878A1"/>
    <w:rsid w:val="00290085"/>
    <w:rsid w:val="00290AA8"/>
    <w:rsid w:val="00290F6A"/>
    <w:rsid w:val="00291A68"/>
    <w:rsid w:val="002929EF"/>
    <w:rsid w:val="00294059"/>
    <w:rsid w:val="0029447B"/>
    <w:rsid w:val="0029559E"/>
    <w:rsid w:val="00295958"/>
    <w:rsid w:val="0029606C"/>
    <w:rsid w:val="00296E8C"/>
    <w:rsid w:val="00297D74"/>
    <w:rsid w:val="002A1B49"/>
    <w:rsid w:val="002A3068"/>
    <w:rsid w:val="002A3E58"/>
    <w:rsid w:val="002A472B"/>
    <w:rsid w:val="002A50E1"/>
    <w:rsid w:val="002A5D45"/>
    <w:rsid w:val="002A6959"/>
    <w:rsid w:val="002A6A2C"/>
    <w:rsid w:val="002A6C8D"/>
    <w:rsid w:val="002A6FD7"/>
    <w:rsid w:val="002A7693"/>
    <w:rsid w:val="002B18D6"/>
    <w:rsid w:val="002B4F99"/>
    <w:rsid w:val="002B59B2"/>
    <w:rsid w:val="002B5D5F"/>
    <w:rsid w:val="002C08F6"/>
    <w:rsid w:val="002C181C"/>
    <w:rsid w:val="002C2951"/>
    <w:rsid w:val="002C45E3"/>
    <w:rsid w:val="002C67C8"/>
    <w:rsid w:val="002D28AC"/>
    <w:rsid w:val="002D381A"/>
    <w:rsid w:val="002D5B92"/>
    <w:rsid w:val="002D6802"/>
    <w:rsid w:val="002D68DB"/>
    <w:rsid w:val="002D6FDA"/>
    <w:rsid w:val="002D7247"/>
    <w:rsid w:val="002D7873"/>
    <w:rsid w:val="002D7E7A"/>
    <w:rsid w:val="002E0989"/>
    <w:rsid w:val="002E09B2"/>
    <w:rsid w:val="002E3895"/>
    <w:rsid w:val="002E4C50"/>
    <w:rsid w:val="002E6848"/>
    <w:rsid w:val="002E6875"/>
    <w:rsid w:val="002F0FFD"/>
    <w:rsid w:val="002F25EA"/>
    <w:rsid w:val="002F2B33"/>
    <w:rsid w:val="002F2BBB"/>
    <w:rsid w:val="002F33BA"/>
    <w:rsid w:val="002F6EAC"/>
    <w:rsid w:val="00301570"/>
    <w:rsid w:val="00302895"/>
    <w:rsid w:val="00302AB7"/>
    <w:rsid w:val="00302FAC"/>
    <w:rsid w:val="00304FCE"/>
    <w:rsid w:val="0030570C"/>
    <w:rsid w:val="00306F96"/>
    <w:rsid w:val="00307E2A"/>
    <w:rsid w:val="003124FD"/>
    <w:rsid w:val="00313635"/>
    <w:rsid w:val="00314A67"/>
    <w:rsid w:val="00315053"/>
    <w:rsid w:val="00316107"/>
    <w:rsid w:val="00316CEC"/>
    <w:rsid w:val="00316D75"/>
    <w:rsid w:val="0031771B"/>
    <w:rsid w:val="00317E3D"/>
    <w:rsid w:val="0032173A"/>
    <w:rsid w:val="0032202A"/>
    <w:rsid w:val="00322EA6"/>
    <w:rsid w:val="00325811"/>
    <w:rsid w:val="0032606C"/>
    <w:rsid w:val="00326C57"/>
    <w:rsid w:val="00330010"/>
    <w:rsid w:val="00330CB3"/>
    <w:rsid w:val="003310C1"/>
    <w:rsid w:val="00331B32"/>
    <w:rsid w:val="00333BC1"/>
    <w:rsid w:val="003343CC"/>
    <w:rsid w:val="00334ABE"/>
    <w:rsid w:val="003352E5"/>
    <w:rsid w:val="00335348"/>
    <w:rsid w:val="003356BF"/>
    <w:rsid w:val="00335966"/>
    <w:rsid w:val="00335E6D"/>
    <w:rsid w:val="00340B07"/>
    <w:rsid w:val="00341121"/>
    <w:rsid w:val="003419AD"/>
    <w:rsid w:val="0034259F"/>
    <w:rsid w:val="003428B0"/>
    <w:rsid w:val="00351EF2"/>
    <w:rsid w:val="00352E62"/>
    <w:rsid w:val="003535C3"/>
    <w:rsid w:val="0035404B"/>
    <w:rsid w:val="00356362"/>
    <w:rsid w:val="00356610"/>
    <w:rsid w:val="0035665E"/>
    <w:rsid w:val="0036114C"/>
    <w:rsid w:val="00361793"/>
    <w:rsid w:val="00361A8B"/>
    <w:rsid w:val="003630EF"/>
    <w:rsid w:val="00363974"/>
    <w:rsid w:val="00365078"/>
    <w:rsid w:val="003655C4"/>
    <w:rsid w:val="0036630A"/>
    <w:rsid w:val="00366376"/>
    <w:rsid w:val="003664A8"/>
    <w:rsid w:val="00366ABA"/>
    <w:rsid w:val="00367C48"/>
    <w:rsid w:val="00373815"/>
    <w:rsid w:val="00373A5F"/>
    <w:rsid w:val="00374273"/>
    <w:rsid w:val="0037576D"/>
    <w:rsid w:val="00375B71"/>
    <w:rsid w:val="00375BCF"/>
    <w:rsid w:val="0038077B"/>
    <w:rsid w:val="00380D49"/>
    <w:rsid w:val="00381766"/>
    <w:rsid w:val="003856D9"/>
    <w:rsid w:val="00385B4A"/>
    <w:rsid w:val="003907EA"/>
    <w:rsid w:val="003910F2"/>
    <w:rsid w:val="00391C6E"/>
    <w:rsid w:val="00393FDD"/>
    <w:rsid w:val="003952B7"/>
    <w:rsid w:val="00396A46"/>
    <w:rsid w:val="00397853"/>
    <w:rsid w:val="003A0C94"/>
    <w:rsid w:val="003A14A2"/>
    <w:rsid w:val="003A1ABB"/>
    <w:rsid w:val="003A1E32"/>
    <w:rsid w:val="003A22B7"/>
    <w:rsid w:val="003A265B"/>
    <w:rsid w:val="003A3C6B"/>
    <w:rsid w:val="003A630F"/>
    <w:rsid w:val="003A7839"/>
    <w:rsid w:val="003B0BE5"/>
    <w:rsid w:val="003B141A"/>
    <w:rsid w:val="003B1899"/>
    <w:rsid w:val="003B2166"/>
    <w:rsid w:val="003B2226"/>
    <w:rsid w:val="003B2E3D"/>
    <w:rsid w:val="003B3C8C"/>
    <w:rsid w:val="003B744C"/>
    <w:rsid w:val="003B7B47"/>
    <w:rsid w:val="003C069C"/>
    <w:rsid w:val="003C1516"/>
    <w:rsid w:val="003C1561"/>
    <w:rsid w:val="003C278D"/>
    <w:rsid w:val="003C4C46"/>
    <w:rsid w:val="003C4F25"/>
    <w:rsid w:val="003C53A7"/>
    <w:rsid w:val="003C5F3C"/>
    <w:rsid w:val="003C6D3B"/>
    <w:rsid w:val="003D0BA0"/>
    <w:rsid w:val="003D1328"/>
    <w:rsid w:val="003D2A21"/>
    <w:rsid w:val="003D496C"/>
    <w:rsid w:val="003D6791"/>
    <w:rsid w:val="003E05CB"/>
    <w:rsid w:val="003E34AA"/>
    <w:rsid w:val="003E4AD4"/>
    <w:rsid w:val="003F0EF8"/>
    <w:rsid w:val="003F14DC"/>
    <w:rsid w:val="003F2AB0"/>
    <w:rsid w:val="003F2CC2"/>
    <w:rsid w:val="003F3EB8"/>
    <w:rsid w:val="003F3FED"/>
    <w:rsid w:val="003F431C"/>
    <w:rsid w:val="003F5B45"/>
    <w:rsid w:val="00400955"/>
    <w:rsid w:val="00400EB5"/>
    <w:rsid w:val="00400F12"/>
    <w:rsid w:val="0040282F"/>
    <w:rsid w:val="0040521C"/>
    <w:rsid w:val="00407160"/>
    <w:rsid w:val="00407C67"/>
    <w:rsid w:val="00411FAE"/>
    <w:rsid w:val="004132CB"/>
    <w:rsid w:val="004144F9"/>
    <w:rsid w:val="0041472A"/>
    <w:rsid w:val="00414A6E"/>
    <w:rsid w:val="00414B37"/>
    <w:rsid w:val="00423621"/>
    <w:rsid w:val="00423773"/>
    <w:rsid w:val="00425780"/>
    <w:rsid w:val="00425801"/>
    <w:rsid w:val="004258CA"/>
    <w:rsid w:val="00426933"/>
    <w:rsid w:val="00426AB4"/>
    <w:rsid w:val="00426FFB"/>
    <w:rsid w:val="00431166"/>
    <w:rsid w:val="00431999"/>
    <w:rsid w:val="00432E2B"/>
    <w:rsid w:val="00432F60"/>
    <w:rsid w:val="00437CF4"/>
    <w:rsid w:val="004414E5"/>
    <w:rsid w:val="004435AD"/>
    <w:rsid w:val="004443C0"/>
    <w:rsid w:val="00446B3F"/>
    <w:rsid w:val="00447A49"/>
    <w:rsid w:val="00447CB1"/>
    <w:rsid w:val="00447CF5"/>
    <w:rsid w:val="004522EA"/>
    <w:rsid w:val="00452694"/>
    <w:rsid w:val="00453C44"/>
    <w:rsid w:val="00454036"/>
    <w:rsid w:val="00456158"/>
    <w:rsid w:val="004567EF"/>
    <w:rsid w:val="00456DC5"/>
    <w:rsid w:val="00457971"/>
    <w:rsid w:val="00460750"/>
    <w:rsid w:val="00462B38"/>
    <w:rsid w:val="00462DD6"/>
    <w:rsid w:val="00465508"/>
    <w:rsid w:val="00466229"/>
    <w:rsid w:val="0046639F"/>
    <w:rsid w:val="004669D1"/>
    <w:rsid w:val="00470224"/>
    <w:rsid w:val="004702F3"/>
    <w:rsid w:val="00470DC5"/>
    <w:rsid w:val="00470EB0"/>
    <w:rsid w:val="0047132D"/>
    <w:rsid w:val="004715A7"/>
    <w:rsid w:val="00471FBD"/>
    <w:rsid w:val="00473A8E"/>
    <w:rsid w:val="004748BE"/>
    <w:rsid w:val="00475E06"/>
    <w:rsid w:val="00477F0A"/>
    <w:rsid w:val="0048291D"/>
    <w:rsid w:val="0048418B"/>
    <w:rsid w:val="00486A68"/>
    <w:rsid w:val="00487DDF"/>
    <w:rsid w:val="004903E6"/>
    <w:rsid w:val="00491D30"/>
    <w:rsid w:val="00492AB9"/>
    <w:rsid w:val="00493564"/>
    <w:rsid w:val="00495BE3"/>
    <w:rsid w:val="00496DBC"/>
    <w:rsid w:val="004A0C02"/>
    <w:rsid w:val="004A1B21"/>
    <w:rsid w:val="004A20D7"/>
    <w:rsid w:val="004A2DEA"/>
    <w:rsid w:val="004A366B"/>
    <w:rsid w:val="004A6E7C"/>
    <w:rsid w:val="004A728B"/>
    <w:rsid w:val="004A73EE"/>
    <w:rsid w:val="004B014E"/>
    <w:rsid w:val="004C1283"/>
    <w:rsid w:val="004C13E3"/>
    <w:rsid w:val="004C3706"/>
    <w:rsid w:val="004C52AC"/>
    <w:rsid w:val="004C62A6"/>
    <w:rsid w:val="004D01D7"/>
    <w:rsid w:val="004D0A24"/>
    <w:rsid w:val="004D2CD1"/>
    <w:rsid w:val="004D3340"/>
    <w:rsid w:val="004D6318"/>
    <w:rsid w:val="004D7BA1"/>
    <w:rsid w:val="004E25F1"/>
    <w:rsid w:val="004E2AFD"/>
    <w:rsid w:val="004E2CA5"/>
    <w:rsid w:val="004E3193"/>
    <w:rsid w:val="004E47FE"/>
    <w:rsid w:val="004E4908"/>
    <w:rsid w:val="004E6120"/>
    <w:rsid w:val="004E6263"/>
    <w:rsid w:val="004F06D6"/>
    <w:rsid w:val="004F13FB"/>
    <w:rsid w:val="004F2DA5"/>
    <w:rsid w:val="004F456F"/>
    <w:rsid w:val="004F6F69"/>
    <w:rsid w:val="004F6FDD"/>
    <w:rsid w:val="004F787C"/>
    <w:rsid w:val="00502162"/>
    <w:rsid w:val="00505054"/>
    <w:rsid w:val="005050F5"/>
    <w:rsid w:val="00505681"/>
    <w:rsid w:val="0050574F"/>
    <w:rsid w:val="005058BD"/>
    <w:rsid w:val="0051239E"/>
    <w:rsid w:val="005125A1"/>
    <w:rsid w:val="0051266B"/>
    <w:rsid w:val="005137D3"/>
    <w:rsid w:val="0051638D"/>
    <w:rsid w:val="005167DF"/>
    <w:rsid w:val="00516A0A"/>
    <w:rsid w:val="00517BAD"/>
    <w:rsid w:val="00520DCF"/>
    <w:rsid w:val="00520F6F"/>
    <w:rsid w:val="0052402F"/>
    <w:rsid w:val="00526431"/>
    <w:rsid w:val="00530A1E"/>
    <w:rsid w:val="00531345"/>
    <w:rsid w:val="00532B45"/>
    <w:rsid w:val="005336CF"/>
    <w:rsid w:val="00533A79"/>
    <w:rsid w:val="00534197"/>
    <w:rsid w:val="00535099"/>
    <w:rsid w:val="0053755A"/>
    <w:rsid w:val="00537EDC"/>
    <w:rsid w:val="00540FD4"/>
    <w:rsid w:val="005465E1"/>
    <w:rsid w:val="00546600"/>
    <w:rsid w:val="00547614"/>
    <w:rsid w:val="0055116B"/>
    <w:rsid w:val="00551896"/>
    <w:rsid w:val="0055250E"/>
    <w:rsid w:val="005526A9"/>
    <w:rsid w:val="00553041"/>
    <w:rsid w:val="005542AA"/>
    <w:rsid w:val="00554608"/>
    <w:rsid w:val="00554F4A"/>
    <w:rsid w:val="00555429"/>
    <w:rsid w:val="00555792"/>
    <w:rsid w:val="005558CE"/>
    <w:rsid w:val="00556ACD"/>
    <w:rsid w:val="00556C1A"/>
    <w:rsid w:val="005577FF"/>
    <w:rsid w:val="005601B2"/>
    <w:rsid w:val="00566173"/>
    <w:rsid w:val="005721B3"/>
    <w:rsid w:val="00574823"/>
    <w:rsid w:val="0057600B"/>
    <w:rsid w:val="00577539"/>
    <w:rsid w:val="005811C5"/>
    <w:rsid w:val="00585A8D"/>
    <w:rsid w:val="00586282"/>
    <w:rsid w:val="0058664A"/>
    <w:rsid w:val="00586845"/>
    <w:rsid w:val="0059145A"/>
    <w:rsid w:val="005915BF"/>
    <w:rsid w:val="005959A0"/>
    <w:rsid w:val="00595A83"/>
    <w:rsid w:val="00595EE0"/>
    <w:rsid w:val="005A34A2"/>
    <w:rsid w:val="005A48B0"/>
    <w:rsid w:val="005A5709"/>
    <w:rsid w:val="005A58D8"/>
    <w:rsid w:val="005B03D2"/>
    <w:rsid w:val="005B275E"/>
    <w:rsid w:val="005B380B"/>
    <w:rsid w:val="005B3E0D"/>
    <w:rsid w:val="005B3E51"/>
    <w:rsid w:val="005B41FC"/>
    <w:rsid w:val="005B5878"/>
    <w:rsid w:val="005B7F69"/>
    <w:rsid w:val="005C0015"/>
    <w:rsid w:val="005C3689"/>
    <w:rsid w:val="005C41DF"/>
    <w:rsid w:val="005C48EF"/>
    <w:rsid w:val="005C4B8E"/>
    <w:rsid w:val="005C50D2"/>
    <w:rsid w:val="005C5619"/>
    <w:rsid w:val="005C63E6"/>
    <w:rsid w:val="005C6E2E"/>
    <w:rsid w:val="005C7124"/>
    <w:rsid w:val="005C7818"/>
    <w:rsid w:val="005D1EC3"/>
    <w:rsid w:val="005D4ADB"/>
    <w:rsid w:val="005D516A"/>
    <w:rsid w:val="005D5952"/>
    <w:rsid w:val="005D5CDC"/>
    <w:rsid w:val="005E01C1"/>
    <w:rsid w:val="005E0896"/>
    <w:rsid w:val="005E33AD"/>
    <w:rsid w:val="005E42A6"/>
    <w:rsid w:val="005E60C4"/>
    <w:rsid w:val="005E68AD"/>
    <w:rsid w:val="005F0F0F"/>
    <w:rsid w:val="005F154D"/>
    <w:rsid w:val="005F2323"/>
    <w:rsid w:val="005F2EFB"/>
    <w:rsid w:val="005F3869"/>
    <w:rsid w:val="005F5FEC"/>
    <w:rsid w:val="0060066C"/>
    <w:rsid w:val="006017B8"/>
    <w:rsid w:val="00602332"/>
    <w:rsid w:val="00602C1D"/>
    <w:rsid w:val="006030ED"/>
    <w:rsid w:val="00603865"/>
    <w:rsid w:val="00604046"/>
    <w:rsid w:val="00604332"/>
    <w:rsid w:val="006053E2"/>
    <w:rsid w:val="00606193"/>
    <w:rsid w:val="0060661A"/>
    <w:rsid w:val="00607061"/>
    <w:rsid w:val="006075BB"/>
    <w:rsid w:val="00610D94"/>
    <w:rsid w:val="006120A2"/>
    <w:rsid w:val="006121B3"/>
    <w:rsid w:val="0061240A"/>
    <w:rsid w:val="00614419"/>
    <w:rsid w:val="00620191"/>
    <w:rsid w:val="0062555B"/>
    <w:rsid w:val="00626AF2"/>
    <w:rsid w:val="00626D10"/>
    <w:rsid w:val="006270D7"/>
    <w:rsid w:val="00627723"/>
    <w:rsid w:val="00630257"/>
    <w:rsid w:val="0063116B"/>
    <w:rsid w:val="00633AC0"/>
    <w:rsid w:val="00641AD6"/>
    <w:rsid w:val="006426D0"/>
    <w:rsid w:val="00642EEC"/>
    <w:rsid w:val="006435A7"/>
    <w:rsid w:val="00643BB6"/>
    <w:rsid w:val="0064407E"/>
    <w:rsid w:val="006440F8"/>
    <w:rsid w:val="00644F9D"/>
    <w:rsid w:val="0064759C"/>
    <w:rsid w:val="00647EC3"/>
    <w:rsid w:val="00651B4A"/>
    <w:rsid w:val="00652550"/>
    <w:rsid w:val="00652D8E"/>
    <w:rsid w:val="00652DB3"/>
    <w:rsid w:val="00653EA8"/>
    <w:rsid w:val="00654031"/>
    <w:rsid w:val="00654CC7"/>
    <w:rsid w:val="006553E8"/>
    <w:rsid w:val="00655572"/>
    <w:rsid w:val="00655D95"/>
    <w:rsid w:val="00656E48"/>
    <w:rsid w:val="0066083F"/>
    <w:rsid w:val="00662410"/>
    <w:rsid w:val="00663617"/>
    <w:rsid w:val="0066365C"/>
    <w:rsid w:val="0066368D"/>
    <w:rsid w:val="006646F3"/>
    <w:rsid w:val="006650BA"/>
    <w:rsid w:val="0066608A"/>
    <w:rsid w:val="00667C89"/>
    <w:rsid w:val="00667D10"/>
    <w:rsid w:val="00671F1F"/>
    <w:rsid w:val="00672C01"/>
    <w:rsid w:val="006739CB"/>
    <w:rsid w:val="00674BB8"/>
    <w:rsid w:val="006752C3"/>
    <w:rsid w:val="006760A8"/>
    <w:rsid w:val="00680471"/>
    <w:rsid w:val="0068098A"/>
    <w:rsid w:val="00680E7B"/>
    <w:rsid w:val="00681720"/>
    <w:rsid w:val="00687493"/>
    <w:rsid w:val="00687951"/>
    <w:rsid w:val="006965FA"/>
    <w:rsid w:val="006973C6"/>
    <w:rsid w:val="006A1E1E"/>
    <w:rsid w:val="006A238E"/>
    <w:rsid w:val="006A254E"/>
    <w:rsid w:val="006A3039"/>
    <w:rsid w:val="006A3F51"/>
    <w:rsid w:val="006A5220"/>
    <w:rsid w:val="006A5F5F"/>
    <w:rsid w:val="006B08FF"/>
    <w:rsid w:val="006B2897"/>
    <w:rsid w:val="006B5DFB"/>
    <w:rsid w:val="006B644C"/>
    <w:rsid w:val="006C18A7"/>
    <w:rsid w:val="006C20D1"/>
    <w:rsid w:val="006C3611"/>
    <w:rsid w:val="006C4B94"/>
    <w:rsid w:val="006C51B1"/>
    <w:rsid w:val="006C528E"/>
    <w:rsid w:val="006C6443"/>
    <w:rsid w:val="006C6F6D"/>
    <w:rsid w:val="006C7089"/>
    <w:rsid w:val="006D112C"/>
    <w:rsid w:val="006D324E"/>
    <w:rsid w:val="006D3A1B"/>
    <w:rsid w:val="006D3E51"/>
    <w:rsid w:val="006D5A9D"/>
    <w:rsid w:val="006D7CBA"/>
    <w:rsid w:val="006E0559"/>
    <w:rsid w:val="006E1562"/>
    <w:rsid w:val="006E1731"/>
    <w:rsid w:val="006E24AE"/>
    <w:rsid w:val="006E3C66"/>
    <w:rsid w:val="006E6A53"/>
    <w:rsid w:val="006E78C7"/>
    <w:rsid w:val="006F0C6E"/>
    <w:rsid w:val="006F2B84"/>
    <w:rsid w:val="006F4CE2"/>
    <w:rsid w:val="006F6A3F"/>
    <w:rsid w:val="006F71DA"/>
    <w:rsid w:val="006F783D"/>
    <w:rsid w:val="00700508"/>
    <w:rsid w:val="00700DA0"/>
    <w:rsid w:val="00704F1F"/>
    <w:rsid w:val="007051C4"/>
    <w:rsid w:val="00707CF7"/>
    <w:rsid w:val="00710B98"/>
    <w:rsid w:val="00710E6D"/>
    <w:rsid w:val="00713018"/>
    <w:rsid w:val="00713DD4"/>
    <w:rsid w:val="00714306"/>
    <w:rsid w:val="007146FD"/>
    <w:rsid w:val="007149A5"/>
    <w:rsid w:val="00715B21"/>
    <w:rsid w:val="00716073"/>
    <w:rsid w:val="007161D5"/>
    <w:rsid w:val="00723266"/>
    <w:rsid w:val="00723CBB"/>
    <w:rsid w:val="00724891"/>
    <w:rsid w:val="00725B69"/>
    <w:rsid w:val="00725F4E"/>
    <w:rsid w:val="0072745D"/>
    <w:rsid w:val="00730200"/>
    <w:rsid w:val="007305E3"/>
    <w:rsid w:val="0073076A"/>
    <w:rsid w:val="00730D31"/>
    <w:rsid w:val="00730DB7"/>
    <w:rsid w:val="00731EF1"/>
    <w:rsid w:val="00731FC4"/>
    <w:rsid w:val="007323D4"/>
    <w:rsid w:val="00732F30"/>
    <w:rsid w:val="007332AB"/>
    <w:rsid w:val="00735355"/>
    <w:rsid w:val="00735C5D"/>
    <w:rsid w:val="00736904"/>
    <w:rsid w:val="0074036E"/>
    <w:rsid w:val="00740734"/>
    <w:rsid w:val="00744A22"/>
    <w:rsid w:val="00745695"/>
    <w:rsid w:val="0074671F"/>
    <w:rsid w:val="007477BD"/>
    <w:rsid w:val="00747BF5"/>
    <w:rsid w:val="00752A9A"/>
    <w:rsid w:val="007536A9"/>
    <w:rsid w:val="00753A4E"/>
    <w:rsid w:val="00755A6D"/>
    <w:rsid w:val="00757984"/>
    <w:rsid w:val="0076099F"/>
    <w:rsid w:val="00760E21"/>
    <w:rsid w:val="00762A7F"/>
    <w:rsid w:val="00763508"/>
    <w:rsid w:val="00763E08"/>
    <w:rsid w:val="0076627C"/>
    <w:rsid w:val="0076710C"/>
    <w:rsid w:val="00767DB7"/>
    <w:rsid w:val="007713AD"/>
    <w:rsid w:val="00772984"/>
    <w:rsid w:val="00774203"/>
    <w:rsid w:val="007754BC"/>
    <w:rsid w:val="00775C0C"/>
    <w:rsid w:val="00775FD1"/>
    <w:rsid w:val="00776DE8"/>
    <w:rsid w:val="00777212"/>
    <w:rsid w:val="007772FB"/>
    <w:rsid w:val="00777CD5"/>
    <w:rsid w:val="007806ED"/>
    <w:rsid w:val="00780704"/>
    <w:rsid w:val="00781C19"/>
    <w:rsid w:val="00782FC9"/>
    <w:rsid w:val="0078311A"/>
    <w:rsid w:val="007837CB"/>
    <w:rsid w:val="00783968"/>
    <w:rsid w:val="00783E19"/>
    <w:rsid w:val="00784E1E"/>
    <w:rsid w:val="007854B8"/>
    <w:rsid w:val="007858F5"/>
    <w:rsid w:val="007870CD"/>
    <w:rsid w:val="0078710D"/>
    <w:rsid w:val="00787E76"/>
    <w:rsid w:val="00790CC4"/>
    <w:rsid w:val="007919E3"/>
    <w:rsid w:val="00793EA8"/>
    <w:rsid w:val="00794B69"/>
    <w:rsid w:val="00795608"/>
    <w:rsid w:val="007961E9"/>
    <w:rsid w:val="007972BF"/>
    <w:rsid w:val="007A0BF5"/>
    <w:rsid w:val="007A1D83"/>
    <w:rsid w:val="007A2F93"/>
    <w:rsid w:val="007A4A6C"/>
    <w:rsid w:val="007A4BC7"/>
    <w:rsid w:val="007A59BA"/>
    <w:rsid w:val="007A6072"/>
    <w:rsid w:val="007A60B0"/>
    <w:rsid w:val="007A61BE"/>
    <w:rsid w:val="007A75BE"/>
    <w:rsid w:val="007B0F28"/>
    <w:rsid w:val="007B2DC1"/>
    <w:rsid w:val="007B4C2D"/>
    <w:rsid w:val="007B4D45"/>
    <w:rsid w:val="007B6E67"/>
    <w:rsid w:val="007B72DC"/>
    <w:rsid w:val="007C0D44"/>
    <w:rsid w:val="007C1B1E"/>
    <w:rsid w:val="007C37AC"/>
    <w:rsid w:val="007C3CD9"/>
    <w:rsid w:val="007C43B9"/>
    <w:rsid w:val="007C4A8A"/>
    <w:rsid w:val="007C6A38"/>
    <w:rsid w:val="007C6C18"/>
    <w:rsid w:val="007C772A"/>
    <w:rsid w:val="007C779E"/>
    <w:rsid w:val="007C79E5"/>
    <w:rsid w:val="007D1D29"/>
    <w:rsid w:val="007D2BFE"/>
    <w:rsid w:val="007D34B2"/>
    <w:rsid w:val="007D4AD0"/>
    <w:rsid w:val="007D534D"/>
    <w:rsid w:val="007D5697"/>
    <w:rsid w:val="007D71C7"/>
    <w:rsid w:val="007D74CE"/>
    <w:rsid w:val="007E24EC"/>
    <w:rsid w:val="007E3797"/>
    <w:rsid w:val="007E4B2D"/>
    <w:rsid w:val="007E62FC"/>
    <w:rsid w:val="007E6E2A"/>
    <w:rsid w:val="007E7C76"/>
    <w:rsid w:val="007E7E3F"/>
    <w:rsid w:val="007F05B3"/>
    <w:rsid w:val="007F1188"/>
    <w:rsid w:val="007F1687"/>
    <w:rsid w:val="007F1BC0"/>
    <w:rsid w:val="007F39F6"/>
    <w:rsid w:val="007F7E21"/>
    <w:rsid w:val="00800A08"/>
    <w:rsid w:val="008027F9"/>
    <w:rsid w:val="00802858"/>
    <w:rsid w:val="00803DA5"/>
    <w:rsid w:val="00803FA2"/>
    <w:rsid w:val="0080736A"/>
    <w:rsid w:val="00810EAA"/>
    <w:rsid w:val="00814600"/>
    <w:rsid w:val="008166F2"/>
    <w:rsid w:val="00820834"/>
    <w:rsid w:val="00820A61"/>
    <w:rsid w:val="00820BE0"/>
    <w:rsid w:val="0082284D"/>
    <w:rsid w:val="0082352F"/>
    <w:rsid w:val="00824B67"/>
    <w:rsid w:val="00830FAB"/>
    <w:rsid w:val="00836BE9"/>
    <w:rsid w:val="00837363"/>
    <w:rsid w:val="00837447"/>
    <w:rsid w:val="00837D94"/>
    <w:rsid w:val="00842263"/>
    <w:rsid w:val="0084235E"/>
    <w:rsid w:val="00842E7E"/>
    <w:rsid w:val="00843DAB"/>
    <w:rsid w:val="008445D6"/>
    <w:rsid w:val="00844833"/>
    <w:rsid w:val="00845995"/>
    <w:rsid w:val="00846097"/>
    <w:rsid w:val="008466CA"/>
    <w:rsid w:val="00847833"/>
    <w:rsid w:val="008478D8"/>
    <w:rsid w:val="00847C82"/>
    <w:rsid w:val="008509A2"/>
    <w:rsid w:val="008514A1"/>
    <w:rsid w:val="008522EA"/>
    <w:rsid w:val="00853E2D"/>
    <w:rsid w:val="0085695B"/>
    <w:rsid w:val="008578F4"/>
    <w:rsid w:val="0086049E"/>
    <w:rsid w:val="008626A2"/>
    <w:rsid w:val="00862E3C"/>
    <w:rsid w:val="008657DD"/>
    <w:rsid w:val="00865EC2"/>
    <w:rsid w:val="00865FE1"/>
    <w:rsid w:val="008667BF"/>
    <w:rsid w:val="008721F2"/>
    <w:rsid w:val="00872316"/>
    <w:rsid w:val="008772A8"/>
    <w:rsid w:val="00881E85"/>
    <w:rsid w:val="00882BA9"/>
    <w:rsid w:val="008835E6"/>
    <w:rsid w:val="00883971"/>
    <w:rsid w:val="0088453B"/>
    <w:rsid w:val="008845FA"/>
    <w:rsid w:val="0088565D"/>
    <w:rsid w:val="00885D60"/>
    <w:rsid w:val="00885DA8"/>
    <w:rsid w:val="00885DDB"/>
    <w:rsid w:val="00886AD8"/>
    <w:rsid w:val="00886F88"/>
    <w:rsid w:val="00887750"/>
    <w:rsid w:val="00887887"/>
    <w:rsid w:val="00887995"/>
    <w:rsid w:val="00890EA9"/>
    <w:rsid w:val="00893163"/>
    <w:rsid w:val="00893CAF"/>
    <w:rsid w:val="00893EC5"/>
    <w:rsid w:val="00895A28"/>
    <w:rsid w:val="00895FA1"/>
    <w:rsid w:val="0089619A"/>
    <w:rsid w:val="008965E6"/>
    <w:rsid w:val="008A0584"/>
    <w:rsid w:val="008A06F9"/>
    <w:rsid w:val="008A0B0C"/>
    <w:rsid w:val="008A153B"/>
    <w:rsid w:val="008A2B17"/>
    <w:rsid w:val="008A3A9F"/>
    <w:rsid w:val="008A4687"/>
    <w:rsid w:val="008A73DC"/>
    <w:rsid w:val="008B0E38"/>
    <w:rsid w:val="008B3EA3"/>
    <w:rsid w:val="008B5B8A"/>
    <w:rsid w:val="008B5BD3"/>
    <w:rsid w:val="008B6722"/>
    <w:rsid w:val="008C0270"/>
    <w:rsid w:val="008C25C1"/>
    <w:rsid w:val="008C35C4"/>
    <w:rsid w:val="008C3CEC"/>
    <w:rsid w:val="008C3FF2"/>
    <w:rsid w:val="008C4C09"/>
    <w:rsid w:val="008C5780"/>
    <w:rsid w:val="008C663C"/>
    <w:rsid w:val="008D0BEB"/>
    <w:rsid w:val="008D1BAB"/>
    <w:rsid w:val="008D289A"/>
    <w:rsid w:val="008D3264"/>
    <w:rsid w:val="008D3F74"/>
    <w:rsid w:val="008D5C87"/>
    <w:rsid w:val="008D659C"/>
    <w:rsid w:val="008D7977"/>
    <w:rsid w:val="008E0587"/>
    <w:rsid w:val="008E05FE"/>
    <w:rsid w:val="008E127F"/>
    <w:rsid w:val="008E35E9"/>
    <w:rsid w:val="008E4A82"/>
    <w:rsid w:val="008E5FD1"/>
    <w:rsid w:val="008E6EDA"/>
    <w:rsid w:val="008E6F1F"/>
    <w:rsid w:val="008F0CDB"/>
    <w:rsid w:val="008F16AF"/>
    <w:rsid w:val="008F2EE7"/>
    <w:rsid w:val="008F3424"/>
    <w:rsid w:val="008F3F94"/>
    <w:rsid w:val="008F45F8"/>
    <w:rsid w:val="009001AF"/>
    <w:rsid w:val="009017FC"/>
    <w:rsid w:val="00901E34"/>
    <w:rsid w:val="00902C59"/>
    <w:rsid w:val="00902D3A"/>
    <w:rsid w:val="00903905"/>
    <w:rsid w:val="00903F2A"/>
    <w:rsid w:val="00903F47"/>
    <w:rsid w:val="00906BE4"/>
    <w:rsid w:val="00912BBF"/>
    <w:rsid w:val="00913683"/>
    <w:rsid w:val="00914553"/>
    <w:rsid w:val="00915FD6"/>
    <w:rsid w:val="009201FF"/>
    <w:rsid w:val="00923209"/>
    <w:rsid w:val="0092425B"/>
    <w:rsid w:val="00926AAD"/>
    <w:rsid w:val="00926DB0"/>
    <w:rsid w:val="00926FD8"/>
    <w:rsid w:val="009273CD"/>
    <w:rsid w:val="00927ADB"/>
    <w:rsid w:val="00931446"/>
    <w:rsid w:val="00931625"/>
    <w:rsid w:val="009333D5"/>
    <w:rsid w:val="00933F2F"/>
    <w:rsid w:val="0093646E"/>
    <w:rsid w:val="0093773A"/>
    <w:rsid w:val="00940314"/>
    <w:rsid w:val="00946639"/>
    <w:rsid w:val="00947B84"/>
    <w:rsid w:val="009515A5"/>
    <w:rsid w:val="009531CE"/>
    <w:rsid w:val="00953A36"/>
    <w:rsid w:val="00954CCA"/>
    <w:rsid w:val="00955AEF"/>
    <w:rsid w:val="00957310"/>
    <w:rsid w:val="00957B22"/>
    <w:rsid w:val="00957DC2"/>
    <w:rsid w:val="0096340F"/>
    <w:rsid w:val="00965358"/>
    <w:rsid w:val="00970127"/>
    <w:rsid w:val="0097031E"/>
    <w:rsid w:val="009706F6"/>
    <w:rsid w:val="0097110A"/>
    <w:rsid w:val="00972062"/>
    <w:rsid w:val="009732E7"/>
    <w:rsid w:val="009735FC"/>
    <w:rsid w:val="009738E1"/>
    <w:rsid w:val="00973B20"/>
    <w:rsid w:val="00973D54"/>
    <w:rsid w:val="009740A4"/>
    <w:rsid w:val="009758DF"/>
    <w:rsid w:val="00976E37"/>
    <w:rsid w:val="00977ADF"/>
    <w:rsid w:val="00980A27"/>
    <w:rsid w:val="00980D69"/>
    <w:rsid w:val="009815EB"/>
    <w:rsid w:val="009837EC"/>
    <w:rsid w:val="00983D1D"/>
    <w:rsid w:val="00983E7E"/>
    <w:rsid w:val="00984830"/>
    <w:rsid w:val="00985F97"/>
    <w:rsid w:val="00986719"/>
    <w:rsid w:val="00986830"/>
    <w:rsid w:val="00986A25"/>
    <w:rsid w:val="00986C56"/>
    <w:rsid w:val="00987127"/>
    <w:rsid w:val="00990440"/>
    <w:rsid w:val="0099189B"/>
    <w:rsid w:val="00991AFD"/>
    <w:rsid w:val="009923C0"/>
    <w:rsid w:val="00992551"/>
    <w:rsid w:val="00995F38"/>
    <w:rsid w:val="0099610B"/>
    <w:rsid w:val="009A0654"/>
    <w:rsid w:val="009A0C98"/>
    <w:rsid w:val="009A1DD6"/>
    <w:rsid w:val="009A4C30"/>
    <w:rsid w:val="009A50E8"/>
    <w:rsid w:val="009A5230"/>
    <w:rsid w:val="009A5A33"/>
    <w:rsid w:val="009A6692"/>
    <w:rsid w:val="009A697F"/>
    <w:rsid w:val="009B01A6"/>
    <w:rsid w:val="009B2060"/>
    <w:rsid w:val="009B3B09"/>
    <w:rsid w:val="009B3CEF"/>
    <w:rsid w:val="009B3D26"/>
    <w:rsid w:val="009B50E6"/>
    <w:rsid w:val="009B54A3"/>
    <w:rsid w:val="009C20A8"/>
    <w:rsid w:val="009C2145"/>
    <w:rsid w:val="009C3B78"/>
    <w:rsid w:val="009C4E5E"/>
    <w:rsid w:val="009C52A5"/>
    <w:rsid w:val="009C5A86"/>
    <w:rsid w:val="009C5F97"/>
    <w:rsid w:val="009C6A4A"/>
    <w:rsid w:val="009D094F"/>
    <w:rsid w:val="009D142D"/>
    <w:rsid w:val="009D2551"/>
    <w:rsid w:val="009D358E"/>
    <w:rsid w:val="009D3F0F"/>
    <w:rsid w:val="009D4A7B"/>
    <w:rsid w:val="009D5336"/>
    <w:rsid w:val="009D568A"/>
    <w:rsid w:val="009D5B1A"/>
    <w:rsid w:val="009D5F6C"/>
    <w:rsid w:val="009D760C"/>
    <w:rsid w:val="009E0D37"/>
    <w:rsid w:val="009E0FF9"/>
    <w:rsid w:val="009E17AD"/>
    <w:rsid w:val="009E45D7"/>
    <w:rsid w:val="009E5552"/>
    <w:rsid w:val="009E55E9"/>
    <w:rsid w:val="009E56F1"/>
    <w:rsid w:val="009E5754"/>
    <w:rsid w:val="009E58F7"/>
    <w:rsid w:val="009E5CDC"/>
    <w:rsid w:val="009F0347"/>
    <w:rsid w:val="009F1B9A"/>
    <w:rsid w:val="009F3FAE"/>
    <w:rsid w:val="009F621D"/>
    <w:rsid w:val="009F7453"/>
    <w:rsid w:val="009F7B6F"/>
    <w:rsid w:val="00A03DCF"/>
    <w:rsid w:val="00A046E9"/>
    <w:rsid w:val="00A0677C"/>
    <w:rsid w:val="00A122B8"/>
    <w:rsid w:val="00A1383F"/>
    <w:rsid w:val="00A13A2A"/>
    <w:rsid w:val="00A13F31"/>
    <w:rsid w:val="00A16D07"/>
    <w:rsid w:val="00A17094"/>
    <w:rsid w:val="00A17174"/>
    <w:rsid w:val="00A21002"/>
    <w:rsid w:val="00A2382F"/>
    <w:rsid w:val="00A243CB"/>
    <w:rsid w:val="00A30DE7"/>
    <w:rsid w:val="00A33A05"/>
    <w:rsid w:val="00A33ACB"/>
    <w:rsid w:val="00A34CCF"/>
    <w:rsid w:val="00A35FE3"/>
    <w:rsid w:val="00A361D8"/>
    <w:rsid w:val="00A365B3"/>
    <w:rsid w:val="00A36B0B"/>
    <w:rsid w:val="00A37162"/>
    <w:rsid w:val="00A403E9"/>
    <w:rsid w:val="00A43E19"/>
    <w:rsid w:val="00A45A8A"/>
    <w:rsid w:val="00A461D7"/>
    <w:rsid w:val="00A479FD"/>
    <w:rsid w:val="00A47B15"/>
    <w:rsid w:val="00A50BC6"/>
    <w:rsid w:val="00A51C9A"/>
    <w:rsid w:val="00A5221C"/>
    <w:rsid w:val="00A52837"/>
    <w:rsid w:val="00A5414D"/>
    <w:rsid w:val="00A54249"/>
    <w:rsid w:val="00A54672"/>
    <w:rsid w:val="00A54F29"/>
    <w:rsid w:val="00A56967"/>
    <w:rsid w:val="00A57665"/>
    <w:rsid w:val="00A5799E"/>
    <w:rsid w:val="00A614B7"/>
    <w:rsid w:val="00A61813"/>
    <w:rsid w:val="00A62AE8"/>
    <w:rsid w:val="00A6311B"/>
    <w:rsid w:val="00A6333D"/>
    <w:rsid w:val="00A63F30"/>
    <w:rsid w:val="00A65FE4"/>
    <w:rsid w:val="00A671C9"/>
    <w:rsid w:val="00A67759"/>
    <w:rsid w:val="00A7407F"/>
    <w:rsid w:val="00A74599"/>
    <w:rsid w:val="00A75CB2"/>
    <w:rsid w:val="00A807AF"/>
    <w:rsid w:val="00A8739F"/>
    <w:rsid w:val="00A87690"/>
    <w:rsid w:val="00A87BB9"/>
    <w:rsid w:val="00A87CA8"/>
    <w:rsid w:val="00A93097"/>
    <w:rsid w:val="00A94A90"/>
    <w:rsid w:val="00A97388"/>
    <w:rsid w:val="00AA1157"/>
    <w:rsid w:val="00AA177A"/>
    <w:rsid w:val="00AA1E64"/>
    <w:rsid w:val="00AA3B9C"/>
    <w:rsid w:val="00AA629E"/>
    <w:rsid w:val="00AA73E6"/>
    <w:rsid w:val="00AB0780"/>
    <w:rsid w:val="00AB3F8B"/>
    <w:rsid w:val="00AB61EB"/>
    <w:rsid w:val="00AB68DB"/>
    <w:rsid w:val="00AB7081"/>
    <w:rsid w:val="00AB71DF"/>
    <w:rsid w:val="00AB78B4"/>
    <w:rsid w:val="00AC0415"/>
    <w:rsid w:val="00AC0ABC"/>
    <w:rsid w:val="00AC13EC"/>
    <w:rsid w:val="00AC2418"/>
    <w:rsid w:val="00AC28AC"/>
    <w:rsid w:val="00AC4279"/>
    <w:rsid w:val="00AC6C1D"/>
    <w:rsid w:val="00AC77F9"/>
    <w:rsid w:val="00AC7C74"/>
    <w:rsid w:val="00AD0764"/>
    <w:rsid w:val="00AD161C"/>
    <w:rsid w:val="00AD7759"/>
    <w:rsid w:val="00AE04B1"/>
    <w:rsid w:val="00AE388F"/>
    <w:rsid w:val="00AE43FF"/>
    <w:rsid w:val="00AE63C3"/>
    <w:rsid w:val="00AE649F"/>
    <w:rsid w:val="00AE6BD4"/>
    <w:rsid w:val="00AF07B5"/>
    <w:rsid w:val="00AF51B3"/>
    <w:rsid w:val="00AF5DB5"/>
    <w:rsid w:val="00AF6251"/>
    <w:rsid w:val="00B00B54"/>
    <w:rsid w:val="00B00C17"/>
    <w:rsid w:val="00B01BE0"/>
    <w:rsid w:val="00B01E60"/>
    <w:rsid w:val="00B023F2"/>
    <w:rsid w:val="00B03E11"/>
    <w:rsid w:val="00B041B7"/>
    <w:rsid w:val="00B0664C"/>
    <w:rsid w:val="00B06EE4"/>
    <w:rsid w:val="00B07132"/>
    <w:rsid w:val="00B10A73"/>
    <w:rsid w:val="00B10B69"/>
    <w:rsid w:val="00B11137"/>
    <w:rsid w:val="00B11BC6"/>
    <w:rsid w:val="00B125EF"/>
    <w:rsid w:val="00B15B3D"/>
    <w:rsid w:val="00B1716B"/>
    <w:rsid w:val="00B1773A"/>
    <w:rsid w:val="00B17D5F"/>
    <w:rsid w:val="00B17F8F"/>
    <w:rsid w:val="00B201A5"/>
    <w:rsid w:val="00B20AAF"/>
    <w:rsid w:val="00B22AE5"/>
    <w:rsid w:val="00B22C67"/>
    <w:rsid w:val="00B2444D"/>
    <w:rsid w:val="00B24F3C"/>
    <w:rsid w:val="00B251A4"/>
    <w:rsid w:val="00B25A79"/>
    <w:rsid w:val="00B278D5"/>
    <w:rsid w:val="00B313CC"/>
    <w:rsid w:val="00B32F0E"/>
    <w:rsid w:val="00B335FA"/>
    <w:rsid w:val="00B3504D"/>
    <w:rsid w:val="00B35C95"/>
    <w:rsid w:val="00B36334"/>
    <w:rsid w:val="00B416EB"/>
    <w:rsid w:val="00B41CF4"/>
    <w:rsid w:val="00B42D4A"/>
    <w:rsid w:val="00B42D8F"/>
    <w:rsid w:val="00B4364F"/>
    <w:rsid w:val="00B45634"/>
    <w:rsid w:val="00B45FDA"/>
    <w:rsid w:val="00B46A10"/>
    <w:rsid w:val="00B46BD9"/>
    <w:rsid w:val="00B4762D"/>
    <w:rsid w:val="00B50048"/>
    <w:rsid w:val="00B51616"/>
    <w:rsid w:val="00B51C7E"/>
    <w:rsid w:val="00B52853"/>
    <w:rsid w:val="00B533AF"/>
    <w:rsid w:val="00B542B8"/>
    <w:rsid w:val="00B555B4"/>
    <w:rsid w:val="00B57921"/>
    <w:rsid w:val="00B579D3"/>
    <w:rsid w:val="00B57A26"/>
    <w:rsid w:val="00B57F4E"/>
    <w:rsid w:val="00B60100"/>
    <w:rsid w:val="00B604C5"/>
    <w:rsid w:val="00B60B84"/>
    <w:rsid w:val="00B63DB9"/>
    <w:rsid w:val="00B63DF3"/>
    <w:rsid w:val="00B64081"/>
    <w:rsid w:val="00B66201"/>
    <w:rsid w:val="00B6731D"/>
    <w:rsid w:val="00B673AC"/>
    <w:rsid w:val="00B67875"/>
    <w:rsid w:val="00B7144E"/>
    <w:rsid w:val="00B720AB"/>
    <w:rsid w:val="00B72E3F"/>
    <w:rsid w:val="00B731B3"/>
    <w:rsid w:val="00B7382F"/>
    <w:rsid w:val="00B74746"/>
    <w:rsid w:val="00B754CC"/>
    <w:rsid w:val="00B7572A"/>
    <w:rsid w:val="00B75D0E"/>
    <w:rsid w:val="00B75D74"/>
    <w:rsid w:val="00B76F9C"/>
    <w:rsid w:val="00B80212"/>
    <w:rsid w:val="00B82C5F"/>
    <w:rsid w:val="00B82DB1"/>
    <w:rsid w:val="00B84796"/>
    <w:rsid w:val="00B87859"/>
    <w:rsid w:val="00B91399"/>
    <w:rsid w:val="00B926ED"/>
    <w:rsid w:val="00B92B75"/>
    <w:rsid w:val="00B92C1F"/>
    <w:rsid w:val="00B95695"/>
    <w:rsid w:val="00B9600E"/>
    <w:rsid w:val="00B97D29"/>
    <w:rsid w:val="00BA0C15"/>
    <w:rsid w:val="00BA1B44"/>
    <w:rsid w:val="00BA1ED8"/>
    <w:rsid w:val="00BA29A2"/>
    <w:rsid w:val="00BA6CC6"/>
    <w:rsid w:val="00BA7198"/>
    <w:rsid w:val="00BA74F7"/>
    <w:rsid w:val="00BB1D5E"/>
    <w:rsid w:val="00BB261C"/>
    <w:rsid w:val="00BB2622"/>
    <w:rsid w:val="00BB33F9"/>
    <w:rsid w:val="00BB5D2F"/>
    <w:rsid w:val="00BB6D7B"/>
    <w:rsid w:val="00BB718A"/>
    <w:rsid w:val="00BC0721"/>
    <w:rsid w:val="00BC3308"/>
    <w:rsid w:val="00BC43B5"/>
    <w:rsid w:val="00BC5832"/>
    <w:rsid w:val="00BC583A"/>
    <w:rsid w:val="00BC7F20"/>
    <w:rsid w:val="00BD1660"/>
    <w:rsid w:val="00BD1760"/>
    <w:rsid w:val="00BD1F13"/>
    <w:rsid w:val="00BD2011"/>
    <w:rsid w:val="00BD275B"/>
    <w:rsid w:val="00BD68E5"/>
    <w:rsid w:val="00BE1278"/>
    <w:rsid w:val="00BE209F"/>
    <w:rsid w:val="00BE3E09"/>
    <w:rsid w:val="00BE41E2"/>
    <w:rsid w:val="00BE4767"/>
    <w:rsid w:val="00BE4854"/>
    <w:rsid w:val="00BE5F44"/>
    <w:rsid w:val="00BE70F9"/>
    <w:rsid w:val="00BE78BD"/>
    <w:rsid w:val="00BF033B"/>
    <w:rsid w:val="00BF0697"/>
    <w:rsid w:val="00BF179B"/>
    <w:rsid w:val="00BF1FC6"/>
    <w:rsid w:val="00BF2682"/>
    <w:rsid w:val="00BF2B2C"/>
    <w:rsid w:val="00BF5272"/>
    <w:rsid w:val="00BF5978"/>
    <w:rsid w:val="00BF5F34"/>
    <w:rsid w:val="00BF7663"/>
    <w:rsid w:val="00C00F64"/>
    <w:rsid w:val="00C025A6"/>
    <w:rsid w:val="00C0271D"/>
    <w:rsid w:val="00C042FD"/>
    <w:rsid w:val="00C0611F"/>
    <w:rsid w:val="00C0683E"/>
    <w:rsid w:val="00C06A58"/>
    <w:rsid w:val="00C0735D"/>
    <w:rsid w:val="00C1113F"/>
    <w:rsid w:val="00C13117"/>
    <w:rsid w:val="00C169CB"/>
    <w:rsid w:val="00C17452"/>
    <w:rsid w:val="00C23667"/>
    <w:rsid w:val="00C26604"/>
    <w:rsid w:val="00C26D55"/>
    <w:rsid w:val="00C31400"/>
    <w:rsid w:val="00C33352"/>
    <w:rsid w:val="00C36FBB"/>
    <w:rsid w:val="00C37FE8"/>
    <w:rsid w:val="00C421F7"/>
    <w:rsid w:val="00C441AC"/>
    <w:rsid w:val="00C442A9"/>
    <w:rsid w:val="00C4433F"/>
    <w:rsid w:val="00C44F54"/>
    <w:rsid w:val="00C45E50"/>
    <w:rsid w:val="00C46343"/>
    <w:rsid w:val="00C47A24"/>
    <w:rsid w:val="00C47FBF"/>
    <w:rsid w:val="00C504A5"/>
    <w:rsid w:val="00C5057E"/>
    <w:rsid w:val="00C522EC"/>
    <w:rsid w:val="00C5276E"/>
    <w:rsid w:val="00C52FEA"/>
    <w:rsid w:val="00C539D3"/>
    <w:rsid w:val="00C548A8"/>
    <w:rsid w:val="00C5588B"/>
    <w:rsid w:val="00C56C28"/>
    <w:rsid w:val="00C56D69"/>
    <w:rsid w:val="00C57627"/>
    <w:rsid w:val="00C57BD1"/>
    <w:rsid w:val="00C6076D"/>
    <w:rsid w:val="00C60EE7"/>
    <w:rsid w:val="00C620C3"/>
    <w:rsid w:val="00C62376"/>
    <w:rsid w:val="00C653EF"/>
    <w:rsid w:val="00C6558A"/>
    <w:rsid w:val="00C659DC"/>
    <w:rsid w:val="00C65B71"/>
    <w:rsid w:val="00C6758A"/>
    <w:rsid w:val="00C70E4D"/>
    <w:rsid w:val="00C7153B"/>
    <w:rsid w:val="00C7440B"/>
    <w:rsid w:val="00C77A26"/>
    <w:rsid w:val="00C83357"/>
    <w:rsid w:val="00C8340F"/>
    <w:rsid w:val="00C85A6E"/>
    <w:rsid w:val="00C87C00"/>
    <w:rsid w:val="00C9267A"/>
    <w:rsid w:val="00C93307"/>
    <w:rsid w:val="00C9592E"/>
    <w:rsid w:val="00CA0788"/>
    <w:rsid w:val="00CA2E65"/>
    <w:rsid w:val="00CA4B8E"/>
    <w:rsid w:val="00CA51EF"/>
    <w:rsid w:val="00CA6786"/>
    <w:rsid w:val="00CA6C61"/>
    <w:rsid w:val="00CA7604"/>
    <w:rsid w:val="00CB0D73"/>
    <w:rsid w:val="00CB0DBD"/>
    <w:rsid w:val="00CB1294"/>
    <w:rsid w:val="00CB1B0D"/>
    <w:rsid w:val="00CB2324"/>
    <w:rsid w:val="00CB3439"/>
    <w:rsid w:val="00CB53B3"/>
    <w:rsid w:val="00CB5451"/>
    <w:rsid w:val="00CB71B0"/>
    <w:rsid w:val="00CB71F0"/>
    <w:rsid w:val="00CC1035"/>
    <w:rsid w:val="00CC1CE1"/>
    <w:rsid w:val="00CC3545"/>
    <w:rsid w:val="00CC3C83"/>
    <w:rsid w:val="00CC5430"/>
    <w:rsid w:val="00CC6570"/>
    <w:rsid w:val="00CC73E8"/>
    <w:rsid w:val="00CD3BFB"/>
    <w:rsid w:val="00CD3EBF"/>
    <w:rsid w:val="00CD4CBC"/>
    <w:rsid w:val="00CD4E8D"/>
    <w:rsid w:val="00CD5328"/>
    <w:rsid w:val="00CD6AD7"/>
    <w:rsid w:val="00CD7258"/>
    <w:rsid w:val="00CE0FE0"/>
    <w:rsid w:val="00CE11C8"/>
    <w:rsid w:val="00CE18B2"/>
    <w:rsid w:val="00CE3F26"/>
    <w:rsid w:val="00CE5AC1"/>
    <w:rsid w:val="00CE66B4"/>
    <w:rsid w:val="00CE7BB5"/>
    <w:rsid w:val="00CF14B2"/>
    <w:rsid w:val="00CF17CF"/>
    <w:rsid w:val="00CF1CC3"/>
    <w:rsid w:val="00CF3E6A"/>
    <w:rsid w:val="00CF57DD"/>
    <w:rsid w:val="00CF69AC"/>
    <w:rsid w:val="00D00923"/>
    <w:rsid w:val="00D00B57"/>
    <w:rsid w:val="00D00E83"/>
    <w:rsid w:val="00D02DDA"/>
    <w:rsid w:val="00D03CD9"/>
    <w:rsid w:val="00D04E5D"/>
    <w:rsid w:val="00D0561C"/>
    <w:rsid w:val="00D07601"/>
    <w:rsid w:val="00D11FA9"/>
    <w:rsid w:val="00D127BE"/>
    <w:rsid w:val="00D12C10"/>
    <w:rsid w:val="00D1419B"/>
    <w:rsid w:val="00D1514A"/>
    <w:rsid w:val="00D20253"/>
    <w:rsid w:val="00D204F3"/>
    <w:rsid w:val="00D22644"/>
    <w:rsid w:val="00D23BCD"/>
    <w:rsid w:val="00D23F09"/>
    <w:rsid w:val="00D2597D"/>
    <w:rsid w:val="00D27183"/>
    <w:rsid w:val="00D30F74"/>
    <w:rsid w:val="00D31F65"/>
    <w:rsid w:val="00D32D86"/>
    <w:rsid w:val="00D33782"/>
    <w:rsid w:val="00D40725"/>
    <w:rsid w:val="00D41A5D"/>
    <w:rsid w:val="00D429F5"/>
    <w:rsid w:val="00D42C83"/>
    <w:rsid w:val="00D454FE"/>
    <w:rsid w:val="00D4603D"/>
    <w:rsid w:val="00D47616"/>
    <w:rsid w:val="00D5021C"/>
    <w:rsid w:val="00D5181D"/>
    <w:rsid w:val="00D52BB1"/>
    <w:rsid w:val="00D52FB5"/>
    <w:rsid w:val="00D53E7B"/>
    <w:rsid w:val="00D56E27"/>
    <w:rsid w:val="00D573B8"/>
    <w:rsid w:val="00D620FA"/>
    <w:rsid w:val="00D639A5"/>
    <w:rsid w:val="00D64B51"/>
    <w:rsid w:val="00D65D2F"/>
    <w:rsid w:val="00D667C8"/>
    <w:rsid w:val="00D674DE"/>
    <w:rsid w:val="00D73F78"/>
    <w:rsid w:val="00D7479D"/>
    <w:rsid w:val="00D7672E"/>
    <w:rsid w:val="00D76D87"/>
    <w:rsid w:val="00D8095B"/>
    <w:rsid w:val="00D81334"/>
    <w:rsid w:val="00D81B58"/>
    <w:rsid w:val="00D81D27"/>
    <w:rsid w:val="00D81DA3"/>
    <w:rsid w:val="00D81F95"/>
    <w:rsid w:val="00D82B0B"/>
    <w:rsid w:val="00D846DD"/>
    <w:rsid w:val="00D84B1A"/>
    <w:rsid w:val="00D84E77"/>
    <w:rsid w:val="00D851FA"/>
    <w:rsid w:val="00D85617"/>
    <w:rsid w:val="00D8762A"/>
    <w:rsid w:val="00D91464"/>
    <w:rsid w:val="00D91672"/>
    <w:rsid w:val="00D92274"/>
    <w:rsid w:val="00D966E3"/>
    <w:rsid w:val="00D96949"/>
    <w:rsid w:val="00DA02CE"/>
    <w:rsid w:val="00DA0881"/>
    <w:rsid w:val="00DA09A2"/>
    <w:rsid w:val="00DA237A"/>
    <w:rsid w:val="00DA6E41"/>
    <w:rsid w:val="00DA7A89"/>
    <w:rsid w:val="00DB028E"/>
    <w:rsid w:val="00DB1AD5"/>
    <w:rsid w:val="00DB201A"/>
    <w:rsid w:val="00DB2B7D"/>
    <w:rsid w:val="00DB3FAF"/>
    <w:rsid w:val="00DB5AB9"/>
    <w:rsid w:val="00DB63DA"/>
    <w:rsid w:val="00DC0034"/>
    <w:rsid w:val="00DC22B5"/>
    <w:rsid w:val="00DC3029"/>
    <w:rsid w:val="00DC5212"/>
    <w:rsid w:val="00DC5D0A"/>
    <w:rsid w:val="00DD033B"/>
    <w:rsid w:val="00DD1DF9"/>
    <w:rsid w:val="00DD1F37"/>
    <w:rsid w:val="00DD488E"/>
    <w:rsid w:val="00DD4AC4"/>
    <w:rsid w:val="00DD4B4E"/>
    <w:rsid w:val="00DD5A96"/>
    <w:rsid w:val="00DD5E3B"/>
    <w:rsid w:val="00DD6BDE"/>
    <w:rsid w:val="00DD781A"/>
    <w:rsid w:val="00DD7E95"/>
    <w:rsid w:val="00DE06D1"/>
    <w:rsid w:val="00DE0F62"/>
    <w:rsid w:val="00DE1157"/>
    <w:rsid w:val="00DE261B"/>
    <w:rsid w:val="00DE3294"/>
    <w:rsid w:val="00DE3826"/>
    <w:rsid w:val="00DE6F14"/>
    <w:rsid w:val="00DE76BE"/>
    <w:rsid w:val="00DF0CD6"/>
    <w:rsid w:val="00DF3637"/>
    <w:rsid w:val="00DF371C"/>
    <w:rsid w:val="00E00008"/>
    <w:rsid w:val="00E00992"/>
    <w:rsid w:val="00E0181B"/>
    <w:rsid w:val="00E021A3"/>
    <w:rsid w:val="00E04936"/>
    <w:rsid w:val="00E049F2"/>
    <w:rsid w:val="00E058EB"/>
    <w:rsid w:val="00E12416"/>
    <w:rsid w:val="00E15F06"/>
    <w:rsid w:val="00E1724F"/>
    <w:rsid w:val="00E232BB"/>
    <w:rsid w:val="00E24326"/>
    <w:rsid w:val="00E268C9"/>
    <w:rsid w:val="00E277E0"/>
    <w:rsid w:val="00E27D6D"/>
    <w:rsid w:val="00E301DD"/>
    <w:rsid w:val="00E31271"/>
    <w:rsid w:val="00E31713"/>
    <w:rsid w:val="00E33C4A"/>
    <w:rsid w:val="00E40E0F"/>
    <w:rsid w:val="00E41317"/>
    <w:rsid w:val="00E41CC3"/>
    <w:rsid w:val="00E42DD9"/>
    <w:rsid w:val="00E43126"/>
    <w:rsid w:val="00E43393"/>
    <w:rsid w:val="00E444DC"/>
    <w:rsid w:val="00E45424"/>
    <w:rsid w:val="00E47B50"/>
    <w:rsid w:val="00E50B32"/>
    <w:rsid w:val="00E520D7"/>
    <w:rsid w:val="00E54DD7"/>
    <w:rsid w:val="00E55763"/>
    <w:rsid w:val="00E558BA"/>
    <w:rsid w:val="00E57675"/>
    <w:rsid w:val="00E60240"/>
    <w:rsid w:val="00E6186E"/>
    <w:rsid w:val="00E61A9C"/>
    <w:rsid w:val="00E64E8D"/>
    <w:rsid w:val="00E65588"/>
    <w:rsid w:val="00E66877"/>
    <w:rsid w:val="00E669F4"/>
    <w:rsid w:val="00E67B60"/>
    <w:rsid w:val="00E72065"/>
    <w:rsid w:val="00E72130"/>
    <w:rsid w:val="00E74CCF"/>
    <w:rsid w:val="00E77D1B"/>
    <w:rsid w:val="00E8056D"/>
    <w:rsid w:val="00E81BD8"/>
    <w:rsid w:val="00E835B7"/>
    <w:rsid w:val="00E83A33"/>
    <w:rsid w:val="00E84476"/>
    <w:rsid w:val="00E87059"/>
    <w:rsid w:val="00E90443"/>
    <w:rsid w:val="00E90B0C"/>
    <w:rsid w:val="00E90CF0"/>
    <w:rsid w:val="00E91DF2"/>
    <w:rsid w:val="00E93E17"/>
    <w:rsid w:val="00E9445F"/>
    <w:rsid w:val="00E96C63"/>
    <w:rsid w:val="00EA0089"/>
    <w:rsid w:val="00EA1BE1"/>
    <w:rsid w:val="00EA43EF"/>
    <w:rsid w:val="00EA668B"/>
    <w:rsid w:val="00EA6F1E"/>
    <w:rsid w:val="00EB0494"/>
    <w:rsid w:val="00EB33D9"/>
    <w:rsid w:val="00EB506B"/>
    <w:rsid w:val="00EB71CD"/>
    <w:rsid w:val="00EB7485"/>
    <w:rsid w:val="00EC1D4F"/>
    <w:rsid w:val="00EC34CB"/>
    <w:rsid w:val="00EC37B9"/>
    <w:rsid w:val="00EC5481"/>
    <w:rsid w:val="00EC5488"/>
    <w:rsid w:val="00EC628F"/>
    <w:rsid w:val="00EC6645"/>
    <w:rsid w:val="00EC75D1"/>
    <w:rsid w:val="00ED0ED1"/>
    <w:rsid w:val="00ED1606"/>
    <w:rsid w:val="00ED1E99"/>
    <w:rsid w:val="00ED1F75"/>
    <w:rsid w:val="00ED371F"/>
    <w:rsid w:val="00ED4408"/>
    <w:rsid w:val="00ED4443"/>
    <w:rsid w:val="00ED5AFA"/>
    <w:rsid w:val="00ED5E66"/>
    <w:rsid w:val="00ED62AF"/>
    <w:rsid w:val="00ED754B"/>
    <w:rsid w:val="00ED7BEC"/>
    <w:rsid w:val="00EE3343"/>
    <w:rsid w:val="00EE4CE3"/>
    <w:rsid w:val="00EE508B"/>
    <w:rsid w:val="00EE5D8E"/>
    <w:rsid w:val="00EE6D96"/>
    <w:rsid w:val="00EE75AC"/>
    <w:rsid w:val="00EF00F3"/>
    <w:rsid w:val="00EF138A"/>
    <w:rsid w:val="00EF3B35"/>
    <w:rsid w:val="00EF4574"/>
    <w:rsid w:val="00F01D92"/>
    <w:rsid w:val="00F02DDC"/>
    <w:rsid w:val="00F06382"/>
    <w:rsid w:val="00F06C1F"/>
    <w:rsid w:val="00F06ED8"/>
    <w:rsid w:val="00F14772"/>
    <w:rsid w:val="00F174E0"/>
    <w:rsid w:val="00F17882"/>
    <w:rsid w:val="00F20758"/>
    <w:rsid w:val="00F20AB3"/>
    <w:rsid w:val="00F20E87"/>
    <w:rsid w:val="00F2629E"/>
    <w:rsid w:val="00F3034B"/>
    <w:rsid w:val="00F32A0C"/>
    <w:rsid w:val="00F32EC3"/>
    <w:rsid w:val="00F33297"/>
    <w:rsid w:val="00F3357E"/>
    <w:rsid w:val="00F36350"/>
    <w:rsid w:val="00F368C8"/>
    <w:rsid w:val="00F3761C"/>
    <w:rsid w:val="00F40951"/>
    <w:rsid w:val="00F41608"/>
    <w:rsid w:val="00F425D2"/>
    <w:rsid w:val="00F44941"/>
    <w:rsid w:val="00F452CD"/>
    <w:rsid w:val="00F519A1"/>
    <w:rsid w:val="00F536A1"/>
    <w:rsid w:val="00F544B9"/>
    <w:rsid w:val="00F5588E"/>
    <w:rsid w:val="00F562A7"/>
    <w:rsid w:val="00F56D03"/>
    <w:rsid w:val="00F60B19"/>
    <w:rsid w:val="00F61199"/>
    <w:rsid w:val="00F61C1F"/>
    <w:rsid w:val="00F642CC"/>
    <w:rsid w:val="00F6742B"/>
    <w:rsid w:val="00F67741"/>
    <w:rsid w:val="00F70EAB"/>
    <w:rsid w:val="00F7242E"/>
    <w:rsid w:val="00F75F8F"/>
    <w:rsid w:val="00F77D0A"/>
    <w:rsid w:val="00F77EED"/>
    <w:rsid w:val="00F8065F"/>
    <w:rsid w:val="00F81A30"/>
    <w:rsid w:val="00F83119"/>
    <w:rsid w:val="00F84454"/>
    <w:rsid w:val="00F84AA5"/>
    <w:rsid w:val="00F8508C"/>
    <w:rsid w:val="00F85A30"/>
    <w:rsid w:val="00F86460"/>
    <w:rsid w:val="00F86DCA"/>
    <w:rsid w:val="00F900C4"/>
    <w:rsid w:val="00F90446"/>
    <w:rsid w:val="00F90CED"/>
    <w:rsid w:val="00F916BE"/>
    <w:rsid w:val="00F93DC1"/>
    <w:rsid w:val="00F964C9"/>
    <w:rsid w:val="00FA00AE"/>
    <w:rsid w:val="00FA0B05"/>
    <w:rsid w:val="00FA2505"/>
    <w:rsid w:val="00FA2809"/>
    <w:rsid w:val="00FA5EAD"/>
    <w:rsid w:val="00FA6B34"/>
    <w:rsid w:val="00FA7300"/>
    <w:rsid w:val="00FA7BE3"/>
    <w:rsid w:val="00FB1C16"/>
    <w:rsid w:val="00FB2AF3"/>
    <w:rsid w:val="00FB5C44"/>
    <w:rsid w:val="00FB749B"/>
    <w:rsid w:val="00FB7EA1"/>
    <w:rsid w:val="00FC098D"/>
    <w:rsid w:val="00FC09FD"/>
    <w:rsid w:val="00FC0CAA"/>
    <w:rsid w:val="00FC13BC"/>
    <w:rsid w:val="00FC1F74"/>
    <w:rsid w:val="00FC2FEF"/>
    <w:rsid w:val="00FC52CB"/>
    <w:rsid w:val="00FD09FF"/>
    <w:rsid w:val="00FD2CDD"/>
    <w:rsid w:val="00FD3450"/>
    <w:rsid w:val="00FD34B0"/>
    <w:rsid w:val="00FD5558"/>
    <w:rsid w:val="00FD66C5"/>
    <w:rsid w:val="00FD6C35"/>
    <w:rsid w:val="00FD7161"/>
    <w:rsid w:val="00FD7300"/>
    <w:rsid w:val="00FE3AA3"/>
    <w:rsid w:val="00FE3AB8"/>
    <w:rsid w:val="00FE4C6F"/>
    <w:rsid w:val="00FE5D02"/>
    <w:rsid w:val="00FE7383"/>
    <w:rsid w:val="00FF1834"/>
    <w:rsid w:val="00FF3210"/>
    <w:rsid w:val="00FF3CE0"/>
    <w:rsid w:val="00FF4A95"/>
    <w:rsid w:val="00FF4B5D"/>
    <w:rsid w:val="00FF5562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E0984"/>
  <w15:docId w15:val="{0DB10816-87B1-49D7-A19E-EDB42C869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53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4A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4336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4336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4336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43361"/>
    <w:rPr>
      <w:rFonts w:ascii="Calibri" w:hAnsi="Calibri"/>
      <w:noProof/>
      <w:sz w:val="20"/>
    </w:rPr>
  </w:style>
  <w:style w:type="paragraph" w:styleId="a7">
    <w:name w:val="Normal (Web)"/>
    <w:basedOn w:val="a"/>
    <w:uiPriority w:val="99"/>
    <w:unhideWhenUsed/>
    <w:rsid w:val="009E5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81E85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81E85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881E8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81E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81E8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81E8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81E85"/>
    <w:rPr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28753F"/>
  </w:style>
  <w:style w:type="character" w:styleId="af0">
    <w:name w:val="Hyperlink"/>
    <w:basedOn w:val="a0"/>
    <w:uiPriority w:val="99"/>
    <w:unhideWhenUsed/>
    <w:rsid w:val="00990440"/>
    <w:rPr>
      <w:color w:val="0000FF" w:themeColor="hyperlink"/>
      <w:u w:val="single"/>
    </w:rPr>
  </w:style>
  <w:style w:type="table" w:styleId="af1">
    <w:name w:val="Table Grid"/>
    <w:basedOn w:val="a1"/>
    <w:uiPriority w:val="59"/>
    <w:unhideWhenUsed/>
    <w:rsid w:val="00965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A6E7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AU"/>
    </w:rPr>
  </w:style>
  <w:style w:type="character" w:customStyle="1" w:styleId="fontstyle01">
    <w:name w:val="fontstyle01"/>
    <w:basedOn w:val="a0"/>
    <w:rsid w:val="00755A6D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af2">
    <w:name w:val="Revision"/>
    <w:hidden/>
    <w:uiPriority w:val="99"/>
    <w:semiHidden/>
    <w:rsid w:val="00775C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0599ED-B735-40BD-B786-50761C83E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0</TotalTime>
  <Pages>20</Pages>
  <Words>2654</Words>
  <Characters>15132</Characters>
  <Application>Microsoft Office Word</Application>
  <DocSecurity>0</DocSecurity>
  <Lines>126</Lines>
  <Paragraphs>35</Paragraphs>
  <ScaleCrop>false</ScaleCrop>
  <Company>ITianKong.Com</Company>
  <LinksUpToDate>false</LinksUpToDate>
  <CharactersWithSpaces>1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s</dc:creator>
  <cp:lastModifiedBy>yao yin</cp:lastModifiedBy>
  <cp:revision>360</cp:revision>
  <dcterms:created xsi:type="dcterms:W3CDTF">2019-10-01T04:11:00Z</dcterms:created>
  <dcterms:modified xsi:type="dcterms:W3CDTF">2021-12-27T09:27:00Z</dcterms:modified>
</cp:coreProperties>
</file>